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FE2D7" w14:textId="7E0A3506" w:rsidR="00CB7111" w:rsidRPr="00A520E6" w:rsidRDefault="0040559D" w:rsidP="00477B3D">
      <w:pPr>
        <w:spacing w:before="100" w:beforeAutospacing="1" w:after="100" w:afterAutospacing="1"/>
        <w:jc w:val="both"/>
        <w:rPr>
          <w:rFonts w:cstheme="minorHAnsi"/>
          <w:b/>
        </w:rPr>
      </w:pPr>
      <w:r w:rsidRPr="00A520E6">
        <w:rPr>
          <w:rFonts w:cstheme="minorHAnsi"/>
          <w:b/>
        </w:rPr>
        <w:t>Supplemental Material</w:t>
      </w:r>
    </w:p>
    <w:p w14:paraId="0C4E2C79" w14:textId="77777777" w:rsidR="00CB7111" w:rsidRPr="00A520E6" w:rsidRDefault="00CB7111" w:rsidP="00477B3D">
      <w:pPr>
        <w:spacing w:before="100" w:beforeAutospacing="1" w:after="100" w:afterAutospacing="1"/>
        <w:jc w:val="both"/>
        <w:rPr>
          <w:rFonts w:cstheme="minorHAnsi"/>
          <w:b/>
        </w:rPr>
      </w:pPr>
    </w:p>
    <w:p w14:paraId="75540845" w14:textId="77777777" w:rsidR="00C21E2B" w:rsidRPr="00A520E6" w:rsidRDefault="00C21E2B" w:rsidP="00477B3D">
      <w:pPr>
        <w:spacing w:before="100" w:beforeAutospacing="1" w:after="100" w:afterAutospacing="1"/>
        <w:jc w:val="both"/>
        <w:rPr>
          <w:rFonts w:cstheme="minorHAnsi"/>
          <w:b/>
          <w:bCs/>
          <w:i/>
          <w:iCs/>
          <w:color w:val="000000"/>
        </w:rPr>
      </w:pPr>
      <w:bookmarkStart w:id="0" w:name="_Hlk10886796"/>
      <w:bookmarkStart w:id="1" w:name="_Hlk8569923"/>
      <w:r w:rsidRPr="00A520E6">
        <w:rPr>
          <w:rFonts w:cstheme="minorHAnsi"/>
          <w:b/>
          <w:bCs/>
          <w:color w:val="000000"/>
        </w:rPr>
        <w:t xml:space="preserve">Optogenetic tools for public goods control in </w:t>
      </w:r>
      <w:r w:rsidRPr="00A520E6">
        <w:rPr>
          <w:rFonts w:cstheme="minorHAnsi"/>
          <w:b/>
          <w:bCs/>
          <w:i/>
          <w:iCs/>
          <w:color w:val="000000"/>
        </w:rPr>
        <w:t>Saccharomyces cerevisiae</w:t>
      </w:r>
    </w:p>
    <w:p w14:paraId="52B45362" w14:textId="226CB602" w:rsidR="006F7D30" w:rsidRPr="00A520E6" w:rsidRDefault="00C21E2B" w:rsidP="00477B3D">
      <w:pPr>
        <w:spacing w:before="100" w:beforeAutospacing="1" w:after="100" w:afterAutospacing="1"/>
        <w:jc w:val="both"/>
        <w:rPr>
          <w:rFonts w:cstheme="minorHAnsi"/>
        </w:rPr>
      </w:pPr>
      <w:r w:rsidRPr="00A520E6">
        <w:rPr>
          <w:rFonts w:cstheme="minorHAnsi"/>
        </w:rPr>
        <w:t>Neydis Moreno Morales</w:t>
      </w:r>
      <w:r w:rsidR="006F7D30" w:rsidRPr="00A520E6">
        <w:rPr>
          <w:rFonts w:cstheme="minorHAnsi"/>
          <w:vertAlign w:val="superscript"/>
        </w:rPr>
        <w:t>1</w:t>
      </w:r>
      <w:r w:rsidR="006F7D30" w:rsidRPr="00A520E6">
        <w:rPr>
          <w:rFonts w:cstheme="minorHAnsi"/>
        </w:rPr>
        <w:t xml:space="preserve">, </w:t>
      </w:r>
      <w:r w:rsidRPr="00A520E6">
        <w:rPr>
          <w:rFonts w:cstheme="minorHAnsi"/>
        </w:rPr>
        <w:t>Michael T. Patel</w:t>
      </w:r>
      <w:r w:rsidRPr="00A520E6">
        <w:rPr>
          <w:rFonts w:cstheme="minorHAnsi"/>
          <w:vertAlign w:val="superscript"/>
        </w:rPr>
        <w:t>2</w:t>
      </w:r>
      <w:r w:rsidRPr="00A520E6">
        <w:rPr>
          <w:rFonts w:cstheme="minorHAnsi"/>
        </w:rPr>
        <w:t xml:space="preserve">, </w:t>
      </w:r>
      <w:r w:rsidR="006F7D30" w:rsidRPr="00A520E6">
        <w:rPr>
          <w:rFonts w:cstheme="minorHAnsi"/>
        </w:rPr>
        <w:t>Cameron J. Stewart</w:t>
      </w:r>
      <w:proofErr w:type="gramStart"/>
      <w:r w:rsidR="006F7D30" w:rsidRPr="00A520E6">
        <w:rPr>
          <w:rFonts w:cstheme="minorHAnsi"/>
          <w:vertAlign w:val="superscript"/>
        </w:rPr>
        <w:t>1</w:t>
      </w:r>
      <w:r w:rsidR="00477B3D" w:rsidRPr="00A520E6">
        <w:rPr>
          <w:rFonts w:cstheme="minorHAnsi"/>
          <w:vertAlign w:val="superscript"/>
        </w:rPr>
        <w:t xml:space="preserve"> </w:t>
      </w:r>
      <w:r w:rsidR="00477B3D" w:rsidRPr="00A520E6">
        <w:rPr>
          <w:rFonts w:cstheme="minorHAnsi"/>
        </w:rPr>
        <w:t>,</w:t>
      </w:r>
      <w:proofErr w:type="gramEnd"/>
      <w:r w:rsidR="00477B3D" w:rsidRPr="00A520E6">
        <w:rPr>
          <w:rFonts w:cstheme="minorHAnsi"/>
        </w:rPr>
        <w:t xml:space="preserve"> Kieran Sweeney</w:t>
      </w:r>
      <w:r w:rsidR="00477B3D" w:rsidRPr="00A520E6">
        <w:rPr>
          <w:rFonts w:cstheme="minorHAnsi"/>
          <w:vertAlign w:val="superscript"/>
        </w:rPr>
        <w:t xml:space="preserve">1 </w:t>
      </w:r>
      <w:r w:rsidR="006F7D30" w:rsidRPr="00A520E6">
        <w:rPr>
          <w:rFonts w:cstheme="minorHAnsi"/>
        </w:rPr>
        <w:t>and Megan. N. McClean</w:t>
      </w:r>
      <w:r w:rsidR="006F7D30" w:rsidRPr="00A520E6">
        <w:rPr>
          <w:rFonts w:cstheme="minorHAnsi"/>
          <w:vertAlign w:val="superscript"/>
        </w:rPr>
        <w:t>1ǂ</w:t>
      </w:r>
      <w:r w:rsidR="006F7D30" w:rsidRPr="00A520E6">
        <w:rPr>
          <w:rFonts w:cstheme="minorHAnsi"/>
        </w:rPr>
        <w:t xml:space="preserve"> </w:t>
      </w:r>
    </w:p>
    <w:bookmarkEnd w:id="0"/>
    <w:p w14:paraId="6AEFB229" w14:textId="77777777" w:rsidR="006F7D30" w:rsidRPr="00A520E6" w:rsidRDefault="006F7D30" w:rsidP="00477B3D">
      <w:pPr>
        <w:spacing w:before="100" w:beforeAutospacing="1" w:after="100" w:afterAutospacing="1"/>
        <w:jc w:val="both"/>
        <w:rPr>
          <w:rFonts w:cstheme="minorHAnsi"/>
          <w:b/>
        </w:rPr>
      </w:pPr>
      <w:r w:rsidRPr="00A520E6">
        <w:rPr>
          <w:rFonts w:cstheme="minorHAnsi"/>
          <w:b/>
        </w:rPr>
        <w:t>AFFILIATIONS</w:t>
      </w:r>
    </w:p>
    <w:bookmarkEnd w:id="1"/>
    <w:p w14:paraId="0892CDC0" w14:textId="77777777" w:rsidR="006F7D30" w:rsidRPr="00A520E6" w:rsidRDefault="006F7D30" w:rsidP="00477B3D">
      <w:pPr>
        <w:pStyle w:val="ListParagraph"/>
        <w:numPr>
          <w:ilvl w:val="0"/>
          <w:numId w:val="18"/>
        </w:numPr>
        <w:spacing w:before="100" w:beforeAutospacing="1" w:after="100" w:afterAutospacing="1" w:line="259" w:lineRule="auto"/>
        <w:jc w:val="both"/>
        <w:rPr>
          <w:rFonts w:cstheme="minorHAnsi"/>
        </w:rPr>
      </w:pPr>
      <w:r w:rsidRPr="00A520E6">
        <w:rPr>
          <w:rFonts w:cstheme="minorHAnsi"/>
        </w:rPr>
        <w:t>Department of Biomedical Engineering, University of Wisconsin-Madison, Madison, WI USA</w:t>
      </w:r>
    </w:p>
    <w:p w14:paraId="02EC0629" w14:textId="77777777" w:rsidR="006F7D30" w:rsidRPr="00A520E6" w:rsidRDefault="006F7D30" w:rsidP="00477B3D">
      <w:pPr>
        <w:pStyle w:val="ListParagraph"/>
        <w:numPr>
          <w:ilvl w:val="0"/>
          <w:numId w:val="18"/>
        </w:numPr>
        <w:spacing w:before="100" w:beforeAutospacing="1" w:after="100" w:afterAutospacing="1" w:line="259" w:lineRule="auto"/>
        <w:jc w:val="both"/>
        <w:rPr>
          <w:rFonts w:cstheme="minorHAnsi"/>
        </w:rPr>
      </w:pPr>
      <w:bookmarkStart w:id="2" w:name="_Hlk10886922"/>
      <w:r w:rsidRPr="00A520E6">
        <w:rPr>
          <w:rFonts w:cstheme="minorHAnsi"/>
        </w:rPr>
        <w:t>Lewis-Sigler Institute for Integrated Genomics, Princeton University, Princeton, NJ USA</w:t>
      </w:r>
    </w:p>
    <w:bookmarkEnd w:id="2"/>
    <w:p w14:paraId="051FB3AD" w14:textId="77777777" w:rsidR="006F7D30" w:rsidRPr="00A520E6" w:rsidRDefault="006F7D30" w:rsidP="00477B3D">
      <w:pPr>
        <w:spacing w:before="100" w:beforeAutospacing="1" w:after="100" w:afterAutospacing="1"/>
        <w:jc w:val="both"/>
        <w:rPr>
          <w:rFonts w:cstheme="minorHAnsi"/>
        </w:rPr>
      </w:pPr>
      <w:r w:rsidRPr="00A520E6">
        <w:rPr>
          <w:rFonts w:cstheme="minorHAnsi"/>
        </w:rPr>
        <w:t>ǂ Corresponding author email: mmcclean@wisc.edu</w:t>
      </w:r>
    </w:p>
    <w:p w14:paraId="757A70D9" w14:textId="77777777" w:rsidR="0001429F" w:rsidRPr="00A520E6" w:rsidRDefault="0001429F" w:rsidP="00477B3D">
      <w:pPr>
        <w:spacing w:before="100" w:beforeAutospacing="1" w:after="100" w:afterAutospacing="1"/>
        <w:jc w:val="both"/>
        <w:rPr>
          <w:rFonts w:cstheme="minorHAnsi"/>
        </w:rPr>
      </w:pPr>
    </w:p>
    <w:p w14:paraId="75483063" w14:textId="77777777" w:rsidR="0001429F" w:rsidRPr="00A520E6" w:rsidRDefault="0001429F" w:rsidP="00477B3D">
      <w:pPr>
        <w:spacing w:before="100" w:beforeAutospacing="1" w:after="100" w:afterAutospacing="1"/>
        <w:jc w:val="both"/>
        <w:rPr>
          <w:rFonts w:cstheme="minorHAnsi"/>
        </w:rPr>
      </w:pPr>
    </w:p>
    <w:p w14:paraId="6D753408" w14:textId="77777777" w:rsidR="0001429F" w:rsidRPr="00A520E6" w:rsidRDefault="0001429F" w:rsidP="00477B3D">
      <w:pPr>
        <w:spacing w:before="100" w:beforeAutospacing="1" w:after="100" w:afterAutospacing="1"/>
        <w:jc w:val="both"/>
        <w:rPr>
          <w:rFonts w:cstheme="minorHAnsi"/>
        </w:rPr>
      </w:pPr>
    </w:p>
    <w:p w14:paraId="445A10AA" w14:textId="77777777" w:rsidR="0001429F" w:rsidRPr="00A520E6" w:rsidRDefault="0001429F" w:rsidP="00477B3D">
      <w:pPr>
        <w:spacing w:before="100" w:beforeAutospacing="1" w:after="100" w:afterAutospacing="1"/>
        <w:jc w:val="both"/>
        <w:rPr>
          <w:rFonts w:cstheme="minorHAnsi"/>
        </w:rPr>
      </w:pPr>
    </w:p>
    <w:p w14:paraId="4E3E2A0A" w14:textId="77777777" w:rsidR="0001429F" w:rsidRPr="00A520E6" w:rsidRDefault="0001429F" w:rsidP="00477B3D">
      <w:pPr>
        <w:spacing w:before="100" w:beforeAutospacing="1" w:after="100" w:afterAutospacing="1"/>
        <w:jc w:val="both"/>
        <w:rPr>
          <w:rFonts w:cstheme="minorHAnsi"/>
        </w:rPr>
      </w:pPr>
    </w:p>
    <w:p w14:paraId="41DFAB22" w14:textId="77777777" w:rsidR="0001429F" w:rsidRPr="00A520E6" w:rsidRDefault="0001429F" w:rsidP="00477B3D">
      <w:pPr>
        <w:spacing w:before="100" w:beforeAutospacing="1" w:after="100" w:afterAutospacing="1"/>
        <w:jc w:val="both"/>
        <w:rPr>
          <w:rFonts w:cstheme="minorHAnsi"/>
        </w:rPr>
      </w:pPr>
    </w:p>
    <w:p w14:paraId="3CB5079A" w14:textId="77777777" w:rsidR="0001429F" w:rsidRPr="00A520E6" w:rsidRDefault="0001429F" w:rsidP="00477B3D">
      <w:pPr>
        <w:spacing w:before="100" w:beforeAutospacing="1" w:after="100" w:afterAutospacing="1"/>
        <w:jc w:val="both"/>
        <w:rPr>
          <w:rFonts w:cstheme="minorHAnsi"/>
        </w:rPr>
      </w:pPr>
    </w:p>
    <w:p w14:paraId="07F16708" w14:textId="77777777" w:rsidR="0001429F" w:rsidRPr="00A520E6" w:rsidRDefault="0001429F" w:rsidP="00477B3D">
      <w:pPr>
        <w:tabs>
          <w:tab w:val="left" w:pos="4589"/>
        </w:tabs>
        <w:spacing w:before="100" w:beforeAutospacing="1" w:after="100" w:afterAutospacing="1"/>
        <w:jc w:val="both"/>
        <w:rPr>
          <w:rFonts w:cstheme="minorHAnsi"/>
        </w:rPr>
      </w:pPr>
      <w:r w:rsidRPr="00A520E6">
        <w:rPr>
          <w:rFonts w:cstheme="minorHAnsi"/>
        </w:rPr>
        <w:tab/>
      </w:r>
    </w:p>
    <w:p w14:paraId="530A4757" w14:textId="77777777" w:rsidR="0001429F" w:rsidRPr="00A520E6" w:rsidRDefault="0001429F" w:rsidP="00477B3D">
      <w:pPr>
        <w:spacing w:before="100" w:beforeAutospacing="1" w:after="100" w:afterAutospacing="1"/>
        <w:jc w:val="both"/>
        <w:rPr>
          <w:rFonts w:cstheme="minorHAnsi"/>
        </w:rPr>
      </w:pPr>
      <w:r w:rsidRPr="00A520E6">
        <w:rPr>
          <w:rFonts w:cstheme="minorHAnsi"/>
        </w:rPr>
        <w:br w:type="page"/>
      </w:r>
      <w:r w:rsidRPr="00A520E6">
        <w:rPr>
          <w:rFonts w:cstheme="minorHAnsi"/>
        </w:rPr>
        <w:lastRenderedPageBreak/>
        <w:tab/>
      </w:r>
      <w:r w:rsidRPr="00A520E6">
        <w:rPr>
          <w:rFonts w:cstheme="minorHAnsi"/>
        </w:rPr>
        <w:tab/>
      </w:r>
    </w:p>
    <w:p w14:paraId="4C5FBF9A" w14:textId="77777777" w:rsidR="00D75E00" w:rsidRPr="00A520E6" w:rsidRDefault="00D75E00" w:rsidP="00477B3D">
      <w:pPr>
        <w:spacing w:before="100" w:beforeAutospacing="1" w:after="100" w:afterAutospacing="1"/>
        <w:jc w:val="both"/>
        <w:rPr>
          <w:rFonts w:cstheme="minorHAnsi"/>
        </w:rPr>
      </w:pPr>
    </w:p>
    <w:sdt>
      <w:sdtPr>
        <w:rPr>
          <w:rFonts w:asciiTheme="minorHAnsi" w:eastAsiaTheme="minorHAnsi" w:hAnsiTheme="minorHAnsi" w:cstheme="minorHAnsi"/>
          <w:b w:val="0"/>
          <w:bCs w:val="0"/>
          <w:color w:val="auto"/>
          <w:sz w:val="22"/>
          <w:szCs w:val="22"/>
          <w:lang w:eastAsia="en-US"/>
        </w:rPr>
        <w:id w:val="1113023306"/>
        <w:docPartObj>
          <w:docPartGallery w:val="Table of Contents"/>
          <w:docPartUnique/>
        </w:docPartObj>
      </w:sdtPr>
      <w:sdtEndPr>
        <w:rPr>
          <w:noProof/>
        </w:rPr>
      </w:sdtEndPr>
      <w:sdtContent>
        <w:p w14:paraId="10465F79" w14:textId="77777777" w:rsidR="0001429F" w:rsidRPr="00A520E6" w:rsidRDefault="0001429F" w:rsidP="00477B3D">
          <w:pPr>
            <w:pStyle w:val="TOCHeading"/>
            <w:spacing w:before="100" w:beforeAutospacing="1" w:after="100" w:afterAutospacing="1"/>
            <w:jc w:val="both"/>
            <w:rPr>
              <w:rFonts w:asciiTheme="minorHAnsi" w:hAnsiTheme="minorHAnsi" w:cstheme="minorHAnsi"/>
              <w:sz w:val="22"/>
              <w:szCs w:val="22"/>
            </w:rPr>
          </w:pPr>
          <w:r w:rsidRPr="00A520E6">
            <w:rPr>
              <w:rFonts w:asciiTheme="minorHAnsi" w:hAnsiTheme="minorHAnsi" w:cstheme="minorHAnsi"/>
              <w:sz w:val="22"/>
              <w:szCs w:val="22"/>
            </w:rPr>
            <w:t>Contents</w:t>
          </w:r>
        </w:p>
        <w:p w14:paraId="1AFBBA7A" w14:textId="303890D4" w:rsidR="00841895" w:rsidRDefault="0001429F">
          <w:pPr>
            <w:pStyle w:val="TOC1"/>
            <w:tabs>
              <w:tab w:val="right" w:leader="dot" w:pos="10790"/>
            </w:tabs>
            <w:rPr>
              <w:rFonts w:eastAsiaTheme="minorEastAsia"/>
              <w:noProof/>
            </w:rPr>
          </w:pPr>
          <w:r w:rsidRPr="00A520E6">
            <w:rPr>
              <w:rFonts w:cstheme="minorHAnsi"/>
              <w:b/>
              <w:bCs/>
              <w:noProof/>
            </w:rPr>
            <w:fldChar w:fldCharType="begin"/>
          </w:r>
          <w:r w:rsidRPr="00A520E6">
            <w:rPr>
              <w:rFonts w:cstheme="minorHAnsi"/>
              <w:b/>
              <w:bCs/>
              <w:noProof/>
            </w:rPr>
            <w:instrText xml:space="preserve"> TOC \o "1-3" \h \z \u </w:instrText>
          </w:r>
          <w:r w:rsidRPr="00A520E6">
            <w:rPr>
              <w:rFonts w:cstheme="minorHAnsi"/>
              <w:b/>
              <w:bCs/>
              <w:noProof/>
            </w:rPr>
            <w:fldChar w:fldCharType="separate"/>
          </w:r>
          <w:hyperlink w:anchor="_Toc78446683" w:history="1">
            <w:r w:rsidR="00841895" w:rsidRPr="00743D6F">
              <w:rPr>
                <w:rStyle w:val="Hyperlink"/>
                <w:rFonts w:cstheme="minorHAnsi"/>
                <w:noProof/>
              </w:rPr>
              <w:t>Supplemental Methods</w:t>
            </w:r>
            <w:r w:rsidR="00841895">
              <w:rPr>
                <w:noProof/>
                <w:webHidden/>
              </w:rPr>
              <w:tab/>
            </w:r>
            <w:r w:rsidR="00841895">
              <w:rPr>
                <w:noProof/>
                <w:webHidden/>
              </w:rPr>
              <w:fldChar w:fldCharType="begin"/>
            </w:r>
            <w:r w:rsidR="00841895">
              <w:rPr>
                <w:noProof/>
                <w:webHidden/>
              </w:rPr>
              <w:instrText xml:space="preserve"> PAGEREF _Toc78446683 \h </w:instrText>
            </w:r>
            <w:r w:rsidR="00841895">
              <w:rPr>
                <w:noProof/>
                <w:webHidden/>
              </w:rPr>
            </w:r>
            <w:r w:rsidR="00841895">
              <w:rPr>
                <w:noProof/>
                <w:webHidden/>
              </w:rPr>
              <w:fldChar w:fldCharType="separate"/>
            </w:r>
            <w:r w:rsidR="00841895">
              <w:rPr>
                <w:noProof/>
                <w:webHidden/>
              </w:rPr>
              <w:t>3</w:t>
            </w:r>
            <w:r w:rsidR="00841895">
              <w:rPr>
                <w:noProof/>
                <w:webHidden/>
              </w:rPr>
              <w:fldChar w:fldCharType="end"/>
            </w:r>
          </w:hyperlink>
        </w:p>
        <w:p w14:paraId="462D9118" w14:textId="1DF4A419" w:rsidR="00841895" w:rsidRDefault="00841895">
          <w:pPr>
            <w:pStyle w:val="TOC3"/>
            <w:tabs>
              <w:tab w:val="right" w:leader="dot" w:pos="10790"/>
            </w:tabs>
            <w:rPr>
              <w:rFonts w:eastAsiaTheme="minorEastAsia"/>
              <w:noProof/>
            </w:rPr>
          </w:pPr>
          <w:hyperlink w:anchor="_Toc78446684" w:history="1">
            <w:r w:rsidRPr="00743D6F">
              <w:rPr>
                <w:rStyle w:val="Hyperlink"/>
                <w:rFonts w:cstheme="minorHAnsi"/>
                <w:noProof/>
              </w:rPr>
              <w:t>Plasmid Construction</w:t>
            </w:r>
            <w:r>
              <w:rPr>
                <w:noProof/>
                <w:webHidden/>
              </w:rPr>
              <w:tab/>
            </w:r>
            <w:r>
              <w:rPr>
                <w:noProof/>
                <w:webHidden/>
              </w:rPr>
              <w:fldChar w:fldCharType="begin"/>
            </w:r>
            <w:r>
              <w:rPr>
                <w:noProof/>
                <w:webHidden/>
              </w:rPr>
              <w:instrText xml:space="preserve"> PAGEREF _Toc78446684 \h </w:instrText>
            </w:r>
            <w:r>
              <w:rPr>
                <w:noProof/>
                <w:webHidden/>
              </w:rPr>
            </w:r>
            <w:r>
              <w:rPr>
                <w:noProof/>
                <w:webHidden/>
              </w:rPr>
              <w:fldChar w:fldCharType="separate"/>
            </w:r>
            <w:r>
              <w:rPr>
                <w:noProof/>
                <w:webHidden/>
              </w:rPr>
              <w:t>3</w:t>
            </w:r>
            <w:r>
              <w:rPr>
                <w:noProof/>
                <w:webHidden/>
              </w:rPr>
              <w:fldChar w:fldCharType="end"/>
            </w:r>
          </w:hyperlink>
        </w:p>
        <w:p w14:paraId="5D241717" w14:textId="012E7B7C" w:rsidR="00841895" w:rsidRDefault="00841895">
          <w:pPr>
            <w:pStyle w:val="TOC3"/>
            <w:tabs>
              <w:tab w:val="right" w:leader="dot" w:pos="10790"/>
            </w:tabs>
            <w:rPr>
              <w:rFonts w:eastAsiaTheme="minorEastAsia"/>
              <w:noProof/>
            </w:rPr>
          </w:pPr>
          <w:hyperlink w:anchor="_Toc78446685" w:history="1">
            <w:r w:rsidRPr="00743D6F">
              <w:rPr>
                <w:rStyle w:val="Hyperlink"/>
                <w:rFonts w:cstheme="minorHAnsi"/>
                <w:noProof/>
              </w:rPr>
              <w:t>Strain Construction</w:t>
            </w:r>
            <w:r>
              <w:rPr>
                <w:noProof/>
                <w:webHidden/>
              </w:rPr>
              <w:tab/>
            </w:r>
            <w:r>
              <w:rPr>
                <w:noProof/>
                <w:webHidden/>
              </w:rPr>
              <w:fldChar w:fldCharType="begin"/>
            </w:r>
            <w:r>
              <w:rPr>
                <w:noProof/>
                <w:webHidden/>
              </w:rPr>
              <w:instrText xml:space="preserve"> PAGEREF _Toc78446685 \h </w:instrText>
            </w:r>
            <w:r>
              <w:rPr>
                <w:noProof/>
                <w:webHidden/>
              </w:rPr>
            </w:r>
            <w:r>
              <w:rPr>
                <w:noProof/>
                <w:webHidden/>
              </w:rPr>
              <w:fldChar w:fldCharType="separate"/>
            </w:r>
            <w:r>
              <w:rPr>
                <w:noProof/>
                <w:webHidden/>
              </w:rPr>
              <w:t>4</w:t>
            </w:r>
            <w:r>
              <w:rPr>
                <w:noProof/>
                <w:webHidden/>
              </w:rPr>
              <w:fldChar w:fldCharType="end"/>
            </w:r>
          </w:hyperlink>
        </w:p>
        <w:p w14:paraId="4C96B13C" w14:textId="46C092D3" w:rsidR="00841895" w:rsidRDefault="00841895">
          <w:pPr>
            <w:pStyle w:val="TOC1"/>
            <w:tabs>
              <w:tab w:val="right" w:leader="dot" w:pos="10790"/>
            </w:tabs>
            <w:rPr>
              <w:rFonts w:eastAsiaTheme="minorEastAsia"/>
              <w:noProof/>
            </w:rPr>
          </w:pPr>
          <w:hyperlink w:anchor="_Toc78446686" w:history="1">
            <w:r w:rsidRPr="00743D6F">
              <w:rPr>
                <w:rStyle w:val="Hyperlink"/>
                <w:rFonts w:cstheme="minorHAnsi"/>
                <w:noProof/>
              </w:rPr>
              <w:t>References</w:t>
            </w:r>
            <w:r>
              <w:rPr>
                <w:noProof/>
                <w:webHidden/>
              </w:rPr>
              <w:tab/>
            </w:r>
            <w:r>
              <w:rPr>
                <w:noProof/>
                <w:webHidden/>
              </w:rPr>
              <w:fldChar w:fldCharType="begin"/>
            </w:r>
            <w:r>
              <w:rPr>
                <w:noProof/>
                <w:webHidden/>
              </w:rPr>
              <w:instrText xml:space="preserve"> PAGEREF _Toc78446686 \h </w:instrText>
            </w:r>
            <w:r>
              <w:rPr>
                <w:noProof/>
                <w:webHidden/>
              </w:rPr>
            </w:r>
            <w:r>
              <w:rPr>
                <w:noProof/>
                <w:webHidden/>
              </w:rPr>
              <w:fldChar w:fldCharType="separate"/>
            </w:r>
            <w:r>
              <w:rPr>
                <w:noProof/>
                <w:webHidden/>
              </w:rPr>
              <w:t>4</w:t>
            </w:r>
            <w:r>
              <w:rPr>
                <w:noProof/>
                <w:webHidden/>
              </w:rPr>
              <w:fldChar w:fldCharType="end"/>
            </w:r>
          </w:hyperlink>
        </w:p>
        <w:p w14:paraId="55EE60FB" w14:textId="4C1A2981" w:rsidR="0001429F" w:rsidRPr="00A520E6" w:rsidRDefault="0001429F" w:rsidP="00477B3D">
          <w:pPr>
            <w:spacing w:before="100" w:beforeAutospacing="1" w:after="100" w:afterAutospacing="1"/>
            <w:jc w:val="both"/>
            <w:rPr>
              <w:rFonts w:cstheme="minorHAnsi"/>
            </w:rPr>
          </w:pPr>
          <w:r w:rsidRPr="00A520E6">
            <w:rPr>
              <w:rFonts w:cstheme="minorHAnsi"/>
              <w:b/>
              <w:bCs/>
              <w:noProof/>
            </w:rPr>
            <w:fldChar w:fldCharType="end"/>
          </w:r>
        </w:p>
      </w:sdtContent>
    </w:sdt>
    <w:p w14:paraId="350B536D" w14:textId="77777777" w:rsidR="0001429F" w:rsidRPr="00A520E6" w:rsidRDefault="00D75E00" w:rsidP="00477B3D">
      <w:pPr>
        <w:spacing w:before="100" w:beforeAutospacing="1" w:after="100" w:afterAutospacing="1"/>
        <w:jc w:val="both"/>
        <w:rPr>
          <w:rFonts w:cstheme="minorHAnsi"/>
        </w:rPr>
      </w:pPr>
      <w:r w:rsidRPr="00A520E6">
        <w:rPr>
          <w:rFonts w:cstheme="minorHAnsi"/>
        </w:rPr>
        <w:br w:type="page"/>
      </w:r>
      <w:bookmarkStart w:id="3" w:name="_Toc487463872"/>
    </w:p>
    <w:p w14:paraId="0E8C5910" w14:textId="000DD8BD" w:rsidR="00B827FB" w:rsidRPr="00A520E6" w:rsidRDefault="00D53DC1" w:rsidP="00477B3D">
      <w:pPr>
        <w:pStyle w:val="Heading1"/>
        <w:spacing w:before="100" w:beforeAutospacing="1" w:after="100" w:afterAutospacing="1"/>
        <w:jc w:val="both"/>
        <w:rPr>
          <w:rFonts w:asciiTheme="minorHAnsi" w:hAnsiTheme="minorHAnsi" w:cstheme="minorHAnsi"/>
          <w:sz w:val="22"/>
          <w:szCs w:val="22"/>
        </w:rPr>
      </w:pPr>
      <w:bookmarkStart w:id="4" w:name="_Toc78446683"/>
      <w:r w:rsidRPr="00A520E6">
        <w:rPr>
          <w:rFonts w:asciiTheme="minorHAnsi" w:hAnsiTheme="minorHAnsi" w:cstheme="minorHAnsi"/>
          <w:sz w:val="22"/>
          <w:szCs w:val="22"/>
        </w:rPr>
        <w:lastRenderedPageBreak/>
        <w:t xml:space="preserve">Supplemental </w:t>
      </w:r>
      <w:r w:rsidR="00B827FB" w:rsidRPr="00A520E6">
        <w:rPr>
          <w:rFonts w:asciiTheme="minorHAnsi" w:hAnsiTheme="minorHAnsi" w:cstheme="minorHAnsi"/>
          <w:sz w:val="22"/>
          <w:szCs w:val="22"/>
        </w:rPr>
        <w:t>Methods</w:t>
      </w:r>
      <w:bookmarkEnd w:id="4"/>
    </w:p>
    <w:p w14:paraId="75555A0D" w14:textId="197DCDCD" w:rsidR="00703899" w:rsidRPr="00A520E6" w:rsidRDefault="00703899" w:rsidP="00477B3D">
      <w:pPr>
        <w:pStyle w:val="Heading3"/>
        <w:spacing w:before="100" w:beforeAutospacing="1" w:after="100" w:afterAutospacing="1"/>
        <w:jc w:val="both"/>
        <w:rPr>
          <w:rFonts w:asciiTheme="minorHAnsi" w:hAnsiTheme="minorHAnsi" w:cstheme="minorHAnsi"/>
        </w:rPr>
      </w:pPr>
      <w:bookmarkStart w:id="5" w:name="_Toc78446684"/>
      <w:r w:rsidRPr="00A520E6">
        <w:rPr>
          <w:rFonts w:asciiTheme="minorHAnsi" w:hAnsiTheme="minorHAnsi" w:cstheme="minorHAnsi"/>
        </w:rPr>
        <w:t>Plasmid Construction</w:t>
      </w:r>
      <w:bookmarkEnd w:id="5"/>
      <w:r w:rsidR="0026791F">
        <w:rPr>
          <w:rFonts w:asciiTheme="minorHAnsi" w:hAnsiTheme="minorHAnsi" w:cstheme="minorHAnsi"/>
        </w:rPr>
        <w:t xml:space="preserve"> </w:t>
      </w:r>
    </w:p>
    <w:p w14:paraId="77F0536E" w14:textId="5A7B41CD" w:rsidR="005B1ED6" w:rsidRPr="00D0693D" w:rsidRDefault="005B1ED6" w:rsidP="00477B3D">
      <w:pPr>
        <w:spacing w:before="100" w:beforeAutospacing="1" w:after="100" w:afterAutospacing="1"/>
        <w:jc w:val="both"/>
        <w:rPr>
          <w:rFonts w:cstheme="minorHAnsi"/>
        </w:rPr>
      </w:pPr>
      <w:r w:rsidRPr="00A520E6">
        <w:rPr>
          <w:rFonts w:cstheme="minorHAnsi"/>
        </w:rPr>
        <w:t>The plasmid carrying GAL4DBD-CRY2 loxP-KIURA3-loxP CIB1-VP16 (pMM335) was created using yeast homologous recombination into pMM7. The GAL4AD-CIB1 cassette was PCR amplified using primers oMM628 and oMM629.</w:t>
      </w:r>
      <w:r w:rsidR="008D0485" w:rsidRPr="00A520E6">
        <w:rPr>
          <w:rFonts w:cstheme="minorHAnsi"/>
        </w:rPr>
        <w:t xml:space="preserve"> The primer oMM628 contains (from 5’ to 3’) homology to pMM7, an added </w:t>
      </w:r>
      <w:proofErr w:type="spellStart"/>
      <w:r w:rsidR="008D0485" w:rsidRPr="00A520E6">
        <w:rPr>
          <w:rFonts w:cstheme="minorHAnsi"/>
        </w:rPr>
        <w:t>XmaI</w:t>
      </w:r>
      <w:proofErr w:type="spellEnd"/>
      <w:r w:rsidR="008D0485" w:rsidRPr="00A520E6">
        <w:rPr>
          <w:rFonts w:cstheme="minorHAnsi"/>
        </w:rPr>
        <w:t xml:space="preserve"> site, and forward priming to pMM159. The primer oMM62</w:t>
      </w:r>
      <w:r w:rsidR="00A520E6" w:rsidRPr="00A520E6">
        <w:rPr>
          <w:rFonts w:cstheme="minorHAnsi"/>
        </w:rPr>
        <w:t>9</w:t>
      </w:r>
      <w:r w:rsidR="008D0485" w:rsidRPr="00A520E6">
        <w:rPr>
          <w:rFonts w:cstheme="minorHAnsi"/>
        </w:rPr>
        <w:t xml:space="preserve"> contains (5’ to 3’) homology to loxP-KLURA3-loxP cassette and reverse priming to pMM159. The loxP-KLURA3-loxP cassette was PCR amplified from pMM326 with primers oMM250 and oMM251. The GAL4BD-CRY2 cassette was PCR amplified with primers oMM630 and oMM631. The primer oMM630 consists of homology to the downstream region of loxP-KLURA3-loxP and forward priming to pMM160. The primer oMM631 consists of homology to pMM7, an added </w:t>
      </w:r>
      <w:proofErr w:type="spellStart"/>
      <w:r w:rsidR="008D0485" w:rsidRPr="00A520E6">
        <w:rPr>
          <w:rFonts w:cstheme="minorHAnsi"/>
        </w:rPr>
        <w:t>PacI</w:t>
      </w:r>
      <w:proofErr w:type="spellEnd"/>
      <w:r w:rsidR="008D0485" w:rsidRPr="00A520E6">
        <w:rPr>
          <w:rFonts w:cstheme="minorHAnsi"/>
        </w:rPr>
        <w:t xml:space="preserve"> site, and reverse priming to pMM160. The ADH1 promoters and terminators were preserved for both CIB1 and CRY2 amplifications. </w:t>
      </w:r>
      <w:proofErr w:type="spellStart"/>
      <w:r w:rsidR="008D0485" w:rsidRPr="00A520E6">
        <w:rPr>
          <w:rFonts w:cstheme="minorHAnsi"/>
        </w:rPr>
        <w:t>XmaI</w:t>
      </w:r>
      <w:proofErr w:type="spellEnd"/>
      <w:r w:rsidR="008D0485" w:rsidRPr="00A520E6">
        <w:rPr>
          <w:rFonts w:cstheme="minorHAnsi"/>
        </w:rPr>
        <w:t xml:space="preserve"> and </w:t>
      </w:r>
      <w:proofErr w:type="spellStart"/>
      <w:r w:rsidR="008D0485" w:rsidRPr="00A520E6">
        <w:rPr>
          <w:rFonts w:cstheme="minorHAnsi"/>
        </w:rPr>
        <w:t>PacI</w:t>
      </w:r>
      <w:proofErr w:type="spellEnd"/>
      <w:r w:rsidR="008D0485" w:rsidRPr="00A520E6">
        <w:rPr>
          <w:rFonts w:cstheme="minorHAnsi"/>
        </w:rPr>
        <w:t xml:space="preserve"> restriction sites are not present in the final construct except for where they were included by PCR. For yeast homologous recombination, pMM7 was digested to completion at its unique </w:t>
      </w:r>
      <w:proofErr w:type="spellStart"/>
      <w:r w:rsidR="008D0485" w:rsidRPr="00A520E6">
        <w:rPr>
          <w:rFonts w:cstheme="minorHAnsi"/>
        </w:rPr>
        <w:t>SacI</w:t>
      </w:r>
      <w:proofErr w:type="spellEnd"/>
      <w:r w:rsidR="008D0485" w:rsidRPr="00A520E6">
        <w:rPr>
          <w:rFonts w:cstheme="minorHAnsi"/>
        </w:rPr>
        <w:t xml:space="preserve"> site and </w:t>
      </w:r>
      <w:proofErr w:type="spellStart"/>
      <w:r w:rsidR="008D0485" w:rsidRPr="00A520E6">
        <w:rPr>
          <w:rFonts w:cstheme="minorHAnsi"/>
        </w:rPr>
        <w:t>cotransformed</w:t>
      </w:r>
      <w:proofErr w:type="spellEnd"/>
      <w:r w:rsidR="008D0485" w:rsidRPr="00A520E6">
        <w:rPr>
          <w:rFonts w:cstheme="minorHAnsi"/>
        </w:rPr>
        <w:t xml:space="preserve"> with the three PCR products listed above into yMM1146 and plated on SC –URA-LEU for selection. Colonies were picked and plasmid recovered with the </w:t>
      </w:r>
      <w:proofErr w:type="spellStart"/>
      <w:r w:rsidR="008D0485" w:rsidRPr="00A520E6">
        <w:rPr>
          <w:rFonts w:cstheme="minorHAnsi"/>
        </w:rPr>
        <w:t>Zymo</w:t>
      </w:r>
      <w:proofErr w:type="spellEnd"/>
      <w:r w:rsidR="008D0485" w:rsidRPr="00A520E6">
        <w:rPr>
          <w:rFonts w:cstheme="minorHAnsi"/>
        </w:rPr>
        <w:t xml:space="preserve"> Yeast Plasmid Miniprep Kit. Plasmid verified by digest with </w:t>
      </w:r>
      <w:proofErr w:type="spellStart"/>
      <w:r w:rsidR="008D0485" w:rsidRPr="00A520E6">
        <w:rPr>
          <w:rFonts w:cstheme="minorHAnsi"/>
        </w:rPr>
        <w:t>HindIII</w:t>
      </w:r>
      <w:proofErr w:type="spellEnd"/>
      <w:r w:rsidR="008D0485" w:rsidRPr="00A520E6">
        <w:rPr>
          <w:rFonts w:cstheme="minorHAnsi"/>
        </w:rPr>
        <w:t xml:space="preserve"> and sequencing.</w:t>
      </w:r>
      <w:r w:rsidR="00506998" w:rsidRPr="00A520E6">
        <w:rPr>
          <w:rFonts w:cstheme="minorHAnsi"/>
        </w:rPr>
        <w:t xml:space="preserve"> To generate an integrating version</w:t>
      </w:r>
      <w:r w:rsidR="002B6B97">
        <w:rPr>
          <w:rFonts w:cstheme="minorHAnsi"/>
        </w:rPr>
        <w:t xml:space="preserve"> (pMM337)</w:t>
      </w:r>
      <w:r w:rsidR="00506998" w:rsidRPr="00A520E6">
        <w:rPr>
          <w:rFonts w:cstheme="minorHAnsi"/>
        </w:rPr>
        <w:t>, the cassette from pMM335 containing GAL4DBD-CRY2 loxP-</w:t>
      </w:r>
      <w:r w:rsidR="00506998" w:rsidRPr="00D0693D">
        <w:rPr>
          <w:rFonts w:cstheme="minorHAnsi"/>
        </w:rPr>
        <w:t xml:space="preserve">KIURA3-loxP VP16-CIB1 was cloned into pMM327 between the </w:t>
      </w:r>
      <w:proofErr w:type="spellStart"/>
      <w:r w:rsidR="00506998" w:rsidRPr="00D0693D">
        <w:rPr>
          <w:rFonts w:cstheme="minorHAnsi"/>
        </w:rPr>
        <w:t>XmaI</w:t>
      </w:r>
      <w:proofErr w:type="spellEnd"/>
      <w:r w:rsidR="00506998" w:rsidRPr="00D0693D">
        <w:rPr>
          <w:rFonts w:cstheme="minorHAnsi"/>
        </w:rPr>
        <w:t xml:space="preserve"> and </w:t>
      </w:r>
      <w:proofErr w:type="spellStart"/>
      <w:r w:rsidR="00506998" w:rsidRPr="00D0693D">
        <w:rPr>
          <w:rFonts w:cstheme="minorHAnsi"/>
        </w:rPr>
        <w:t>PacI</w:t>
      </w:r>
      <w:proofErr w:type="spellEnd"/>
      <w:r w:rsidR="00506998" w:rsidRPr="00D0693D">
        <w:rPr>
          <w:rFonts w:cstheme="minorHAnsi"/>
        </w:rPr>
        <w:t xml:space="preserve"> cassettes. </w:t>
      </w:r>
    </w:p>
    <w:p w14:paraId="28C9FC87" w14:textId="76376AFA" w:rsidR="006A3110" w:rsidRPr="00D0693D" w:rsidRDefault="00043AA1" w:rsidP="00477B3D">
      <w:pPr>
        <w:spacing w:before="100" w:beforeAutospacing="1" w:after="100" w:afterAutospacing="1"/>
        <w:jc w:val="both"/>
        <w:rPr>
          <w:rFonts w:cstheme="minorHAnsi"/>
        </w:rPr>
      </w:pPr>
      <w:r w:rsidRPr="00D0693D">
        <w:rPr>
          <w:rFonts w:cstheme="minorHAnsi"/>
        </w:rPr>
        <w:t>The plasmid containing ZDBD-CRY2PHR loxP-KIURA3-loxP CIB1-VP16 was generated using the same scheme as for pMM335 with the following exceptions: oMM653 replaced oMM630 to amplify the ZDBD-CRY2</w:t>
      </w:r>
      <w:r w:rsidR="007107DB" w:rsidRPr="00D0693D">
        <w:rPr>
          <w:rFonts w:cstheme="minorHAnsi"/>
        </w:rPr>
        <w:t>PHR</w:t>
      </w:r>
      <w:r w:rsidRPr="00D0693D">
        <w:rPr>
          <w:rFonts w:cstheme="minorHAnsi"/>
        </w:rPr>
        <w:t xml:space="preserve"> construct, oMM664 replaced oMM628 and contains a </w:t>
      </w:r>
      <w:proofErr w:type="spellStart"/>
      <w:r w:rsidRPr="00D0693D">
        <w:rPr>
          <w:rFonts w:cstheme="minorHAnsi"/>
        </w:rPr>
        <w:t>PacI</w:t>
      </w:r>
      <w:proofErr w:type="spellEnd"/>
      <w:r w:rsidRPr="00D0693D">
        <w:rPr>
          <w:rFonts w:cstheme="minorHAnsi"/>
        </w:rPr>
        <w:t xml:space="preserve"> site instead of </w:t>
      </w:r>
      <w:proofErr w:type="spellStart"/>
      <w:r w:rsidR="007107DB" w:rsidRPr="00D0693D">
        <w:rPr>
          <w:rFonts w:cstheme="minorHAnsi"/>
        </w:rPr>
        <w:t>XmaI</w:t>
      </w:r>
      <w:proofErr w:type="spellEnd"/>
      <w:r w:rsidR="007107DB" w:rsidRPr="00D0693D">
        <w:rPr>
          <w:rFonts w:cstheme="minorHAnsi"/>
        </w:rPr>
        <w:t xml:space="preserve">, and oMM665 replaces oMM631 and contains an </w:t>
      </w:r>
      <w:proofErr w:type="spellStart"/>
      <w:r w:rsidR="007107DB" w:rsidRPr="00D0693D">
        <w:rPr>
          <w:rFonts w:cstheme="minorHAnsi"/>
        </w:rPr>
        <w:t>AscI</w:t>
      </w:r>
      <w:proofErr w:type="spellEnd"/>
      <w:r w:rsidR="007107DB" w:rsidRPr="00D0693D">
        <w:rPr>
          <w:rFonts w:cstheme="minorHAnsi"/>
        </w:rPr>
        <w:t xml:space="preserve"> site instead of </w:t>
      </w:r>
      <w:proofErr w:type="spellStart"/>
      <w:r w:rsidR="007107DB" w:rsidRPr="00D0693D">
        <w:rPr>
          <w:rFonts w:cstheme="minorHAnsi"/>
        </w:rPr>
        <w:t>PacI</w:t>
      </w:r>
      <w:proofErr w:type="spellEnd"/>
      <w:r w:rsidR="007107DB" w:rsidRPr="00D0693D">
        <w:rPr>
          <w:rFonts w:cstheme="minorHAnsi"/>
        </w:rPr>
        <w:t xml:space="preserve">. To increase the spacing between the ZDBD-CRY2PHR and CIB1-VP16 the resulting plasmid was linearized using </w:t>
      </w:r>
      <w:proofErr w:type="spellStart"/>
      <w:r w:rsidR="007107DB" w:rsidRPr="00D0693D">
        <w:rPr>
          <w:rFonts w:cstheme="minorHAnsi"/>
        </w:rPr>
        <w:t>BsiWI</w:t>
      </w:r>
      <w:proofErr w:type="spellEnd"/>
      <w:r w:rsidR="007107DB" w:rsidRPr="00D0693D">
        <w:rPr>
          <w:rFonts w:cstheme="minorHAnsi"/>
        </w:rPr>
        <w:t xml:space="preserve"> and a fragment containing the </w:t>
      </w:r>
      <w:proofErr w:type="spellStart"/>
      <w:r w:rsidR="007107DB" w:rsidRPr="00D0693D">
        <w:rPr>
          <w:rFonts w:cstheme="minorHAnsi"/>
        </w:rPr>
        <w:t>tetR</w:t>
      </w:r>
      <w:proofErr w:type="spellEnd"/>
      <w:r w:rsidR="007107DB" w:rsidRPr="00D0693D">
        <w:rPr>
          <w:rFonts w:cstheme="minorHAnsi"/>
        </w:rPr>
        <w:t xml:space="preserve"> sequence from pBR322 (amplified with oMM681/682) was ligated between CIB1-VP16 and the loxP-URA3-loxP cassette. The ZDBD-CRY2 loxP-KIURA3-loxP Spacer CIB1-VP16 cassette from the resulting plasmid (pMM364) was liberated using </w:t>
      </w:r>
      <w:proofErr w:type="spellStart"/>
      <w:r w:rsidR="007107DB" w:rsidRPr="00D0693D">
        <w:rPr>
          <w:rFonts w:cstheme="minorHAnsi"/>
        </w:rPr>
        <w:t>PacI</w:t>
      </w:r>
      <w:proofErr w:type="spellEnd"/>
      <w:r w:rsidR="007107DB" w:rsidRPr="00D0693D">
        <w:rPr>
          <w:rFonts w:cstheme="minorHAnsi"/>
        </w:rPr>
        <w:t>/</w:t>
      </w:r>
      <w:proofErr w:type="spellStart"/>
      <w:r w:rsidR="007107DB" w:rsidRPr="00D0693D">
        <w:rPr>
          <w:rFonts w:cstheme="minorHAnsi"/>
        </w:rPr>
        <w:t>AscI</w:t>
      </w:r>
      <w:proofErr w:type="spellEnd"/>
      <w:r w:rsidR="007107DB" w:rsidRPr="00D0693D">
        <w:rPr>
          <w:rFonts w:cstheme="minorHAnsi"/>
        </w:rPr>
        <w:t xml:space="preserve"> and ligated into pMM327 to generate a plasmid capable of integration at the HO locus. </w:t>
      </w:r>
      <w:r w:rsidR="00D67631" w:rsidRPr="00D0693D">
        <w:rPr>
          <w:rFonts w:cstheme="minorHAnsi"/>
        </w:rPr>
        <w:t xml:space="preserve"> The plasmid</w:t>
      </w:r>
      <w:r w:rsidR="006A3110" w:rsidRPr="00D0693D">
        <w:rPr>
          <w:rFonts w:cstheme="minorHAnsi"/>
        </w:rPr>
        <w:t xml:space="preserve"> (pMM359) containing Gal4AD-CIB1 loxP-KIURA3-loxP ZDBD-CRY2PHR was generated using the same scheme as for pMM364. This plasmid was then cut and ligated into pMM327 as described for pMM364 and integrated into yMM1146 to make yMM1355 which was used with pMM369 (yMM1377) and pMM6 (yMM1378) to demonstrate light-induced drug resistance in </w:t>
      </w:r>
      <w:r w:rsidR="006A3110" w:rsidRPr="00D0693D">
        <w:rPr>
          <w:rFonts w:cstheme="minorHAnsi"/>
          <w:b/>
          <w:bCs/>
        </w:rPr>
        <w:t>Supplemental Figure 2.</w:t>
      </w:r>
      <w:r w:rsidR="006A3110" w:rsidRPr="00D0693D">
        <w:rPr>
          <w:rFonts w:cstheme="minorHAnsi"/>
        </w:rPr>
        <w:t xml:space="preserve"> </w:t>
      </w:r>
    </w:p>
    <w:p w14:paraId="36EC7AEF" w14:textId="0EF136FF" w:rsidR="00A520E6" w:rsidRPr="00D0693D" w:rsidRDefault="00506998" w:rsidP="00477B3D">
      <w:pPr>
        <w:spacing w:before="100" w:beforeAutospacing="1" w:after="100" w:afterAutospacing="1"/>
        <w:jc w:val="both"/>
        <w:rPr>
          <w:rFonts w:cstheme="minorHAnsi"/>
        </w:rPr>
      </w:pPr>
      <w:r w:rsidRPr="00D0693D">
        <w:rPr>
          <w:rFonts w:cstheme="minorHAnsi"/>
        </w:rPr>
        <w:t xml:space="preserve">The pGAL1-yEVENUS </w:t>
      </w:r>
      <w:proofErr w:type="spellStart"/>
      <w:r w:rsidRPr="00D0693D">
        <w:rPr>
          <w:rFonts w:cstheme="minorHAnsi"/>
        </w:rPr>
        <w:t>episomal</w:t>
      </w:r>
      <w:proofErr w:type="spellEnd"/>
      <w:r w:rsidRPr="00D0693D">
        <w:rPr>
          <w:rFonts w:cstheme="minorHAnsi"/>
        </w:rPr>
        <w:t xml:space="preserve"> reporter on a scTRP1 backbone (pMM336) was </w:t>
      </w:r>
      <w:r w:rsidR="00954F27" w:rsidRPr="00D0693D">
        <w:rPr>
          <w:rFonts w:cstheme="minorHAnsi"/>
        </w:rPr>
        <w:t>constructed</w:t>
      </w:r>
      <w:r w:rsidRPr="00D0693D">
        <w:rPr>
          <w:rFonts w:cstheme="minorHAnsi"/>
        </w:rPr>
        <w:t xml:space="preserve"> by cutting pMM301 with </w:t>
      </w:r>
      <w:proofErr w:type="spellStart"/>
      <w:r w:rsidRPr="00D0693D">
        <w:rPr>
          <w:rFonts w:cstheme="minorHAnsi"/>
        </w:rPr>
        <w:t>PvuII</w:t>
      </w:r>
      <w:proofErr w:type="spellEnd"/>
      <w:r w:rsidRPr="00D0693D">
        <w:rPr>
          <w:rFonts w:cstheme="minorHAnsi"/>
        </w:rPr>
        <w:t xml:space="preserve"> and ligating into the corresponding site on pMM6.</w:t>
      </w:r>
      <w:r w:rsidR="00A520E6" w:rsidRPr="00D0693D">
        <w:rPr>
          <w:rFonts w:cstheme="minorHAnsi"/>
        </w:rPr>
        <w:t xml:space="preserve"> </w:t>
      </w:r>
    </w:p>
    <w:p w14:paraId="0506F627" w14:textId="6A075755" w:rsidR="006B0605" w:rsidRPr="00D0693D" w:rsidRDefault="006B0605" w:rsidP="00477B3D">
      <w:pPr>
        <w:spacing w:before="100" w:beforeAutospacing="1" w:after="100" w:afterAutospacing="1"/>
        <w:jc w:val="both"/>
        <w:rPr>
          <w:rFonts w:cstheme="minorHAnsi"/>
        </w:rPr>
      </w:pPr>
      <w:r w:rsidRPr="00D0693D">
        <w:rPr>
          <w:rFonts w:cstheme="minorHAnsi"/>
        </w:rPr>
        <w:t xml:space="preserve">The </w:t>
      </w:r>
      <w:proofErr w:type="spellStart"/>
      <w:r w:rsidRPr="00D0693D">
        <w:rPr>
          <w:rFonts w:cstheme="minorHAnsi"/>
        </w:rPr>
        <w:t>pZF</w:t>
      </w:r>
      <w:proofErr w:type="spellEnd"/>
      <w:r w:rsidRPr="00D0693D">
        <w:rPr>
          <w:rFonts w:cstheme="minorHAnsi"/>
        </w:rPr>
        <w:t>(3BS)-</w:t>
      </w:r>
      <w:proofErr w:type="spellStart"/>
      <w:r w:rsidRPr="00D0693D">
        <w:rPr>
          <w:rFonts w:cstheme="minorHAnsi"/>
        </w:rPr>
        <w:t>yEVENUS</w:t>
      </w:r>
      <w:proofErr w:type="spellEnd"/>
      <w:r w:rsidR="00CB55EE" w:rsidRPr="00D0693D">
        <w:rPr>
          <w:rFonts w:cstheme="minorHAnsi"/>
        </w:rPr>
        <w:t xml:space="preserve"> scTRP1 CEN</w:t>
      </w:r>
      <w:r w:rsidRPr="00D0693D">
        <w:rPr>
          <w:rFonts w:cstheme="minorHAnsi"/>
        </w:rPr>
        <w:t xml:space="preserve"> reporter plasmid </w:t>
      </w:r>
      <w:r w:rsidR="00CB55EE" w:rsidRPr="00D0693D">
        <w:rPr>
          <w:rFonts w:cstheme="minorHAnsi"/>
        </w:rPr>
        <w:t xml:space="preserve">(pMM365) </w:t>
      </w:r>
      <w:r w:rsidRPr="00D0693D">
        <w:rPr>
          <w:rFonts w:cstheme="minorHAnsi"/>
        </w:rPr>
        <w:t>was created using yeast homologous recombination. The plasmid pMM287 (</w:t>
      </w:r>
      <w:proofErr w:type="spellStart"/>
      <w:r w:rsidR="00CB55EE" w:rsidRPr="00D0693D">
        <w:rPr>
          <w:rFonts w:cstheme="minorHAnsi"/>
        </w:rPr>
        <w:t>pZF</w:t>
      </w:r>
      <w:proofErr w:type="spellEnd"/>
      <w:r w:rsidR="00CB55EE" w:rsidRPr="00D0693D">
        <w:rPr>
          <w:rFonts w:cstheme="minorHAnsi"/>
        </w:rPr>
        <w:t>(3BS)-</w:t>
      </w:r>
      <w:proofErr w:type="spellStart"/>
      <w:r w:rsidR="00CB55EE" w:rsidRPr="00D0693D">
        <w:rPr>
          <w:rFonts w:cstheme="minorHAnsi"/>
        </w:rPr>
        <w:t>yEVENUS</w:t>
      </w:r>
      <w:proofErr w:type="spellEnd"/>
      <w:r w:rsidR="00CB55EE" w:rsidRPr="00D0693D">
        <w:rPr>
          <w:rFonts w:cstheme="minorHAnsi"/>
        </w:rPr>
        <w:t xml:space="preserve"> scURA3 CEN</w:t>
      </w:r>
      <w:r w:rsidRPr="00D0693D">
        <w:rPr>
          <w:rFonts w:cstheme="minorHAnsi"/>
        </w:rPr>
        <w:t xml:space="preserve">) </w:t>
      </w:r>
      <w:r w:rsidR="00CB55EE" w:rsidRPr="00D0693D">
        <w:rPr>
          <w:rFonts w:cstheme="minorHAnsi"/>
        </w:rPr>
        <w:t xml:space="preserve">was digested </w:t>
      </w:r>
      <w:r w:rsidRPr="00D0693D">
        <w:rPr>
          <w:rFonts w:cstheme="minorHAnsi"/>
        </w:rPr>
        <w:t xml:space="preserve">with </w:t>
      </w:r>
      <w:proofErr w:type="spellStart"/>
      <w:r w:rsidRPr="00D0693D">
        <w:rPr>
          <w:rFonts w:cstheme="minorHAnsi"/>
        </w:rPr>
        <w:t>ApaI</w:t>
      </w:r>
      <w:proofErr w:type="spellEnd"/>
      <w:r w:rsidRPr="00D0693D">
        <w:rPr>
          <w:rFonts w:cstheme="minorHAnsi"/>
        </w:rPr>
        <w:t xml:space="preserve"> and </w:t>
      </w:r>
      <w:r w:rsidR="00CB55EE" w:rsidRPr="00D0693D">
        <w:rPr>
          <w:rFonts w:cstheme="minorHAnsi"/>
        </w:rPr>
        <w:t>co</w:t>
      </w:r>
      <w:r w:rsidR="007366AF" w:rsidRPr="00D0693D">
        <w:rPr>
          <w:rFonts w:cstheme="minorHAnsi"/>
        </w:rPr>
        <w:t>-</w:t>
      </w:r>
      <w:r w:rsidR="00CB55EE" w:rsidRPr="00D0693D">
        <w:rPr>
          <w:rFonts w:cstheme="minorHAnsi"/>
        </w:rPr>
        <w:t xml:space="preserve">transformed with TRP1 amplified from pMM6 using oMM611/612 into yMM1146, selected on SC-TRP and recovered by plasmid prep and transformation into </w:t>
      </w:r>
      <w:r w:rsidR="00CB55EE" w:rsidRPr="00D0693D">
        <w:rPr>
          <w:rFonts w:cstheme="minorHAnsi"/>
          <w:i/>
          <w:iCs/>
        </w:rPr>
        <w:t xml:space="preserve">E. coli </w:t>
      </w:r>
      <w:r w:rsidR="00CB55EE" w:rsidRPr="00D0693D">
        <w:rPr>
          <w:rFonts w:cstheme="minorHAnsi"/>
        </w:rPr>
        <w:t xml:space="preserve">competent cells. </w:t>
      </w:r>
    </w:p>
    <w:p w14:paraId="4740807C" w14:textId="2934EDC1" w:rsidR="00954F27" w:rsidRPr="00D0693D" w:rsidRDefault="00954F27" w:rsidP="00477B3D">
      <w:pPr>
        <w:spacing w:before="100" w:beforeAutospacing="1" w:after="100" w:afterAutospacing="1"/>
        <w:jc w:val="both"/>
        <w:rPr>
          <w:rFonts w:cstheme="minorHAnsi"/>
        </w:rPr>
      </w:pPr>
      <w:r w:rsidRPr="00D0693D">
        <w:rPr>
          <w:rFonts w:cstheme="minorHAnsi"/>
        </w:rPr>
        <w:t xml:space="preserve">The </w:t>
      </w:r>
      <w:proofErr w:type="spellStart"/>
      <w:r w:rsidRPr="00D0693D">
        <w:rPr>
          <w:rFonts w:cstheme="minorHAnsi"/>
        </w:rPr>
        <w:t>pZF</w:t>
      </w:r>
      <w:proofErr w:type="spellEnd"/>
      <w:r w:rsidRPr="00D0693D">
        <w:rPr>
          <w:rFonts w:cstheme="minorHAnsi"/>
        </w:rPr>
        <w:t>(3BS)-</w:t>
      </w:r>
      <w:proofErr w:type="spellStart"/>
      <w:r w:rsidRPr="00D0693D">
        <w:rPr>
          <w:rFonts w:cstheme="minorHAnsi"/>
        </w:rPr>
        <w:t>NatMX</w:t>
      </w:r>
      <w:proofErr w:type="spellEnd"/>
      <w:r w:rsidRPr="00D0693D">
        <w:rPr>
          <w:rFonts w:cstheme="minorHAnsi"/>
        </w:rPr>
        <w:t xml:space="preserve"> construct was constructed</w:t>
      </w:r>
      <w:r w:rsidR="00EE6A77" w:rsidRPr="00D0693D">
        <w:rPr>
          <w:rFonts w:cstheme="minorHAnsi"/>
        </w:rPr>
        <w:t xml:space="preserve"> using yeast recombinational cloning</w:t>
      </w:r>
      <w:r w:rsidRPr="00D0693D">
        <w:rPr>
          <w:rFonts w:cstheme="minorHAnsi"/>
        </w:rPr>
        <w:t xml:space="preserve"> by amplifying the </w:t>
      </w:r>
      <w:proofErr w:type="spellStart"/>
      <w:r w:rsidRPr="00D0693D">
        <w:rPr>
          <w:rFonts w:cstheme="minorHAnsi"/>
        </w:rPr>
        <w:t>NatMX</w:t>
      </w:r>
      <w:proofErr w:type="spellEnd"/>
      <w:r w:rsidRPr="00D0693D">
        <w:rPr>
          <w:rFonts w:cstheme="minorHAnsi"/>
        </w:rPr>
        <w:t xml:space="preserve"> cassette from pMM129 with oMM687/688 and</w:t>
      </w:r>
      <w:r w:rsidR="00EE6A77" w:rsidRPr="00D0693D">
        <w:rPr>
          <w:rFonts w:cstheme="minorHAnsi"/>
        </w:rPr>
        <w:t xml:space="preserve"> co-transforming with pMM365 cut with </w:t>
      </w:r>
      <w:proofErr w:type="spellStart"/>
      <w:r w:rsidR="00EE6A77" w:rsidRPr="00D0693D">
        <w:rPr>
          <w:rFonts w:cstheme="minorHAnsi"/>
        </w:rPr>
        <w:t>EcoIR</w:t>
      </w:r>
      <w:proofErr w:type="spellEnd"/>
      <w:r w:rsidR="00EE6A77" w:rsidRPr="00D0693D">
        <w:rPr>
          <w:rFonts w:cstheme="minorHAnsi"/>
        </w:rPr>
        <w:t xml:space="preserve"> and </w:t>
      </w:r>
      <w:proofErr w:type="spellStart"/>
      <w:r w:rsidR="00EE6A77" w:rsidRPr="00D0693D">
        <w:rPr>
          <w:rFonts w:cstheme="minorHAnsi"/>
        </w:rPr>
        <w:t>AscI</w:t>
      </w:r>
      <w:proofErr w:type="spellEnd"/>
      <w:r w:rsidR="00EE6A77" w:rsidRPr="00D0693D">
        <w:rPr>
          <w:rFonts w:cstheme="minorHAnsi"/>
        </w:rPr>
        <w:t xml:space="preserve"> into yMM1146 and selecting for TRP+ yeast. Plasmids were prepped from yeast, transformed into </w:t>
      </w:r>
      <w:r w:rsidR="00EE6A77" w:rsidRPr="00D0693D">
        <w:rPr>
          <w:rFonts w:cstheme="minorHAnsi"/>
          <w:i/>
          <w:iCs/>
        </w:rPr>
        <w:t>E. coli</w:t>
      </w:r>
      <w:r w:rsidR="00EE6A77" w:rsidRPr="00D0693D">
        <w:rPr>
          <w:rFonts w:cstheme="minorHAnsi"/>
        </w:rPr>
        <w:t xml:space="preserve">, and verified by sequencing.   </w:t>
      </w:r>
      <w:r w:rsidRPr="00D0693D">
        <w:rPr>
          <w:rFonts w:cstheme="minorHAnsi"/>
        </w:rPr>
        <w:t xml:space="preserve"> </w:t>
      </w:r>
    </w:p>
    <w:p w14:paraId="7EA1995E" w14:textId="0DF2BC78" w:rsidR="000814A1" w:rsidRPr="00D0693D" w:rsidRDefault="000814A1" w:rsidP="00477B3D">
      <w:pPr>
        <w:pStyle w:val="Heading3"/>
        <w:spacing w:before="100" w:beforeAutospacing="1" w:after="100" w:afterAutospacing="1"/>
        <w:jc w:val="both"/>
        <w:rPr>
          <w:rFonts w:asciiTheme="minorHAnsi" w:hAnsiTheme="minorHAnsi" w:cstheme="minorHAnsi"/>
        </w:rPr>
      </w:pPr>
      <w:bookmarkStart w:id="6" w:name="_Toc78446685"/>
      <w:r w:rsidRPr="00D0693D">
        <w:rPr>
          <w:rFonts w:asciiTheme="minorHAnsi" w:hAnsiTheme="minorHAnsi" w:cstheme="minorHAnsi"/>
        </w:rPr>
        <w:lastRenderedPageBreak/>
        <w:t>Strain Construction</w:t>
      </w:r>
      <w:bookmarkEnd w:id="6"/>
    </w:p>
    <w:p w14:paraId="62A3D4C7" w14:textId="44CA7801" w:rsidR="000814A1" w:rsidRPr="00D0693D" w:rsidRDefault="000814A1" w:rsidP="00477B3D">
      <w:pPr>
        <w:spacing w:before="100" w:beforeAutospacing="1" w:after="100" w:afterAutospacing="1"/>
        <w:jc w:val="both"/>
        <w:rPr>
          <w:rFonts w:cstheme="minorHAnsi"/>
        </w:rPr>
      </w:pPr>
      <w:r w:rsidRPr="00D0693D">
        <w:rPr>
          <w:rFonts w:cstheme="minorHAnsi"/>
        </w:rPr>
        <w:t xml:space="preserve">The integrated </w:t>
      </w:r>
      <w:proofErr w:type="spellStart"/>
      <w:r w:rsidRPr="00D0693D">
        <w:rPr>
          <w:rFonts w:cstheme="minorHAnsi"/>
        </w:rPr>
        <w:t>pZF</w:t>
      </w:r>
      <w:proofErr w:type="spellEnd"/>
      <w:r w:rsidRPr="00D0693D">
        <w:rPr>
          <w:rFonts w:cstheme="minorHAnsi"/>
        </w:rPr>
        <w:t xml:space="preserve">(3BS)-mRUBY2 strain was generated by transforming the unrecycled optogenetic strain (yMM1367 Matα trp1∆63 leu2∆1 ura3-52 </w:t>
      </w:r>
      <w:proofErr w:type="gramStart"/>
      <w:r w:rsidRPr="00D0693D">
        <w:rPr>
          <w:rFonts w:cstheme="minorHAnsi"/>
        </w:rPr>
        <w:t>HO::</w:t>
      </w:r>
      <w:proofErr w:type="gramEnd"/>
      <w:r w:rsidRPr="00D0693D">
        <w:rPr>
          <w:rFonts w:cstheme="minorHAnsi"/>
        </w:rPr>
        <w:t xml:space="preserve">SV40NLS-VP16-CIB1 loxP-KLURA3-loxP SV40NLS-Zif268DBD-CRY2PHR) with pMM553 linearized at </w:t>
      </w:r>
      <w:proofErr w:type="spellStart"/>
      <w:r w:rsidRPr="00D0693D">
        <w:rPr>
          <w:rFonts w:cstheme="minorHAnsi"/>
        </w:rPr>
        <w:t>NotI</w:t>
      </w:r>
      <w:proofErr w:type="spellEnd"/>
      <w:r w:rsidR="00D250DE" w:rsidRPr="00D0693D">
        <w:rPr>
          <w:rFonts w:cstheme="minorHAnsi"/>
        </w:rPr>
        <w:t xml:space="preserve"> to generate yMM1427</w:t>
      </w:r>
      <w:r w:rsidR="00D17277" w:rsidRPr="00D0693D">
        <w:rPr>
          <w:rFonts w:cstheme="minorHAnsi"/>
        </w:rPr>
        <w:t xml:space="preserve">. </w:t>
      </w:r>
    </w:p>
    <w:p w14:paraId="5B0C536B" w14:textId="5035B339" w:rsidR="00D53632" w:rsidRPr="00D0693D" w:rsidRDefault="005A374A" w:rsidP="00477B3D">
      <w:pPr>
        <w:spacing w:before="100" w:beforeAutospacing="1" w:after="100" w:afterAutospacing="1"/>
        <w:jc w:val="both"/>
        <w:rPr>
          <w:rFonts w:cstheme="minorHAnsi"/>
        </w:rPr>
      </w:pPr>
      <w:r w:rsidRPr="00D0693D">
        <w:rPr>
          <w:rFonts w:cstheme="minorHAnsi"/>
        </w:rPr>
        <w:t xml:space="preserve">The </w:t>
      </w:r>
      <w:proofErr w:type="spellStart"/>
      <w:r w:rsidRPr="00D0693D">
        <w:rPr>
          <w:rFonts w:cstheme="minorHAnsi"/>
        </w:rPr>
        <w:t>pZF</w:t>
      </w:r>
      <w:proofErr w:type="spellEnd"/>
      <w:r w:rsidRPr="00D0693D">
        <w:rPr>
          <w:rFonts w:cstheme="minorHAnsi"/>
        </w:rPr>
        <w:t xml:space="preserve">(4BS)-HIS3 strain was created by swapping pGAL1-HIS3 with </w:t>
      </w:r>
      <w:proofErr w:type="spellStart"/>
      <w:r w:rsidRPr="00D0693D">
        <w:rPr>
          <w:rFonts w:cstheme="minorHAnsi"/>
        </w:rPr>
        <w:t>pZF</w:t>
      </w:r>
      <w:proofErr w:type="spellEnd"/>
      <w:r w:rsidRPr="00D0693D">
        <w:rPr>
          <w:rFonts w:cstheme="minorHAnsi"/>
        </w:rPr>
        <w:t>(4BS)-HIS3 in a common yeast two-hybrid strain</w:t>
      </w:r>
      <w:sdt>
        <w:sdtPr>
          <w:rPr>
            <w:rFonts w:cstheme="minorHAnsi"/>
          </w:rPr>
          <w:id w:val="-197092311"/>
          <w:citation/>
        </w:sdtPr>
        <w:sdtEndPr/>
        <w:sdtContent>
          <w:r w:rsidRPr="00D0693D">
            <w:rPr>
              <w:rFonts w:cstheme="minorHAnsi"/>
            </w:rPr>
            <w:fldChar w:fldCharType="begin"/>
          </w:r>
          <w:r w:rsidRPr="00D0693D">
            <w:rPr>
              <w:rFonts w:cstheme="minorHAnsi"/>
            </w:rPr>
            <w:instrText xml:space="preserve"> CITATION Jam96 \l 1033 </w:instrText>
          </w:r>
          <w:r w:rsidRPr="00D0693D">
            <w:rPr>
              <w:rFonts w:cstheme="minorHAnsi"/>
            </w:rPr>
            <w:fldChar w:fldCharType="separate"/>
          </w:r>
          <w:r w:rsidRPr="00D0693D">
            <w:rPr>
              <w:rFonts w:cstheme="minorHAnsi"/>
              <w:noProof/>
            </w:rPr>
            <w:t xml:space="preserve"> [3]</w:t>
          </w:r>
          <w:r w:rsidRPr="00D0693D">
            <w:rPr>
              <w:rFonts w:cstheme="minorHAnsi"/>
            </w:rPr>
            <w:fldChar w:fldCharType="end"/>
          </w:r>
        </w:sdtContent>
      </w:sdt>
      <w:r w:rsidRPr="00D0693D">
        <w:rPr>
          <w:rFonts w:cstheme="minorHAnsi"/>
        </w:rPr>
        <w:t xml:space="preserve"> using primers oMM575/576 to amplify KanMX4-pZF(4BS) from pMM299 and transform into yMM770. Strains were selected for G418 resistance</w:t>
      </w:r>
      <w:r w:rsidR="00017B08" w:rsidRPr="00D0693D">
        <w:rPr>
          <w:rFonts w:cstheme="minorHAnsi"/>
        </w:rPr>
        <w:t xml:space="preserve"> and checked with oMM624, 625</w:t>
      </w:r>
      <w:r w:rsidRPr="00D0693D">
        <w:rPr>
          <w:rFonts w:cstheme="minorHAnsi"/>
        </w:rPr>
        <w:t>.</w:t>
      </w:r>
    </w:p>
    <w:p w14:paraId="372980C0" w14:textId="214C737D" w:rsidR="00A2511B" w:rsidRPr="00D0693D" w:rsidRDefault="00A2511B" w:rsidP="00477B3D">
      <w:pPr>
        <w:spacing w:before="100" w:beforeAutospacing="1" w:after="100" w:afterAutospacing="1"/>
        <w:jc w:val="both"/>
        <w:rPr>
          <w:rFonts w:cstheme="minorHAnsi"/>
        </w:rPr>
      </w:pPr>
      <w:r w:rsidRPr="00D0693D">
        <w:rPr>
          <w:rFonts w:cstheme="minorHAnsi"/>
        </w:rPr>
        <w:t xml:space="preserve">The </w:t>
      </w:r>
      <w:proofErr w:type="spellStart"/>
      <w:r w:rsidRPr="00D0693D">
        <w:rPr>
          <w:rFonts w:cstheme="minorHAnsi"/>
        </w:rPr>
        <w:t>pZF</w:t>
      </w:r>
      <w:proofErr w:type="spellEnd"/>
      <w:r w:rsidRPr="00D0693D">
        <w:rPr>
          <w:rFonts w:cstheme="minorHAnsi"/>
        </w:rPr>
        <w:t>(4BS)-</w:t>
      </w:r>
      <w:proofErr w:type="spellStart"/>
      <w:r w:rsidRPr="00D0693D">
        <w:rPr>
          <w:rFonts w:cstheme="minorHAnsi"/>
        </w:rPr>
        <w:t>yVENUS</w:t>
      </w:r>
      <w:proofErr w:type="spellEnd"/>
      <w:r w:rsidRPr="00D0693D">
        <w:rPr>
          <w:rFonts w:cstheme="minorHAnsi"/>
        </w:rPr>
        <w:t xml:space="preserve"> reporter was created by yeast recombinational cloning by digesting pMM299 with </w:t>
      </w:r>
      <w:proofErr w:type="spellStart"/>
      <w:r w:rsidRPr="00D0693D">
        <w:rPr>
          <w:rFonts w:cstheme="minorHAnsi"/>
        </w:rPr>
        <w:t>EcoRI</w:t>
      </w:r>
      <w:proofErr w:type="spellEnd"/>
      <w:r w:rsidRPr="00D0693D">
        <w:rPr>
          <w:rFonts w:cstheme="minorHAnsi"/>
        </w:rPr>
        <w:t xml:space="preserve">, amplifying </w:t>
      </w:r>
      <w:proofErr w:type="spellStart"/>
      <w:r w:rsidRPr="00D0693D">
        <w:rPr>
          <w:rFonts w:cstheme="minorHAnsi"/>
        </w:rPr>
        <w:t>yEVENUS</w:t>
      </w:r>
      <w:proofErr w:type="spellEnd"/>
      <w:r w:rsidRPr="00D0693D">
        <w:rPr>
          <w:rFonts w:cstheme="minorHAnsi"/>
        </w:rPr>
        <w:t xml:space="preserve"> from pMM289 with oMM191/626 and co-transforming into yMM1146. Plasmids were recovered from yeast and sequenced before using with pMM159/pMM284 to assess expression from the </w:t>
      </w:r>
      <w:proofErr w:type="spellStart"/>
      <w:r w:rsidRPr="00D0693D">
        <w:rPr>
          <w:rFonts w:cstheme="minorHAnsi"/>
        </w:rPr>
        <w:t>pZF</w:t>
      </w:r>
      <w:proofErr w:type="spellEnd"/>
      <w:r w:rsidRPr="00D0693D">
        <w:rPr>
          <w:rFonts w:cstheme="minorHAnsi"/>
        </w:rPr>
        <w:t xml:space="preserve">(4BS) promoter. </w:t>
      </w:r>
    </w:p>
    <w:p w14:paraId="74E68B50" w14:textId="0851D027" w:rsidR="00600EF2" w:rsidRPr="00D0693D" w:rsidRDefault="00D53632" w:rsidP="00477B3D">
      <w:pPr>
        <w:spacing w:before="100" w:beforeAutospacing="1" w:after="100" w:afterAutospacing="1"/>
        <w:jc w:val="both"/>
        <w:rPr>
          <w:rFonts w:cstheme="minorHAnsi"/>
        </w:rPr>
      </w:pPr>
      <w:r w:rsidRPr="00D0693D">
        <w:rPr>
          <w:rFonts w:cstheme="minorHAnsi"/>
        </w:rPr>
        <w:t xml:space="preserve">The </w:t>
      </w:r>
      <w:proofErr w:type="spellStart"/>
      <w:r w:rsidRPr="00D0693D">
        <w:rPr>
          <w:rFonts w:cstheme="minorHAnsi"/>
        </w:rPr>
        <w:t>pZF</w:t>
      </w:r>
      <w:proofErr w:type="spellEnd"/>
      <w:r w:rsidRPr="00D0693D">
        <w:rPr>
          <w:rFonts w:cstheme="minorHAnsi"/>
        </w:rPr>
        <w:t>(3BS)-</w:t>
      </w:r>
      <w:proofErr w:type="spellStart"/>
      <w:r w:rsidRPr="00D0693D">
        <w:rPr>
          <w:rFonts w:cstheme="minorHAnsi"/>
        </w:rPr>
        <w:t>yEVENUS</w:t>
      </w:r>
      <w:proofErr w:type="spellEnd"/>
      <w:r w:rsidRPr="00D0693D">
        <w:rPr>
          <w:rFonts w:cstheme="minorHAnsi"/>
        </w:rPr>
        <w:t xml:space="preserve"> strain was created by linearizing pMM287 at URA, removing the CEN/ARS and integrating into yMM1146 and selecting for URA+ transformants.</w:t>
      </w:r>
    </w:p>
    <w:p w14:paraId="3DB520EC" w14:textId="77777777" w:rsidR="00D0693D" w:rsidRPr="00D0693D" w:rsidRDefault="00D0693D" w:rsidP="00477B3D">
      <w:pPr>
        <w:spacing w:before="100" w:beforeAutospacing="1" w:after="100" w:afterAutospacing="1"/>
        <w:jc w:val="both"/>
        <w:rPr>
          <w:rFonts w:cstheme="minorHAnsi"/>
        </w:rPr>
      </w:pPr>
      <w:r w:rsidRPr="00D0693D">
        <w:rPr>
          <w:rFonts w:cstheme="minorHAnsi"/>
        </w:rPr>
        <w:t xml:space="preserve">Initial tests of the system were performed using strains (yMM1332, 1351) with integrated version of the GAL4DBD-CRY2/Gal4AD-CIB1 split transcription factor. Strain yMM1351 (Matα trp1∆63 leu2∆1 ura3-52 pADH1-GAL4AD-CIB1-tADH2 loxP-KIURA3-loxP pADH1-GAL4BD-CRY2-tADH2) was generated by integrated pMM337 at the HO and </w:t>
      </w:r>
      <w:proofErr w:type="spellStart"/>
      <w:r w:rsidRPr="00D0693D">
        <w:rPr>
          <w:rFonts w:cstheme="minorHAnsi"/>
        </w:rPr>
        <w:t>loxing</w:t>
      </w:r>
      <w:proofErr w:type="spellEnd"/>
      <w:r w:rsidRPr="00D0693D">
        <w:rPr>
          <w:rFonts w:cstheme="minorHAnsi"/>
        </w:rPr>
        <w:t xml:space="preserve"> out the KIURA3 marker using pMM296 as described in the main text to generate yMM1332 (Matα trp1∆63 leu2∆1 ura3-52 pADH1-GAL4AD-CIB1-tADH2 </w:t>
      </w:r>
      <w:proofErr w:type="spellStart"/>
      <w:r w:rsidRPr="00D0693D">
        <w:rPr>
          <w:rFonts w:cstheme="minorHAnsi"/>
        </w:rPr>
        <w:t>loxP</w:t>
      </w:r>
      <w:proofErr w:type="spellEnd"/>
      <w:r w:rsidRPr="00D0693D">
        <w:rPr>
          <w:rFonts w:cstheme="minorHAnsi"/>
        </w:rPr>
        <w:t xml:space="preserve"> pADH1-GAL4BD-CRY2-tADH2).</w:t>
      </w:r>
    </w:p>
    <w:p w14:paraId="1CE8F243" w14:textId="07AB3D7E" w:rsidR="00C16ED3" w:rsidRPr="00A520E6" w:rsidRDefault="00600EF2" w:rsidP="00477B3D">
      <w:pPr>
        <w:spacing w:before="100" w:beforeAutospacing="1" w:after="100" w:afterAutospacing="1"/>
        <w:jc w:val="both"/>
        <w:rPr>
          <w:rFonts w:cstheme="minorHAnsi"/>
        </w:rPr>
      </w:pPr>
      <w:r w:rsidRPr="00A520E6">
        <w:rPr>
          <w:rFonts w:cstheme="minorHAnsi"/>
        </w:rPr>
        <w:t>Strain yMM1367</w:t>
      </w:r>
      <w:r w:rsidR="004A7682" w:rsidRPr="00A520E6">
        <w:rPr>
          <w:rFonts w:cstheme="minorHAnsi"/>
        </w:rPr>
        <w:t xml:space="preserve"> </w:t>
      </w:r>
      <w:r w:rsidRPr="00A520E6">
        <w:rPr>
          <w:rFonts w:cstheme="minorHAnsi"/>
        </w:rPr>
        <w:t xml:space="preserve">(Matα trp1∆63 leu2∆1 ura3-52 </w:t>
      </w:r>
      <w:proofErr w:type="gramStart"/>
      <w:r w:rsidRPr="00A520E6">
        <w:rPr>
          <w:rFonts w:cstheme="minorHAnsi"/>
        </w:rPr>
        <w:t>HO::</w:t>
      </w:r>
      <w:proofErr w:type="gramEnd"/>
      <w:r w:rsidRPr="00A520E6">
        <w:rPr>
          <w:rFonts w:cstheme="minorHAnsi"/>
        </w:rPr>
        <w:t>SV40NLS-VP16-CIB1 loxP-kKlURA30loxP SV40NLS-Zif268DBD-CRY2PHR) was constructed by ligating the SV40NLS-VP16-CIB1 loxP-KlURA3</w:t>
      </w:r>
      <w:r w:rsidR="004A7682" w:rsidRPr="00A520E6">
        <w:rPr>
          <w:rFonts w:cstheme="minorHAnsi"/>
        </w:rPr>
        <w:t>-</w:t>
      </w:r>
      <w:r w:rsidRPr="00A520E6">
        <w:rPr>
          <w:rFonts w:cstheme="minorHAnsi"/>
        </w:rPr>
        <w:t xml:space="preserve">loxP SV40NLS-Zif268DBD-CRY2PHR cassette from pMM364 into pMM327, linearizing the resulting plasmid with </w:t>
      </w:r>
      <w:proofErr w:type="spellStart"/>
      <w:r w:rsidRPr="00A520E6">
        <w:rPr>
          <w:rFonts w:cstheme="minorHAnsi"/>
        </w:rPr>
        <w:t>AatII</w:t>
      </w:r>
      <w:proofErr w:type="spellEnd"/>
      <w:r w:rsidRPr="00A520E6">
        <w:rPr>
          <w:rFonts w:cstheme="minorHAnsi"/>
        </w:rPr>
        <w:t xml:space="preserve"> and integrating at the HO locus. Appropriate integration was checked by colony PCR and by the ability of the resulting strain to induce blue-light expression of </w:t>
      </w:r>
      <w:proofErr w:type="spellStart"/>
      <w:r w:rsidRPr="00A520E6">
        <w:rPr>
          <w:rFonts w:cstheme="minorHAnsi"/>
        </w:rPr>
        <w:t>yEVENUS</w:t>
      </w:r>
      <w:proofErr w:type="spellEnd"/>
      <w:r w:rsidRPr="00A520E6">
        <w:rPr>
          <w:rFonts w:cstheme="minorHAnsi"/>
        </w:rPr>
        <w:t xml:space="preserve"> w</w:t>
      </w:r>
      <w:r w:rsidR="004A7682" w:rsidRPr="00A520E6">
        <w:rPr>
          <w:rFonts w:cstheme="minorHAnsi"/>
        </w:rPr>
        <w:t>h</w:t>
      </w:r>
      <w:r w:rsidRPr="00A520E6">
        <w:rPr>
          <w:rFonts w:cstheme="minorHAnsi"/>
        </w:rPr>
        <w:t>en transformed with pMM365 (</w:t>
      </w:r>
      <w:proofErr w:type="spellStart"/>
      <w:r w:rsidRPr="00A520E6">
        <w:rPr>
          <w:rFonts w:cstheme="minorHAnsi"/>
        </w:rPr>
        <w:t>pZF</w:t>
      </w:r>
      <w:proofErr w:type="spellEnd"/>
      <w:r w:rsidRPr="00A520E6">
        <w:rPr>
          <w:rFonts w:cstheme="minorHAnsi"/>
        </w:rPr>
        <w:t>(3BS)-</w:t>
      </w:r>
      <w:proofErr w:type="spellStart"/>
      <w:r w:rsidRPr="00A520E6">
        <w:rPr>
          <w:rFonts w:cstheme="minorHAnsi"/>
        </w:rPr>
        <w:t>yEVENUS</w:t>
      </w:r>
      <w:proofErr w:type="spellEnd"/>
      <w:r w:rsidRPr="00A520E6">
        <w:rPr>
          <w:rFonts w:cstheme="minorHAnsi"/>
        </w:rPr>
        <w:t xml:space="preserve">). </w:t>
      </w:r>
      <w:r w:rsidR="004A7682" w:rsidRPr="00A520E6">
        <w:rPr>
          <w:rFonts w:cstheme="minorHAnsi"/>
        </w:rPr>
        <w:t xml:space="preserve">To generate </w:t>
      </w:r>
      <w:r w:rsidRPr="00A520E6">
        <w:rPr>
          <w:rFonts w:cstheme="minorHAnsi"/>
        </w:rPr>
        <w:t xml:space="preserve">yMM1390 (Matα trp1∆63 leu2∆1 ura3-52 </w:t>
      </w:r>
      <w:proofErr w:type="gramStart"/>
      <w:r w:rsidRPr="00A520E6">
        <w:rPr>
          <w:rFonts w:cstheme="minorHAnsi"/>
        </w:rPr>
        <w:t>HO::</w:t>
      </w:r>
      <w:proofErr w:type="gramEnd"/>
      <w:r w:rsidRPr="00A520E6">
        <w:rPr>
          <w:rFonts w:cstheme="minorHAnsi"/>
        </w:rPr>
        <w:t xml:space="preserve">SV40NLS-VP16-CIB1 </w:t>
      </w:r>
      <w:proofErr w:type="spellStart"/>
      <w:r w:rsidRPr="00A520E6">
        <w:rPr>
          <w:rFonts w:cstheme="minorHAnsi"/>
        </w:rPr>
        <w:t>loxP</w:t>
      </w:r>
      <w:proofErr w:type="spellEnd"/>
      <w:r w:rsidRPr="00A520E6">
        <w:rPr>
          <w:rFonts w:cstheme="minorHAnsi"/>
        </w:rPr>
        <w:t xml:space="preserve"> SV40NLS-Zif268DBD-CRY2PHR)</w:t>
      </w:r>
      <w:r w:rsidR="004A7682" w:rsidRPr="00A520E6">
        <w:rPr>
          <w:rFonts w:cstheme="minorHAnsi"/>
        </w:rPr>
        <w:t xml:space="preserve"> we used Cre-recombinase mediated recycling to remove the KlURA3 marker following the protocol described in the main text. The light inducible SUC2 strain </w:t>
      </w:r>
      <w:r w:rsidR="00C16ED3" w:rsidRPr="00A520E6">
        <w:rPr>
          <w:rFonts w:cstheme="minorHAnsi"/>
        </w:rPr>
        <w:t xml:space="preserve">(yMM1406) was constructed by </w:t>
      </w:r>
      <w:r w:rsidR="004A7682" w:rsidRPr="00A520E6">
        <w:rPr>
          <w:rFonts w:cstheme="minorHAnsi"/>
        </w:rPr>
        <w:t xml:space="preserve">transforming yMM1390 with the PCR product of pMM353 and oMM768/769 consisting of the KanMX4-pZF(3BS) cassette amplified with appropriate homology to replace the pSUC2 promoter with </w:t>
      </w:r>
      <w:proofErr w:type="spellStart"/>
      <w:r w:rsidR="004A7682" w:rsidRPr="00A520E6">
        <w:rPr>
          <w:rFonts w:cstheme="minorHAnsi"/>
        </w:rPr>
        <w:t>pZF</w:t>
      </w:r>
      <w:proofErr w:type="spellEnd"/>
      <w:r w:rsidR="004A7682" w:rsidRPr="00A520E6">
        <w:rPr>
          <w:rFonts w:cstheme="minorHAnsi"/>
        </w:rPr>
        <w:t xml:space="preserve">(3BS). Transformants were checked by colony PCR and the ability to grow on YP-Sucrose only in blue-light. </w:t>
      </w:r>
    </w:p>
    <w:bookmarkEnd w:id="3" w:displacedByCustomXml="next"/>
    <w:bookmarkStart w:id="7" w:name="_Toc78446686" w:displacedByCustomXml="next"/>
    <w:sdt>
      <w:sdtPr>
        <w:rPr>
          <w:rFonts w:asciiTheme="minorHAnsi" w:eastAsiaTheme="minorHAnsi" w:hAnsiTheme="minorHAnsi" w:cstheme="minorHAnsi"/>
          <w:b w:val="0"/>
          <w:bCs w:val="0"/>
          <w:color w:val="auto"/>
          <w:sz w:val="22"/>
          <w:szCs w:val="22"/>
        </w:rPr>
        <w:id w:val="601305781"/>
        <w:docPartObj>
          <w:docPartGallery w:val="Bibliographies"/>
          <w:docPartUnique/>
        </w:docPartObj>
      </w:sdtPr>
      <w:sdtEndPr/>
      <w:sdtContent>
        <w:p w14:paraId="62EF54E1" w14:textId="244F5139" w:rsidR="00667D34" w:rsidRPr="00A520E6" w:rsidRDefault="00667D34" w:rsidP="00477B3D">
          <w:pPr>
            <w:pStyle w:val="Heading1"/>
            <w:spacing w:before="100" w:beforeAutospacing="1" w:after="100" w:afterAutospacing="1"/>
            <w:jc w:val="both"/>
            <w:rPr>
              <w:rFonts w:asciiTheme="minorHAnsi" w:hAnsiTheme="minorHAnsi" w:cstheme="minorHAnsi"/>
              <w:sz w:val="22"/>
              <w:szCs w:val="22"/>
            </w:rPr>
          </w:pPr>
          <w:r w:rsidRPr="00A520E6">
            <w:rPr>
              <w:rFonts w:asciiTheme="minorHAnsi" w:hAnsiTheme="minorHAnsi" w:cstheme="minorHAnsi"/>
              <w:sz w:val="22"/>
              <w:szCs w:val="22"/>
            </w:rPr>
            <w:t>References</w:t>
          </w:r>
          <w:bookmarkEnd w:id="7"/>
        </w:p>
        <w:sdt>
          <w:sdtPr>
            <w:rPr>
              <w:rFonts w:cstheme="minorHAnsi"/>
            </w:rPr>
            <w:id w:val="-573587230"/>
            <w:bibliography/>
          </w:sdtPr>
          <w:sdtEndPr/>
          <w:sdtContent>
            <w:p w14:paraId="6457A821" w14:textId="77777777" w:rsidR="00CB55EE" w:rsidRPr="00A520E6" w:rsidRDefault="00667D34" w:rsidP="00477B3D">
              <w:pPr>
                <w:spacing w:before="100" w:beforeAutospacing="1" w:after="100" w:afterAutospacing="1"/>
                <w:jc w:val="both"/>
                <w:rPr>
                  <w:rFonts w:cstheme="minorHAnsi"/>
                  <w:noProof/>
                </w:rPr>
              </w:pPr>
              <w:r w:rsidRPr="00A520E6">
                <w:rPr>
                  <w:rFonts w:cstheme="minorHAnsi"/>
                </w:rPr>
                <w:fldChar w:fldCharType="begin"/>
              </w:r>
              <w:r w:rsidRPr="00841895">
                <w:rPr>
                  <w:rFonts w:cstheme="minorHAnsi"/>
                </w:rPr>
                <w:instrText xml:space="preserve"> BIBLIOGRAPHY </w:instrText>
              </w:r>
              <w:r w:rsidRPr="00A520E6">
                <w:rPr>
                  <w:rFonts w:cstheme="minorHAnsi"/>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2"/>
                <w:gridCol w:w="10478"/>
              </w:tblGrid>
              <w:tr w:rsidR="00CB55EE" w:rsidRPr="00A520E6" w14:paraId="2D6E4C5E" w14:textId="77777777">
                <w:trPr>
                  <w:divId w:val="858852652"/>
                  <w:tblCellSpacing w:w="15" w:type="dxa"/>
                </w:trPr>
                <w:tc>
                  <w:tcPr>
                    <w:tcW w:w="50" w:type="pct"/>
                    <w:hideMark/>
                  </w:tcPr>
                  <w:p w14:paraId="63FFD39D" w14:textId="7003FEEC"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1] </w:t>
                    </w:r>
                  </w:p>
                </w:tc>
                <w:tc>
                  <w:tcPr>
                    <w:tcW w:w="0" w:type="auto"/>
                    <w:hideMark/>
                  </w:tcPr>
                  <w:p w14:paraId="686608D9"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E. Andersen, "tPCR-Directed In Vivo Plasmid Construction Using Homologous Recombination in Baker’s Yeast," </w:t>
                    </w:r>
                    <w:r w:rsidRPr="00A520E6">
                      <w:rPr>
                        <w:rFonts w:cstheme="minorHAnsi"/>
                        <w:i/>
                        <w:iCs/>
                        <w:noProof/>
                      </w:rPr>
                      <w:t xml:space="preserve">Molecular Methods for Evolutionary Genetics. Methods in Molecular Biology , </w:t>
                    </w:r>
                    <w:r w:rsidRPr="00A520E6">
                      <w:rPr>
                        <w:rFonts w:cstheme="minorHAnsi"/>
                        <w:noProof/>
                      </w:rPr>
                      <w:t xml:space="preserve">vol. 772, pp. 409-421, 8 7 2011. </w:t>
                    </w:r>
                  </w:p>
                </w:tc>
              </w:tr>
              <w:tr w:rsidR="00CB55EE" w:rsidRPr="00A520E6" w14:paraId="2AF6CC72" w14:textId="77777777">
                <w:trPr>
                  <w:divId w:val="858852652"/>
                  <w:tblCellSpacing w:w="15" w:type="dxa"/>
                </w:trPr>
                <w:tc>
                  <w:tcPr>
                    <w:tcW w:w="50" w:type="pct"/>
                    <w:hideMark/>
                  </w:tcPr>
                  <w:p w14:paraId="7B747C53"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2] </w:t>
                    </w:r>
                  </w:p>
                </w:tc>
                <w:tc>
                  <w:tcPr>
                    <w:tcW w:w="0" w:type="auto"/>
                    <w:hideMark/>
                  </w:tcPr>
                  <w:p w14:paraId="3ED2759D"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R. McIsaac, S. Silverman, M. McClean, P. Gibney, J. Macinskas, M. Hickman, A. Petti and a. D. Botstein, "Fast-acting and nearly gratuitous induction of gene expression and protein depletion in Saccharomyces cerevisiae.," </w:t>
                    </w:r>
                    <w:r w:rsidRPr="00A520E6">
                      <w:rPr>
                        <w:rFonts w:cstheme="minorHAnsi"/>
                        <w:i/>
                        <w:iCs/>
                        <w:noProof/>
                      </w:rPr>
                      <w:t xml:space="preserve">Molecular Biology of the Cell, </w:t>
                    </w:r>
                    <w:r w:rsidRPr="00A520E6">
                      <w:rPr>
                        <w:rFonts w:cstheme="minorHAnsi"/>
                        <w:noProof/>
                      </w:rPr>
                      <w:t xml:space="preserve">vol. 22, pp. 4447-4459, 2011. </w:t>
                    </w:r>
                  </w:p>
                </w:tc>
              </w:tr>
              <w:tr w:rsidR="00CB55EE" w:rsidRPr="00A520E6" w14:paraId="09D50AFD" w14:textId="77777777">
                <w:trPr>
                  <w:divId w:val="858852652"/>
                  <w:tblCellSpacing w:w="15" w:type="dxa"/>
                </w:trPr>
                <w:tc>
                  <w:tcPr>
                    <w:tcW w:w="50" w:type="pct"/>
                    <w:hideMark/>
                  </w:tcPr>
                  <w:p w14:paraId="590E0508"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lastRenderedPageBreak/>
                      <w:t xml:space="preserve">[3] </w:t>
                    </w:r>
                  </w:p>
                </w:tc>
                <w:tc>
                  <w:tcPr>
                    <w:tcW w:w="0" w:type="auto"/>
                    <w:hideMark/>
                  </w:tcPr>
                  <w:p w14:paraId="09E3F906"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J. An-Adirekkun, C. Stewart, S. Geller, M. Patel, J. Melendez, B. Oakes, M. Noyes and M. McClean, "A yeast optogenetic toolkit (yOTK) for gene expression control in Saccharomyces cerevisiae," </w:t>
                    </w:r>
                    <w:r w:rsidRPr="00A520E6">
                      <w:rPr>
                        <w:rFonts w:cstheme="minorHAnsi"/>
                        <w:i/>
                        <w:iCs/>
                        <w:noProof/>
                      </w:rPr>
                      <w:t xml:space="preserve">Biotechnology and Bioengineering, </w:t>
                    </w:r>
                    <w:r w:rsidRPr="00A520E6">
                      <w:rPr>
                        <w:rFonts w:cstheme="minorHAnsi"/>
                        <w:noProof/>
                      </w:rPr>
                      <w:t xml:space="preserve">vol. 117, no. 3, pp. 886-893, 2020. </w:t>
                    </w:r>
                  </w:p>
                </w:tc>
              </w:tr>
              <w:tr w:rsidR="00CB55EE" w:rsidRPr="00A520E6" w14:paraId="4DA66AF2" w14:textId="77777777">
                <w:trPr>
                  <w:divId w:val="858852652"/>
                  <w:tblCellSpacing w:w="15" w:type="dxa"/>
                </w:trPr>
                <w:tc>
                  <w:tcPr>
                    <w:tcW w:w="50" w:type="pct"/>
                    <w:hideMark/>
                  </w:tcPr>
                  <w:p w14:paraId="4D133B0A"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4] </w:t>
                    </w:r>
                  </w:p>
                </w:tc>
                <w:tc>
                  <w:tcPr>
                    <w:tcW w:w="0" w:type="auto"/>
                    <w:hideMark/>
                  </w:tcPr>
                  <w:p w14:paraId="75CCD222"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R. Sikorski and P. Hieter, "A system of shuttle vectors and yeast host strains designed for efficient manipulation of DNA in Saccharomyces cerevisiae," </w:t>
                    </w:r>
                    <w:r w:rsidRPr="00A520E6">
                      <w:rPr>
                        <w:rFonts w:cstheme="minorHAnsi"/>
                        <w:i/>
                        <w:iCs/>
                        <w:noProof/>
                      </w:rPr>
                      <w:t xml:space="preserve">Genetics, </w:t>
                    </w:r>
                    <w:r w:rsidRPr="00A520E6">
                      <w:rPr>
                        <w:rFonts w:cstheme="minorHAnsi"/>
                        <w:noProof/>
                      </w:rPr>
                      <w:t xml:space="preserve">vol. 122, no. 1, pp. 19-27, 1989. </w:t>
                    </w:r>
                  </w:p>
                </w:tc>
              </w:tr>
              <w:tr w:rsidR="00CB55EE" w:rsidRPr="00A520E6" w14:paraId="1A1F98FA" w14:textId="77777777">
                <w:trPr>
                  <w:divId w:val="858852652"/>
                  <w:tblCellSpacing w:w="15" w:type="dxa"/>
                </w:trPr>
                <w:tc>
                  <w:tcPr>
                    <w:tcW w:w="50" w:type="pct"/>
                    <w:hideMark/>
                  </w:tcPr>
                  <w:p w14:paraId="0461A4DA"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5] </w:t>
                    </w:r>
                  </w:p>
                </w:tc>
                <w:tc>
                  <w:tcPr>
                    <w:tcW w:w="0" w:type="auto"/>
                    <w:hideMark/>
                  </w:tcPr>
                  <w:p w14:paraId="30FDF7FE"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U. Gueldener, J. Heinisch, G. Koehler, D. Voss and J. Hegemann, "A second set of loxP marker cassettes for Cre-mediated multiple gene knockouts in budding yeast," </w:t>
                    </w:r>
                    <w:r w:rsidRPr="00A520E6">
                      <w:rPr>
                        <w:rFonts w:cstheme="minorHAnsi"/>
                        <w:i/>
                        <w:iCs/>
                        <w:noProof/>
                      </w:rPr>
                      <w:t xml:space="preserve">Nucleic acids research, </w:t>
                    </w:r>
                    <w:r w:rsidRPr="00A520E6">
                      <w:rPr>
                        <w:rFonts w:cstheme="minorHAnsi"/>
                        <w:noProof/>
                      </w:rPr>
                      <w:t xml:space="preserve">vol. 30, no. 6, 2002. </w:t>
                    </w:r>
                  </w:p>
                </w:tc>
              </w:tr>
              <w:tr w:rsidR="00CB55EE" w:rsidRPr="00A520E6" w14:paraId="6E665C51" w14:textId="77777777">
                <w:trPr>
                  <w:divId w:val="858852652"/>
                  <w:tblCellSpacing w:w="15" w:type="dxa"/>
                </w:trPr>
                <w:tc>
                  <w:tcPr>
                    <w:tcW w:w="50" w:type="pct"/>
                    <w:hideMark/>
                  </w:tcPr>
                  <w:p w14:paraId="493C7028"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6] </w:t>
                    </w:r>
                  </w:p>
                </w:tc>
                <w:tc>
                  <w:tcPr>
                    <w:tcW w:w="0" w:type="auto"/>
                    <w:hideMark/>
                  </w:tcPr>
                  <w:p w14:paraId="2EA7975B" w14:textId="77777777" w:rsidR="00CB55EE" w:rsidRPr="00A520E6" w:rsidRDefault="00CB55EE" w:rsidP="00477B3D">
                    <w:pPr>
                      <w:pStyle w:val="Bibliography"/>
                      <w:spacing w:before="100" w:beforeAutospacing="1" w:after="100" w:afterAutospacing="1"/>
                      <w:jc w:val="both"/>
                      <w:rPr>
                        <w:rFonts w:cstheme="minorHAnsi"/>
                        <w:noProof/>
                      </w:rPr>
                    </w:pPr>
                    <w:r w:rsidRPr="00A520E6">
                      <w:rPr>
                        <w:rFonts w:cstheme="minorHAnsi"/>
                        <w:noProof/>
                      </w:rPr>
                      <w:t xml:space="preserve">W. Voth, J. Richards, J. Shaw and D. Stillman, "Yeast vectors for integration at the HO locus," </w:t>
                    </w:r>
                    <w:r w:rsidRPr="00A520E6">
                      <w:rPr>
                        <w:rFonts w:cstheme="minorHAnsi"/>
                        <w:i/>
                        <w:iCs/>
                        <w:noProof/>
                      </w:rPr>
                      <w:t xml:space="preserve">Nucleic Acids Research, </w:t>
                    </w:r>
                    <w:r w:rsidRPr="00A520E6">
                      <w:rPr>
                        <w:rFonts w:cstheme="minorHAnsi"/>
                        <w:noProof/>
                      </w:rPr>
                      <w:t xml:space="preserve">vol. 29, no. 12, p. e59, 2001. </w:t>
                    </w:r>
                  </w:p>
                </w:tc>
              </w:tr>
            </w:tbl>
            <w:p w14:paraId="67F07C98" w14:textId="77777777" w:rsidR="00CB55EE" w:rsidRPr="00A520E6" w:rsidRDefault="00CB55EE" w:rsidP="00477B3D">
              <w:pPr>
                <w:spacing w:before="100" w:beforeAutospacing="1" w:after="100" w:afterAutospacing="1"/>
                <w:jc w:val="both"/>
                <w:divId w:val="858852652"/>
                <w:rPr>
                  <w:rFonts w:eastAsia="Times New Roman" w:cstheme="minorHAnsi"/>
                  <w:noProof/>
                </w:rPr>
              </w:pPr>
            </w:p>
            <w:p w14:paraId="12983726" w14:textId="04E019ED" w:rsidR="00667D34" w:rsidRPr="00A520E6" w:rsidRDefault="00667D34" w:rsidP="00477B3D">
              <w:pPr>
                <w:spacing w:before="100" w:beforeAutospacing="1" w:after="100" w:afterAutospacing="1"/>
                <w:jc w:val="both"/>
                <w:rPr>
                  <w:rFonts w:cstheme="minorHAnsi"/>
                </w:rPr>
              </w:pPr>
              <w:r w:rsidRPr="00A520E6">
                <w:rPr>
                  <w:rFonts w:cstheme="minorHAnsi"/>
                  <w:b/>
                  <w:bCs/>
                  <w:noProof/>
                </w:rPr>
                <w:fldChar w:fldCharType="end"/>
              </w:r>
            </w:p>
          </w:sdtContent>
        </w:sdt>
      </w:sdtContent>
    </w:sdt>
    <w:p w14:paraId="513757DD" w14:textId="77777777" w:rsidR="0067734F" w:rsidRPr="00A520E6" w:rsidRDefault="0067734F" w:rsidP="00477B3D">
      <w:pPr>
        <w:spacing w:before="100" w:beforeAutospacing="1" w:after="100" w:afterAutospacing="1"/>
        <w:jc w:val="both"/>
        <w:rPr>
          <w:rFonts w:cstheme="minorHAnsi"/>
        </w:rPr>
      </w:pPr>
    </w:p>
    <w:sectPr w:rsidR="0067734F" w:rsidRPr="00A520E6" w:rsidSect="00342771">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57465" w14:textId="77777777" w:rsidR="00A92B59" w:rsidRDefault="00A92B59" w:rsidP="00955833">
      <w:pPr>
        <w:spacing w:after="0" w:line="240" w:lineRule="auto"/>
      </w:pPr>
      <w:r>
        <w:separator/>
      </w:r>
    </w:p>
  </w:endnote>
  <w:endnote w:type="continuationSeparator" w:id="0">
    <w:p w14:paraId="360E57CB" w14:textId="77777777" w:rsidR="00A92B59" w:rsidRDefault="00A92B59" w:rsidP="00955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8716943"/>
      <w:docPartObj>
        <w:docPartGallery w:val="Page Numbers (Bottom of Page)"/>
        <w:docPartUnique/>
      </w:docPartObj>
    </w:sdtPr>
    <w:sdtEndPr>
      <w:rPr>
        <w:noProof/>
      </w:rPr>
    </w:sdtEndPr>
    <w:sdtContent>
      <w:p w14:paraId="062CEEEF" w14:textId="77777777" w:rsidR="00C16ED3" w:rsidRDefault="00C16E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D6F67C" w14:textId="77777777" w:rsidR="00C16ED3" w:rsidRDefault="00C16E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26B85" w14:textId="77777777" w:rsidR="00A92B59" w:rsidRDefault="00A92B59" w:rsidP="00955833">
      <w:pPr>
        <w:spacing w:after="0" w:line="240" w:lineRule="auto"/>
      </w:pPr>
      <w:r>
        <w:separator/>
      </w:r>
    </w:p>
  </w:footnote>
  <w:footnote w:type="continuationSeparator" w:id="0">
    <w:p w14:paraId="6C4857F8" w14:textId="77777777" w:rsidR="00A92B59" w:rsidRDefault="00A92B59" w:rsidP="009558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20BDB"/>
    <w:multiLevelType w:val="hybridMultilevel"/>
    <w:tmpl w:val="252EC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A04F8"/>
    <w:multiLevelType w:val="hybridMultilevel"/>
    <w:tmpl w:val="75E41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3024F1"/>
    <w:multiLevelType w:val="hybridMultilevel"/>
    <w:tmpl w:val="E2D00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B01C69"/>
    <w:multiLevelType w:val="hybridMultilevel"/>
    <w:tmpl w:val="2B527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954C4A"/>
    <w:multiLevelType w:val="hybridMultilevel"/>
    <w:tmpl w:val="1348F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7202A3"/>
    <w:multiLevelType w:val="hybridMultilevel"/>
    <w:tmpl w:val="5E869E22"/>
    <w:lvl w:ilvl="0" w:tplc="2B7CB8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16399C"/>
    <w:multiLevelType w:val="hybridMultilevel"/>
    <w:tmpl w:val="AC9A0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6F174E"/>
    <w:multiLevelType w:val="hybridMultilevel"/>
    <w:tmpl w:val="714CD85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CF0996"/>
    <w:multiLevelType w:val="hybridMultilevel"/>
    <w:tmpl w:val="C21EA9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7A185A"/>
    <w:multiLevelType w:val="hybridMultilevel"/>
    <w:tmpl w:val="B80896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9A94711"/>
    <w:multiLevelType w:val="hybridMultilevel"/>
    <w:tmpl w:val="105AC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353090"/>
    <w:multiLevelType w:val="hybridMultilevel"/>
    <w:tmpl w:val="9D3A56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C65302"/>
    <w:multiLevelType w:val="hybridMultilevel"/>
    <w:tmpl w:val="9B7ED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FA1255"/>
    <w:multiLevelType w:val="hybridMultilevel"/>
    <w:tmpl w:val="1A463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B52226"/>
    <w:multiLevelType w:val="hybridMultilevel"/>
    <w:tmpl w:val="6CAC7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6325F1"/>
    <w:multiLevelType w:val="hybridMultilevel"/>
    <w:tmpl w:val="9FF648A4"/>
    <w:lvl w:ilvl="0" w:tplc="5B8EDCB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7C83117E"/>
    <w:multiLevelType w:val="hybridMultilevel"/>
    <w:tmpl w:val="FCACD9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1615E7"/>
    <w:multiLevelType w:val="hybridMultilevel"/>
    <w:tmpl w:val="CACA4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5"/>
  </w:num>
  <w:num w:numId="4">
    <w:abstractNumId w:val="2"/>
  </w:num>
  <w:num w:numId="5">
    <w:abstractNumId w:val="4"/>
  </w:num>
  <w:num w:numId="6">
    <w:abstractNumId w:val="0"/>
  </w:num>
  <w:num w:numId="7">
    <w:abstractNumId w:val="7"/>
  </w:num>
  <w:num w:numId="8">
    <w:abstractNumId w:val="8"/>
  </w:num>
  <w:num w:numId="9">
    <w:abstractNumId w:val="17"/>
  </w:num>
  <w:num w:numId="10">
    <w:abstractNumId w:val="14"/>
  </w:num>
  <w:num w:numId="11">
    <w:abstractNumId w:val="10"/>
  </w:num>
  <w:num w:numId="12">
    <w:abstractNumId w:val="6"/>
  </w:num>
  <w:num w:numId="13">
    <w:abstractNumId w:val="13"/>
  </w:num>
  <w:num w:numId="14">
    <w:abstractNumId w:val="12"/>
  </w:num>
  <w:num w:numId="15">
    <w:abstractNumId w:val="16"/>
  </w:num>
  <w:num w:numId="16">
    <w:abstractNumId w:val="15"/>
  </w:num>
  <w:num w:numId="17">
    <w:abstractNumId w:val="11"/>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480"/>
    <w:rsid w:val="0000026A"/>
    <w:rsid w:val="00000831"/>
    <w:rsid w:val="0000083A"/>
    <w:rsid w:val="00000FA9"/>
    <w:rsid w:val="00002943"/>
    <w:rsid w:val="00002B41"/>
    <w:rsid w:val="00003A8B"/>
    <w:rsid w:val="00003FBC"/>
    <w:rsid w:val="0000410A"/>
    <w:rsid w:val="0000465B"/>
    <w:rsid w:val="00005C0D"/>
    <w:rsid w:val="00006B4E"/>
    <w:rsid w:val="000073D3"/>
    <w:rsid w:val="000074EA"/>
    <w:rsid w:val="00010156"/>
    <w:rsid w:val="00010C45"/>
    <w:rsid w:val="00010C47"/>
    <w:rsid w:val="000114B4"/>
    <w:rsid w:val="0001173F"/>
    <w:rsid w:val="000117EF"/>
    <w:rsid w:val="000136EA"/>
    <w:rsid w:val="00013D04"/>
    <w:rsid w:val="00013E70"/>
    <w:rsid w:val="0001429F"/>
    <w:rsid w:val="000149F9"/>
    <w:rsid w:val="00017B08"/>
    <w:rsid w:val="00017B3D"/>
    <w:rsid w:val="00017BC3"/>
    <w:rsid w:val="000200AB"/>
    <w:rsid w:val="00020259"/>
    <w:rsid w:val="00020280"/>
    <w:rsid w:val="00020ADE"/>
    <w:rsid w:val="000217AD"/>
    <w:rsid w:val="0002218E"/>
    <w:rsid w:val="000223BC"/>
    <w:rsid w:val="000233FD"/>
    <w:rsid w:val="00023405"/>
    <w:rsid w:val="00023E9B"/>
    <w:rsid w:val="00023F0E"/>
    <w:rsid w:val="0002485B"/>
    <w:rsid w:val="000255C9"/>
    <w:rsid w:val="00025C1C"/>
    <w:rsid w:val="0002636F"/>
    <w:rsid w:val="00026635"/>
    <w:rsid w:val="00026DBB"/>
    <w:rsid w:val="00027262"/>
    <w:rsid w:val="00027C8B"/>
    <w:rsid w:val="00027E1E"/>
    <w:rsid w:val="000306AC"/>
    <w:rsid w:val="000313F4"/>
    <w:rsid w:val="00031A8C"/>
    <w:rsid w:val="00031B1A"/>
    <w:rsid w:val="00031D0C"/>
    <w:rsid w:val="000333B4"/>
    <w:rsid w:val="0003393E"/>
    <w:rsid w:val="00033BA0"/>
    <w:rsid w:val="00033C3D"/>
    <w:rsid w:val="00034843"/>
    <w:rsid w:val="00035B70"/>
    <w:rsid w:val="00036356"/>
    <w:rsid w:val="00037048"/>
    <w:rsid w:val="000371E0"/>
    <w:rsid w:val="00037ADF"/>
    <w:rsid w:val="00040040"/>
    <w:rsid w:val="00040C29"/>
    <w:rsid w:val="00042066"/>
    <w:rsid w:val="000424F3"/>
    <w:rsid w:val="00042735"/>
    <w:rsid w:val="00042D7F"/>
    <w:rsid w:val="000437CD"/>
    <w:rsid w:val="00043AA1"/>
    <w:rsid w:val="000446F2"/>
    <w:rsid w:val="00044750"/>
    <w:rsid w:val="00044880"/>
    <w:rsid w:val="00044C66"/>
    <w:rsid w:val="00046FDF"/>
    <w:rsid w:val="00047181"/>
    <w:rsid w:val="000478E5"/>
    <w:rsid w:val="00047A6A"/>
    <w:rsid w:val="0005062D"/>
    <w:rsid w:val="00050BAB"/>
    <w:rsid w:val="0005257B"/>
    <w:rsid w:val="00052918"/>
    <w:rsid w:val="00053CC8"/>
    <w:rsid w:val="00054827"/>
    <w:rsid w:val="00054A47"/>
    <w:rsid w:val="0005506F"/>
    <w:rsid w:val="00055DF4"/>
    <w:rsid w:val="00056254"/>
    <w:rsid w:val="00056F6A"/>
    <w:rsid w:val="000604FA"/>
    <w:rsid w:val="00063358"/>
    <w:rsid w:val="00064211"/>
    <w:rsid w:val="00064B79"/>
    <w:rsid w:val="00065C20"/>
    <w:rsid w:val="000660E5"/>
    <w:rsid w:val="000675A9"/>
    <w:rsid w:val="0007003C"/>
    <w:rsid w:val="000700EF"/>
    <w:rsid w:val="0007025C"/>
    <w:rsid w:val="0007056C"/>
    <w:rsid w:val="00070BE8"/>
    <w:rsid w:val="00071495"/>
    <w:rsid w:val="00071C02"/>
    <w:rsid w:val="00071C9C"/>
    <w:rsid w:val="00071FD9"/>
    <w:rsid w:val="00072328"/>
    <w:rsid w:val="00073028"/>
    <w:rsid w:val="00073485"/>
    <w:rsid w:val="000737BB"/>
    <w:rsid w:val="0007388C"/>
    <w:rsid w:val="00073C5B"/>
    <w:rsid w:val="00073E03"/>
    <w:rsid w:val="00073F5C"/>
    <w:rsid w:val="00074BE8"/>
    <w:rsid w:val="00076139"/>
    <w:rsid w:val="00076DD2"/>
    <w:rsid w:val="00076F5C"/>
    <w:rsid w:val="00076FD9"/>
    <w:rsid w:val="00077275"/>
    <w:rsid w:val="00080108"/>
    <w:rsid w:val="00081392"/>
    <w:rsid w:val="000814A1"/>
    <w:rsid w:val="0008162D"/>
    <w:rsid w:val="0008171E"/>
    <w:rsid w:val="00082226"/>
    <w:rsid w:val="0008224A"/>
    <w:rsid w:val="00082761"/>
    <w:rsid w:val="00083C35"/>
    <w:rsid w:val="00083D70"/>
    <w:rsid w:val="000846D6"/>
    <w:rsid w:val="00085EAE"/>
    <w:rsid w:val="0008710F"/>
    <w:rsid w:val="000877CC"/>
    <w:rsid w:val="00087820"/>
    <w:rsid w:val="00091B55"/>
    <w:rsid w:val="00092A26"/>
    <w:rsid w:val="00092CDA"/>
    <w:rsid w:val="00093356"/>
    <w:rsid w:val="000962EB"/>
    <w:rsid w:val="0009668B"/>
    <w:rsid w:val="00097CD4"/>
    <w:rsid w:val="00097DC7"/>
    <w:rsid w:val="000A0265"/>
    <w:rsid w:val="000A065F"/>
    <w:rsid w:val="000A10D6"/>
    <w:rsid w:val="000A1415"/>
    <w:rsid w:val="000A1932"/>
    <w:rsid w:val="000A257C"/>
    <w:rsid w:val="000A2686"/>
    <w:rsid w:val="000A2B5F"/>
    <w:rsid w:val="000A3029"/>
    <w:rsid w:val="000A4230"/>
    <w:rsid w:val="000A46D9"/>
    <w:rsid w:val="000A47C4"/>
    <w:rsid w:val="000A4F53"/>
    <w:rsid w:val="000A547F"/>
    <w:rsid w:val="000A7777"/>
    <w:rsid w:val="000B149A"/>
    <w:rsid w:val="000B1899"/>
    <w:rsid w:val="000B1F1C"/>
    <w:rsid w:val="000B35D6"/>
    <w:rsid w:val="000B3D77"/>
    <w:rsid w:val="000B4A81"/>
    <w:rsid w:val="000B686D"/>
    <w:rsid w:val="000B7311"/>
    <w:rsid w:val="000B7833"/>
    <w:rsid w:val="000C017C"/>
    <w:rsid w:val="000C03B6"/>
    <w:rsid w:val="000C0A72"/>
    <w:rsid w:val="000C2792"/>
    <w:rsid w:val="000C2ECF"/>
    <w:rsid w:val="000C3EC1"/>
    <w:rsid w:val="000C4D18"/>
    <w:rsid w:val="000C7593"/>
    <w:rsid w:val="000C77C6"/>
    <w:rsid w:val="000C7D4A"/>
    <w:rsid w:val="000D1EA1"/>
    <w:rsid w:val="000D272C"/>
    <w:rsid w:val="000D2913"/>
    <w:rsid w:val="000D2AC7"/>
    <w:rsid w:val="000D3700"/>
    <w:rsid w:val="000D3986"/>
    <w:rsid w:val="000D3C06"/>
    <w:rsid w:val="000D3D2D"/>
    <w:rsid w:val="000D4CBA"/>
    <w:rsid w:val="000D5771"/>
    <w:rsid w:val="000D5E09"/>
    <w:rsid w:val="000D723A"/>
    <w:rsid w:val="000D77B8"/>
    <w:rsid w:val="000E032F"/>
    <w:rsid w:val="000E068A"/>
    <w:rsid w:val="000E106A"/>
    <w:rsid w:val="000E1532"/>
    <w:rsid w:val="000E25A1"/>
    <w:rsid w:val="000E27AB"/>
    <w:rsid w:val="000E2FF0"/>
    <w:rsid w:val="000E325C"/>
    <w:rsid w:val="000E35C6"/>
    <w:rsid w:val="000E398C"/>
    <w:rsid w:val="000E4FA0"/>
    <w:rsid w:val="000E508D"/>
    <w:rsid w:val="000E5181"/>
    <w:rsid w:val="000F052F"/>
    <w:rsid w:val="000F0E47"/>
    <w:rsid w:val="000F19B7"/>
    <w:rsid w:val="000F3C5C"/>
    <w:rsid w:val="000F3E6C"/>
    <w:rsid w:val="000F4211"/>
    <w:rsid w:val="000F4DA7"/>
    <w:rsid w:val="000F50BB"/>
    <w:rsid w:val="000F7C2C"/>
    <w:rsid w:val="0010008F"/>
    <w:rsid w:val="00100958"/>
    <w:rsid w:val="00102325"/>
    <w:rsid w:val="001031BA"/>
    <w:rsid w:val="00103596"/>
    <w:rsid w:val="001037A6"/>
    <w:rsid w:val="00103F1A"/>
    <w:rsid w:val="00104476"/>
    <w:rsid w:val="001044E2"/>
    <w:rsid w:val="00104620"/>
    <w:rsid w:val="0010497A"/>
    <w:rsid w:val="00104AE5"/>
    <w:rsid w:val="00104B1C"/>
    <w:rsid w:val="00104B41"/>
    <w:rsid w:val="00104E0B"/>
    <w:rsid w:val="001051DD"/>
    <w:rsid w:val="00105546"/>
    <w:rsid w:val="00105DCC"/>
    <w:rsid w:val="00106821"/>
    <w:rsid w:val="001069B5"/>
    <w:rsid w:val="00107C71"/>
    <w:rsid w:val="001106C2"/>
    <w:rsid w:val="00111097"/>
    <w:rsid w:val="00111288"/>
    <w:rsid w:val="001118A3"/>
    <w:rsid w:val="00114696"/>
    <w:rsid w:val="0011544E"/>
    <w:rsid w:val="00116077"/>
    <w:rsid w:val="00116315"/>
    <w:rsid w:val="001203F9"/>
    <w:rsid w:val="00121240"/>
    <w:rsid w:val="00121897"/>
    <w:rsid w:val="00121BAA"/>
    <w:rsid w:val="00124512"/>
    <w:rsid w:val="0012500A"/>
    <w:rsid w:val="001250B4"/>
    <w:rsid w:val="00126D82"/>
    <w:rsid w:val="0012753A"/>
    <w:rsid w:val="001278C0"/>
    <w:rsid w:val="00130708"/>
    <w:rsid w:val="001307CE"/>
    <w:rsid w:val="00130BD8"/>
    <w:rsid w:val="00131342"/>
    <w:rsid w:val="0013338E"/>
    <w:rsid w:val="00134249"/>
    <w:rsid w:val="001355C1"/>
    <w:rsid w:val="00135CCA"/>
    <w:rsid w:val="00137B74"/>
    <w:rsid w:val="00140770"/>
    <w:rsid w:val="00141665"/>
    <w:rsid w:val="00141A9D"/>
    <w:rsid w:val="00142E66"/>
    <w:rsid w:val="00142F86"/>
    <w:rsid w:val="001430A0"/>
    <w:rsid w:val="001432A4"/>
    <w:rsid w:val="0014376F"/>
    <w:rsid w:val="0014433D"/>
    <w:rsid w:val="001443BC"/>
    <w:rsid w:val="001444D7"/>
    <w:rsid w:val="0014546F"/>
    <w:rsid w:val="001462A6"/>
    <w:rsid w:val="001466AC"/>
    <w:rsid w:val="00146EDC"/>
    <w:rsid w:val="0015088D"/>
    <w:rsid w:val="00150A5F"/>
    <w:rsid w:val="00150C05"/>
    <w:rsid w:val="00150DB0"/>
    <w:rsid w:val="00150E7A"/>
    <w:rsid w:val="00151938"/>
    <w:rsid w:val="00152452"/>
    <w:rsid w:val="00152515"/>
    <w:rsid w:val="00152A22"/>
    <w:rsid w:val="0015332A"/>
    <w:rsid w:val="00153375"/>
    <w:rsid w:val="00153D4D"/>
    <w:rsid w:val="00153F40"/>
    <w:rsid w:val="00156D6E"/>
    <w:rsid w:val="001573FE"/>
    <w:rsid w:val="00157827"/>
    <w:rsid w:val="00157E04"/>
    <w:rsid w:val="001607FA"/>
    <w:rsid w:val="0016101A"/>
    <w:rsid w:val="001610F2"/>
    <w:rsid w:val="0016112A"/>
    <w:rsid w:val="001618FD"/>
    <w:rsid w:val="00161CD9"/>
    <w:rsid w:val="00161ECF"/>
    <w:rsid w:val="00162B78"/>
    <w:rsid w:val="00162F9D"/>
    <w:rsid w:val="00163941"/>
    <w:rsid w:val="0016457F"/>
    <w:rsid w:val="0016607B"/>
    <w:rsid w:val="00166715"/>
    <w:rsid w:val="00166FFF"/>
    <w:rsid w:val="00170DF7"/>
    <w:rsid w:val="0017123B"/>
    <w:rsid w:val="001714CA"/>
    <w:rsid w:val="001723C6"/>
    <w:rsid w:val="00172CB2"/>
    <w:rsid w:val="00172E2B"/>
    <w:rsid w:val="00173116"/>
    <w:rsid w:val="00173644"/>
    <w:rsid w:val="00173838"/>
    <w:rsid w:val="00174B34"/>
    <w:rsid w:val="001768AA"/>
    <w:rsid w:val="00176A18"/>
    <w:rsid w:val="00176AD5"/>
    <w:rsid w:val="001800D6"/>
    <w:rsid w:val="001801C7"/>
    <w:rsid w:val="00180575"/>
    <w:rsid w:val="0018076A"/>
    <w:rsid w:val="001817D9"/>
    <w:rsid w:val="00182310"/>
    <w:rsid w:val="001823FA"/>
    <w:rsid w:val="00182850"/>
    <w:rsid w:val="00183C88"/>
    <w:rsid w:val="00183F6D"/>
    <w:rsid w:val="00183FDB"/>
    <w:rsid w:val="00184A3D"/>
    <w:rsid w:val="00184AF0"/>
    <w:rsid w:val="00184F09"/>
    <w:rsid w:val="00185161"/>
    <w:rsid w:val="001857FC"/>
    <w:rsid w:val="00185868"/>
    <w:rsid w:val="001861CB"/>
    <w:rsid w:val="00186FF5"/>
    <w:rsid w:val="00187B2B"/>
    <w:rsid w:val="0019122D"/>
    <w:rsid w:val="00191AF6"/>
    <w:rsid w:val="0019228E"/>
    <w:rsid w:val="001923B5"/>
    <w:rsid w:val="00192DD0"/>
    <w:rsid w:val="00193197"/>
    <w:rsid w:val="00193553"/>
    <w:rsid w:val="00194814"/>
    <w:rsid w:val="00194E6E"/>
    <w:rsid w:val="00194ED5"/>
    <w:rsid w:val="0019594A"/>
    <w:rsid w:val="00195FFF"/>
    <w:rsid w:val="001964C7"/>
    <w:rsid w:val="0019686D"/>
    <w:rsid w:val="00196A4D"/>
    <w:rsid w:val="00196A55"/>
    <w:rsid w:val="00196C94"/>
    <w:rsid w:val="00196F76"/>
    <w:rsid w:val="001977C4"/>
    <w:rsid w:val="001A1329"/>
    <w:rsid w:val="001A1C6F"/>
    <w:rsid w:val="001A1E5C"/>
    <w:rsid w:val="001A2333"/>
    <w:rsid w:val="001A2606"/>
    <w:rsid w:val="001A26AF"/>
    <w:rsid w:val="001A2A7D"/>
    <w:rsid w:val="001A3AFD"/>
    <w:rsid w:val="001A3DBE"/>
    <w:rsid w:val="001A5054"/>
    <w:rsid w:val="001A5630"/>
    <w:rsid w:val="001A6657"/>
    <w:rsid w:val="001A6E1C"/>
    <w:rsid w:val="001A6EF6"/>
    <w:rsid w:val="001A6F56"/>
    <w:rsid w:val="001B04FF"/>
    <w:rsid w:val="001B07BE"/>
    <w:rsid w:val="001B210B"/>
    <w:rsid w:val="001B2780"/>
    <w:rsid w:val="001B2C0E"/>
    <w:rsid w:val="001B2DB6"/>
    <w:rsid w:val="001B32C5"/>
    <w:rsid w:val="001B4D3E"/>
    <w:rsid w:val="001B6019"/>
    <w:rsid w:val="001B6357"/>
    <w:rsid w:val="001C0A1B"/>
    <w:rsid w:val="001C18A3"/>
    <w:rsid w:val="001C1CE3"/>
    <w:rsid w:val="001C2563"/>
    <w:rsid w:val="001C29CB"/>
    <w:rsid w:val="001C2C1D"/>
    <w:rsid w:val="001C2FE0"/>
    <w:rsid w:val="001C3E6A"/>
    <w:rsid w:val="001C401A"/>
    <w:rsid w:val="001C49C7"/>
    <w:rsid w:val="001C4BB4"/>
    <w:rsid w:val="001C5487"/>
    <w:rsid w:val="001C55BB"/>
    <w:rsid w:val="001C5DB8"/>
    <w:rsid w:val="001D049F"/>
    <w:rsid w:val="001D0D9F"/>
    <w:rsid w:val="001D1D5F"/>
    <w:rsid w:val="001D2947"/>
    <w:rsid w:val="001D3DD2"/>
    <w:rsid w:val="001D4C70"/>
    <w:rsid w:val="001D50D0"/>
    <w:rsid w:val="001D52EA"/>
    <w:rsid w:val="001D6D65"/>
    <w:rsid w:val="001E06CF"/>
    <w:rsid w:val="001E127F"/>
    <w:rsid w:val="001E1324"/>
    <w:rsid w:val="001E1D9C"/>
    <w:rsid w:val="001E1DD9"/>
    <w:rsid w:val="001E21C0"/>
    <w:rsid w:val="001E31E7"/>
    <w:rsid w:val="001E3A6A"/>
    <w:rsid w:val="001E3BA5"/>
    <w:rsid w:val="001E3C58"/>
    <w:rsid w:val="001E402C"/>
    <w:rsid w:val="001E447F"/>
    <w:rsid w:val="001E450C"/>
    <w:rsid w:val="001E4F0D"/>
    <w:rsid w:val="001E6481"/>
    <w:rsid w:val="001E6AB0"/>
    <w:rsid w:val="001E6C2F"/>
    <w:rsid w:val="001E75B5"/>
    <w:rsid w:val="001F0D11"/>
    <w:rsid w:val="001F11E9"/>
    <w:rsid w:val="001F15B8"/>
    <w:rsid w:val="001F16A2"/>
    <w:rsid w:val="001F1717"/>
    <w:rsid w:val="001F36BC"/>
    <w:rsid w:val="001F3D51"/>
    <w:rsid w:val="001F408D"/>
    <w:rsid w:val="001F47DD"/>
    <w:rsid w:val="001F5282"/>
    <w:rsid w:val="001F6F87"/>
    <w:rsid w:val="001F7805"/>
    <w:rsid w:val="001F7C68"/>
    <w:rsid w:val="001F7DA5"/>
    <w:rsid w:val="001F7FB4"/>
    <w:rsid w:val="00201785"/>
    <w:rsid w:val="002022FA"/>
    <w:rsid w:val="00202ABA"/>
    <w:rsid w:val="0020324F"/>
    <w:rsid w:val="00204FEB"/>
    <w:rsid w:val="00205171"/>
    <w:rsid w:val="002059C5"/>
    <w:rsid w:val="00205CEB"/>
    <w:rsid w:val="00205FD0"/>
    <w:rsid w:val="002067BD"/>
    <w:rsid w:val="002073AB"/>
    <w:rsid w:val="0020782C"/>
    <w:rsid w:val="0021136B"/>
    <w:rsid w:val="00211B19"/>
    <w:rsid w:val="00212D96"/>
    <w:rsid w:val="00214344"/>
    <w:rsid w:val="00215F3D"/>
    <w:rsid w:val="00216192"/>
    <w:rsid w:val="00216CD6"/>
    <w:rsid w:val="00216ED3"/>
    <w:rsid w:val="00217178"/>
    <w:rsid w:val="00220170"/>
    <w:rsid w:val="00220E45"/>
    <w:rsid w:val="00222E7B"/>
    <w:rsid w:val="00223178"/>
    <w:rsid w:val="00223541"/>
    <w:rsid w:val="0022384F"/>
    <w:rsid w:val="002238E9"/>
    <w:rsid w:val="00223DD8"/>
    <w:rsid w:val="00225378"/>
    <w:rsid w:val="00226A6A"/>
    <w:rsid w:val="00227332"/>
    <w:rsid w:val="002305FC"/>
    <w:rsid w:val="0023097A"/>
    <w:rsid w:val="002322D9"/>
    <w:rsid w:val="00232D6F"/>
    <w:rsid w:val="00233AA4"/>
    <w:rsid w:val="00233D7A"/>
    <w:rsid w:val="00233F2A"/>
    <w:rsid w:val="0023592D"/>
    <w:rsid w:val="002428DB"/>
    <w:rsid w:val="00242C40"/>
    <w:rsid w:val="00243D1B"/>
    <w:rsid w:val="00244829"/>
    <w:rsid w:val="002450F2"/>
    <w:rsid w:val="00245174"/>
    <w:rsid w:val="00245DB8"/>
    <w:rsid w:val="00246B37"/>
    <w:rsid w:val="002475D9"/>
    <w:rsid w:val="00247966"/>
    <w:rsid w:val="00247E13"/>
    <w:rsid w:val="002503F0"/>
    <w:rsid w:val="00250506"/>
    <w:rsid w:val="00250F68"/>
    <w:rsid w:val="002513B4"/>
    <w:rsid w:val="00252C79"/>
    <w:rsid w:val="0025368A"/>
    <w:rsid w:val="00253AE1"/>
    <w:rsid w:val="00253B99"/>
    <w:rsid w:val="00254366"/>
    <w:rsid w:val="0025676B"/>
    <w:rsid w:val="0025688C"/>
    <w:rsid w:val="002570BD"/>
    <w:rsid w:val="00262198"/>
    <w:rsid w:val="00262432"/>
    <w:rsid w:val="00262658"/>
    <w:rsid w:val="0026370E"/>
    <w:rsid w:val="00263760"/>
    <w:rsid w:val="0026397C"/>
    <w:rsid w:val="00264998"/>
    <w:rsid w:val="00264D9B"/>
    <w:rsid w:val="00265F97"/>
    <w:rsid w:val="0026791F"/>
    <w:rsid w:val="002706FE"/>
    <w:rsid w:val="00271531"/>
    <w:rsid w:val="0027256A"/>
    <w:rsid w:val="00272FA3"/>
    <w:rsid w:val="002739ED"/>
    <w:rsid w:val="0027501B"/>
    <w:rsid w:val="00275BBE"/>
    <w:rsid w:val="0027689D"/>
    <w:rsid w:val="002768CE"/>
    <w:rsid w:val="00276CBC"/>
    <w:rsid w:val="0028076C"/>
    <w:rsid w:val="00280A9A"/>
    <w:rsid w:val="0028132A"/>
    <w:rsid w:val="002818CD"/>
    <w:rsid w:val="00282457"/>
    <w:rsid w:val="0028262D"/>
    <w:rsid w:val="00282B86"/>
    <w:rsid w:val="00286424"/>
    <w:rsid w:val="002876A1"/>
    <w:rsid w:val="002905D8"/>
    <w:rsid w:val="00290701"/>
    <w:rsid w:val="002909A6"/>
    <w:rsid w:val="0029114F"/>
    <w:rsid w:val="002911B5"/>
    <w:rsid w:val="00291909"/>
    <w:rsid w:val="00291EA6"/>
    <w:rsid w:val="0029266C"/>
    <w:rsid w:val="0029306D"/>
    <w:rsid w:val="00294629"/>
    <w:rsid w:val="00294653"/>
    <w:rsid w:val="00294A7C"/>
    <w:rsid w:val="0029573B"/>
    <w:rsid w:val="002970A1"/>
    <w:rsid w:val="002A043F"/>
    <w:rsid w:val="002A067F"/>
    <w:rsid w:val="002A06E4"/>
    <w:rsid w:val="002A0722"/>
    <w:rsid w:val="002A0AFF"/>
    <w:rsid w:val="002A0F2B"/>
    <w:rsid w:val="002A109D"/>
    <w:rsid w:val="002A2477"/>
    <w:rsid w:val="002A2DC4"/>
    <w:rsid w:val="002A2EEC"/>
    <w:rsid w:val="002A4197"/>
    <w:rsid w:val="002A56C3"/>
    <w:rsid w:val="002A595C"/>
    <w:rsid w:val="002A5A70"/>
    <w:rsid w:val="002A5D73"/>
    <w:rsid w:val="002A6C7E"/>
    <w:rsid w:val="002A7090"/>
    <w:rsid w:val="002A77D9"/>
    <w:rsid w:val="002A7F80"/>
    <w:rsid w:val="002B0B2F"/>
    <w:rsid w:val="002B0F2E"/>
    <w:rsid w:val="002B17C5"/>
    <w:rsid w:val="002B3F98"/>
    <w:rsid w:val="002B48DD"/>
    <w:rsid w:val="002B587F"/>
    <w:rsid w:val="002B5D80"/>
    <w:rsid w:val="002B6B97"/>
    <w:rsid w:val="002B70FB"/>
    <w:rsid w:val="002B7270"/>
    <w:rsid w:val="002B7856"/>
    <w:rsid w:val="002B7A35"/>
    <w:rsid w:val="002B7DE5"/>
    <w:rsid w:val="002B7EC2"/>
    <w:rsid w:val="002B7F10"/>
    <w:rsid w:val="002C16A7"/>
    <w:rsid w:val="002C1BD1"/>
    <w:rsid w:val="002C321D"/>
    <w:rsid w:val="002C3969"/>
    <w:rsid w:val="002C3E5E"/>
    <w:rsid w:val="002C4579"/>
    <w:rsid w:val="002C48CD"/>
    <w:rsid w:val="002C4A86"/>
    <w:rsid w:val="002C4C17"/>
    <w:rsid w:val="002C5453"/>
    <w:rsid w:val="002C5D14"/>
    <w:rsid w:val="002C7AEF"/>
    <w:rsid w:val="002C7F2C"/>
    <w:rsid w:val="002D15B5"/>
    <w:rsid w:val="002D268D"/>
    <w:rsid w:val="002D3255"/>
    <w:rsid w:val="002D3517"/>
    <w:rsid w:val="002D410A"/>
    <w:rsid w:val="002D621A"/>
    <w:rsid w:val="002D7F9E"/>
    <w:rsid w:val="002E0AD4"/>
    <w:rsid w:val="002E0CB5"/>
    <w:rsid w:val="002E1448"/>
    <w:rsid w:val="002E1715"/>
    <w:rsid w:val="002E2330"/>
    <w:rsid w:val="002E304C"/>
    <w:rsid w:val="002E33E2"/>
    <w:rsid w:val="002E3718"/>
    <w:rsid w:val="002E3EF0"/>
    <w:rsid w:val="002E4D76"/>
    <w:rsid w:val="002E5639"/>
    <w:rsid w:val="002E6420"/>
    <w:rsid w:val="002E7310"/>
    <w:rsid w:val="002E7314"/>
    <w:rsid w:val="002E7C5E"/>
    <w:rsid w:val="002F00AD"/>
    <w:rsid w:val="002F03A5"/>
    <w:rsid w:val="002F076E"/>
    <w:rsid w:val="002F2855"/>
    <w:rsid w:val="002F37E2"/>
    <w:rsid w:val="002F3D15"/>
    <w:rsid w:val="002F4A3D"/>
    <w:rsid w:val="002F4D17"/>
    <w:rsid w:val="002F6144"/>
    <w:rsid w:val="002F6C35"/>
    <w:rsid w:val="002F7433"/>
    <w:rsid w:val="002F78A1"/>
    <w:rsid w:val="002F7D0D"/>
    <w:rsid w:val="002F7D5B"/>
    <w:rsid w:val="00301052"/>
    <w:rsid w:val="00301D20"/>
    <w:rsid w:val="0030217E"/>
    <w:rsid w:val="003027D5"/>
    <w:rsid w:val="00302E81"/>
    <w:rsid w:val="0030303D"/>
    <w:rsid w:val="003044E5"/>
    <w:rsid w:val="0030497E"/>
    <w:rsid w:val="00304A88"/>
    <w:rsid w:val="00305FAA"/>
    <w:rsid w:val="003060BE"/>
    <w:rsid w:val="00306142"/>
    <w:rsid w:val="003065D4"/>
    <w:rsid w:val="00307EF8"/>
    <w:rsid w:val="00310EF4"/>
    <w:rsid w:val="00311376"/>
    <w:rsid w:val="0031144F"/>
    <w:rsid w:val="0031302A"/>
    <w:rsid w:val="0031336B"/>
    <w:rsid w:val="003133F0"/>
    <w:rsid w:val="00313477"/>
    <w:rsid w:val="00314344"/>
    <w:rsid w:val="00314BDC"/>
    <w:rsid w:val="00314ED0"/>
    <w:rsid w:val="00315B52"/>
    <w:rsid w:val="00315CDB"/>
    <w:rsid w:val="00316448"/>
    <w:rsid w:val="00317802"/>
    <w:rsid w:val="003200B4"/>
    <w:rsid w:val="003201A7"/>
    <w:rsid w:val="0032048E"/>
    <w:rsid w:val="003205AE"/>
    <w:rsid w:val="00320614"/>
    <w:rsid w:val="00320742"/>
    <w:rsid w:val="00321FF8"/>
    <w:rsid w:val="00321FFB"/>
    <w:rsid w:val="0032371A"/>
    <w:rsid w:val="00323F0B"/>
    <w:rsid w:val="0032416B"/>
    <w:rsid w:val="00324912"/>
    <w:rsid w:val="00324CB3"/>
    <w:rsid w:val="00324D17"/>
    <w:rsid w:val="00324EA5"/>
    <w:rsid w:val="003252F2"/>
    <w:rsid w:val="0032537A"/>
    <w:rsid w:val="0032649F"/>
    <w:rsid w:val="0032655A"/>
    <w:rsid w:val="00326857"/>
    <w:rsid w:val="00326928"/>
    <w:rsid w:val="00326C97"/>
    <w:rsid w:val="00326F52"/>
    <w:rsid w:val="00327690"/>
    <w:rsid w:val="00327C9D"/>
    <w:rsid w:val="00327DDD"/>
    <w:rsid w:val="00330208"/>
    <w:rsid w:val="0033055C"/>
    <w:rsid w:val="00330C12"/>
    <w:rsid w:val="00330D09"/>
    <w:rsid w:val="00331188"/>
    <w:rsid w:val="00331192"/>
    <w:rsid w:val="00331DE8"/>
    <w:rsid w:val="00331E7E"/>
    <w:rsid w:val="00332705"/>
    <w:rsid w:val="00333EDE"/>
    <w:rsid w:val="00334611"/>
    <w:rsid w:val="00334EF6"/>
    <w:rsid w:val="00335115"/>
    <w:rsid w:val="00335532"/>
    <w:rsid w:val="003355C0"/>
    <w:rsid w:val="00335C10"/>
    <w:rsid w:val="003366B5"/>
    <w:rsid w:val="00336B70"/>
    <w:rsid w:val="003372E4"/>
    <w:rsid w:val="003406E5"/>
    <w:rsid w:val="003411B9"/>
    <w:rsid w:val="003412F9"/>
    <w:rsid w:val="003416EA"/>
    <w:rsid w:val="00341742"/>
    <w:rsid w:val="00341D8C"/>
    <w:rsid w:val="00342771"/>
    <w:rsid w:val="00342FA7"/>
    <w:rsid w:val="0034302B"/>
    <w:rsid w:val="003430D1"/>
    <w:rsid w:val="0034446C"/>
    <w:rsid w:val="0034497E"/>
    <w:rsid w:val="003451E1"/>
    <w:rsid w:val="0035038C"/>
    <w:rsid w:val="00350709"/>
    <w:rsid w:val="0035075D"/>
    <w:rsid w:val="003508A8"/>
    <w:rsid w:val="003512B5"/>
    <w:rsid w:val="00352791"/>
    <w:rsid w:val="00352EC4"/>
    <w:rsid w:val="00353056"/>
    <w:rsid w:val="00353314"/>
    <w:rsid w:val="00353335"/>
    <w:rsid w:val="00353DBD"/>
    <w:rsid w:val="00354EC9"/>
    <w:rsid w:val="00354F47"/>
    <w:rsid w:val="003550B1"/>
    <w:rsid w:val="00356BEF"/>
    <w:rsid w:val="00357ABF"/>
    <w:rsid w:val="00357BBC"/>
    <w:rsid w:val="00357CAD"/>
    <w:rsid w:val="00360673"/>
    <w:rsid w:val="0036148C"/>
    <w:rsid w:val="003616D4"/>
    <w:rsid w:val="0036206C"/>
    <w:rsid w:val="003637B4"/>
    <w:rsid w:val="003653A6"/>
    <w:rsid w:val="00365575"/>
    <w:rsid w:val="003662DA"/>
    <w:rsid w:val="00366DE2"/>
    <w:rsid w:val="00372B09"/>
    <w:rsid w:val="00372B6B"/>
    <w:rsid w:val="00372E75"/>
    <w:rsid w:val="0037312D"/>
    <w:rsid w:val="0037384C"/>
    <w:rsid w:val="003746C0"/>
    <w:rsid w:val="00374FCA"/>
    <w:rsid w:val="00375321"/>
    <w:rsid w:val="003769BE"/>
    <w:rsid w:val="00381502"/>
    <w:rsid w:val="003817B9"/>
    <w:rsid w:val="00381DA3"/>
    <w:rsid w:val="00381F59"/>
    <w:rsid w:val="003825AF"/>
    <w:rsid w:val="003825E9"/>
    <w:rsid w:val="00383876"/>
    <w:rsid w:val="00384BB3"/>
    <w:rsid w:val="00385598"/>
    <w:rsid w:val="003866D0"/>
    <w:rsid w:val="003869AB"/>
    <w:rsid w:val="00386A97"/>
    <w:rsid w:val="0038767F"/>
    <w:rsid w:val="00387729"/>
    <w:rsid w:val="00387915"/>
    <w:rsid w:val="003902FB"/>
    <w:rsid w:val="003921AE"/>
    <w:rsid w:val="00393250"/>
    <w:rsid w:val="003932BB"/>
    <w:rsid w:val="00393471"/>
    <w:rsid w:val="00393E10"/>
    <w:rsid w:val="003949D2"/>
    <w:rsid w:val="00395DFE"/>
    <w:rsid w:val="003972F1"/>
    <w:rsid w:val="0039777E"/>
    <w:rsid w:val="003A130F"/>
    <w:rsid w:val="003A20B5"/>
    <w:rsid w:val="003A284A"/>
    <w:rsid w:val="003A2B42"/>
    <w:rsid w:val="003A59CC"/>
    <w:rsid w:val="003A6799"/>
    <w:rsid w:val="003A7B8C"/>
    <w:rsid w:val="003B05EF"/>
    <w:rsid w:val="003B065B"/>
    <w:rsid w:val="003B0B2C"/>
    <w:rsid w:val="003B0F46"/>
    <w:rsid w:val="003B2378"/>
    <w:rsid w:val="003B3461"/>
    <w:rsid w:val="003B3C96"/>
    <w:rsid w:val="003B43C3"/>
    <w:rsid w:val="003B52A3"/>
    <w:rsid w:val="003C1158"/>
    <w:rsid w:val="003C1446"/>
    <w:rsid w:val="003C3813"/>
    <w:rsid w:val="003C540E"/>
    <w:rsid w:val="003C6557"/>
    <w:rsid w:val="003C7445"/>
    <w:rsid w:val="003D01B6"/>
    <w:rsid w:val="003D0385"/>
    <w:rsid w:val="003D0775"/>
    <w:rsid w:val="003D09C5"/>
    <w:rsid w:val="003D0FC5"/>
    <w:rsid w:val="003D1672"/>
    <w:rsid w:val="003D324E"/>
    <w:rsid w:val="003D3FCE"/>
    <w:rsid w:val="003D47F1"/>
    <w:rsid w:val="003D4C1E"/>
    <w:rsid w:val="003D50E9"/>
    <w:rsid w:val="003D53C1"/>
    <w:rsid w:val="003D5692"/>
    <w:rsid w:val="003D6C6E"/>
    <w:rsid w:val="003D7B04"/>
    <w:rsid w:val="003E12D7"/>
    <w:rsid w:val="003E20F6"/>
    <w:rsid w:val="003E2605"/>
    <w:rsid w:val="003E2B8E"/>
    <w:rsid w:val="003E46C1"/>
    <w:rsid w:val="003E4D97"/>
    <w:rsid w:val="003E5489"/>
    <w:rsid w:val="003E5FFD"/>
    <w:rsid w:val="003E6536"/>
    <w:rsid w:val="003E7165"/>
    <w:rsid w:val="003E74A1"/>
    <w:rsid w:val="003E77F8"/>
    <w:rsid w:val="003E7CD1"/>
    <w:rsid w:val="003F0264"/>
    <w:rsid w:val="003F11DD"/>
    <w:rsid w:val="003F2195"/>
    <w:rsid w:val="003F2362"/>
    <w:rsid w:val="003F2400"/>
    <w:rsid w:val="003F2496"/>
    <w:rsid w:val="003F2862"/>
    <w:rsid w:val="003F2B30"/>
    <w:rsid w:val="003F3EA1"/>
    <w:rsid w:val="003F4A69"/>
    <w:rsid w:val="003F6831"/>
    <w:rsid w:val="003F713E"/>
    <w:rsid w:val="003F74FE"/>
    <w:rsid w:val="003F7A0B"/>
    <w:rsid w:val="003F7BF1"/>
    <w:rsid w:val="004012E1"/>
    <w:rsid w:val="00401788"/>
    <w:rsid w:val="00401A6C"/>
    <w:rsid w:val="00402ABE"/>
    <w:rsid w:val="00404808"/>
    <w:rsid w:val="00404FCF"/>
    <w:rsid w:val="0040559D"/>
    <w:rsid w:val="0040682D"/>
    <w:rsid w:val="00406854"/>
    <w:rsid w:val="00406C78"/>
    <w:rsid w:val="00407ADF"/>
    <w:rsid w:val="004120A9"/>
    <w:rsid w:val="00414C2E"/>
    <w:rsid w:val="00414CF3"/>
    <w:rsid w:val="00414D53"/>
    <w:rsid w:val="00414F82"/>
    <w:rsid w:val="00416121"/>
    <w:rsid w:val="00416192"/>
    <w:rsid w:val="0041673B"/>
    <w:rsid w:val="00417D1E"/>
    <w:rsid w:val="00417D23"/>
    <w:rsid w:val="00417F3F"/>
    <w:rsid w:val="00420B5B"/>
    <w:rsid w:val="0042268B"/>
    <w:rsid w:val="00422EA8"/>
    <w:rsid w:val="00423072"/>
    <w:rsid w:val="00423E8A"/>
    <w:rsid w:val="004254AB"/>
    <w:rsid w:val="00425C86"/>
    <w:rsid w:val="00426CBC"/>
    <w:rsid w:val="00427065"/>
    <w:rsid w:val="004270FE"/>
    <w:rsid w:val="004273B8"/>
    <w:rsid w:val="00430DD8"/>
    <w:rsid w:val="00430DD9"/>
    <w:rsid w:val="00431B83"/>
    <w:rsid w:val="004322B3"/>
    <w:rsid w:val="004322F1"/>
    <w:rsid w:val="00432463"/>
    <w:rsid w:val="00432485"/>
    <w:rsid w:val="00432D10"/>
    <w:rsid w:val="00433613"/>
    <w:rsid w:val="00434663"/>
    <w:rsid w:val="0043469D"/>
    <w:rsid w:val="00434785"/>
    <w:rsid w:val="00434AF0"/>
    <w:rsid w:val="00434BF5"/>
    <w:rsid w:val="00435EAB"/>
    <w:rsid w:val="00437C70"/>
    <w:rsid w:val="00440E77"/>
    <w:rsid w:val="00441D47"/>
    <w:rsid w:val="004420F5"/>
    <w:rsid w:val="00442B5C"/>
    <w:rsid w:val="00442F91"/>
    <w:rsid w:val="00442FD6"/>
    <w:rsid w:val="004437C0"/>
    <w:rsid w:val="00443E19"/>
    <w:rsid w:val="00444D57"/>
    <w:rsid w:val="00445260"/>
    <w:rsid w:val="00445832"/>
    <w:rsid w:val="00445BD6"/>
    <w:rsid w:val="00446E30"/>
    <w:rsid w:val="00446EF6"/>
    <w:rsid w:val="00447548"/>
    <w:rsid w:val="004504BB"/>
    <w:rsid w:val="004505A1"/>
    <w:rsid w:val="0045068E"/>
    <w:rsid w:val="00450A6D"/>
    <w:rsid w:val="00450BF6"/>
    <w:rsid w:val="00450CD0"/>
    <w:rsid w:val="0045193D"/>
    <w:rsid w:val="00452526"/>
    <w:rsid w:val="0045333E"/>
    <w:rsid w:val="0045366F"/>
    <w:rsid w:val="00453B6A"/>
    <w:rsid w:val="00453F58"/>
    <w:rsid w:val="0045403C"/>
    <w:rsid w:val="00455034"/>
    <w:rsid w:val="0045518C"/>
    <w:rsid w:val="00455FB4"/>
    <w:rsid w:val="00456541"/>
    <w:rsid w:val="00457BBE"/>
    <w:rsid w:val="00457F0A"/>
    <w:rsid w:val="00460874"/>
    <w:rsid w:val="00460FE6"/>
    <w:rsid w:val="0046138F"/>
    <w:rsid w:val="004613D2"/>
    <w:rsid w:val="00461619"/>
    <w:rsid w:val="00461DA0"/>
    <w:rsid w:val="0046280E"/>
    <w:rsid w:val="00462825"/>
    <w:rsid w:val="00463F1A"/>
    <w:rsid w:val="00463F8E"/>
    <w:rsid w:val="00464512"/>
    <w:rsid w:val="00464813"/>
    <w:rsid w:val="004650EE"/>
    <w:rsid w:val="00465CDE"/>
    <w:rsid w:val="00465D96"/>
    <w:rsid w:val="00470321"/>
    <w:rsid w:val="0047041C"/>
    <w:rsid w:val="00471080"/>
    <w:rsid w:val="00471406"/>
    <w:rsid w:val="004723A7"/>
    <w:rsid w:val="00472A43"/>
    <w:rsid w:val="00473722"/>
    <w:rsid w:val="00473D4F"/>
    <w:rsid w:val="00474C81"/>
    <w:rsid w:val="00475769"/>
    <w:rsid w:val="00476413"/>
    <w:rsid w:val="0047685F"/>
    <w:rsid w:val="00476985"/>
    <w:rsid w:val="00476FFB"/>
    <w:rsid w:val="00477B3D"/>
    <w:rsid w:val="00477D80"/>
    <w:rsid w:val="00480081"/>
    <w:rsid w:val="0048013B"/>
    <w:rsid w:val="00481121"/>
    <w:rsid w:val="004815C7"/>
    <w:rsid w:val="00481E1C"/>
    <w:rsid w:val="00482AF1"/>
    <w:rsid w:val="004833DF"/>
    <w:rsid w:val="0048369D"/>
    <w:rsid w:val="0048397E"/>
    <w:rsid w:val="00484214"/>
    <w:rsid w:val="00485252"/>
    <w:rsid w:val="00486190"/>
    <w:rsid w:val="00486938"/>
    <w:rsid w:val="00490F6B"/>
    <w:rsid w:val="004910FF"/>
    <w:rsid w:val="0049208F"/>
    <w:rsid w:val="0049259B"/>
    <w:rsid w:val="004925D7"/>
    <w:rsid w:val="00493100"/>
    <w:rsid w:val="0049445D"/>
    <w:rsid w:val="00496216"/>
    <w:rsid w:val="00496AC9"/>
    <w:rsid w:val="004A14F2"/>
    <w:rsid w:val="004A2BC4"/>
    <w:rsid w:val="004A4587"/>
    <w:rsid w:val="004A5B80"/>
    <w:rsid w:val="004A6BC4"/>
    <w:rsid w:val="004A7538"/>
    <w:rsid w:val="004A7682"/>
    <w:rsid w:val="004B0294"/>
    <w:rsid w:val="004B047F"/>
    <w:rsid w:val="004B09F4"/>
    <w:rsid w:val="004B2037"/>
    <w:rsid w:val="004B2BF3"/>
    <w:rsid w:val="004B2F39"/>
    <w:rsid w:val="004B333F"/>
    <w:rsid w:val="004B4457"/>
    <w:rsid w:val="004B482E"/>
    <w:rsid w:val="004B48D3"/>
    <w:rsid w:val="004B4B0B"/>
    <w:rsid w:val="004B5CB6"/>
    <w:rsid w:val="004B5CD4"/>
    <w:rsid w:val="004B5E3D"/>
    <w:rsid w:val="004B635E"/>
    <w:rsid w:val="004B6704"/>
    <w:rsid w:val="004B7082"/>
    <w:rsid w:val="004B752C"/>
    <w:rsid w:val="004B7ABA"/>
    <w:rsid w:val="004C0384"/>
    <w:rsid w:val="004C18C6"/>
    <w:rsid w:val="004C3C81"/>
    <w:rsid w:val="004C3DC9"/>
    <w:rsid w:val="004C405B"/>
    <w:rsid w:val="004C78CA"/>
    <w:rsid w:val="004D0DA4"/>
    <w:rsid w:val="004D158B"/>
    <w:rsid w:val="004D25A4"/>
    <w:rsid w:val="004D3CAC"/>
    <w:rsid w:val="004D3F84"/>
    <w:rsid w:val="004D4754"/>
    <w:rsid w:val="004D4C04"/>
    <w:rsid w:val="004D564C"/>
    <w:rsid w:val="004D581D"/>
    <w:rsid w:val="004D6D15"/>
    <w:rsid w:val="004D7B83"/>
    <w:rsid w:val="004E006B"/>
    <w:rsid w:val="004E0E5B"/>
    <w:rsid w:val="004E1043"/>
    <w:rsid w:val="004E2E43"/>
    <w:rsid w:val="004E3521"/>
    <w:rsid w:val="004E35B5"/>
    <w:rsid w:val="004E3E50"/>
    <w:rsid w:val="004E4609"/>
    <w:rsid w:val="004E4946"/>
    <w:rsid w:val="004E538A"/>
    <w:rsid w:val="004E7398"/>
    <w:rsid w:val="004F00F5"/>
    <w:rsid w:val="004F0540"/>
    <w:rsid w:val="004F0A00"/>
    <w:rsid w:val="004F14BC"/>
    <w:rsid w:val="004F2E76"/>
    <w:rsid w:val="004F3DA0"/>
    <w:rsid w:val="004F501B"/>
    <w:rsid w:val="004F562A"/>
    <w:rsid w:val="004F6248"/>
    <w:rsid w:val="004F6C70"/>
    <w:rsid w:val="004F7E3E"/>
    <w:rsid w:val="00501F9F"/>
    <w:rsid w:val="00502430"/>
    <w:rsid w:val="00502956"/>
    <w:rsid w:val="005062C4"/>
    <w:rsid w:val="00506998"/>
    <w:rsid w:val="00507B11"/>
    <w:rsid w:val="00507EAB"/>
    <w:rsid w:val="00510A2E"/>
    <w:rsid w:val="005112FB"/>
    <w:rsid w:val="0051140F"/>
    <w:rsid w:val="00511B87"/>
    <w:rsid w:val="0051214F"/>
    <w:rsid w:val="005125ED"/>
    <w:rsid w:val="00512FCF"/>
    <w:rsid w:val="0051343A"/>
    <w:rsid w:val="00514593"/>
    <w:rsid w:val="00515606"/>
    <w:rsid w:val="00515A1B"/>
    <w:rsid w:val="00515B93"/>
    <w:rsid w:val="00515D3A"/>
    <w:rsid w:val="00515F9E"/>
    <w:rsid w:val="0051644E"/>
    <w:rsid w:val="0051708A"/>
    <w:rsid w:val="00517195"/>
    <w:rsid w:val="00517903"/>
    <w:rsid w:val="005214BB"/>
    <w:rsid w:val="005229F3"/>
    <w:rsid w:val="0052307F"/>
    <w:rsid w:val="00523761"/>
    <w:rsid w:val="00523D2E"/>
    <w:rsid w:val="005249A2"/>
    <w:rsid w:val="00524C13"/>
    <w:rsid w:val="00524F17"/>
    <w:rsid w:val="00525ACA"/>
    <w:rsid w:val="00526806"/>
    <w:rsid w:val="00526B80"/>
    <w:rsid w:val="00526BFE"/>
    <w:rsid w:val="00526CDC"/>
    <w:rsid w:val="005275CC"/>
    <w:rsid w:val="00530B36"/>
    <w:rsid w:val="005318B7"/>
    <w:rsid w:val="00532CF7"/>
    <w:rsid w:val="00532D39"/>
    <w:rsid w:val="00533DE9"/>
    <w:rsid w:val="00534ADC"/>
    <w:rsid w:val="005373AD"/>
    <w:rsid w:val="005409F2"/>
    <w:rsid w:val="00540A56"/>
    <w:rsid w:val="0054103E"/>
    <w:rsid w:val="005411EF"/>
    <w:rsid w:val="00541EE9"/>
    <w:rsid w:val="00542327"/>
    <w:rsid w:val="00542D0B"/>
    <w:rsid w:val="00542EC0"/>
    <w:rsid w:val="00544121"/>
    <w:rsid w:val="00544F5A"/>
    <w:rsid w:val="0054526B"/>
    <w:rsid w:val="005454AF"/>
    <w:rsid w:val="005455DD"/>
    <w:rsid w:val="005467A0"/>
    <w:rsid w:val="0054694B"/>
    <w:rsid w:val="00546E91"/>
    <w:rsid w:val="00547352"/>
    <w:rsid w:val="0054741E"/>
    <w:rsid w:val="00547BF9"/>
    <w:rsid w:val="00547D14"/>
    <w:rsid w:val="00550212"/>
    <w:rsid w:val="00550B1F"/>
    <w:rsid w:val="005516BF"/>
    <w:rsid w:val="00552261"/>
    <w:rsid w:val="005523E0"/>
    <w:rsid w:val="00553413"/>
    <w:rsid w:val="00553AA9"/>
    <w:rsid w:val="00554B03"/>
    <w:rsid w:val="00554DAB"/>
    <w:rsid w:val="00555185"/>
    <w:rsid w:val="0055526C"/>
    <w:rsid w:val="0055610F"/>
    <w:rsid w:val="0055636F"/>
    <w:rsid w:val="00556608"/>
    <w:rsid w:val="005569CB"/>
    <w:rsid w:val="00557047"/>
    <w:rsid w:val="00557128"/>
    <w:rsid w:val="00557D7F"/>
    <w:rsid w:val="00557DD6"/>
    <w:rsid w:val="00560808"/>
    <w:rsid w:val="00560C1C"/>
    <w:rsid w:val="005616D3"/>
    <w:rsid w:val="0056182E"/>
    <w:rsid w:val="00562409"/>
    <w:rsid w:val="005627F6"/>
    <w:rsid w:val="00562AFB"/>
    <w:rsid w:val="00562BCA"/>
    <w:rsid w:val="00563138"/>
    <w:rsid w:val="00563266"/>
    <w:rsid w:val="005636F7"/>
    <w:rsid w:val="00563AC5"/>
    <w:rsid w:val="00563C5B"/>
    <w:rsid w:val="00563DEF"/>
    <w:rsid w:val="005656BC"/>
    <w:rsid w:val="005658FD"/>
    <w:rsid w:val="00565D8A"/>
    <w:rsid w:val="0056677B"/>
    <w:rsid w:val="00566848"/>
    <w:rsid w:val="00566851"/>
    <w:rsid w:val="00567591"/>
    <w:rsid w:val="0056762E"/>
    <w:rsid w:val="005707DA"/>
    <w:rsid w:val="0057100C"/>
    <w:rsid w:val="005716D6"/>
    <w:rsid w:val="0057175F"/>
    <w:rsid w:val="005720E3"/>
    <w:rsid w:val="005738D0"/>
    <w:rsid w:val="00574E3A"/>
    <w:rsid w:val="00575432"/>
    <w:rsid w:val="005758DD"/>
    <w:rsid w:val="00577149"/>
    <w:rsid w:val="00577250"/>
    <w:rsid w:val="005776AD"/>
    <w:rsid w:val="005776AF"/>
    <w:rsid w:val="0058268D"/>
    <w:rsid w:val="005831FF"/>
    <w:rsid w:val="00583B39"/>
    <w:rsid w:val="00583B58"/>
    <w:rsid w:val="00583ED1"/>
    <w:rsid w:val="00584D62"/>
    <w:rsid w:val="005869BE"/>
    <w:rsid w:val="0058751D"/>
    <w:rsid w:val="00587FC1"/>
    <w:rsid w:val="0059048D"/>
    <w:rsid w:val="0059117A"/>
    <w:rsid w:val="00591626"/>
    <w:rsid w:val="00591A93"/>
    <w:rsid w:val="00591B71"/>
    <w:rsid w:val="0059202C"/>
    <w:rsid w:val="00593801"/>
    <w:rsid w:val="00593D05"/>
    <w:rsid w:val="0059412B"/>
    <w:rsid w:val="00595E81"/>
    <w:rsid w:val="005967FC"/>
    <w:rsid w:val="00596A92"/>
    <w:rsid w:val="00596EFD"/>
    <w:rsid w:val="00597461"/>
    <w:rsid w:val="005A1388"/>
    <w:rsid w:val="005A1EEA"/>
    <w:rsid w:val="005A2C15"/>
    <w:rsid w:val="005A344B"/>
    <w:rsid w:val="005A374A"/>
    <w:rsid w:val="005A3974"/>
    <w:rsid w:val="005A3CA3"/>
    <w:rsid w:val="005A54BB"/>
    <w:rsid w:val="005A5F11"/>
    <w:rsid w:val="005A7571"/>
    <w:rsid w:val="005B113D"/>
    <w:rsid w:val="005B1545"/>
    <w:rsid w:val="005B1ED6"/>
    <w:rsid w:val="005B2B9A"/>
    <w:rsid w:val="005B3383"/>
    <w:rsid w:val="005B37D0"/>
    <w:rsid w:val="005B3B30"/>
    <w:rsid w:val="005B3C97"/>
    <w:rsid w:val="005B512F"/>
    <w:rsid w:val="005B639D"/>
    <w:rsid w:val="005B6AA9"/>
    <w:rsid w:val="005B764B"/>
    <w:rsid w:val="005B78FD"/>
    <w:rsid w:val="005B793B"/>
    <w:rsid w:val="005C001A"/>
    <w:rsid w:val="005C06E6"/>
    <w:rsid w:val="005C071A"/>
    <w:rsid w:val="005C0806"/>
    <w:rsid w:val="005C0F34"/>
    <w:rsid w:val="005C1B44"/>
    <w:rsid w:val="005C245E"/>
    <w:rsid w:val="005C361D"/>
    <w:rsid w:val="005C40C0"/>
    <w:rsid w:val="005C4398"/>
    <w:rsid w:val="005C489D"/>
    <w:rsid w:val="005C640D"/>
    <w:rsid w:val="005C68BB"/>
    <w:rsid w:val="005C78A5"/>
    <w:rsid w:val="005D0A0E"/>
    <w:rsid w:val="005D1A01"/>
    <w:rsid w:val="005D328D"/>
    <w:rsid w:val="005D32DA"/>
    <w:rsid w:val="005D3A30"/>
    <w:rsid w:val="005D3C55"/>
    <w:rsid w:val="005D413C"/>
    <w:rsid w:val="005D7E1C"/>
    <w:rsid w:val="005E027F"/>
    <w:rsid w:val="005E0659"/>
    <w:rsid w:val="005E0753"/>
    <w:rsid w:val="005E29DC"/>
    <w:rsid w:val="005E3CAF"/>
    <w:rsid w:val="005E4EB5"/>
    <w:rsid w:val="005E65D9"/>
    <w:rsid w:val="005E6F3D"/>
    <w:rsid w:val="005F1B74"/>
    <w:rsid w:val="005F269A"/>
    <w:rsid w:val="005F3B2A"/>
    <w:rsid w:val="005F3EEE"/>
    <w:rsid w:val="005F44AC"/>
    <w:rsid w:val="005F4C5C"/>
    <w:rsid w:val="005F53AE"/>
    <w:rsid w:val="005F77B9"/>
    <w:rsid w:val="00600433"/>
    <w:rsid w:val="00600514"/>
    <w:rsid w:val="00600EF2"/>
    <w:rsid w:val="006014C7"/>
    <w:rsid w:val="0060152C"/>
    <w:rsid w:val="006015A8"/>
    <w:rsid w:val="006028A3"/>
    <w:rsid w:val="00602C96"/>
    <w:rsid w:val="00602FCF"/>
    <w:rsid w:val="00603229"/>
    <w:rsid w:val="0060377D"/>
    <w:rsid w:val="00603BD9"/>
    <w:rsid w:val="00604075"/>
    <w:rsid w:val="00605B84"/>
    <w:rsid w:val="0060716D"/>
    <w:rsid w:val="006104AB"/>
    <w:rsid w:val="00611321"/>
    <w:rsid w:val="00612015"/>
    <w:rsid w:val="0061255A"/>
    <w:rsid w:val="00612DAA"/>
    <w:rsid w:val="0061307C"/>
    <w:rsid w:val="00613264"/>
    <w:rsid w:val="00613443"/>
    <w:rsid w:val="0061404A"/>
    <w:rsid w:val="0061607E"/>
    <w:rsid w:val="00620ECF"/>
    <w:rsid w:val="006211F6"/>
    <w:rsid w:val="0062186B"/>
    <w:rsid w:val="0062210D"/>
    <w:rsid w:val="00623422"/>
    <w:rsid w:val="0062350D"/>
    <w:rsid w:val="00624C73"/>
    <w:rsid w:val="00625D92"/>
    <w:rsid w:val="0062613E"/>
    <w:rsid w:val="006271B7"/>
    <w:rsid w:val="0062777D"/>
    <w:rsid w:val="00627B38"/>
    <w:rsid w:val="00627C87"/>
    <w:rsid w:val="0063122C"/>
    <w:rsid w:val="006318AC"/>
    <w:rsid w:val="00633547"/>
    <w:rsid w:val="006336D9"/>
    <w:rsid w:val="006411DB"/>
    <w:rsid w:val="006421B4"/>
    <w:rsid w:val="00643A27"/>
    <w:rsid w:val="006457F0"/>
    <w:rsid w:val="0064674D"/>
    <w:rsid w:val="00646FB1"/>
    <w:rsid w:val="00650ACB"/>
    <w:rsid w:val="00651B9B"/>
    <w:rsid w:val="0065205F"/>
    <w:rsid w:val="00652624"/>
    <w:rsid w:val="00652950"/>
    <w:rsid w:val="00652E02"/>
    <w:rsid w:val="0065314D"/>
    <w:rsid w:val="0065350E"/>
    <w:rsid w:val="006544EF"/>
    <w:rsid w:val="0065493B"/>
    <w:rsid w:val="006550B7"/>
    <w:rsid w:val="006557AA"/>
    <w:rsid w:val="00655A1E"/>
    <w:rsid w:val="00656A7A"/>
    <w:rsid w:val="0066013A"/>
    <w:rsid w:val="006601E2"/>
    <w:rsid w:val="00660B34"/>
    <w:rsid w:val="00661343"/>
    <w:rsid w:val="0066134C"/>
    <w:rsid w:val="00661A4C"/>
    <w:rsid w:val="00661BC7"/>
    <w:rsid w:val="00661E58"/>
    <w:rsid w:val="00662686"/>
    <w:rsid w:val="00662BE1"/>
    <w:rsid w:val="00662F88"/>
    <w:rsid w:val="00664630"/>
    <w:rsid w:val="00665719"/>
    <w:rsid w:val="00665A88"/>
    <w:rsid w:val="00665EE3"/>
    <w:rsid w:val="0066638F"/>
    <w:rsid w:val="006666AC"/>
    <w:rsid w:val="00666A4F"/>
    <w:rsid w:val="00666DD7"/>
    <w:rsid w:val="006674AF"/>
    <w:rsid w:val="006675ED"/>
    <w:rsid w:val="006676DD"/>
    <w:rsid w:val="00667D34"/>
    <w:rsid w:val="0067153B"/>
    <w:rsid w:val="006715DE"/>
    <w:rsid w:val="00671A93"/>
    <w:rsid w:val="0067215B"/>
    <w:rsid w:val="00672F7F"/>
    <w:rsid w:val="00673861"/>
    <w:rsid w:val="00673E07"/>
    <w:rsid w:val="006742F4"/>
    <w:rsid w:val="00674C1A"/>
    <w:rsid w:val="00675F7C"/>
    <w:rsid w:val="00675F9C"/>
    <w:rsid w:val="006769C9"/>
    <w:rsid w:val="00676C33"/>
    <w:rsid w:val="0067734F"/>
    <w:rsid w:val="006805A9"/>
    <w:rsid w:val="00680736"/>
    <w:rsid w:val="006809E1"/>
    <w:rsid w:val="00680AC4"/>
    <w:rsid w:val="00681979"/>
    <w:rsid w:val="0068205D"/>
    <w:rsid w:val="00682727"/>
    <w:rsid w:val="00682F97"/>
    <w:rsid w:val="00684071"/>
    <w:rsid w:val="00684449"/>
    <w:rsid w:val="00684F2A"/>
    <w:rsid w:val="0068509F"/>
    <w:rsid w:val="00685252"/>
    <w:rsid w:val="00685B36"/>
    <w:rsid w:val="00685BCC"/>
    <w:rsid w:val="00686041"/>
    <w:rsid w:val="006864CE"/>
    <w:rsid w:val="00686965"/>
    <w:rsid w:val="0068741C"/>
    <w:rsid w:val="00687522"/>
    <w:rsid w:val="006875BA"/>
    <w:rsid w:val="006878C5"/>
    <w:rsid w:val="00690109"/>
    <w:rsid w:val="00690869"/>
    <w:rsid w:val="00690BDC"/>
    <w:rsid w:val="00691189"/>
    <w:rsid w:val="006913F3"/>
    <w:rsid w:val="006915DA"/>
    <w:rsid w:val="00691661"/>
    <w:rsid w:val="00692B8D"/>
    <w:rsid w:val="00692D1B"/>
    <w:rsid w:val="0069302F"/>
    <w:rsid w:val="0069356A"/>
    <w:rsid w:val="006946B6"/>
    <w:rsid w:val="00694E5A"/>
    <w:rsid w:val="00694FD2"/>
    <w:rsid w:val="00695521"/>
    <w:rsid w:val="00695636"/>
    <w:rsid w:val="00696202"/>
    <w:rsid w:val="00697E25"/>
    <w:rsid w:val="006A046E"/>
    <w:rsid w:val="006A0665"/>
    <w:rsid w:val="006A1319"/>
    <w:rsid w:val="006A1683"/>
    <w:rsid w:val="006A2A6F"/>
    <w:rsid w:val="006A3093"/>
    <w:rsid w:val="006A3110"/>
    <w:rsid w:val="006A485C"/>
    <w:rsid w:val="006A55B2"/>
    <w:rsid w:val="006A5B0A"/>
    <w:rsid w:val="006A5D21"/>
    <w:rsid w:val="006A63A0"/>
    <w:rsid w:val="006A63B3"/>
    <w:rsid w:val="006A6C58"/>
    <w:rsid w:val="006A6EC3"/>
    <w:rsid w:val="006A7569"/>
    <w:rsid w:val="006B020A"/>
    <w:rsid w:val="006B0605"/>
    <w:rsid w:val="006B072B"/>
    <w:rsid w:val="006B1053"/>
    <w:rsid w:val="006B1434"/>
    <w:rsid w:val="006B2DD2"/>
    <w:rsid w:val="006B3485"/>
    <w:rsid w:val="006B706D"/>
    <w:rsid w:val="006C0604"/>
    <w:rsid w:val="006C0C82"/>
    <w:rsid w:val="006C1081"/>
    <w:rsid w:val="006C2270"/>
    <w:rsid w:val="006C2DE3"/>
    <w:rsid w:val="006C6B60"/>
    <w:rsid w:val="006C6D9F"/>
    <w:rsid w:val="006C797D"/>
    <w:rsid w:val="006C7B12"/>
    <w:rsid w:val="006D00DA"/>
    <w:rsid w:val="006D0E9E"/>
    <w:rsid w:val="006D10C0"/>
    <w:rsid w:val="006D1120"/>
    <w:rsid w:val="006D1549"/>
    <w:rsid w:val="006D3192"/>
    <w:rsid w:val="006D48B8"/>
    <w:rsid w:val="006D6005"/>
    <w:rsid w:val="006D601B"/>
    <w:rsid w:val="006D6261"/>
    <w:rsid w:val="006D63FA"/>
    <w:rsid w:val="006E028E"/>
    <w:rsid w:val="006E0C6C"/>
    <w:rsid w:val="006E2205"/>
    <w:rsid w:val="006E33CE"/>
    <w:rsid w:val="006E3AF8"/>
    <w:rsid w:val="006E4BA7"/>
    <w:rsid w:val="006E4F61"/>
    <w:rsid w:val="006E719D"/>
    <w:rsid w:val="006E7A9B"/>
    <w:rsid w:val="006E7C46"/>
    <w:rsid w:val="006F01A3"/>
    <w:rsid w:val="006F0E6E"/>
    <w:rsid w:val="006F1930"/>
    <w:rsid w:val="006F1BDB"/>
    <w:rsid w:val="006F20BA"/>
    <w:rsid w:val="006F27CF"/>
    <w:rsid w:val="006F27EF"/>
    <w:rsid w:val="006F2EFB"/>
    <w:rsid w:val="006F3722"/>
    <w:rsid w:val="006F4639"/>
    <w:rsid w:val="006F4DFD"/>
    <w:rsid w:val="006F5334"/>
    <w:rsid w:val="006F54B8"/>
    <w:rsid w:val="006F7D30"/>
    <w:rsid w:val="0070019F"/>
    <w:rsid w:val="007001FB"/>
    <w:rsid w:val="0070031A"/>
    <w:rsid w:val="0070099F"/>
    <w:rsid w:val="00701140"/>
    <w:rsid w:val="00701D8A"/>
    <w:rsid w:val="00701EBF"/>
    <w:rsid w:val="007022C4"/>
    <w:rsid w:val="00702917"/>
    <w:rsid w:val="0070311B"/>
    <w:rsid w:val="007037E1"/>
    <w:rsid w:val="00703899"/>
    <w:rsid w:val="00703FA8"/>
    <w:rsid w:val="00704D8C"/>
    <w:rsid w:val="007063F1"/>
    <w:rsid w:val="00706F4B"/>
    <w:rsid w:val="00707AB5"/>
    <w:rsid w:val="00710106"/>
    <w:rsid w:val="0071027C"/>
    <w:rsid w:val="007107DB"/>
    <w:rsid w:val="00711C10"/>
    <w:rsid w:val="00712223"/>
    <w:rsid w:val="00712A03"/>
    <w:rsid w:val="0071383D"/>
    <w:rsid w:val="00713E2E"/>
    <w:rsid w:val="00713F86"/>
    <w:rsid w:val="00714A38"/>
    <w:rsid w:val="00714E18"/>
    <w:rsid w:val="00714F7F"/>
    <w:rsid w:val="00715140"/>
    <w:rsid w:val="00715585"/>
    <w:rsid w:val="00715C7F"/>
    <w:rsid w:val="00716642"/>
    <w:rsid w:val="0071675F"/>
    <w:rsid w:val="00716B54"/>
    <w:rsid w:val="00720087"/>
    <w:rsid w:val="00720E06"/>
    <w:rsid w:val="00720E55"/>
    <w:rsid w:val="00721204"/>
    <w:rsid w:val="00721E54"/>
    <w:rsid w:val="007221FD"/>
    <w:rsid w:val="00722396"/>
    <w:rsid w:val="00723120"/>
    <w:rsid w:val="00723DEE"/>
    <w:rsid w:val="0072455B"/>
    <w:rsid w:val="00724BE4"/>
    <w:rsid w:val="00724FC4"/>
    <w:rsid w:val="00725BD2"/>
    <w:rsid w:val="00725C56"/>
    <w:rsid w:val="00725E90"/>
    <w:rsid w:val="00727369"/>
    <w:rsid w:val="00730685"/>
    <w:rsid w:val="0073104F"/>
    <w:rsid w:val="00731224"/>
    <w:rsid w:val="007316EF"/>
    <w:rsid w:val="007318D6"/>
    <w:rsid w:val="00731DC0"/>
    <w:rsid w:val="00732B8C"/>
    <w:rsid w:val="007336C0"/>
    <w:rsid w:val="007346E5"/>
    <w:rsid w:val="007347F1"/>
    <w:rsid w:val="007366AF"/>
    <w:rsid w:val="00736775"/>
    <w:rsid w:val="00736798"/>
    <w:rsid w:val="0073727E"/>
    <w:rsid w:val="007378CC"/>
    <w:rsid w:val="00737C3C"/>
    <w:rsid w:val="00740023"/>
    <w:rsid w:val="00740338"/>
    <w:rsid w:val="007403C2"/>
    <w:rsid w:val="0074093F"/>
    <w:rsid w:val="00741CD8"/>
    <w:rsid w:val="00741FF3"/>
    <w:rsid w:val="0074299D"/>
    <w:rsid w:val="0074327C"/>
    <w:rsid w:val="00743DE7"/>
    <w:rsid w:val="007441B8"/>
    <w:rsid w:val="0074470F"/>
    <w:rsid w:val="007448A3"/>
    <w:rsid w:val="007449AC"/>
    <w:rsid w:val="00744EC6"/>
    <w:rsid w:val="007454B4"/>
    <w:rsid w:val="00745870"/>
    <w:rsid w:val="00746C4F"/>
    <w:rsid w:val="00746E12"/>
    <w:rsid w:val="00746F11"/>
    <w:rsid w:val="00747BC4"/>
    <w:rsid w:val="007500ED"/>
    <w:rsid w:val="007501B9"/>
    <w:rsid w:val="007513EA"/>
    <w:rsid w:val="00751F89"/>
    <w:rsid w:val="0075205A"/>
    <w:rsid w:val="00752212"/>
    <w:rsid w:val="0075235C"/>
    <w:rsid w:val="00752A66"/>
    <w:rsid w:val="00752B07"/>
    <w:rsid w:val="007538AF"/>
    <w:rsid w:val="00753C4A"/>
    <w:rsid w:val="0075630D"/>
    <w:rsid w:val="00760876"/>
    <w:rsid w:val="00761F3F"/>
    <w:rsid w:val="00762357"/>
    <w:rsid w:val="007623B3"/>
    <w:rsid w:val="007623E2"/>
    <w:rsid w:val="0076253F"/>
    <w:rsid w:val="00764609"/>
    <w:rsid w:val="00764F9B"/>
    <w:rsid w:val="0076508D"/>
    <w:rsid w:val="00765C77"/>
    <w:rsid w:val="0076604C"/>
    <w:rsid w:val="00766C7A"/>
    <w:rsid w:val="00766EF1"/>
    <w:rsid w:val="00767A76"/>
    <w:rsid w:val="00770926"/>
    <w:rsid w:val="00770E52"/>
    <w:rsid w:val="00770EBD"/>
    <w:rsid w:val="00771298"/>
    <w:rsid w:val="00771F53"/>
    <w:rsid w:val="0077223F"/>
    <w:rsid w:val="0077249A"/>
    <w:rsid w:val="00772D5F"/>
    <w:rsid w:val="007742E9"/>
    <w:rsid w:val="007746B1"/>
    <w:rsid w:val="00774B7F"/>
    <w:rsid w:val="0077504C"/>
    <w:rsid w:val="007750B8"/>
    <w:rsid w:val="00775CCF"/>
    <w:rsid w:val="0077608E"/>
    <w:rsid w:val="00776843"/>
    <w:rsid w:val="00777246"/>
    <w:rsid w:val="00780698"/>
    <w:rsid w:val="0078141D"/>
    <w:rsid w:val="0078214F"/>
    <w:rsid w:val="00782CF8"/>
    <w:rsid w:val="00782F51"/>
    <w:rsid w:val="00783086"/>
    <w:rsid w:val="00783266"/>
    <w:rsid w:val="00783E2B"/>
    <w:rsid w:val="007843D8"/>
    <w:rsid w:val="0078491F"/>
    <w:rsid w:val="00785522"/>
    <w:rsid w:val="00787B2F"/>
    <w:rsid w:val="00787E66"/>
    <w:rsid w:val="00790BA0"/>
    <w:rsid w:val="007914A9"/>
    <w:rsid w:val="00791E8F"/>
    <w:rsid w:val="00792442"/>
    <w:rsid w:val="00792720"/>
    <w:rsid w:val="00793774"/>
    <w:rsid w:val="00793F89"/>
    <w:rsid w:val="00793FA0"/>
    <w:rsid w:val="00795697"/>
    <w:rsid w:val="00796340"/>
    <w:rsid w:val="007963F4"/>
    <w:rsid w:val="0079640E"/>
    <w:rsid w:val="00796627"/>
    <w:rsid w:val="007A0355"/>
    <w:rsid w:val="007A07F3"/>
    <w:rsid w:val="007A0876"/>
    <w:rsid w:val="007A0907"/>
    <w:rsid w:val="007A0D64"/>
    <w:rsid w:val="007A2119"/>
    <w:rsid w:val="007A22C9"/>
    <w:rsid w:val="007A2C4F"/>
    <w:rsid w:val="007A3A7B"/>
    <w:rsid w:val="007A535B"/>
    <w:rsid w:val="007A7316"/>
    <w:rsid w:val="007A744F"/>
    <w:rsid w:val="007A74A8"/>
    <w:rsid w:val="007A7539"/>
    <w:rsid w:val="007A7A2E"/>
    <w:rsid w:val="007B12DF"/>
    <w:rsid w:val="007B1532"/>
    <w:rsid w:val="007B1BDA"/>
    <w:rsid w:val="007B226D"/>
    <w:rsid w:val="007B25EE"/>
    <w:rsid w:val="007B3217"/>
    <w:rsid w:val="007B4605"/>
    <w:rsid w:val="007B569A"/>
    <w:rsid w:val="007B7246"/>
    <w:rsid w:val="007C0881"/>
    <w:rsid w:val="007C15E1"/>
    <w:rsid w:val="007C2175"/>
    <w:rsid w:val="007C2F50"/>
    <w:rsid w:val="007C32C4"/>
    <w:rsid w:val="007C43EB"/>
    <w:rsid w:val="007C49B6"/>
    <w:rsid w:val="007C4B22"/>
    <w:rsid w:val="007C5275"/>
    <w:rsid w:val="007C5D8D"/>
    <w:rsid w:val="007C5ECD"/>
    <w:rsid w:val="007C6047"/>
    <w:rsid w:val="007C6E8F"/>
    <w:rsid w:val="007C766E"/>
    <w:rsid w:val="007C7BEE"/>
    <w:rsid w:val="007D06A2"/>
    <w:rsid w:val="007D12F8"/>
    <w:rsid w:val="007D3A13"/>
    <w:rsid w:val="007D4FFB"/>
    <w:rsid w:val="007D53AC"/>
    <w:rsid w:val="007D5F9C"/>
    <w:rsid w:val="007D6102"/>
    <w:rsid w:val="007D7121"/>
    <w:rsid w:val="007D7DA0"/>
    <w:rsid w:val="007E01FE"/>
    <w:rsid w:val="007E0EFF"/>
    <w:rsid w:val="007E2110"/>
    <w:rsid w:val="007E2E16"/>
    <w:rsid w:val="007E3B95"/>
    <w:rsid w:val="007E3B98"/>
    <w:rsid w:val="007E3F6D"/>
    <w:rsid w:val="007E4873"/>
    <w:rsid w:val="007E489C"/>
    <w:rsid w:val="007E50CA"/>
    <w:rsid w:val="007E5E3E"/>
    <w:rsid w:val="007E640F"/>
    <w:rsid w:val="007E65D3"/>
    <w:rsid w:val="007E6ECD"/>
    <w:rsid w:val="007F0800"/>
    <w:rsid w:val="007F0A28"/>
    <w:rsid w:val="007F11CE"/>
    <w:rsid w:val="007F12FD"/>
    <w:rsid w:val="007F2847"/>
    <w:rsid w:val="007F2B3D"/>
    <w:rsid w:val="007F2EF4"/>
    <w:rsid w:val="007F3042"/>
    <w:rsid w:val="007F3A7E"/>
    <w:rsid w:val="007F4052"/>
    <w:rsid w:val="007F461B"/>
    <w:rsid w:val="007F63F8"/>
    <w:rsid w:val="007F71C1"/>
    <w:rsid w:val="007F7B37"/>
    <w:rsid w:val="007F7FE3"/>
    <w:rsid w:val="00800F10"/>
    <w:rsid w:val="00801EE6"/>
    <w:rsid w:val="00802BD9"/>
    <w:rsid w:val="00803659"/>
    <w:rsid w:val="00803782"/>
    <w:rsid w:val="00804CF2"/>
    <w:rsid w:val="00804F8D"/>
    <w:rsid w:val="0080512F"/>
    <w:rsid w:val="0080661F"/>
    <w:rsid w:val="00806BBB"/>
    <w:rsid w:val="0080747C"/>
    <w:rsid w:val="008077D6"/>
    <w:rsid w:val="00807B89"/>
    <w:rsid w:val="00807F5D"/>
    <w:rsid w:val="008103DE"/>
    <w:rsid w:val="00810452"/>
    <w:rsid w:val="00810630"/>
    <w:rsid w:val="00810FA2"/>
    <w:rsid w:val="00813124"/>
    <w:rsid w:val="008132C0"/>
    <w:rsid w:val="008141E8"/>
    <w:rsid w:val="00815A44"/>
    <w:rsid w:val="0081609C"/>
    <w:rsid w:val="00816373"/>
    <w:rsid w:val="00816596"/>
    <w:rsid w:val="00817085"/>
    <w:rsid w:val="00820299"/>
    <w:rsid w:val="00820BE6"/>
    <w:rsid w:val="00821761"/>
    <w:rsid w:val="00821C6D"/>
    <w:rsid w:val="00821E59"/>
    <w:rsid w:val="00821F9F"/>
    <w:rsid w:val="008232AD"/>
    <w:rsid w:val="0082351B"/>
    <w:rsid w:val="00823776"/>
    <w:rsid w:val="00823DC2"/>
    <w:rsid w:val="00824174"/>
    <w:rsid w:val="00824EBD"/>
    <w:rsid w:val="00824F53"/>
    <w:rsid w:val="00825221"/>
    <w:rsid w:val="008260E1"/>
    <w:rsid w:val="008268A9"/>
    <w:rsid w:val="00826B9D"/>
    <w:rsid w:val="00827374"/>
    <w:rsid w:val="008300E0"/>
    <w:rsid w:val="00830ACD"/>
    <w:rsid w:val="00831F58"/>
    <w:rsid w:val="008326BD"/>
    <w:rsid w:val="008355B9"/>
    <w:rsid w:val="00835777"/>
    <w:rsid w:val="00835801"/>
    <w:rsid w:val="00836F5E"/>
    <w:rsid w:val="00840599"/>
    <w:rsid w:val="00841280"/>
    <w:rsid w:val="00841895"/>
    <w:rsid w:val="0084191E"/>
    <w:rsid w:val="00842F03"/>
    <w:rsid w:val="008432E6"/>
    <w:rsid w:val="00843994"/>
    <w:rsid w:val="00845006"/>
    <w:rsid w:val="008457D2"/>
    <w:rsid w:val="00847CDC"/>
    <w:rsid w:val="0085106F"/>
    <w:rsid w:val="00851213"/>
    <w:rsid w:val="0085168C"/>
    <w:rsid w:val="0085274E"/>
    <w:rsid w:val="00852803"/>
    <w:rsid w:val="00852F7A"/>
    <w:rsid w:val="00853D37"/>
    <w:rsid w:val="00853DF2"/>
    <w:rsid w:val="00854155"/>
    <w:rsid w:val="00856D28"/>
    <w:rsid w:val="00857D63"/>
    <w:rsid w:val="0086133E"/>
    <w:rsid w:val="008615A1"/>
    <w:rsid w:val="008618E4"/>
    <w:rsid w:val="00862479"/>
    <w:rsid w:val="00862D56"/>
    <w:rsid w:val="00863624"/>
    <w:rsid w:val="00863BAB"/>
    <w:rsid w:val="00865258"/>
    <w:rsid w:val="00865894"/>
    <w:rsid w:val="008658C2"/>
    <w:rsid w:val="00865E95"/>
    <w:rsid w:val="00866C98"/>
    <w:rsid w:val="00867FFB"/>
    <w:rsid w:val="00870932"/>
    <w:rsid w:val="00870CBE"/>
    <w:rsid w:val="00871194"/>
    <w:rsid w:val="00871CCA"/>
    <w:rsid w:val="00871CD6"/>
    <w:rsid w:val="00871E87"/>
    <w:rsid w:val="0087274B"/>
    <w:rsid w:val="00872EDD"/>
    <w:rsid w:val="00873645"/>
    <w:rsid w:val="00874439"/>
    <w:rsid w:val="00874724"/>
    <w:rsid w:val="00875652"/>
    <w:rsid w:val="008760F4"/>
    <w:rsid w:val="00876100"/>
    <w:rsid w:val="0087657D"/>
    <w:rsid w:val="00876C62"/>
    <w:rsid w:val="00877881"/>
    <w:rsid w:val="00877D8C"/>
    <w:rsid w:val="008806AB"/>
    <w:rsid w:val="008813AD"/>
    <w:rsid w:val="008813BD"/>
    <w:rsid w:val="00881595"/>
    <w:rsid w:val="00881C2D"/>
    <w:rsid w:val="00881CD1"/>
    <w:rsid w:val="00881DB3"/>
    <w:rsid w:val="00882236"/>
    <w:rsid w:val="00882CA0"/>
    <w:rsid w:val="00884200"/>
    <w:rsid w:val="00884CEF"/>
    <w:rsid w:val="0088509D"/>
    <w:rsid w:val="00885CEC"/>
    <w:rsid w:val="00886A9A"/>
    <w:rsid w:val="00886E59"/>
    <w:rsid w:val="00887E20"/>
    <w:rsid w:val="00891281"/>
    <w:rsid w:val="00891348"/>
    <w:rsid w:val="0089193C"/>
    <w:rsid w:val="008919F2"/>
    <w:rsid w:val="00891FF8"/>
    <w:rsid w:val="008928F1"/>
    <w:rsid w:val="008929B8"/>
    <w:rsid w:val="00893CB3"/>
    <w:rsid w:val="008950BB"/>
    <w:rsid w:val="00895371"/>
    <w:rsid w:val="00897202"/>
    <w:rsid w:val="00897569"/>
    <w:rsid w:val="008A05DB"/>
    <w:rsid w:val="008A0643"/>
    <w:rsid w:val="008A0ABC"/>
    <w:rsid w:val="008A0D00"/>
    <w:rsid w:val="008A11FE"/>
    <w:rsid w:val="008A12E6"/>
    <w:rsid w:val="008A13D3"/>
    <w:rsid w:val="008A2C19"/>
    <w:rsid w:val="008A3608"/>
    <w:rsid w:val="008A37F1"/>
    <w:rsid w:val="008A48CC"/>
    <w:rsid w:val="008A5968"/>
    <w:rsid w:val="008A649B"/>
    <w:rsid w:val="008A6CE8"/>
    <w:rsid w:val="008A7032"/>
    <w:rsid w:val="008A7391"/>
    <w:rsid w:val="008B06A9"/>
    <w:rsid w:val="008B07B6"/>
    <w:rsid w:val="008B38FA"/>
    <w:rsid w:val="008B46E9"/>
    <w:rsid w:val="008B4A81"/>
    <w:rsid w:val="008B4E6E"/>
    <w:rsid w:val="008B53C3"/>
    <w:rsid w:val="008B5AD1"/>
    <w:rsid w:val="008B6731"/>
    <w:rsid w:val="008B7C9E"/>
    <w:rsid w:val="008C01B0"/>
    <w:rsid w:val="008C02EB"/>
    <w:rsid w:val="008C0D24"/>
    <w:rsid w:val="008C0F6F"/>
    <w:rsid w:val="008C1102"/>
    <w:rsid w:val="008C157D"/>
    <w:rsid w:val="008C1E6F"/>
    <w:rsid w:val="008C2F34"/>
    <w:rsid w:val="008C4C4D"/>
    <w:rsid w:val="008C52F2"/>
    <w:rsid w:val="008C55B2"/>
    <w:rsid w:val="008C5691"/>
    <w:rsid w:val="008C5FC4"/>
    <w:rsid w:val="008C649B"/>
    <w:rsid w:val="008C71E6"/>
    <w:rsid w:val="008C7418"/>
    <w:rsid w:val="008C7442"/>
    <w:rsid w:val="008C781E"/>
    <w:rsid w:val="008D0485"/>
    <w:rsid w:val="008D0DBE"/>
    <w:rsid w:val="008D108C"/>
    <w:rsid w:val="008D1BB3"/>
    <w:rsid w:val="008D1E66"/>
    <w:rsid w:val="008D29D5"/>
    <w:rsid w:val="008D3B34"/>
    <w:rsid w:val="008D44F4"/>
    <w:rsid w:val="008D552A"/>
    <w:rsid w:val="008D6B70"/>
    <w:rsid w:val="008D7A4C"/>
    <w:rsid w:val="008E016B"/>
    <w:rsid w:val="008E030B"/>
    <w:rsid w:val="008E06DF"/>
    <w:rsid w:val="008E0C30"/>
    <w:rsid w:val="008E1911"/>
    <w:rsid w:val="008E1FE4"/>
    <w:rsid w:val="008E207E"/>
    <w:rsid w:val="008E2756"/>
    <w:rsid w:val="008E3D2B"/>
    <w:rsid w:val="008E3ED6"/>
    <w:rsid w:val="008E4111"/>
    <w:rsid w:val="008E4D4B"/>
    <w:rsid w:val="008E57AD"/>
    <w:rsid w:val="008E5878"/>
    <w:rsid w:val="008E6F14"/>
    <w:rsid w:val="008E73A4"/>
    <w:rsid w:val="008F060C"/>
    <w:rsid w:val="008F0A55"/>
    <w:rsid w:val="008F0F24"/>
    <w:rsid w:val="008F1CF3"/>
    <w:rsid w:val="008F21A3"/>
    <w:rsid w:val="008F2B30"/>
    <w:rsid w:val="008F4AF9"/>
    <w:rsid w:val="008F50CE"/>
    <w:rsid w:val="008F73A9"/>
    <w:rsid w:val="008F7F0E"/>
    <w:rsid w:val="00900132"/>
    <w:rsid w:val="00900F84"/>
    <w:rsid w:val="009013B4"/>
    <w:rsid w:val="0090301F"/>
    <w:rsid w:val="00903455"/>
    <w:rsid w:val="009034E9"/>
    <w:rsid w:val="00903C95"/>
    <w:rsid w:val="00904171"/>
    <w:rsid w:val="00904DC7"/>
    <w:rsid w:val="00906A6F"/>
    <w:rsid w:val="009077CD"/>
    <w:rsid w:val="0091017D"/>
    <w:rsid w:val="0091204F"/>
    <w:rsid w:val="00913024"/>
    <w:rsid w:val="00913716"/>
    <w:rsid w:val="00914933"/>
    <w:rsid w:val="009157C2"/>
    <w:rsid w:val="009168BD"/>
    <w:rsid w:val="00917007"/>
    <w:rsid w:val="00920948"/>
    <w:rsid w:val="009209E8"/>
    <w:rsid w:val="00921122"/>
    <w:rsid w:val="009216DF"/>
    <w:rsid w:val="00921979"/>
    <w:rsid w:val="00921CAA"/>
    <w:rsid w:val="00922995"/>
    <w:rsid w:val="00922F04"/>
    <w:rsid w:val="009233C9"/>
    <w:rsid w:val="00923776"/>
    <w:rsid w:val="00923C8B"/>
    <w:rsid w:val="00923DB6"/>
    <w:rsid w:val="00924084"/>
    <w:rsid w:val="009248CA"/>
    <w:rsid w:val="009249C9"/>
    <w:rsid w:val="0092541C"/>
    <w:rsid w:val="009254A3"/>
    <w:rsid w:val="009263F4"/>
    <w:rsid w:val="00927312"/>
    <w:rsid w:val="00927984"/>
    <w:rsid w:val="00930843"/>
    <w:rsid w:val="00931698"/>
    <w:rsid w:val="0093193E"/>
    <w:rsid w:val="009324E8"/>
    <w:rsid w:val="0093278A"/>
    <w:rsid w:val="00933908"/>
    <w:rsid w:val="00933A2B"/>
    <w:rsid w:val="00934416"/>
    <w:rsid w:val="0093684F"/>
    <w:rsid w:val="00937555"/>
    <w:rsid w:val="0093771D"/>
    <w:rsid w:val="00940BA5"/>
    <w:rsid w:val="009416FB"/>
    <w:rsid w:val="00941B42"/>
    <w:rsid w:val="00941EBE"/>
    <w:rsid w:val="0094227E"/>
    <w:rsid w:val="00942327"/>
    <w:rsid w:val="00945B17"/>
    <w:rsid w:val="00946108"/>
    <w:rsid w:val="009466D6"/>
    <w:rsid w:val="0094798B"/>
    <w:rsid w:val="009479D2"/>
    <w:rsid w:val="00950F5D"/>
    <w:rsid w:val="00951218"/>
    <w:rsid w:val="00951C60"/>
    <w:rsid w:val="009526EC"/>
    <w:rsid w:val="00954F27"/>
    <w:rsid w:val="00955633"/>
    <w:rsid w:val="00955833"/>
    <w:rsid w:val="00955CB9"/>
    <w:rsid w:val="00956221"/>
    <w:rsid w:val="00956409"/>
    <w:rsid w:val="009568C5"/>
    <w:rsid w:val="00956A2D"/>
    <w:rsid w:val="00956BF8"/>
    <w:rsid w:val="00956CE9"/>
    <w:rsid w:val="00957276"/>
    <w:rsid w:val="009605D6"/>
    <w:rsid w:val="00960BC1"/>
    <w:rsid w:val="00960E3C"/>
    <w:rsid w:val="00961049"/>
    <w:rsid w:val="009616C7"/>
    <w:rsid w:val="00961D8F"/>
    <w:rsid w:val="00962BEC"/>
    <w:rsid w:val="009633BC"/>
    <w:rsid w:val="0096495D"/>
    <w:rsid w:val="00964D15"/>
    <w:rsid w:val="00965DA5"/>
    <w:rsid w:val="009666F0"/>
    <w:rsid w:val="00966CF7"/>
    <w:rsid w:val="00970265"/>
    <w:rsid w:val="009708FB"/>
    <w:rsid w:val="00970CE1"/>
    <w:rsid w:val="009721DD"/>
    <w:rsid w:val="00972E84"/>
    <w:rsid w:val="0097339D"/>
    <w:rsid w:val="00973DEF"/>
    <w:rsid w:val="009743CD"/>
    <w:rsid w:val="00974C21"/>
    <w:rsid w:val="00974D42"/>
    <w:rsid w:val="00974F41"/>
    <w:rsid w:val="009757DA"/>
    <w:rsid w:val="00975E8F"/>
    <w:rsid w:val="00976128"/>
    <w:rsid w:val="00976262"/>
    <w:rsid w:val="00976E46"/>
    <w:rsid w:val="009772A7"/>
    <w:rsid w:val="00977551"/>
    <w:rsid w:val="009779CE"/>
    <w:rsid w:val="009806CC"/>
    <w:rsid w:val="009810FC"/>
    <w:rsid w:val="00982CCB"/>
    <w:rsid w:val="00982D80"/>
    <w:rsid w:val="00983718"/>
    <w:rsid w:val="00983AB5"/>
    <w:rsid w:val="00983E05"/>
    <w:rsid w:val="00985373"/>
    <w:rsid w:val="00985513"/>
    <w:rsid w:val="009865E5"/>
    <w:rsid w:val="00986FC5"/>
    <w:rsid w:val="009874F6"/>
    <w:rsid w:val="00990286"/>
    <w:rsid w:val="00991207"/>
    <w:rsid w:val="00991214"/>
    <w:rsid w:val="00991EF8"/>
    <w:rsid w:val="00992297"/>
    <w:rsid w:val="009939D3"/>
    <w:rsid w:val="00994612"/>
    <w:rsid w:val="00995A7A"/>
    <w:rsid w:val="00996E64"/>
    <w:rsid w:val="009972A1"/>
    <w:rsid w:val="0099761F"/>
    <w:rsid w:val="009978DE"/>
    <w:rsid w:val="00997912"/>
    <w:rsid w:val="00997D0F"/>
    <w:rsid w:val="009A0BC4"/>
    <w:rsid w:val="009A0D60"/>
    <w:rsid w:val="009A20A8"/>
    <w:rsid w:val="009A2D2D"/>
    <w:rsid w:val="009A344D"/>
    <w:rsid w:val="009A41B5"/>
    <w:rsid w:val="009A46DB"/>
    <w:rsid w:val="009A47FB"/>
    <w:rsid w:val="009A59E9"/>
    <w:rsid w:val="009A68E4"/>
    <w:rsid w:val="009A6F0C"/>
    <w:rsid w:val="009A7410"/>
    <w:rsid w:val="009A74A6"/>
    <w:rsid w:val="009A792A"/>
    <w:rsid w:val="009A7B87"/>
    <w:rsid w:val="009B014E"/>
    <w:rsid w:val="009B1805"/>
    <w:rsid w:val="009B25CA"/>
    <w:rsid w:val="009B3BDE"/>
    <w:rsid w:val="009B3F1A"/>
    <w:rsid w:val="009B58DD"/>
    <w:rsid w:val="009B5DC0"/>
    <w:rsid w:val="009C07EF"/>
    <w:rsid w:val="009C0AB8"/>
    <w:rsid w:val="009C0C9E"/>
    <w:rsid w:val="009C1131"/>
    <w:rsid w:val="009C12D4"/>
    <w:rsid w:val="009C240C"/>
    <w:rsid w:val="009C2B64"/>
    <w:rsid w:val="009C2CC6"/>
    <w:rsid w:val="009C2EF4"/>
    <w:rsid w:val="009C33CD"/>
    <w:rsid w:val="009C65E6"/>
    <w:rsid w:val="009C756A"/>
    <w:rsid w:val="009C78D0"/>
    <w:rsid w:val="009D168D"/>
    <w:rsid w:val="009D1AD0"/>
    <w:rsid w:val="009D1BDE"/>
    <w:rsid w:val="009D2689"/>
    <w:rsid w:val="009D2E7D"/>
    <w:rsid w:val="009D3416"/>
    <w:rsid w:val="009D391E"/>
    <w:rsid w:val="009D5F14"/>
    <w:rsid w:val="009D6198"/>
    <w:rsid w:val="009D6717"/>
    <w:rsid w:val="009D6CD7"/>
    <w:rsid w:val="009D790E"/>
    <w:rsid w:val="009D7F49"/>
    <w:rsid w:val="009E1DE2"/>
    <w:rsid w:val="009E23EB"/>
    <w:rsid w:val="009E259B"/>
    <w:rsid w:val="009E398A"/>
    <w:rsid w:val="009E4DA8"/>
    <w:rsid w:val="009E5290"/>
    <w:rsid w:val="009E57D7"/>
    <w:rsid w:val="009F0007"/>
    <w:rsid w:val="009F0852"/>
    <w:rsid w:val="009F0FD6"/>
    <w:rsid w:val="009F11BC"/>
    <w:rsid w:val="009F1A61"/>
    <w:rsid w:val="009F25C9"/>
    <w:rsid w:val="009F2EA6"/>
    <w:rsid w:val="009F3401"/>
    <w:rsid w:val="009F36B9"/>
    <w:rsid w:val="009F3EC4"/>
    <w:rsid w:val="009F4C3B"/>
    <w:rsid w:val="009F5257"/>
    <w:rsid w:val="009F59AC"/>
    <w:rsid w:val="009F6287"/>
    <w:rsid w:val="009F648C"/>
    <w:rsid w:val="009F6785"/>
    <w:rsid w:val="009F70F5"/>
    <w:rsid w:val="00A01612"/>
    <w:rsid w:val="00A022E3"/>
    <w:rsid w:val="00A023DC"/>
    <w:rsid w:val="00A0569C"/>
    <w:rsid w:val="00A056D8"/>
    <w:rsid w:val="00A0636A"/>
    <w:rsid w:val="00A07D6C"/>
    <w:rsid w:val="00A07DF5"/>
    <w:rsid w:val="00A1049E"/>
    <w:rsid w:val="00A11617"/>
    <w:rsid w:val="00A13AD3"/>
    <w:rsid w:val="00A1473A"/>
    <w:rsid w:val="00A15281"/>
    <w:rsid w:val="00A15364"/>
    <w:rsid w:val="00A15AF1"/>
    <w:rsid w:val="00A172D5"/>
    <w:rsid w:val="00A17DDB"/>
    <w:rsid w:val="00A20471"/>
    <w:rsid w:val="00A209E0"/>
    <w:rsid w:val="00A20C37"/>
    <w:rsid w:val="00A20E37"/>
    <w:rsid w:val="00A212ED"/>
    <w:rsid w:val="00A21F06"/>
    <w:rsid w:val="00A23683"/>
    <w:rsid w:val="00A23701"/>
    <w:rsid w:val="00A237F8"/>
    <w:rsid w:val="00A23E3D"/>
    <w:rsid w:val="00A24DD2"/>
    <w:rsid w:val="00A24F09"/>
    <w:rsid w:val="00A2506C"/>
    <w:rsid w:val="00A2511B"/>
    <w:rsid w:val="00A26A94"/>
    <w:rsid w:val="00A27F9A"/>
    <w:rsid w:val="00A303E0"/>
    <w:rsid w:val="00A30BCC"/>
    <w:rsid w:val="00A32715"/>
    <w:rsid w:val="00A3280B"/>
    <w:rsid w:val="00A339AC"/>
    <w:rsid w:val="00A33E6D"/>
    <w:rsid w:val="00A3422F"/>
    <w:rsid w:val="00A34C8D"/>
    <w:rsid w:val="00A35A6A"/>
    <w:rsid w:val="00A36035"/>
    <w:rsid w:val="00A3618F"/>
    <w:rsid w:val="00A363E2"/>
    <w:rsid w:val="00A36555"/>
    <w:rsid w:val="00A36D84"/>
    <w:rsid w:val="00A3787A"/>
    <w:rsid w:val="00A378BA"/>
    <w:rsid w:val="00A37950"/>
    <w:rsid w:val="00A40A20"/>
    <w:rsid w:val="00A421BE"/>
    <w:rsid w:val="00A42A20"/>
    <w:rsid w:val="00A42C2C"/>
    <w:rsid w:val="00A43D64"/>
    <w:rsid w:val="00A44534"/>
    <w:rsid w:val="00A44605"/>
    <w:rsid w:val="00A449A0"/>
    <w:rsid w:val="00A452CE"/>
    <w:rsid w:val="00A4565C"/>
    <w:rsid w:val="00A458B3"/>
    <w:rsid w:val="00A45DF4"/>
    <w:rsid w:val="00A464B3"/>
    <w:rsid w:val="00A46C1E"/>
    <w:rsid w:val="00A477DC"/>
    <w:rsid w:val="00A5091F"/>
    <w:rsid w:val="00A50DD3"/>
    <w:rsid w:val="00A51B9E"/>
    <w:rsid w:val="00A51D5E"/>
    <w:rsid w:val="00A520E6"/>
    <w:rsid w:val="00A52ABC"/>
    <w:rsid w:val="00A52DB7"/>
    <w:rsid w:val="00A53097"/>
    <w:rsid w:val="00A53C2B"/>
    <w:rsid w:val="00A545B8"/>
    <w:rsid w:val="00A5512D"/>
    <w:rsid w:val="00A551D2"/>
    <w:rsid w:val="00A5539C"/>
    <w:rsid w:val="00A55831"/>
    <w:rsid w:val="00A56567"/>
    <w:rsid w:val="00A56874"/>
    <w:rsid w:val="00A60075"/>
    <w:rsid w:val="00A60100"/>
    <w:rsid w:val="00A6098B"/>
    <w:rsid w:val="00A60ADE"/>
    <w:rsid w:val="00A6100D"/>
    <w:rsid w:val="00A61D07"/>
    <w:rsid w:val="00A620C5"/>
    <w:rsid w:val="00A62290"/>
    <w:rsid w:val="00A6273C"/>
    <w:rsid w:val="00A62C12"/>
    <w:rsid w:val="00A639EE"/>
    <w:rsid w:val="00A6400D"/>
    <w:rsid w:val="00A652FC"/>
    <w:rsid w:val="00A653DD"/>
    <w:rsid w:val="00A65800"/>
    <w:rsid w:val="00A66788"/>
    <w:rsid w:val="00A669D3"/>
    <w:rsid w:val="00A6719A"/>
    <w:rsid w:val="00A672F2"/>
    <w:rsid w:val="00A6761A"/>
    <w:rsid w:val="00A70C92"/>
    <w:rsid w:val="00A7138E"/>
    <w:rsid w:val="00A7156B"/>
    <w:rsid w:val="00A72C08"/>
    <w:rsid w:val="00A72CD9"/>
    <w:rsid w:val="00A7328A"/>
    <w:rsid w:val="00A743AF"/>
    <w:rsid w:val="00A7470F"/>
    <w:rsid w:val="00A74F2E"/>
    <w:rsid w:val="00A76705"/>
    <w:rsid w:val="00A769D1"/>
    <w:rsid w:val="00A77888"/>
    <w:rsid w:val="00A77D31"/>
    <w:rsid w:val="00A809B3"/>
    <w:rsid w:val="00A81227"/>
    <w:rsid w:val="00A825A3"/>
    <w:rsid w:val="00A82838"/>
    <w:rsid w:val="00A8285E"/>
    <w:rsid w:val="00A828FB"/>
    <w:rsid w:val="00A838BA"/>
    <w:rsid w:val="00A84154"/>
    <w:rsid w:val="00A851A6"/>
    <w:rsid w:val="00A85A6F"/>
    <w:rsid w:val="00A87F8C"/>
    <w:rsid w:val="00A90018"/>
    <w:rsid w:val="00A91630"/>
    <w:rsid w:val="00A917C7"/>
    <w:rsid w:val="00A91E7B"/>
    <w:rsid w:val="00A921EA"/>
    <w:rsid w:val="00A92496"/>
    <w:rsid w:val="00A929C2"/>
    <w:rsid w:val="00A92B10"/>
    <w:rsid w:val="00A92B59"/>
    <w:rsid w:val="00A92E0B"/>
    <w:rsid w:val="00A934C1"/>
    <w:rsid w:val="00A940E4"/>
    <w:rsid w:val="00A950C3"/>
    <w:rsid w:val="00A95793"/>
    <w:rsid w:val="00A95C38"/>
    <w:rsid w:val="00A963BB"/>
    <w:rsid w:val="00A978E9"/>
    <w:rsid w:val="00AA0EA6"/>
    <w:rsid w:val="00AA1614"/>
    <w:rsid w:val="00AA53CA"/>
    <w:rsid w:val="00AA57CD"/>
    <w:rsid w:val="00AA5ADA"/>
    <w:rsid w:val="00AA5D71"/>
    <w:rsid w:val="00AA5E09"/>
    <w:rsid w:val="00AB066B"/>
    <w:rsid w:val="00AB11BA"/>
    <w:rsid w:val="00AB151B"/>
    <w:rsid w:val="00AB199E"/>
    <w:rsid w:val="00AB1BC7"/>
    <w:rsid w:val="00AB22B1"/>
    <w:rsid w:val="00AB3DEF"/>
    <w:rsid w:val="00AB4226"/>
    <w:rsid w:val="00AB5456"/>
    <w:rsid w:val="00AB5C5D"/>
    <w:rsid w:val="00AB60CF"/>
    <w:rsid w:val="00AB62A2"/>
    <w:rsid w:val="00AB69EB"/>
    <w:rsid w:val="00AB7414"/>
    <w:rsid w:val="00AB77C5"/>
    <w:rsid w:val="00AB7BA0"/>
    <w:rsid w:val="00AC1798"/>
    <w:rsid w:val="00AC20E1"/>
    <w:rsid w:val="00AC32C2"/>
    <w:rsid w:val="00AC34EA"/>
    <w:rsid w:val="00AC3615"/>
    <w:rsid w:val="00AC36B8"/>
    <w:rsid w:val="00AC4B21"/>
    <w:rsid w:val="00AC609F"/>
    <w:rsid w:val="00AC60B0"/>
    <w:rsid w:val="00AC60E9"/>
    <w:rsid w:val="00AC65AB"/>
    <w:rsid w:val="00AC6910"/>
    <w:rsid w:val="00AC7238"/>
    <w:rsid w:val="00AC75A4"/>
    <w:rsid w:val="00AD063F"/>
    <w:rsid w:val="00AD082F"/>
    <w:rsid w:val="00AD0F46"/>
    <w:rsid w:val="00AD0FAF"/>
    <w:rsid w:val="00AD1018"/>
    <w:rsid w:val="00AD1B4E"/>
    <w:rsid w:val="00AD2256"/>
    <w:rsid w:val="00AD228F"/>
    <w:rsid w:val="00AD23E5"/>
    <w:rsid w:val="00AD28AD"/>
    <w:rsid w:val="00AD3220"/>
    <w:rsid w:val="00AD4F3F"/>
    <w:rsid w:val="00AD4FD3"/>
    <w:rsid w:val="00AD615C"/>
    <w:rsid w:val="00AD7FBB"/>
    <w:rsid w:val="00AE0D5C"/>
    <w:rsid w:val="00AE1A4C"/>
    <w:rsid w:val="00AE1ADD"/>
    <w:rsid w:val="00AE2AAB"/>
    <w:rsid w:val="00AE4582"/>
    <w:rsid w:val="00AE5CDE"/>
    <w:rsid w:val="00AE6A86"/>
    <w:rsid w:val="00AE7228"/>
    <w:rsid w:val="00AE764B"/>
    <w:rsid w:val="00AE78E2"/>
    <w:rsid w:val="00AF087E"/>
    <w:rsid w:val="00AF11B1"/>
    <w:rsid w:val="00AF2264"/>
    <w:rsid w:val="00AF23AA"/>
    <w:rsid w:val="00AF2431"/>
    <w:rsid w:val="00AF2436"/>
    <w:rsid w:val="00AF2943"/>
    <w:rsid w:val="00AF3591"/>
    <w:rsid w:val="00AF4771"/>
    <w:rsid w:val="00AF4918"/>
    <w:rsid w:val="00AF4A21"/>
    <w:rsid w:val="00AF4CB0"/>
    <w:rsid w:val="00AF4D57"/>
    <w:rsid w:val="00AF564D"/>
    <w:rsid w:val="00AF59BB"/>
    <w:rsid w:val="00AF5D2B"/>
    <w:rsid w:val="00AF6988"/>
    <w:rsid w:val="00AF78E7"/>
    <w:rsid w:val="00AF7FB8"/>
    <w:rsid w:val="00B00C2A"/>
    <w:rsid w:val="00B00DD5"/>
    <w:rsid w:val="00B020C9"/>
    <w:rsid w:val="00B023BA"/>
    <w:rsid w:val="00B02931"/>
    <w:rsid w:val="00B03968"/>
    <w:rsid w:val="00B03C5F"/>
    <w:rsid w:val="00B03F08"/>
    <w:rsid w:val="00B077ED"/>
    <w:rsid w:val="00B10E67"/>
    <w:rsid w:val="00B11871"/>
    <w:rsid w:val="00B11C1F"/>
    <w:rsid w:val="00B12976"/>
    <w:rsid w:val="00B12C5A"/>
    <w:rsid w:val="00B12DEB"/>
    <w:rsid w:val="00B1364F"/>
    <w:rsid w:val="00B138E8"/>
    <w:rsid w:val="00B140EA"/>
    <w:rsid w:val="00B15169"/>
    <w:rsid w:val="00B15683"/>
    <w:rsid w:val="00B15C91"/>
    <w:rsid w:val="00B16987"/>
    <w:rsid w:val="00B17F51"/>
    <w:rsid w:val="00B20640"/>
    <w:rsid w:val="00B21073"/>
    <w:rsid w:val="00B2183F"/>
    <w:rsid w:val="00B21946"/>
    <w:rsid w:val="00B21A0C"/>
    <w:rsid w:val="00B22438"/>
    <w:rsid w:val="00B22537"/>
    <w:rsid w:val="00B22734"/>
    <w:rsid w:val="00B22A6F"/>
    <w:rsid w:val="00B22F23"/>
    <w:rsid w:val="00B23EAB"/>
    <w:rsid w:val="00B23FE0"/>
    <w:rsid w:val="00B24408"/>
    <w:rsid w:val="00B252E0"/>
    <w:rsid w:val="00B253D6"/>
    <w:rsid w:val="00B25DA4"/>
    <w:rsid w:val="00B2643C"/>
    <w:rsid w:val="00B267D2"/>
    <w:rsid w:val="00B26B16"/>
    <w:rsid w:val="00B26C11"/>
    <w:rsid w:val="00B26CBC"/>
    <w:rsid w:val="00B2735F"/>
    <w:rsid w:val="00B2752E"/>
    <w:rsid w:val="00B2780A"/>
    <w:rsid w:val="00B303CE"/>
    <w:rsid w:val="00B31CC5"/>
    <w:rsid w:val="00B32C6C"/>
    <w:rsid w:val="00B336E3"/>
    <w:rsid w:val="00B345C8"/>
    <w:rsid w:val="00B34945"/>
    <w:rsid w:val="00B35701"/>
    <w:rsid w:val="00B35858"/>
    <w:rsid w:val="00B36074"/>
    <w:rsid w:val="00B36DC0"/>
    <w:rsid w:val="00B37237"/>
    <w:rsid w:val="00B37B16"/>
    <w:rsid w:val="00B37B24"/>
    <w:rsid w:val="00B37BFA"/>
    <w:rsid w:val="00B428EF"/>
    <w:rsid w:val="00B42FDE"/>
    <w:rsid w:val="00B43165"/>
    <w:rsid w:val="00B444CA"/>
    <w:rsid w:val="00B44D25"/>
    <w:rsid w:val="00B44ECE"/>
    <w:rsid w:val="00B45DBF"/>
    <w:rsid w:val="00B45EC6"/>
    <w:rsid w:val="00B461FF"/>
    <w:rsid w:val="00B4633E"/>
    <w:rsid w:val="00B465DA"/>
    <w:rsid w:val="00B50202"/>
    <w:rsid w:val="00B50899"/>
    <w:rsid w:val="00B51151"/>
    <w:rsid w:val="00B518BD"/>
    <w:rsid w:val="00B526F6"/>
    <w:rsid w:val="00B52868"/>
    <w:rsid w:val="00B52BCA"/>
    <w:rsid w:val="00B53329"/>
    <w:rsid w:val="00B53C18"/>
    <w:rsid w:val="00B53C77"/>
    <w:rsid w:val="00B53E59"/>
    <w:rsid w:val="00B54687"/>
    <w:rsid w:val="00B56239"/>
    <w:rsid w:val="00B567B0"/>
    <w:rsid w:val="00B56D5D"/>
    <w:rsid w:val="00B56E62"/>
    <w:rsid w:val="00B56ED0"/>
    <w:rsid w:val="00B60199"/>
    <w:rsid w:val="00B60679"/>
    <w:rsid w:val="00B60992"/>
    <w:rsid w:val="00B61CB7"/>
    <w:rsid w:val="00B62ADB"/>
    <w:rsid w:val="00B62D42"/>
    <w:rsid w:val="00B62E71"/>
    <w:rsid w:val="00B63978"/>
    <w:rsid w:val="00B63E1E"/>
    <w:rsid w:val="00B64E65"/>
    <w:rsid w:val="00B65860"/>
    <w:rsid w:val="00B65D22"/>
    <w:rsid w:val="00B65DEB"/>
    <w:rsid w:val="00B66A63"/>
    <w:rsid w:val="00B66D93"/>
    <w:rsid w:val="00B66DD6"/>
    <w:rsid w:val="00B6706E"/>
    <w:rsid w:val="00B707F3"/>
    <w:rsid w:val="00B70825"/>
    <w:rsid w:val="00B70E1E"/>
    <w:rsid w:val="00B71087"/>
    <w:rsid w:val="00B71875"/>
    <w:rsid w:val="00B720F0"/>
    <w:rsid w:val="00B727D1"/>
    <w:rsid w:val="00B728EF"/>
    <w:rsid w:val="00B72CB5"/>
    <w:rsid w:val="00B735D9"/>
    <w:rsid w:val="00B7382D"/>
    <w:rsid w:val="00B74940"/>
    <w:rsid w:val="00B753C0"/>
    <w:rsid w:val="00B7575A"/>
    <w:rsid w:val="00B7618D"/>
    <w:rsid w:val="00B768B1"/>
    <w:rsid w:val="00B80790"/>
    <w:rsid w:val="00B81E1D"/>
    <w:rsid w:val="00B81E6E"/>
    <w:rsid w:val="00B827FB"/>
    <w:rsid w:val="00B82AD4"/>
    <w:rsid w:val="00B82C06"/>
    <w:rsid w:val="00B83054"/>
    <w:rsid w:val="00B83171"/>
    <w:rsid w:val="00B83621"/>
    <w:rsid w:val="00B8654E"/>
    <w:rsid w:val="00B8687C"/>
    <w:rsid w:val="00B8778F"/>
    <w:rsid w:val="00B87793"/>
    <w:rsid w:val="00B87E89"/>
    <w:rsid w:val="00B907F0"/>
    <w:rsid w:val="00B921E6"/>
    <w:rsid w:val="00B92D0C"/>
    <w:rsid w:val="00B941D3"/>
    <w:rsid w:val="00B946EE"/>
    <w:rsid w:val="00B94E31"/>
    <w:rsid w:val="00B9529C"/>
    <w:rsid w:val="00B95DA9"/>
    <w:rsid w:val="00B96143"/>
    <w:rsid w:val="00B96D67"/>
    <w:rsid w:val="00BA010D"/>
    <w:rsid w:val="00BA0440"/>
    <w:rsid w:val="00BA3B0C"/>
    <w:rsid w:val="00BA4A3A"/>
    <w:rsid w:val="00BA4B55"/>
    <w:rsid w:val="00BA5F28"/>
    <w:rsid w:val="00BA6FF6"/>
    <w:rsid w:val="00BA79AA"/>
    <w:rsid w:val="00BB2F3E"/>
    <w:rsid w:val="00BB3465"/>
    <w:rsid w:val="00BB5250"/>
    <w:rsid w:val="00BB55C5"/>
    <w:rsid w:val="00BB57D1"/>
    <w:rsid w:val="00BB6699"/>
    <w:rsid w:val="00BB7F7F"/>
    <w:rsid w:val="00BC1507"/>
    <w:rsid w:val="00BC18F9"/>
    <w:rsid w:val="00BC1A1D"/>
    <w:rsid w:val="00BC2067"/>
    <w:rsid w:val="00BC2178"/>
    <w:rsid w:val="00BC37DB"/>
    <w:rsid w:val="00BC3BD4"/>
    <w:rsid w:val="00BC4633"/>
    <w:rsid w:val="00BC6566"/>
    <w:rsid w:val="00BC714E"/>
    <w:rsid w:val="00BD00F5"/>
    <w:rsid w:val="00BD0684"/>
    <w:rsid w:val="00BD0869"/>
    <w:rsid w:val="00BD122C"/>
    <w:rsid w:val="00BD12E8"/>
    <w:rsid w:val="00BD23D4"/>
    <w:rsid w:val="00BD4315"/>
    <w:rsid w:val="00BD4532"/>
    <w:rsid w:val="00BD4FB1"/>
    <w:rsid w:val="00BD54B6"/>
    <w:rsid w:val="00BD5DAD"/>
    <w:rsid w:val="00BD75C0"/>
    <w:rsid w:val="00BD7849"/>
    <w:rsid w:val="00BD7A24"/>
    <w:rsid w:val="00BE0349"/>
    <w:rsid w:val="00BE0743"/>
    <w:rsid w:val="00BE0A80"/>
    <w:rsid w:val="00BE1612"/>
    <w:rsid w:val="00BE26F6"/>
    <w:rsid w:val="00BE27BD"/>
    <w:rsid w:val="00BE2C23"/>
    <w:rsid w:val="00BE4020"/>
    <w:rsid w:val="00BE4045"/>
    <w:rsid w:val="00BE47C9"/>
    <w:rsid w:val="00BE6B89"/>
    <w:rsid w:val="00BE6B9B"/>
    <w:rsid w:val="00BF07A7"/>
    <w:rsid w:val="00BF174E"/>
    <w:rsid w:val="00BF20B1"/>
    <w:rsid w:val="00BF219E"/>
    <w:rsid w:val="00BF22D7"/>
    <w:rsid w:val="00BF4560"/>
    <w:rsid w:val="00BF589D"/>
    <w:rsid w:val="00BF5BF2"/>
    <w:rsid w:val="00BF640C"/>
    <w:rsid w:val="00BF663C"/>
    <w:rsid w:val="00BF702A"/>
    <w:rsid w:val="00BF7D99"/>
    <w:rsid w:val="00C00E12"/>
    <w:rsid w:val="00C0114F"/>
    <w:rsid w:val="00C01BB2"/>
    <w:rsid w:val="00C029F1"/>
    <w:rsid w:val="00C03722"/>
    <w:rsid w:val="00C05140"/>
    <w:rsid w:val="00C053FB"/>
    <w:rsid w:val="00C0563D"/>
    <w:rsid w:val="00C05686"/>
    <w:rsid w:val="00C064E8"/>
    <w:rsid w:val="00C071D3"/>
    <w:rsid w:val="00C0748A"/>
    <w:rsid w:val="00C079D4"/>
    <w:rsid w:val="00C10FD2"/>
    <w:rsid w:val="00C12504"/>
    <w:rsid w:val="00C12885"/>
    <w:rsid w:val="00C12FB9"/>
    <w:rsid w:val="00C14B3C"/>
    <w:rsid w:val="00C14C98"/>
    <w:rsid w:val="00C14DB9"/>
    <w:rsid w:val="00C167F5"/>
    <w:rsid w:val="00C16ED3"/>
    <w:rsid w:val="00C17E3D"/>
    <w:rsid w:val="00C2167C"/>
    <w:rsid w:val="00C2180E"/>
    <w:rsid w:val="00C21873"/>
    <w:rsid w:val="00C21E2B"/>
    <w:rsid w:val="00C23031"/>
    <w:rsid w:val="00C23AC6"/>
    <w:rsid w:val="00C2456E"/>
    <w:rsid w:val="00C251F4"/>
    <w:rsid w:val="00C25BF8"/>
    <w:rsid w:val="00C26251"/>
    <w:rsid w:val="00C26465"/>
    <w:rsid w:val="00C2717D"/>
    <w:rsid w:val="00C27D6B"/>
    <w:rsid w:val="00C30CBA"/>
    <w:rsid w:val="00C31199"/>
    <w:rsid w:val="00C31410"/>
    <w:rsid w:val="00C31873"/>
    <w:rsid w:val="00C32232"/>
    <w:rsid w:val="00C32DD1"/>
    <w:rsid w:val="00C32FAE"/>
    <w:rsid w:val="00C332B5"/>
    <w:rsid w:val="00C33815"/>
    <w:rsid w:val="00C338D4"/>
    <w:rsid w:val="00C35F2B"/>
    <w:rsid w:val="00C36EF1"/>
    <w:rsid w:val="00C3751C"/>
    <w:rsid w:val="00C37704"/>
    <w:rsid w:val="00C37D66"/>
    <w:rsid w:val="00C37E53"/>
    <w:rsid w:val="00C37EB2"/>
    <w:rsid w:val="00C37FE9"/>
    <w:rsid w:val="00C400A9"/>
    <w:rsid w:val="00C40E09"/>
    <w:rsid w:val="00C42C1F"/>
    <w:rsid w:val="00C4357A"/>
    <w:rsid w:val="00C437A2"/>
    <w:rsid w:val="00C43805"/>
    <w:rsid w:val="00C43F0B"/>
    <w:rsid w:val="00C44EF0"/>
    <w:rsid w:val="00C473B6"/>
    <w:rsid w:val="00C502F3"/>
    <w:rsid w:val="00C50684"/>
    <w:rsid w:val="00C50B00"/>
    <w:rsid w:val="00C5161A"/>
    <w:rsid w:val="00C51FD1"/>
    <w:rsid w:val="00C52BCE"/>
    <w:rsid w:val="00C534AF"/>
    <w:rsid w:val="00C53D27"/>
    <w:rsid w:val="00C54B28"/>
    <w:rsid w:val="00C5506F"/>
    <w:rsid w:val="00C55332"/>
    <w:rsid w:val="00C567F7"/>
    <w:rsid w:val="00C568ED"/>
    <w:rsid w:val="00C56982"/>
    <w:rsid w:val="00C569D9"/>
    <w:rsid w:val="00C57226"/>
    <w:rsid w:val="00C604B8"/>
    <w:rsid w:val="00C60975"/>
    <w:rsid w:val="00C60FE2"/>
    <w:rsid w:val="00C61D65"/>
    <w:rsid w:val="00C6209D"/>
    <w:rsid w:val="00C6281B"/>
    <w:rsid w:val="00C62E2F"/>
    <w:rsid w:val="00C6330C"/>
    <w:rsid w:val="00C63ABA"/>
    <w:rsid w:val="00C64208"/>
    <w:rsid w:val="00C64A31"/>
    <w:rsid w:val="00C6517B"/>
    <w:rsid w:val="00C65652"/>
    <w:rsid w:val="00C65F75"/>
    <w:rsid w:val="00C66211"/>
    <w:rsid w:val="00C663A3"/>
    <w:rsid w:val="00C66E5D"/>
    <w:rsid w:val="00C6725C"/>
    <w:rsid w:val="00C67E7C"/>
    <w:rsid w:val="00C7252C"/>
    <w:rsid w:val="00C72793"/>
    <w:rsid w:val="00C735E1"/>
    <w:rsid w:val="00C735E6"/>
    <w:rsid w:val="00C73730"/>
    <w:rsid w:val="00C74028"/>
    <w:rsid w:val="00C740F8"/>
    <w:rsid w:val="00C74474"/>
    <w:rsid w:val="00C74D60"/>
    <w:rsid w:val="00C75990"/>
    <w:rsid w:val="00C75C5D"/>
    <w:rsid w:val="00C75E21"/>
    <w:rsid w:val="00C75F19"/>
    <w:rsid w:val="00C801C4"/>
    <w:rsid w:val="00C80C1C"/>
    <w:rsid w:val="00C80E2F"/>
    <w:rsid w:val="00C815B5"/>
    <w:rsid w:val="00C8168F"/>
    <w:rsid w:val="00C819A8"/>
    <w:rsid w:val="00C81EE1"/>
    <w:rsid w:val="00C82019"/>
    <w:rsid w:val="00C82160"/>
    <w:rsid w:val="00C82235"/>
    <w:rsid w:val="00C82BC7"/>
    <w:rsid w:val="00C842B1"/>
    <w:rsid w:val="00C845A0"/>
    <w:rsid w:val="00C84D39"/>
    <w:rsid w:val="00C8521A"/>
    <w:rsid w:val="00C85E0E"/>
    <w:rsid w:val="00C87B5F"/>
    <w:rsid w:val="00C9004E"/>
    <w:rsid w:val="00C908E5"/>
    <w:rsid w:val="00C91395"/>
    <w:rsid w:val="00C918C2"/>
    <w:rsid w:val="00C91C91"/>
    <w:rsid w:val="00C925DA"/>
    <w:rsid w:val="00C93273"/>
    <w:rsid w:val="00C93372"/>
    <w:rsid w:val="00C9389C"/>
    <w:rsid w:val="00C94406"/>
    <w:rsid w:val="00C94A25"/>
    <w:rsid w:val="00C94A3C"/>
    <w:rsid w:val="00C94BD7"/>
    <w:rsid w:val="00C952B6"/>
    <w:rsid w:val="00C959D6"/>
    <w:rsid w:val="00C95A35"/>
    <w:rsid w:val="00C95C62"/>
    <w:rsid w:val="00C97755"/>
    <w:rsid w:val="00C97841"/>
    <w:rsid w:val="00C97A65"/>
    <w:rsid w:val="00CA05BC"/>
    <w:rsid w:val="00CA09D6"/>
    <w:rsid w:val="00CA0BAA"/>
    <w:rsid w:val="00CA15BF"/>
    <w:rsid w:val="00CA1C1B"/>
    <w:rsid w:val="00CA1D36"/>
    <w:rsid w:val="00CA2646"/>
    <w:rsid w:val="00CA2FF2"/>
    <w:rsid w:val="00CA4923"/>
    <w:rsid w:val="00CA52E8"/>
    <w:rsid w:val="00CA6242"/>
    <w:rsid w:val="00CA638D"/>
    <w:rsid w:val="00CA6966"/>
    <w:rsid w:val="00CA6BE7"/>
    <w:rsid w:val="00CA6DD4"/>
    <w:rsid w:val="00CA7F15"/>
    <w:rsid w:val="00CB0171"/>
    <w:rsid w:val="00CB05CB"/>
    <w:rsid w:val="00CB3407"/>
    <w:rsid w:val="00CB4D15"/>
    <w:rsid w:val="00CB4F22"/>
    <w:rsid w:val="00CB527B"/>
    <w:rsid w:val="00CB52D7"/>
    <w:rsid w:val="00CB55EE"/>
    <w:rsid w:val="00CB6036"/>
    <w:rsid w:val="00CB69DC"/>
    <w:rsid w:val="00CB6AB4"/>
    <w:rsid w:val="00CB70B9"/>
    <w:rsid w:val="00CB7111"/>
    <w:rsid w:val="00CB7C30"/>
    <w:rsid w:val="00CC0C8B"/>
    <w:rsid w:val="00CC0E7B"/>
    <w:rsid w:val="00CC16B0"/>
    <w:rsid w:val="00CC19C5"/>
    <w:rsid w:val="00CC1CE4"/>
    <w:rsid w:val="00CC1F56"/>
    <w:rsid w:val="00CC1FA2"/>
    <w:rsid w:val="00CC26E2"/>
    <w:rsid w:val="00CC2B4B"/>
    <w:rsid w:val="00CC3409"/>
    <w:rsid w:val="00CC3589"/>
    <w:rsid w:val="00CC4980"/>
    <w:rsid w:val="00CC4A1B"/>
    <w:rsid w:val="00CC605B"/>
    <w:rsid w:val="00CC652E"/>
    <w:rsid w:val="00CC65E2"/>
    <w:rsid w:val="00CC6733"/>
    <w:rsid w:val="00CC6E16"/>
    <w:rsid w:val="00CC73DD"/>
    <w:rsid w:val="00CC75D7"/>
    <w:rsid w:val="00CC7EED"/>
    <w:rsid w:val="00CD116D"/>
    <w:rsid w:val="00CD1896"/>
    <w:rsid w:val="00CD1947"/>
    <w:rsid w:val="00CD201F"/>
    <w:rsid w:val="00CD2F75"/>
    <w:rsid w:val="00CD3052"/>
    <w:rsid w:val="00CD353B"/>
    <w:rsid w:val="00CD4406"/>
    <w:rsid w:val="00CD4C20"/>
    <w:rsid w:val="00CD5336"/>
    <w:rsid w:val="00CD5B6C"/>
    <w:rsid w:val="00CD5C55"/>
    <w:rsid w:val="00CD70A7"/>
    <w:rsid w:val="00CD7417"/>
    <w:rsid w:val="00CE0418"/>
    <w:rsid w:val="00CE065E"/>
    <w:rsid w:val="00CE1F36"/>
    <w:rsid w:val="00CE24D2"/>
    <w:rsid w:val="00CE25B3"/>
    <w:rsid w:val="00CE2F0A"/>
    <w:rsid w:val="00CE2FA9"/>
    <w:rsid w:val="00CE3BAF"/>
    <w:rsid w:val="00CE41BB"/>
    <w:rsid w:val="00CE52E2"/>
    <w:rsid w:val="00CE5914"/>
    <w:rsid w:val="00CE5B9F"/>
    <w:rsid w:val="00CE605B"/>
    <w:rsid w:val="00CF0438"/>
    <w:rsid w:val="00CF14A5"/>
    <w:rsid w:val="00CF2D39"/>
    <w:rsid w:val="00CF3610"/>
    <w:rsid w:val="00CF38BC"/>
    <w:rsid w:val="00CF6AB8"/>
    <w:rsid w:val="00CF6B29"/>
    <w:rsid w:val="00CF6D20"/>
    <w:rsid w:val="00CF72AC"/>
    <w:rsid w:val="00CF7AB9"/>
    <w:rsid w:val="00D00335"/>
    <w:rsid w:val="00D00ABC"/>
    <w:rsid w:val="00D0156F"/>
    <w:rsid w:val="00D02359"/>
    <w:rsid w:val="00D02A27"/>
    <w:rsid w:val="00D02C7C"/>
    <w:rsid w:val="00D032BD"/>
    <w:rsid w:val="00D03CBD"/>
    <w:rsid w:val="00D04401"/>
    <w:rsid w:val="00D04489"/>
    <w:rsid w:val="00D046EF"/>
    <w:rsid w:val="00D0504C"/>
    <w:rsid w:val="00D05913"/>
    <w:rsid w:val="00D05998"/>
    <w:rsid w:val="00D0693D"/>
    <w:rsid w:val="00D06E5B"/>
    <w:rsid w:val="00D071A0"/>
    <w:rsid w:val="00D11385"/>
    <w:rsid w:val="00D11849"/>
    <w:rsid w:val="00D12814"/>
    <w:rsid w:val="00D129E8"/>
    <w:rsid w:val="00D13078"/>
    <w:rsid w:val="00D13222"/>
    <w:rsid w:val="00D139BA"/>
    <w:rsid w:val="00D13CE7"/>
    <w:rsid w:val="00D1652A"/>
    <w:rsid w:val="00D17277"/>
    <w:rsid w:val="00D20FBA"/>
    <w:rsid w:val="00D21C3A"/>
    <w:rsid w:val="00D22B95"/>
    <w:rsid w:val="00D232F8"/>
    <w:rsid w:val="00D23416"/>
    <w:rsid w:val="00D23B9E"/>
    <w:rsid w:val="00D250DE"/>
    <w:rsid w:val="00D25346"/>
    <w:rsid w:val="00D2599F"/>
    <w:rsid w:val="00D26794"/>
    <w:rsid w:val="00D2763B"/>
    <w:rsid w:val="00D2790E"/>
    <w:rsid w:val="00D27F4C"/>
    <w:rsid w:val="00D3036A"/>
    <w:rsid w:val="00D30722"/>
    <w:rsid w:val="00D31239"/>
    <w:rsid w:val="00D31B5B"/>
    <w:rsid w:val="00D31E59"/>
    <w:rsid w:val="00D329BC"/>
    <w:rsid w:val="00D32F84"/>
    <w:rsid w:val="00D33D84"/>
    <w:rsid w:val="00D36BFD"/>
    <w:rsid w:val="00D37095"/>
    <w:rsid w:val="00D37128"/>
    <w:rsid w:val="00D37392"/>
    <w:rsid w:val="00D37E73"/>
    <w:rsid w:val="00D4068F"/>
    <w:rsid w:val="00D41BB2"/>
    <w:rsid w:val="00D421E2"/>
    <w:rsid w:val="00D427BB"/>
    <w:rsid w:val="00D42B5C"/>
    <w:rsid w:val="00D42E1E"/>
    <w:rsid w:val="00D44177"/>
    <w:rsid w:val="00D4486C"/>
    <w:rsid w:val="00D44C08"/>
    <w:rsid w:val="00D45AC3"/>
    <w:rsid w:val="00D45E13"/>
    <w:rsid w:val="00D47762"/>
    <w:rsid w:val="00D4781F"/>
    <w:rsid w:val="00D47B77"/>
    <w:rsid w:val="00D47CB2"/>
    <w:rsid w:val="00D47E88"/>
    <w:rsid w:val="00D47F14"/>
    <w:rsid w:val="00D5043E"/>
    <w:rsid w:val="00D5051C"/>
    <w:rsid w:val="00D51161"/>
    <w:rsid w:val="00D5165B"/>
    <w:rsid w:val="00D5166A"/>
    <w:rsid w:val="00D51911"/>
    <w:rsid w:val="00D52850"/>
    <w:rsid w:val="00D5345D"/>
    <w:rsid w:val="00D53632"/>
    <w:rsid w:val="00D53DC1"/>
    <w:rsid w:val="00D5403F"/>
    <w:rsid w:val="00D543EF"/>
    <w:rsid w:val="00D54743"/>
    <w:rsid w:val="00D5488A"/>
    <w:rsid w:val="00D54A6C"/>
    <w:rsid w:val="00D54B7E"/>
    <w:rsid w:val="00D5511A"/>
    <w:rsid w:val="00D55224"/>
    <w:rsid w:val="00D55662"/>
    <w:rsid w:val="00D5594D"/>
    <w:rsid w:val="00D55A62"/>
    <w:rsid w:val="00D56283"/>
    <w:rsid w:val="00D606D6"/>
    <w:rsid w:val="00D618E7"/>
    <w:rsid w:val="00D62C9D"/>
    <w:rsid w:val="00D62D81"/>
    <w:rsid w:val="00D6343F"/>
    <w:rsid w:val="00D641B7"/>
    <w:rsid w:val="00D64D5B"/>
    <w:rsid w:val="00D657F0"/>
    <w:rsid w:val="00D67631"/>
    <w:rsid w:val="00D67ABC"/>
    <w:rsid w:val="00D7062C"/>
    <w:rsid w:val="00D70700"/>
    <w:rsid w:val="00D7263B"/>
    <w:rsid w:val="00D73011"/>
    <w:rsid w:val="00D73674"/>
    <w:rsid w:val="00D73703"/>
    <w:rsid w:val="00D73C76"/>
    <w:rsid w:val="00D744F5"/>
    <w:rsid w:val="00D74E0E"/>
    <w:rsid w:val="00D752CA"/>
    <w:rsid w:val="00D7547E"/>
    <w:rsid w:val="00D75E00"/>
    <w:rsid w:val="00D76525"/>
    <w:rsid w:val="00D77FB7"/>
    <w:rsid w:val="00D8035A"/>
    <w:rsid w:val="00D80C8F"/>
    <w:rsid w:val="00D81228"/>
    <w:rsid w:val="00D818D7"/>
    <w:rsid w:val="00D828C4"/>
    <w:rsid w:val="00D8290D"/>
    <w:rsid w:val="00D830FA"/>
    <w:rsid w:val="00D83B44"/>
    <w:rsid w:val="00D845B8"/>
    <w:rsid w:val="00D8678A"/>
    <w:rsid w:val="00D86C14"/>
    <w:rsid w:val="00D87383"/>
    <w:rsid w:val="00D902C0"/>
    <w:rsid w:val="00D91663"/>
    <w:rsid w:val="00D91D89"/>
    <w:rsid w:val="00D91E8D"/>
    <w:rsid w:val="00D9239C"/>
    <w:rsid w:val="00D92FF4"/>
    <w:rsid w:val="00D935C6"/>
    <w:rsid w:val="00D93E43"/>
    <w:rsid w:val="00D96A30"/>
    <w:rsid w:val="00D97B75"/>
    <w:rsid w:val="00DA00C0"/>
    <w:rsid w:val="00DA0222"/>
    <w:rsid w:val="00DA1D3A"/>
    <w:rsid w:val="00DA1D55"/>
    <w:rsid w:val="00DA1D82"/>
    <w:rsid w:val="00DA2466"/>
    <w:rsid w:val="00DA25A1"/>
    <w:rsid w:val="00DA279E"/>
    <w:rsid w:val="00DA3885"/>
    <w:rsid w:val="00DA3E9A"/>
    <w:rsid w:val="00DA3F86"/>
    <w:rsid w:val="00DA4FEC"/>
    <w:rsid w:val="00DA55B4"/>
    <w:rsid w:val="00DA67D3"/>
    <w:rsid w:val="00DA73E7"/>
    <w:rsid w:val="00DB02E5"/>
    <w:rsid w:val="00DB18A3"/>
    <w:rsid w:val="00DB1A68"/>
    <w:rsid w:val="00DB307F"/>
    <w:rsid w:val="00DB3483"/>
    <w:rsid w:val="00DB546A"/>
    <w:rsid w:val="00DB5DC1"/>
    <w:rsid w:val="00DB607D"/>
    <w:rsid w:val="00DB68A8"/>
    <w:rsid w:val="00DB6EAA"/>
    <w:rsid w:val="00DB7667"/>
    <w:rsid w:val="00DB7770"/>
    <w:rsid w:val="00DC086A"/>
    <w:rsid w:val="00DC1152"/>
    <w:rsid w:val="00DC1331"/>
    <w:rsid w:val="00DC1B14"/>
    <w:rsid w:val="00DC2661"/>
    <w:rsid w:val="00DC2CDB"/>
    <w:rsid w:val="00DC3010"/>
    <w:rsid w:val="00DC316D"/>
    <w:rsid w:val="00DC3367"/>
    <w:rsid w:val="00DC3E74"/>
    <w:rsid w:val="00DC407A"/>
    <w:rsid w:val="00DC693F"/>
    <w:rsid w:val="00DC6DB9"/>
    <w:rsid w:val="00DC7A0A"/>
    <w:rsid w:val="00DC7DC3"/>
    <w:rsid w:val="00DC7E66"/>
    <w:rsid w:val="00DD02A6"/>
    <w:rsid w:val="00DD0994"/>
    <w:rsid w:val="00DD0B65"/>
    <w:rsid w:val="00DD1109"/>
    <w:rsid w:val="00DD16FA"/>
    <w:rsid w:val="00DD39A8"/>
    <w:rsid w:val="00DD4C8A"/>
    <w:rsid w:val="00DD6E4C"/>
    <w:rsid w:val="00DD705B"/>
    <w:rsid w:val="00DD73E7"/>
    <w:rsid w:val="00DD7445"/>
    <w:rsid w:val="00DD7FCC"/>
    <w:rsid w:val="00DE13E1"/>
    <w:rsid w:val="00DE13F9"/>
    <w:rsid w:val="00DE1F7D"/>
    <w:rsid w:val="00DE2373"/>
    <w:rsid w:val="00DE2A5B"/>
    <w:rsid w:val="00DE3117"/>
    <w:rsid w:val="00DE3317"/>
    <w:rsid w:val="00DE39A0"/>
    <w:rsid w:val="00DE3FEC"/>
    <w:rsid w:val="00DE5F4D"/>
    <w:rsid w:val="00DE6323"/>
    <w:rsid w:val="00DE66D7"/>
    <w:rsid w:val="00DE73E9"/>
    <w:rsid w:val="00DE79B8"/>
    <w:rsid w:val="00DE7A54"/>
    <w:rsid w:val="00DF03D9"/>
    <w:rsid w:val="00DF06FA"/>
    <w:rsid w:val="00DF112F"/>
    <w:rsid w:val="00DF18CC"/>
    <w:rsid w:val="00DF38FA"/>
    <w:rsid w:val="00DF4870"/>
    <w:rsid w:val="00DF6126"/>
    <w:rsid w:val="00DF6F73"/>
    <w:rsid w:val="00E000BB"/>
    <w:rsid w:val="00E00557"/>
    <w:rsid w:val="00E00F7A"/>
    <w:rsid w:val="00E01198"/>
    <w:rsid w:val="00E02112"/>
    <w:rsid w:val="00E0211E"/>
    <w:rsid w:val="00E023AF"/>
    <w:rsid w:val="00E023D4"/>
    <w:rsid w:val="00E02D4A"/>
    <w:rsid w:val="00E031B5"/>
    <w:rsid w:val="00E0341F"/>
    <w:rsid w:val="00E03B15"/>
    <w:rsid w:val="00E03D03"/>
    <w:rsid w:val="00E045CE"/>
    <w:rsid w:val="00E0508F"/>
    <w:rsid w:val="00E05732"/>
    <w:rsid w:val="00E05B5F"/>
    <w:rsid w:val="00E069EC"/>
    <w:rsid w:val="00E07188"/>
    <w:rsid w:val="00E07D6A"/>
    <w:rsid w:val="00E100EA"/>
    <w:rsid w:val="00E102DC"/>
    <w:rsid w:val="00E11F12"/>
    <w:rsid w:val="00E12437"/>
    <w:rsid w:val="00E13E67"/>
    <w:rsid w:val="00E14361"/>
    <w:rsid w:val="00E14C5C"/>
    <w:rsid w:val="00E15480"/>
    <w:rsid w:val="00E15501"/>
    <w:rsid w:val="00E20A45"/>
    <w:rsid w:val="00E212BD"/>
    <w:rsid w:val="00E217D5"/>
    <w:rsid w:val="00E22C87"/>
    <w:rsid w:val="00E22CB4"/>
    <w:rsid w:val="00E22CD1"/>
    <w:rsid w:val="00E22DB0"/>
    <w:rsid w:val="00E23F8D"/>
    <w:rsid w:val="00E2442E"/>
    <w:rsid w:val="00E251CE"/>
    <w:rsid w:val="00E26127"/>
    <w:rsid w:val="00E26BE5"/>
    <w:rsid w:val="00E2713D"/>
    <w:rsid w:val="00E275FA"/>
    <w:rsid w:val="00E27CF0"/>
    <w:rsid w:val="00E31AC0"/>
    <w:rsid w:val="00E31DCB"/>
    <w:rsid w:val="00E33382"/>
    <w:rsid w:val="00E33D7A"/>
    <w:rsid w:val="00E34C15"/>
    <w:rsid w:val="00E359F1"/>
    <w:rsid w:val="00E36823"/>
    <w:rsid w:val="00E36D17"/>
    <w:rsid w:val="00E3725E"/>
    <w:rsid w:val="00E372D0"/>
    <w:rsid w:val="00E3765E"/>
    <w:rsid w:val="00E404C8"/>
    <w:rsid w:val="00E408BF"/>
    <w:rsid w:val="00E4099E"/>
    <w:rsid w:val="00E412D7"/>
    <w:rsid w:val="00E4220A"/>
    <w:rsid w:val="00E4284D"/>
    <w:rsid w:val="00E429BB"/>
    <w:rsid w:val="00E433C2"/>
    <w:rsid w:val="00E45333"/>
    <w:rsid w:val="00E45867"/>
    <w:rsid w:val="00E5076B"/>
    <w:rsid w:val="00E508BF"/>
    <w:rsid w:val="00E51315"/>
    <w:rsid w:val="00E514E8"/>
    <w:rsid w:val="00E51B0C"/>
    <w:rsid w:val="00E51BEC"/>
    <w:rsid w:val="00E52686"/>
    <w:rsid w:val="00E528CE"/>
    <w:rsid w:val="00E53EE7"/>
    <w:rsid w:val="00E5437F"/>
    <w:rsid w:val="00E55768"/>
    <w:rsid w:val="00E57538"/>
    <w:rsid w:val="00E57B57"/>
    <w:rsid w:val="00E57F69"/>
    <w:rsid w:val="00E60E2B"/>
    <w:rsid w:val="00E6129E"/>
    <w:rsid w:val="00E61335"/>
    <w:rsid w:val="00E613A0"/>
    <w:rsid w:val="00E61A5F"/>
    <w:rsid w:val="00E62351"/>
    <w:rsid w:val="00E633B2"/>
    <w:rsid w:val="00E63F6C"/>
    <w:rsid w:val="00E64A7D"/>
    <w:rsid w:val="00E65983"/>
    <w:rsid w:val="00E65FC2"/>
    <w:rsid w:val="00E67A53"/>
    <w:rsid w:val="00E67A60"/>
    <w:rsid w:val="00E70340"/>
    <w:rsid w:val="00E7071E"/>
    <w:rsid w:val="00E7086C"/>
    <w:rsid w:val="00E70CC0"/>
    <w:rsid w:val="00E70F8D"/>
    <w:rsid w:val="00E71354"/>
    <w:rsid w:val="00E71768"/>
    <w:rsid w:val="00E71EBA"/>
    <w:rsid w:val="00E71EE2"/>
    <w:rsid w:val="00E7286A"/>
    <w:rsid w:val="00E733A0"/>
    <w:rsid w:val="00E73AB1"/>
    <w:rsid w:val="00E73F95"/>
    <w:rsid w:val="00E7603E"/>
    <w:rsid w:val="00E76A7D"/>
    <w:rsid w:val="00E76C59"/>
    <w:rsid w:val="00E777C4"/>
    <w:rsid w:val="00E7787C"/>
    <w:rsid w:val="00E77E5C"/>
    <w:rsid w:val="00E8095E"/>
    <w:rsid w:val="00E810FD"/>
    <w:rsid w:val="00E81BE8"/>
    <w:rsid w:val="00E8205A"/>
    <w:rsid w:val="00E8233B"/>
    <w:rsid w:val="00E826F2"/>
    <w:rsid w:val="00E82714"/>
    <w:rsid w:val="00E82D25"/>
    <w:rsid w:val="00E83078"/>
    <w:rsid w:val="00E84054"/>
    <w:rsid w:val="00E84174"/>
    <w:rsid w:val="00E84AA2"/>
    <w:rsid w:val="00E85AF7"/>
    <w:rsid w:val="00E85F8E"/>
    <w:rsid w:val="00E86A38"/>
    <w:rsid w:val="00E86B54"/>
    <w:rsid w:val="00E87A02"/>
    <w:rsid w:val="00E87D04"/>
    <w:rsid w:val="00E90046"/>
    <w:rsid w:val="00E90513"/>
    <w:rsid w:val="00E907B2"/>
    <w:rsid w:val="00E90A0A"/>
    <w:rsid w:val="00E91C78"/>
    <w:rsid w:val="00E92714"/>
    <w:rsid w:val="00E92E1F"/>
    <w:rsid w:val="00E93ACD"/>
    <w:rsid w:val="00E93D9C"/>
    <w:rsid w:val="00E93E08"/>
    <w:rsid w:val="00E9595B"/>
    <w:rsid w:val="00E95EC2"/>
    <w:rsid w:val="00E960B5"/>
    <w:rsid w:val="00E96B19"/>
    <w:rsid w:val="00E97355"/>
    <w:rsid w:val="00E97CBE"/>
    <w:rsid w:val="00EA00A4"/>
    <w:rsid w:val="00EA0183"/>
    <w:rsid w:val="00EA1689"/>
    <w:rsid w:val="00EA2D17"/>
    <w:rsid w:val="00EA2DD5"/>
    <w:rsid w:val="00EA383E"/>
    <w:rsid w:val="00EA40D0"/>
    <w:rsid w:val="00EA44CF"/>
    <w:rsid w:val="00EA6B79"/>
    <w:rsid w:val="00EA7B54"/>
    <w:rsid w:val="00EB02FE"/>
    <w:rsid w:val="00EB0CDF"/>
    <w:rsid w:val="00EB0D3D"/>
    <w:rsid w:val="00EB1130"/>
    <w:rsid w:val="00EB11FF"/>
    <w:rsid w:val="00EB2B9D"/>
    <w:rsid w:val="00EB4361"/>
    <w:rsid w:val="00EB4483"/>
    <w:rsid w:val="00EB57AE"/>
    <w:rsid w:val="00EB61FF"/>
    <w:rsid w:val="00EB630B"/>
    <w:rsid w:val="00EB6BD6"/>
    <w:rsid w:val="00EB6C48"/>
    <w:rsid w:val="00EB7561"/>
    <w:rsid w:val="00EC03CA"/>
    <w:rsid w:val="00EC099A"/>
    <w:rsid w:val="00EC13B1"/>
    <w:rsid w:val="00EC20E4"/>
    <w:rsid w:val="00EC2FF5"/>
    <w:rsid w:val="00EC4188"/>
    <w:rsid w:val="00EC6BBC"/>
    <w:rsid w:val="00EC713D"/>
    <w:rsid w:val="00ED062E"/>
    <w:rsid w:val="00ED1114"/>
    <w:rsid w:val="00ED194E"/>
    <w:rsid w:val="00ED203C"/>
    <w:rsid w:val="00ED34F9"/>
    <w:rsid w:val="00ED3B85"/>
    <w:rsid w:val="00ED3CC4"/>
    <w:rsid w:val="00ED3DC9"/>
    <w:rsid w:val="00ED3E2F"/>
    <w:rsid w:val="00ED3FBC"/>
    <w:rsid w:val="00ED6065"/>
    <w:rsid w:val="00ED61CE"/>
    <w:rsid w:val="00ED788D"/>
    <w:rsid w:val="00EE05B1"/>
    <w:rsid w:val="00EE0EC1"/>
    <w:rsid w:val="00EE197A"/>
    <w:rsid w:val="00EE2EAF"/>
    <w:rsid w:val="00EE324F"/>
    <w:rsid w:val="00EE4618"/>
    <w:rsid w:val="00EE5055"/>
    <w:rsid w:val="00EE54B9"/>
    <w:rsid w:val="00EE6A77"/>
    <w:rsid w:val="00EE7442"/>
    <w:rsid w:val="00EF1122"/>
    <w:rsid w:val="00EF1D65"/>
    <w:rsid w:val="00EF1E1E"/>
    <w:rsid w:val="00EF3359"/>
    <w:rsid w:val="00EF4140"/>
    <w:rsid w:val="00EF45B2"/>
    <w:rsid w:val="00EF45C7"/>
    <w:rsid w:val="00EF46B3"/>
    <w:rsid w:val="00EF4792"/>
    <w:rsid w:val="00EF4C80"/>
    <w:rsid w:val="00EF54F2"/>
    <w:rsid w:val="00EF575C"/>
    <w:rsid w:val="00EF5BA0"/>
    <w:rsid w:val="00EF5C58"/>
    <w:rsid w:val="00EF6015"/>
    <w:rsid w:val="00EF7ABA"/>
    <w:rsid w:val="00F00BD3"/>
    <w:rsid w:val="00F00FE5"/>
    <w:rsid w:val="00F01F8F"/>
    <w:rsid w:val="00F02724"/>
    <w:rsid w:val="00F02918"/>
    <w:rsid w:val="00F02B87"/>
    <w:rsid w:val="00F02ED7"/>
    <w:rsid w:val="00F02FA6"/>
    <w:rsid w:val="00F03968"/>
    <w:rsid w:val="00F04685"/>
    <w:rsid w:val="00F04CB2"/>
    <w:rsid w:val="00F05258"/>
    <w:rsid w:val="00F05455"/>
    <w:rsid w:val="00F07669"/>
    <w:rsid w:val="00F076AA"/>
    <w:rsid w:val="00F115DE"/>
    <w:rsid w:val="00F118FE"/>
    <w:rsid w:val="00F11B8F"/>
    <w:rsid w:val="00F11EB7"/>
    <w:rsid w:val="00F11EED"/>
    <w:rsid w:val="00F1237B"/>
    <w:rsid w:val="00F12BC4"/>
    <w:rsid w:val="00F1408E"/>
    <w:rsid w:val="00F16973"/>
    <w:rsid w:val="00F172EE"/>
    <w:rsid w:val="00F201AF"/>
    <w:rsid w:val="00F203C4"/>
    <w:rsid w:val="00F20550"/>
    <w:rsid w:val="00F21124"/>
    <w:rsid w:val="00F21356"/>
    <w:rsid w:val="00F216BA"/>
    <w:rsid w:val="00F21A35"/>
    <w:rsid w:val="00F21C90"/>
    <w:rsid w:val="00F21EE5"/>
    <w:rsid w:val="00F22152"/>
    <w:rsid w:val="00F23FE7"/>
    <w:rsid w:val="00F2460F"/>
    <w:rsid w:val="00F251C6"/>
    <w:rsid w:val="00F25C99"/>
    <w:rsid w:val="00F266AC"/>
    <w:rsid w:val="00F3013B"/>
    <w:rsid w:val="00F30B90"/>
    <w:rsid w:val="00F30E05"/>
    <w:rsid w:val="00F310C6"/>
    <w:rsid w:val="00F317F5"/>
    <w:rsid w:val="00F3190F"/>
    <w:rsid w:val="00F3297D"/>
    <w:rsid w:val="00F3329E"/>
    <w:rsid w:val="00F34084"/>
    <w:rsid w:val="00F34296"/>
    <w:rsid w:val="00F35879"/>
    <w:rsid w:val="00F35A8D"/>
    <w:rsid w:val="00F36B22"/>
    <w:rsid w:val="00F37178"/>
    <w:rsid w:val="00F37FE1"/>
    <w:rsid w:val="00F4114C"/>
    <w:rsid w:val="00F411F4"/>
    <w:rsid w:val="00F41B71"/>
    <w:rsid w:val="00F41F37"/>
    <w:rsid w:val="00F42E83"/>
    <w:rsid w:val="00F44AEF"/>
    <w:rsid w:val="00F46978"/>
    <w:rsid w:val="00F47DAC"/>
    <w:rsid w:val="00F507DA"/>
    <w:rsid w:val="00F50819"/>
    <w:rsid w:val="00F50A74"/>
    <w:rsid w:val="00F51209"/>
    <w:rsid w:val="00F5135E"/>
    <w:rsid w:val="00F516A7"/>
    <w:rsid w:val="00F52A0E"/>
    <w:rsid w:val="00F52ECC"/>
    <w:rsid w:val="00F54039"/>
    <w:rsid w:val="00F55341"/>
    <w:rsid w:val="00F55663"/>
    <w:rsid w:val="00F5684F"/>
    <w:rsid w:val="00F56B29"/>
    <w:rsid w:val="00F56F45"/>
    <w:rsid w:val="00F6021E"/>
    <w:rsid w:val="00F605B7"/>
    <w:rsid w:val="00F60B83"/>
    <w:rsid w:val="00F61583"/>
    <w:rsid w:val="00F617A4"/>
    <w:rsid w:val="00F61D08"/>
    <w:rsid w:val="00F62F42"/>
    <w:rsid w:val="00F639FE"/>
    <w:rsid w:val="00F63F80"/>
    <w:rsid w:val="00F649E0"/>
    <w:rsid w:val="00F64A0D"/>
    <w:rsid w:val="00F64B5B"/>
    <w:rsid w:val="00F65D24"/>
    <w:rsid w:val="00F66763"/>
    <w:rsid w:val="00F67252"/>
    <w:rsid w:val="00F672A5"/>
    <w:rsid w:val="00F67413"/>
    <w:rsid w:val="00F67CEB"/>
    <w:rsid w:val="00F67E01"/>
    <w:rsid w:val="00F703BC"/>
    <w:rsid w:val="00F71FBD"/>
    <w:rsid w:val="00F72139"/>
    <w:rsid w:val="00F72287"/>
    <w:rsid w:val="00F7331C"/>
    <w:rsid w:val="00F73B51"/>
    <w:rsid w:val="00F741ED"/>
    <w:rsid w:val="00F7713D"/>
    <w:rsid w:val="00F77224"/>
    <w:rsid w:val="00F80036"/>
    <w:rsid w:val="00F836F1"/>
    <w:rsid w:val="00F83C23"/>
    <w:rsid w:val="00F83DC1"/>
    <w:rsid w:val="00F85141"/>
    <w:rsid w:val="00F86081"/>
    <w:rsid w:val="00F862BF"/>
    <w:rsid w:val="00F86D11"/>
    <w:rsid w:val="00F8744F"/>
    <w:rsid w:val="00F87661"/>
    <w:rsid w:val="00F90DC7"/>
    <w:rsid w:val="00F912E4"/>
    <w:rsid w:val="00F916FF"/>
    <w:rsid w:val="00F91707"/>
    <w:rsid w:val="00F92461"/>
    <w:rsid w:val="00F972B8"/>
    <w:rsid w:val="00FA0521"/>
    <w:rsid w:val="00FA0D30"/>
    <w:rsid w:val="00FA125A"/>
    <w:rsid w:val="00FA1321"/>
    <w:rsid w:val="00FA1572"/>
    <w:rsid w:val="00FA20D9"/>
    <w:rsid w:val="00FA24CA"/>
    <w:rsid w:val="00FA3A1C"/>
    <w:rsid w:val="00FA3A67"/>
    <w:rsid w:val="00FA3C00"/>
    <w:rsid w:val="00FA4323"/>
    <w:rsid w:val="00FA55A4"/>
    <w:rsid w:val="00FA5A1E"/>
    <w:rsid w:val="00FB1921"/>
    <w:rsid w:val="00FB1EF5"/>
    <w:rsid w:val="00FB35E3"/>
    <w:rsid w:val="00FB686B"/>
    <w:rsid w:val="00FB6886"/>
    <w:rsid w:val="00FB703B"/>
    <w:rsid w:val="00FB7AE5"/>
    <w:rsid w:val="00FC030F"/>
    <w:rsid w:val="00FC04BD"/>
    <w:rsid w:val="00FC0BEF"/>
    <w:rsid w:val="00FC3D20"/>
    <w:rsid w:val="00FC3E0B"/>
    <w:rsid w:val="00FC48C4"/>
    <w:rsid w:val="00FC4D51"/>
    <w:rsid w:val="00FC651D"/>
    <w:rsid w:val="00FC656E"/>
    <w:rsid w:val="00FC6CBF"/>
    <w:rsid w:val="00FC731F"/>
    <w:rsid w:val="00FC78A7"/>
    <w:rsid w:val="00FD07EA"/>
    <w:rsid w:val="00FD1C55"/>
    <w:rsid w:val="00FD2021"/>
    <w:rsid w:val="00FD2273"/>
    <w:rsid w:val="00FD3C26"/>
    <w:rsid w:val="00FD4308"/>
    <w:rsid w:val="00FD443F"/>
    <w:rsid w:val="00FD5061"/>
    <w:rsid w:val="00FD511F"/>
    <w:rsid w:val="00FD5312"/>
    <w:rsid w:val="00FD6458"/>
    <w:rsid w:val="00FD73B8"/>
    <w:rsid w:val="00FE054C"/>
    <w:rsid w:val="00FE083D"/>
    <w:rsid w:val="00FE12AD"/>
    <w:rsid w:val="00FE36E7"/>
    <w:rsid w:val="00FE3D8D"/>
    <w:rsid w:val="00FE50E0"/>
    <w:rsid w:val="00FE5281"/>
    <w:rsid w:val="00FE5BB5"/>
    <w:rsid w:val="00FE797C"/>
    <w:rsid w:val="00FE7B86"/>
    <w:rsid w:val="00FF0654"/>
    <w:rsid w:val="00FF14C3"/>
    <w:rsid w:val="00FF18B5"/>
    <w:rsid w:val="00FF2629"/>
    <w:rsid w:val="00FF2C5C"/>
    <w:rsid w:val="00FF2C9D"/>
    <w:rsid w:val="00FF3722"/>
    <w:rsid w:val="00FF3D10"/>
    <w:rsid w:val="00FF3E10"/>
    <w:rsid w:val="00FF447E"/>
    <w:rsid w:val="00FF4BD5"/>
    <w:rsid w:val="00FF5561"/>
    <w:rsid w:val="00FF596B"/>
    <w:rsid w:val="00FF5EED"/>
    <w:rsid w:val="00FF64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8A0BABD"/>
  <w15:docId w15:val="{132E472B-B956-45A4-946B-840D0F32B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6843"/>
    <w:pPr>
      <w:keepNext/>
      <w:keepLines/>
      <w:spacing w:before="480" w:after="0"/>
      <w:outlineLvl w:val="0"/>
    </w:pPr>
    <w:rPr>
      <w:rFonts w:asciiTheme="majorHAnsi" w:eastAsiaTheme="majorEastAsia" w:hAnsiTheme="majorHAnsi" w:cstheme="majorBidi"/>
      <w:b/>
      <w:bCs/>
      <w:color w:val="000000" w:themeColor="accent1" w:themeShade="BF"/>
      <w:sz w:val="28"/>
      <w:szCs w:val="28"/>
    </w:rPr>
  </w:style>
  <w:style w:type="paragraph" w:styleId="Heading2">
    <w:name w:val="heading 2"/>
    <w:basedOn w:val="Normal"/>
    <w:next w:val="Normal"/>
    <w:link w:val="Heading2Char"/>
    <w:uiPriority w:val="9"/>
    <w:unhideWhenUsed/>
    <w:qFormat/>
    <w:rsid w:val="00776843"/>
    <w:pPr>
      <w:keepNext/>
      <w:keepLines/>
      <w:spacing w:before="200" w:after="0"/>
      <w:outlineLvl w:val="1"/>
    </w:pPr>
    <w:rPr>
      <w:rFonts w:asciiTheme="majorHAnsi" w:eastAsiaTheme="majorEastAsia" w:hAnsiTheme="majorHAnsi" w:cstheme="majorBidi"/>
      <w:b/>
      <w:bCs/>
      <w:color w:val="000000" w:themeColor="accent1"/>
      <w:sz w:val="26"/>
      <w:szCs w:val="26"/>
    </w:rPr>
  </w:style>
  <w:style w:type="paragraph" w:styleId="Heading3">
    <w:name w:val="heading 3"/>
    <w:basedOn w:val="Normal"/>
    <w:next w:val="Normal"/>
    <w:link w:val="Heading3Char"/>
    <w:uiPriority w:val="9"/>
    <w:unhideWhenUsed/>
    <w:qFormat/>
    <w:rsid w:val="00FC030F"/>
    <w:pPr>
      <w:keepNext/>
      <w:keepLines/>
      <w:spacing w:before="200" w:after="0"/>
      <w:outlineLvl w:val="2"/>
    </w:pPr>
    <w:rPr>
      <w:rFonts w:asciiTheme="majorHAnsi" w:eastAsiaTheme="majorEastAsia" w:hAnsiTheme="majorHAnsi" w:cstheme="majorBidi"/>
      <w:b/>
      <w:bCs/>
      <w:color w:val="000000" w:themeColor="accent1"/>
    </w:rPr>
  </w:style>
  <w:style w:type="paragraph" w:styleId="Heading4">
    <w:name w:val="heading 4"/>
    <w:basedOn w:val="Normal"/>
    <w:next w:val="Normal"/>
    <w:link w:val="Heading4Char"/>
    <w:uiPriority w:val="9"/>
    <w:unhideWhenUsed/>
    <w:qFormat/>
    <w:rsid w:val="00703899"/>
    <w:pPr>
      <w:keepNext/>
      <w:keepLines/>
      <w:spacing w:before="40" w:after="0"/>
      <w:outlineLvl w:val="3"/>
    </w:pPr>
    <w:rPr>
      <w:rFonts w:asciiTheme="majorHAnsi" w:eastAsiaTheme="majorEastAsia" w:hAnsiTheme="majorHAnsi" w:cstheme="majorBidi"/>
      <w:i/>
      <w:iCs/>
      <w:color w:val="000000"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843"/>
    <w:rPr>
      <w:rFonts w:asciiTheme="majorHAnsi" w:eastAsiaTheme="majorEastAsia" w:hAnsiTheme="majorHAnsi" w:cstheme="majorBidi"/>
      <w:b/>
      <w:bCs/>
      <w:color w:val="000000" w:themeColor="accent1" w:themeShade="BF"/>
      <w:sz w:val="28"/>
      <w:szCs w:val="28"/>
    </w:rPr>
  </w:style>
  <w:style w:type="character" w:customStyle="1" w:styleId="Heading2Char">
    <w:name w:val="Heading 2 Char"/>
    <w:basedOn w:val="DefaultParagraphFont"/>
    <w:link w:val="Heading2"/>
    <w:uiPriority w:val="9"/>
    <w:rsid w:val="00776843"/>
    <w:rPr>
      <w:rFonts w:asciiTheme="majorHAnsi" w:eastAsiaTheme="majorEastAsia" w:hAnsiTheme="majorHAnsi" w:cstheme="majorBidi"/>
      <w:b/>
      <w:bCs/>
      <w:color w:val="000000" w:themeColor="accent1"/>
      <w:sz w:val="26"/>
      <w:szCs w:val="26"/>
    </w:rPr>
  </w:style>
  <w:style w:type="paragraph" w:styleId="ListParagraph">
    <w:name w:val="List Paragraph"/>
    <w:basedOn w:val="Normal"/>
    <w:uiPriority w:val="34"/>
    <w:qFormat/>
    <w:rsid w:val="004C405B"/>
    <w:pPr>
      <w:ind w:left="720"/>
      <w:contextualSpacing/>
    </w:pPr>
  </w:style>
  <w:style w:type="table" w:styleId="LightGrid">
    <w:name w:val="Light Grid"/>
    <w:basedOn w:val="TableNormal"/>
    <w:uiPriority w:val="62"/>
    <w:rsid w:val="00C5068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Caption">
    <w:name w:val="caption"/>
    <w:basedOn w:val="Normal"/>
    <w:next w:val="Normal"/>
    <w:uiPriority w:val="35"/>
    <w:unhideWhenUsed/>
    <w:qFormat/>
    <w:rsid w:val="001C2FE0"/>
    <w:pPr>
      <w:spacing w:line="240" w:lineRule="auto"/>
    </w:pPr>
    <w:rPr>
      <w:b/>
      <w:bCs/>
      <w:color w:val="000000" w:themeColor="accent1"/>
      <w:sz w:val="18"/>
      <w:szCs w:val="18"/>
    </w:rPr>
  </w:style>
  <w:style w:type="paragraph" w:styleId="TOCHeading">
    <w:name w:val="TOC Heading"/>
    <w:basedOn w:val="Heading1"/>
    <w:next w:val="Normal"/>
    <w:uiPriority w:val="39"/>
    <w:unhideWhenUsed/>
    <w:qFormat/>
    <w:rsid w:val="00D75E00"/>
    <w:pPr>
      <w:outlineLvl w:val="9"/>
    </w:pPr>
    <w:rPr>
      <w:lang w:eastAsia="ja-JP"/>
    </w:rPr>
  </w:style>
  <w:style w:type="paragraph" w:styleId="TOC1">
    <w:name w:val="toc 1"/>
    <w:basedOn w:val="Normal"/>
    <w:next w:val="Normal"/>
    <w:autoRedefine/>
    <w:uiPriority w:val="39"/>
    <w:unhideWhenUsed/>
    <w:rsid w:val="00D75E00"/>
    <w:pPr>
      <w:spacing w:after="100"/>
    </w:pPr>
  </w:style>
  <w:style w:type="paragraph" w:styleId="TOC2">
    <w:name w:val="toc 2"/>
    <w:basedOn w:val="Normal"/>
    <w:next w:val="Normal"/>
    <w:autoRedefine/>
    <w:uiPriority w:val="39"/>
    <w:unhideWhenUsed/>
    <w:rsid w:val="00D75E00"/>
    <w:pPr>
      <w:spacing w:after="100"/>
      <w:ind w:left="220"/>
    </w:pPr>
  </w:style>
  <w:style w:type="character" w:styleId="Hyperlink">
    <w:name w:val="Hyperlink"/>
    <w:basedOn w:val="DefaultParagraphFont"/>
    <w:uiPriority w:val="99"/>
    <w:unhideWhenUsed/>
    <w:rsid w:val="00D75E00"/>
    <w:rPr>
      <w:color w:val="0070C0" w:themeColor="hyperlink"/>
      <w:u w:val="single"/>
    </w:rPr>
  </w:style>
  <w:style w:type="paragraph" w:styleId="BalloonText">
    <w:name w:val="Balloon Text"/>
    <w:basedOn w:val="Normal"/>
    <w:link w:val="BalloonTextChar"/>
    <w:uiPriority w:val="99"/>
    <w:semiHidden/>
    <w:unhideWhenUsed/>
    <w:rsid w:val="00D75E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5E00"/>
    <w:rPr>
      <w:rFonts w:ascii="Tahoma" w:hAnsi="Tahoma" w:cs="Tahoma"/>
      <w:sz w:val="16"/>
      <w:szCs w:val="16"/>
    </w:rPr>
  </w:style>
  <w:style w:type="character" w:customStyle="1" w:styleId="Heading3Char">
    <w:name w:val="Heading 3 Char"/>
    <w:basedOn w:val="DefaultParagraphFont"/>
    <w:link w:val="Heading3"/>
    <w:uiPriority w:val="9"/>
    <w:rsid w:val="00FC030F"/>
    <w:rPr>
      <w:rFonts w:asciiTheme="majorHAnsi" w:eastAsiaTheme="majorEastAsia" w:hAnsiTheme="majorHAnsi" w:cstheme="majorBidi"/>
      <w:b/>
      <w:bCs/>
      <w:color w:val="000000" w:themeColor="accent1"/>
    </w:rPr>
  </w:style>
  <w:style w:type="paragraph" w:styleId="Header">
    <w:name w:val="header"/>
    <w:basedOn w:val="Normal"/>
    <w:link w:val="HeaderChar"/>
    <w:uiPriority w:val="99"/>
    <w:unhideWhenUsed/>
    <w:rsid w:val="009558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5833"/>
  </w:style>
  <w:style w:type="paragraph" w:styleId="Footer">
    <w:name w:val="footer"/>
    <w:basedOn w:val="Normal"/>
    <w:link w:val="FooterChar"/>
    <w:uiPriority w:val="99"/>
    <w:unhideWhenUsed/>
    <w:rsid w:val="009558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5833"/>
  </w:style>
  <w:style w:type="paragraph" w:styleId="TOC3">
    <w:name w:val="toc 3"/>
    <w:basedOn w:val="Normal"/>
    <w:next w:val="Normal"/>
    <w:autoRedefine/>
    <w:uiPriority w:val="39"/>
    <w:unhideWhenUsed/>
    <w:rsid w:val="00955833"/>
    <w:pPr>
      <w:spacing w:after="100"/>
      <w:ind w:left="440"/>
    </w:pPr>
  </w:style>
  <w:style w:type="table" w:styleId="TableGrid">
    <w:name w:val="Table Grid"/>
    <w:basedOn w:val="TableNormal"/>
    <w:uiPriority w:val="59"/>
    <w:rsid w:val="00556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5660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982D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982D80"/>
  </w:style>
  <w:style w:type="paragraph" w:customStyle="1" w:styleId="08ArticleText">
    <w:name w:val="08 Article Text"/>
    <w:qFormat/>
    <w:rsid w:val="00CB7111"/>
    <w:pPr>
      <w:widowControl w:val="0"/>
      <w:tabs>
        <w:tab w:val="left" w:pos="198"/>
      </w:tabs>
      <w:spacing w:after="0" w:line="230" w:lineRule="exact"/>
      <w:jc w:val="both"/>
    </w:pPr>
    <w:rPr>
      <w:rFonts w:ascii="Times New Roman" w:eastAsia="Times New Roman" w:hAnsi="Times New Roman" w:cs="Times New Roman"/>
      <w:sz w:val="18"/>
      <w:szCs w:val="18"/>
      <w:lang w:val="en-GB" w:eastAsia="en-GB"/>
    </w:rPr>
  </w:style>
  <w:style w:type="paragraph" w:customStyle="1" w:styleId="05BHeading">
    <w:name w:val="05 B Heading"/>
    <w:next w:val="08ArticleText"/>
    <w:qFormat/>
    <w:rsid w:val="00CB7111"/>
    <w:pPr>
      <w:spacing w:before="120" w:after="120" w:line="200" w:lineRule="exact"/>
      <w:jc w:val="both"/>
    </w:pPr>
    <w:rPr>
      <w:rFonts w:ascii="Times New Roman" w:eastAsia="Times New Roman" w:hAnsi="Times New Roman" w:cs="Times New Roman"/>
      <w:b/>
      <w:sz w:val="18"/>
      <w:szCs w:val="20"/>
      <w:lang w:val="en-GB" w:eastAsia="en-GB"/>
    </w:rPr>
  </w:style>
  <w:style w:type="character" w:styleId="CommentReference">
    <w:name w:val="annotation reference"/>
    <w:basedOn w:val="DefaultParagraphFont"/>
    <w:uiPriority w:val="99"/>
    <w:semiHidden/>
    <w:unhideWhenUsed/>
    <w:rsid w:val="00986FC5"/>
    <w:rPr>
      <w:sz w:val="16"/>
      <w:szCs w:val="16"/>
    </w:rPr>
  </w:style>
  <w:style w:type="paragraph" w:styleId="CommentText">
    <w:name w:val="annotation text"/>
    <w:basedOn w:val="Normal"/>
    <w:link w:val="CommentTextChar"/>
    <w:uiPriority w:val="99"/>
    <w:semiHidden/>
    <w:unhideWhenUsed/>
    <w:rsid w:val="00986FC5"/>
    <w:pPr>
      <w:spacing w:line="240" w:lineRule="auto"/>
    </w:pPr>
    <w:rPr>
      <w:sz w:val="20"/>
      <w:szCs w:val="20"/>
    </w:rPr>
  </w:style>
  <w:style w:type="character" w:customStyle="1" w:styleId="CommentTextChar">
    <w:name w:val="Comment Text Char"/>
    <w:basedOn w:val="DefaultParagraphFont"/>
    <w:link w:val="CommentText"/>
    <w:uiPriority w:val="99"/>
    <w:semiHidden/>
    <w:rsid w:val="00986FC5"/>
    <w:rPr>
      <w:sz w:val="20"/>
      <w:szCs w:val="20"/>
    </w:rPr>
  </w:style>
  <w:style w:type="paragraph" w:styleId="CommentSubject">
    <w:name w:val="annotation subject"/>
    <w:basedOn w:val="CommentText"/>
    <w:next w:val="CommentText"/>
    <w:link w:val="CommentSubjectChar"/>
    <w:uiPriority w:val="99"/>
    <w:semiHidden/>
    <w:unhideWhenUsed/>
    <w:rsid w:val="00986FC5"/>
    <w:rPr>
      <w:b/>
      <w:bCs/>
    </w:rPr>
  </w:style>
  <w:style w:type="character" w:customStyle="1" w:styleId="CommentSubjectChar">
    <w:name w:val="Comment Subject Char"/>
    <w:basedOn w:val="CommentTextChar"/>
    <w:link w:val="CommentSubject"/>
    <w:uiPriority w:val="99"/>
    <w:semiHidden/>
    <w:rsid w:val="00986FC5"/>
    <w:rPr>
      <w:b/>
      <w:bCs/>
      <w:sz w:val="20"/>
      <w:szCs w:val="20"/>
    </w:rPr>
  </w:style>
  <w:style w:type="character" w:customStyle="1" w:styleId="Heading4Char">
    <w:name w:val="Heading 4 Char"/>
    <w:basedOn w:val="DefaultParagraphFont"/>
    <w:link w:val="Heading4"/>
    <w:uiPriority w:val="9"/>
    <w:rsid w:val="00703899"/>
    <w:rPr>
      <w:rFonts w:asciiTheme="majorHAnsi" w:eastAsiaTheme="majorEastAsia" w:hAnsiTheme="majorHAnsi" w:cstheme="majorBidi"/>
      <w:i/>
      <w:iCs/>
      <w:color w:val="000000" w:themeColor="accent1" w:themeShade="BF"/>
    </w:rPr>
  </w:style>
  <w:style w:type="table" w:styleId="GridTable6Colorful-Accent4">
    <w:name w:val="Grid Table 6 Colorful Accent 4"/>
    <w:basedOn w:val="TableNormal"/>
    <w:uiPriority w:val="51"/>
    <w:rsid w:val="00AE5CDE"/>
    <w:pPr>
      <w:spacing w:after="0" w:line="240" w:lineRule="auto"/>
    </w:pPr>
    <w:rPr>
      <w:color w:val="000000" w:themeColor="accent4" w:themeShade="BF"/>
    </w:rPr>
    <w:tblPr>
      <w:tblStyleRowBandSize w:val="1"/>
      <w:tblStyleColBandSize w:val="1"/>
      <w:tblBorders>
        <w:top w:val="single" w:sz="4" w:space="0" w:color="666666" w:themeColor="accent4" w:themeTint="99"/>
        <w:left w:val="single" w:sz="4" w:space="0" w:color="666666" w:themeColor="accent4" w:themeTint="99"/>
        <w:bottom w:val="single" w:sz="4" w:space="0" w:color="666666" w:themeColor="accent4" w:themeTint="99"/>
        <w:right w:val="single" w:sz="4" w:space="0" w:color="666666" w:themeColor="accent4" w:themeTint="99"/>
        <w:insideH w:val="single" w:sz="4" w:space="0" w:color="666666" w:themeColor="accent4" w:themeTint="99"/>
        <w:insideV w:val="single" w:sz="4" w:space="0" w:color="666666" w:themeColor="accent4" w:themeTint="99"/>
      </w:tblBorders>
    </w:tblPr>
    <w:tblStylePr w:type="firstRow">
      <w:rPr>
        <w:b/>
        <w:bCs/>
      </w:rPr>
      <w:tblPr/>
      <w:tcPr>
        <w:tcBorders>
          <w:bottom w:val="single" w:sz="12" w:space="0" w:color="666666" w:themeColor="accent4" w:themeTint="99"/>
        </w:tcBorders>
      </w:tcPr>
    </w:tblStylePr>
    <w:tblStylePr w:type="lastRow">
      <w:rPr>
        <w:b/>
        <w:bCs/>
      </w:rPr>
      <w:tblPr/>
      <w:tcPr>
        <w:tcBorders>
          <w:top w:val="double" w:sz="4" w:space="0" w:color="666666" w:themeColor="accent4" w:themeTint="99"/>
        </w:tcBorders>
      </w:tcPr>
    </w:tblStylePr>
    <w:tblStylePr w:type="firstCol">
      <w:rPr>
        <w:b/>
        <w:bCs/>
      </w:rPr>
    </w:tblStylePr>
    <w:tblStylePr w:type="lastCol">
      <w:rPr>
        <w:b/>
        <w:bCs/>
      </w:rPr>
    </w:tblStylePr>
    <w:tblStylePr w:type="band1Vert">
      <w:tblPr/>
      <w:tcPr>
        <w:shd w:val="clear" w:color="auto" w:fill="CCCCCC" w:themeFill="accent4" w:themeFillTint="33"/>
      </w:tcPr>
    </w:tblStylePr>
    <w:tblStylePr w:type="band1Horz">
      <w:tblPr/>
      <w:tcPr>
        <w:shd w:val="clear" w:color="auto" w:fill="CCCCCC" w:themeFill="accent4" w:themeFillTint="33"/>
      </w:tcPr>
    </w:tblStylePr>
  </w:style>
  <w:style w:type="table" w:styleId="GridTable6Colorful">
    <w:name w:val="Grid Table 6 Colorful"/>
    <w:basedOn w:val="TableNormal"/>
    <w:uiPriority w:val="51"/>
    <w:rsid w:val="00253AE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766E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02047">
      <w:bodyDiv w:val="1"/>
      <w:marLeft w:val="0"/>
      <w:marRight w:val="0"/>
      <w:marTop w:val="0"/>
      <w:marBottom w:val="0"/>
      <w:divBdr>
        <w:top w:val="none" w:sz="0" w:space="0" w:color="auto"/>
        <w:left w:val="none" w:sz="0" w:space="0" w:color="auto"/>
        <w:bottom w:val="none" w:sz="0" w:space="0" w:color="auto"/>
        <w:right w:val="none" w:sz="0" w:space="0" w:color="auto"/>
      </w:divBdr>
    </w:div>
    <w:div w:id="26107721">
      <w:bodyDiv w:val="1"/>
      <w:marLeft w:val="0"/>
      <w:marRight w:val="0"/>
      <w:marTop w:val="0"/>
      <w:marBottom w:val="0"/>
      <w:divBdr>
        <w:top w:val="none" w:sz="0" w:space="0" w:color="auto"/>
        <w:left w:val="none" w:sz="0" w:space="0" w:color="auto"/>
        <w:bottom w:val="none" w:sz="0" w:space="0" w:color="auto"/>
        <w:right w:val="none" w:sz="0" w:space="0" w:color="auto"/>
      </w:divBdr>
    </w:div>
    <w:div w:id="26760200">
      <w:bodyDiv w:val="1"/>
      <w:marLeft w:val="0"/>
      <w:marRight w:val="0"/>
      <w:marTop w:val="0"/>
      <w:marBottom w:val="0"/>
      <w:divBdr>
        <w:top w:val="none" w:sz="0" w:space="0" w:color="auto"/>
        <w:left w:val="none" w:sz="0" w:space="0" w:color="auto"/>
        <w:bottom w:val="none" w:sz="0" w:space="0" w:color="auto"/>
        <w:right w:val="none" w:sz="0" w:space="0" w:color="auto"/>
      </w:divBdr>
    </w:div>
    <w:div w:id="42757987">
      <w:bodyDiv w:val="1"/>
      <w:marLeft w:val="0"/>
      <w:marRight w:val="0"/>
      <w:marTop w:val="0"/>
      <w:marBottom w:val="0"/>
      <w:divBdr>
        <w:top w:val="none" w:sz="0" w:space="0" w:color="auto"/>
        <w:left w:val="none" w:sz="0" w:space="0" w:color="auto"/>
        <w:bottom w:val="none" w:sz="0" w:space="0" w:color="auto"/>
        <w:right w:val="none" w:sz="0" w:space="0" w:color="auto"/>
      </w:divBdr>
    </w:div>
    <w:div w:id="47342377">
      <w:bodyDiv w:val="1"/>
      <w:marLeft w:val="0"/>
      <w:marRight w:val="0"/>
      <w:marTop w:val="0"/>
      <w:marBottom w:val="0"/>
      <w:divBdr>
        <w:top w:val="none" w:sz="0" w:space="0" w:color="auto"/>
        <w:left w:val="none" w:sz="0" w:space="0" w:color="auto"/>
        <w:bottom w:val="none" w:sz="0" w:space="0" w:color="auto"/>
        <w:right w:val="none" w:sz="0" w:space="0" w:color="auto"/>
      </w:divBdr>
    </w:div>
    <w:div w:id="66609296">
      <w:bodyDiv w:val="1"/>
      <w:marLeft w:val="0"/>
      <w:marRight w:val="0"/>
      <w:marTop w:val="0"/>
      <w:marBottom w:val="0"/>
      <w:divBdr>
        <w:top w:val="none" w:sz="0" w:space="0" w:color="auto"/>
        <w:left w:val="none" w:sz="0" w:space="0" w:color="auto"/>
        <w:bottom w:val="none" w:sz="0" w:space="0" w:color="auto"/>
        <w:right w:val="none" w:sz="0" w:space="0" w:color="auto"/>
      </w:divBdr>
    </w:div>
    <w:div w:id="76487828">
      <w:bodyDiv w:val="1"/>
      <w:marLeft w:val="0"/>
      <w:marRight w:val="0"/>
      <w:marTop w:val="0"/>
      <w:marBottom w:val="0"/>
      <w:divBdr>
        <w:top w:val="none" w:sz="0" w:space="0" w:color="auto"/>
        <w:left w:val="none" w:sz="0" w:space="0" w:color="auto"/>
        <w:bottom w:val="none" w:sz="0" w:space="0" w:color="auto"/>
        <w:right w:val="none" w:sz="0" w:space="0" w:color="auto"/>
      </w:divBdr>
    </w:div>
    <w:div w:id="84887876">
      <w:bodyDiv w:val="1"/>
      <w:marLeft w:val="0"/>
      <w:marRight w:val="0"/>
      <w:marTop w:val="0"/>
      <w:marBottom w:val="0"/>
      <w:divBdr>
        <w:top w:val="none" w:sz="0" w:space="0" w:color="auto"/>
        <w:left w:val="none" w:sz="0" w:space="0" w:color="auto"/>
        <w:bottom w:val="none" w:sz="0" w:space="0" w:color="auto"/>
        <w:right w:val="none" w:sz="0" w:space="0" w:color="auto"/>
      </w:divBdr>
    </w:div>
    <w:div w:id="92095117">
      <w:bodyDiv w:val="1"/>
      <w:marLeft w:val="0"/>
      <w:marRight w:val="0"/>
      <w:marTop w:val="0"/>
      <w:marBottom w:val="0"/>
      <w:divBdr>
        <w:top w:val="none" w:sz="0" w:space="0" w:color="auto"/>
        <w:left w:val="none" w:sz="0" w:space="0" w:color="auto"/>
        <w:bottom w:val="none" w:sz="0" w:space="0" w:color="auto"/>
        <w:right w:val="none" w:sz="0" w:space="0" w:color="auto"/>
      </w:divBdr>
    </w:div>
    <w:div w:id="96340919">
      <w:bodyDiv w:val="1"/>
      <w:marLeft w:val="0"/>
      <w:marRight w:val="0"/>
      <w:marTop w:val="0"/>
      <w:marBottom w:val="0"/>
      <w:divBdr>
        <w:top w:val="none" w:sz="0" w:space="0" w:color="auto"/>
        <w:left w:val="none" w:sz="0" w:space="0" w:color="auto"/>
        <w:bottom w:val="none" w:sz="0" w:space="0" w:color="auto"/>
        <w:right w:val="none" w:sz="0" w:space="0" w:color="auto"/>
      </w:divBdr>
    </w:div>
    <w:div w:id="102845631">
      <w:bodyDiv w:val="1"/>
      <w:marLeft w:val="0"/>
      <w:marRight w:val="0"/>
      <w:marTop w:val="0"/>
      <w:marBottom w:val="0"/>
      <w:divBdr>
        <w:top w:val="none" w:sz="0" w:space="0" w:color="auto"/>
        <w:left w:val="none" w:sz="0" w:space="0" w:color="auto"/>
        <w:bottom w:val="none" w:sz="0" w:space="0" w:color="auto"/>
        <w:right w:val="none" w:sz="0" w:space="0" w:color="auto"/>
      </w:divBdr>
    </w:div>
    <w:div w:id="103353277">
      <w:bodyDiv w:val="1"/>
      <w:marLeft w:val="0"/>
      <w:marRight w:val="0"/>
      <w:marTop w:val="0"/>
      <w:marBottom w:val="0"/>
      <w:divBdr>
        <w:top w:val="none" w:sz="0" w:space="0" w:color="auto"/>
        <w:left w:val="none" w:sz="0" w:space="0" w:color="auto"/>
        <w:bottom w:val="none" w:sz="0" w:space="0" w:color="auto"/>
        <w:right w:val="none" w:sz="0" w:space="0" w:color="auto"/>
      </w:divBdr>
    </w:div>
    <w:div w:id="103622677">
      <w:bodyDiv w:val="1"/>
      <w:marLeft w:val="0"/>
      <w:marRight w:val="0"/>
      <w:marTop w:val="0"/>
      <w:marBottom w:val="0"/>
      <w:divBdr>
        <w:top w:val="none" w:sz="0" w:space="0" w:color="auto"/>
        <w:left w:val="none" w:sz="0" w:space="0" w:color="auto"/>
        <w:bottom w:val="none" w:sz="0" w:space="0" w:color="auto"/>
        <w:right w:val="none" w:sz="0" w:space="0" w:color="auto"/>
      </w:divBdr>
    </w:div>
    <w:div w:id="113522523">
      <w:bodyDiv w:val="1"/>
      <w:marLeft w:val="0"/>
      <w:marRight w:val="0"/>
      <w:marTop w:val="0"/>
      <w:marBottom w:val="0"/>
      <w:divBdr>
        <w:top w:val="none" w:sz="0" w:space="0" w:color="auto"/>
        <w:left w:val="none" w:sz="0" w:space="0" w:color="auto"/>
        <w:bottom w:val="none" w:sz="0" w:space="0" w:color="auto"/>
        <w:right w:val="none" w:sz="0" w:space="0" w:color="auto"/>
      </w:divBdr>
    </w:div>
    <w:div w:id="122622101">
      <w:bodyDiv w:val="1"/>
      <w:marLeft w:val="0"/>
      <w:marRight w:val="0"/>
      <w:marTop w:val="0"/>
      <w:marBottom w:val="0"/>
      <w:divBdr>
        <w:top w:val="none" w:sz="0" w:space="0" w:color="auto"/>
        <w:left w:val="none" w:sz="0" w:space="0" w:color="auto"/>
        <w:bottom w:val="none" w:sz="0" w:space="0" w:color="auto"/>
        <w:right w:val="none" w:sz="0" w:space="0" w:color="auto"/>
      </w:divBdr>
    </w:div>
    <w:div w:id="123500184">
      <w:bodyDiv w:val="1"/>
      <w:marLeft w:val="0"/>
      <w:marRight w:val="0"/>
      <w:marTop w:val="0"/>
      <w:marBottom w:val="0"/>
      <w:divBdr>
        <w:top w:val="none" w:sz="0" w:space="0" w:color="auto"/>
        <w:left w:val="none" w:sz="0" w:space="0" w:color="auto"/>
        <w:bottom w:val="none" w:sz="0" w:space="0" w:color="auto"/>
        <w:right w:val="none" w:sz="0" w:space="0" w:color="auto"/>
      </w:divBdr>
    </w:div>
    <w:div w:id="123742018">
      <w:bodyDiv w:val="1"/>
      <w:marLeft w:val="0"/>
      <w:marRight w:val="0"/>
      <w:marTop w:val="0"/>
      <w:marBottom w:val="0"/>
      <w:divBdr>
        <w:top w:val="none" w:sz="0" w:space="0" w:color="auto"/>
        <w:left w:val="none" w:sz="0" w:space="0" w:color="auto"/>
        <w:bottom w:val="none" w:sz="0" w:space="0" w:color="auto"/>
        <w:right w:val="none" w:sz="0" w:space="0" w:color="auto"/>
      </w:divBdr>
    </w:div>
    <w:div w:id="129444696">
      <w:bodyDiv w:val="1"/>
      <w:marLeft w:val="0"/>
      <w:marRight w:val="0"/>
      <w:marTop w:val="0"/>
      <w:marBottom w:val="0"/>
      <w:divBdr>
        <w:top w:val="none" w:sz="0" w:space="0" w:color="auto"/>
        <w:left w:val="none" w:sz="0" w:space="0" w:color="auto"/>
        <w:bottom w:val="none" w:sz="0" w:space="0" w:color="auto"/>
        <w:right w:val="none" w:sz="0" w:space="0" w:color="auto"/>
      </w:divBdr>
    </w:div>
    <w:div w:id="132531770">
      <w:bodyDiv w:val="1"/>
      <w:marLeft w:val="0"/>
      <w:marRight w:val="0"/>
      <w:marTop w:val="0"/>
      <w:marBottom w:val="0"/>
      <w:divBdr>
        <w:top w:val="none" w:sz="0" w:space="0" w:color="auto"/>
        <w:left w:val="none" w:sz="0" w:space="0" w:color="auto"/>
        <w:bottom w:val="none" w:sz="0" w:space="0" w:color="auto"/>
        <w:right w:val="none" w:sz="0" w:space="0" w:color="auto"/>
      </w:divBdr>
    </w:div>
    <w:div w:id="133446051">
      <w:bodyDiv w:val="1"/>
      <w:marLeft w:val="0"/>
      <w:marRight w:val="0"/>
      <w:marTop w:val="0"/>
      <w:marBottom w:val="0"/>
      <w:divBdr>
        <w:top w:val="none" w:sz="0" w:space="0" w:color="auto"/>
        <w:left w:val="none" w:sz="0" w:space="0" w:color="auto"/>
        <w:bottom w:val="none" w:sz="0" w:space="0" w:color="auto"/>
        <w:right w:val="none" w:sz="0" w:space="0" w:color="auto"/>
      </w:divBdr>
    </w:div>
    <w:div w:id="140586040">
      <w:bodyDiv w:val="1"/>
      <w:marLeft w:val="0"/>
      <w:marRight w:val="0"/>
      <w:marTop w:val="0"/>
      <w:marBottom w:val="0"/>
      <w:divBdr>
        <w:top w:val="none" w:sz="0" w:space="0" w:color="auto"/>
        <w:left w:val="none" w:sz="0" w:space="0" w:color="auto"/>
        <w:bottom w:val="none" w:sz="0" w:space="0" w:color="auto"/>
        <w:right w:val="none" w:sz="0" w:space="0" w:color="auto"/>
      </w:divBdr>
    </w:div>
    <w:div w:id="141242254">
      <w:bodyDiv w:val="1"/>
      <w:marLeft w:val="0"/>
      <w:marRight w:val="0"/>
      <w:marTop w:val="0"/>
      <w:marBottom w:val="0"/>
      <w:divBdr>
        <w:top w:val="none" w:sz="0" w:space="0" w:color="auto"/>
        <w:left w:val="none" w:sz="0" w:space="0" w:color="auto"/>
        <w:bottom w:val="none" w:sz="0" w:space="0" w:color="auto"/>
        <w:right w:val="none" w:sz="0" w:space="0" w:color="auto"/>
      </w:divBdr>
    </w:div>
    <w:div w:id="141701464">
      <w:bodyDiv w:val="1"/>
      <w:marLeft w:val="0"/>
      <w:marRight w:val="0"/>
      <w:marTop w:val="0"/>
      <w:marBottom w:val="0"/>
      <w:divBdr>
        <w:top w:val="none" w:sz="0" w:space="0" w:color="auto"/>
        <w:left w:val="none" w:sz="0" w:space="0" w:color="auto"/>
        <w:bottom w:val="none" w:sz="0" w:space="0" w:color="auto"/>
        <w:right w:val="none" w:sz="0" w:space="0" w:color="auto"/>
      </w:divBdr>
    </w:div>
    <w:div w:id="146671240">
      <w:bodyDiv w:val="1"/>
      <w:marLeft w:val="0"/>
      <w:marRight w:val="0"/>
      <w:marTop w:val="0"/>
      <w:marBottom w:val="0"/>
      <w:divBdr>
        <w:top w:val="none" w:sz="0" w:space="0" w:color="auto"/>
        <w:left w:val="none" w:sz="0" w:space="0" w:color="auto"/>
        <w:bottom w:val="none" w:sz="0" w:space="0" w:color="auto"/>
        <w:right w:val="none" w:sz="0" w:space="0" w:color="auto"/>
      </w:divBdr>
    </w:div>
    <w:div w:id="156727518">
      <w:bodyDiv w:val="1"/>
      <w:marLeft w:val="0"/>
      <w:marRight w:val="0"/>
      <w:marTop w:val="0"/>
      <w:marBottom w:val="0"/>
      <w:divBdr>
        <w:top w:val="none" w:sz="0" w:space="0" w:color="auto"/>
        <w:left w:val="none" w:sz="0" w:space="0" w:color="auto"/>
        <w:bottom w:val="none" w:sz="0" w:space="0" w:color="auto"/>
        <w:right w:val="none" w:sz="0" w:space="0" w:color="auto"/>
      </w:divBdr>
    </w:div>
    <w:div w:id="160629955">
      <w:bodyDiv w:val="1"/>
      <w:marLeft w:val="0"/>
      <w:marRight w:val="0"/>
      <w:marTop w:val="0"/>
      <w:marBottom w:val="0"/>
      <w:divBdr>
        <w:top w:val="none" w:sz="0" w:space="0" w:color="auto"/>
        <w:left w:val="none" w:sz="0" w:space="0" w:color="auto"/>
        <w:bottom w:val="none" w:sz="0" w:space="0" w:color="auto"/>
        <w:right w:val="none" w:sz="0" w:space="0" w:color="auto"/>
      </w:divBdr>
    </w:div>
    <w:div w:id="173302566">
      <w:bodyDiv w:val="1"/>
      <w:marLeft w:val="0"/>
      <w:marRight w:val="0"/>
      <w:marTop w:val="0"/>
      <w:marBottom w:val="0"/>
      <w:divBdr>
        <w:top w:val="none" w:sz="0" w:space="0" w:color="auto"/>
        <w:left w:val="none" w:sz="0" w:space="0" w:color="auto"/>
        <w:bottom w:val="none" w:sz="0" w:space="0" w:color="auto"/>
        <w:right w:val="none" w:sz="0" w:space="0" w:color="auto"/>
      </w:divBdr>
    </w:div>
    <w:div w:id="199903062">
      <w:bodyDiv w:val="1"/>
      <w:marLeft w:val="0"/>
      <w:marRight w:val="0"/>
      <w:marTop w:val="0"/>
      <w:marBottom w:val="0"/>
      <w:divBdr>
        <w:top w:val="none" w:sz="0" w:space="0" w:color="auto"/>
        <w:left w:val="none" w:sz="0" w:space="0" w:color="auto"/>
        <w:bottom w:val="none" w:sz="0" w:space="0" w:color="auto"/>
        <w:right w:val="none" w:sz="0" w:space="0" w:color="auto"/>
      </w:divBdr>
    </w:div>
    <w:div w:id="203297695">
      <w:bodyDiv w:val="1"/>
      <w:marLeft w:val="0"/>
      <w:marRight w:val="0"/>
      <w:marTop w:val="0"/>
      <w:marBottom w:val="0"/>
      <w:divBdr>
        <w:top w:val="none" w:sz="0" w:space="0" w:color="auto"/>
        <w:left w:val="none" w:sz="0" w:space="0" w:color="auto"/>
        <w:bottom w:val="none" w:sz="0" w:space="0" w:color="auto"/>
        <w:right w:val="none" w:sz="0" w:space="0" w:color="auto"/>
      </w:divBdr>
    </w:div>
    <w:div w:id="205871619">
      <w:bodyDiv w:val="1"/>
      <w:marLeft w:val="0"/>
      <w:marRight w:val="0"/>
      <w:marTop w:val="0"/>
      <w:marBottom w:val="0"/>
      <w:divBdr>
        <w:top w:val="none" w:sz="0" w:space="0" w:color="auto"/>
        <w:left w:val="none" w:sz="0" w:space="0" w:color="auto"/>
        <w:bottom w:val="none" w:sz="0" w:space="0" w:color="auto"/>
        <w:right w:val="none" w:sz="0" w:space="0" w:color="auto"/>
      </w:divBdr>
    </w:div>
    <w:div w:id="211382811">
      <w:bodyDiv w:val="1"/>
      <w:marLeft w:val="0"/>
      <w:marRight w:val="0"/>
      <w:marTop w:val="0"/>
      <w:marBottom w:val="0"/>
      <w:divBdr>
        <w:top w:val="none" w:sz="0" w:space="0" w:color="auto"/>
        <w:left w:val="none" w:sz="0" w:space="0" w:color="auto"/>
        <w:bottom w:val="none" w:sz="0" w:space="0" w:color="auto"/>
        <w:right w:val="none" w:sz="0" w:space="0" w:color="auto"/>
      </w:divBdr>
    </w:div>
    <w:div w:id="214893639">
      <w:bodyDiv w:val="1"/>
      <w:marLeft w:val="0"/>
      <w:marRight w:val="0"/>
      <w:marTop w:val="0"/>
      <w:marBottom w:val="0"/>
      <w:divBdr>
        <w:top w:val="none" w:sz="0" w:space="0" w:color="auto"/>
        <w:left w:val="none" w:sz="0" w:space="0" w:color="auto"/>
        <w:bottom w:val="none" w:sz="0" w:space="0" w:color="auto"/>
        <w:right w:val="none" w:sz="0" w:space="0" w:color="auto"/>
      </w:divBdr>
    </w:div>
    <w:div w:id="216359133">
      <w:bodyDiv w:val="1"/>
      <w:marLeft w:val="0"/>
      <w:marRight w:val="0"/>
      <w:marTop w:val="0"/>
      <w:marBottom w:val="0"/>
      <w:divBdr>
        <w:top w:val="none" w:sz="0" w:space="0" w:color="auto"/>
        <w:left w:val="none" w:sz="0" w:space="0" w:color="auto"/>
        <w:bottom w:val="none" w:sz="0" w:space="0" w:color="auto"/>
        <w:right w:val="none" w:sz="0" w:space="0" w:color="auto"/>
      </w:divBdr>
    </w:div>
    <w:div w:id="240603559">
      <w:bodyDiv w:val="1"/>
      <w:marLeft w:val="0"/>
      <w:marRight w:val="0"/>
      <w:marTop w:val="0"/>
      <w:marBottom w:val="0"/>
      <w:divBdr>
        <w:top w:val="none" w:sz="0" w:space="0" w:color="auto"/>
        <w:left w:val="none" w:sz="0" w:space="0" w:color="auto"/>
        <w:bottom w:val="none" w:sz="0" w:space="0" w:color="auto"/>
        <w:right w:val="none" w:sz="0" w:space="0" w:color="auto"/>
      </w:divBdr>
    </w:div>
    <w:div w:id="244650382">
      <w:bodyDiv w:val="1"/>
      <w:marLeft w:val="0"/>
      <w:marRight w:val="0"/>
      <w:marTop w:val="0"/>
      <w:marBottom w:val="0"/>
      <w:divBdr>
        <w:top w:val="none" w:sz="0" w:space="0" w:color="auto"/>
        <w:left w:val="none" w:sz="0" w:space="0" w:color="auto"/>
        <w:bottom w:val="none" w:sz="0" w:space="0" w:color="auto"/>
        <w:right w:val="none" w:sz="0" w:space="0" w:color="auto"/>
      </w:divBdr>
    </w:div>
    <w:div w:id="247083863">
      <w:bodyDiv w:val="1"/>
      <w:marLeft w:val="0"/>
      <w:marRight w:val="0"/>
      <w:marTop w:val="0"/>
      <w:marBottom w:val="0"/>
      <w:divBdr>
        <w:top w:val="none" w:sz="0" w:space="0" w:color="auto"/>
        <w:left w:val="none" w:sz="0" w:space="0" w:color="auto"/>
        <w:bottom w:val="none" w:sz="0" w:space="0" w:color="auto"/>
        <w:right w:val="none" w:sz="0" w:space="0" w:color="auto"/>
      </w:divBdr>
    </w:div>
    <w:div w:id="249656599">
      <w:bodyDiv w:val="1"/>
      <w:marLeft w:val="0"/>
      <w:marRight w:val="0"/>
      <w:marTop w:val="0"/>
      <w:marBottom w:val="0"/>
      <w:divBdr>
        <w:top w:val="none" w:sz="0" w:space="0" w:color="auto"/>
        <w:left w:val="none" w:sz="0" w:space="0" w:color="auto"/>
        <w:bottom w:val="none" w:sz="0" w:space="0" w:color="auto"/>
        <w:right w:val="none" w:sz="0" w:space="0" w:color="auto"/>
      </w:divBdr>
    </w:div>
    <w:div w:id="260725855">
      <w:bodyDiv w:val="1"/>
      <w:marLeft w:val="0"/>
      <w:marRight w:val="0"/>
      <w:marTop w:val="0"/>
      <w:marBottom w:val="0"/>
      <w:divBdr>
        <w:top w:val="none" w:sz="0" w:space="0" w:color="auto"/>
        <w:left w:val="none" w:sz="0" w:space="0" w:color="auto"/>
        <w:bottom w:val="none" w:sz="0" w:space="0" w:color="auto"/>
        <w:right w:val="none" w:sz="0" w:space="0" w:color="auto"/>
      </w:divBdr>
    </w:div>
    <w:div w:id="269944526">
      <w:bodyDiv w:val="1"/>
      <w:marLeft w:val="0"/>
      <w:marRight w:val="0"/>
      <w:marTop w:val="0"/>
      <w:marBottom w:val="0"/>
      <w:divBdr>
        <w:top w:val="none" w:sz="0" w:space="0" w:color="auto"/>
        <w:left w:val="none" w:sz="0" w:space="0" w:color="auto"/>
        <w:bottom w:val="none" w:sz="0" w:space="0" w:color="auto"/>
        <w:right w:val="none" w:sz="0" w:space="0" w:color="auto"/>
      </w:divBdr>
    </w:div>
    <w:div w:id="276181438">
      <w:bodyDiv w:val="1"/>
      <w:marLeft w:val="0"/>
      <w:marRight w:val="0"/>
      <w:marTop w:val="0"/>
      <w:marBottom w:val="0"/>
      <w:divBdr>
        <w:top w:val="none" w:sz="0" w:space="0" w:color="auto"/>
        <w:left w:val="none" w:sz="0" w:space="0" w:color="auto"/>
        <w:bottom w:val="none" w:sz="0" w:space="0" w:color="auto"/>
        <w:right w:val="none" w:sz="0" w:space="0" w:color="auto"/>
      </w:divBdr>
    </w:div>
    <w:div w:id="279340684">
      <w:bodyDiv w:val="1"/>
      <w:marLeft w:val="0"/>
      <w:marRight w:val="0"/>
      <w:marTop w:val="0"/>
      <w:marBottom w:val="0"/>
      <w:divBdr>
        <w:top w:val="none" w:sz="0" w:space="0" w:color="auto"/>
        <w:left w:val="none" w:sz="0" w:space="0" w:color="auto"/>
        <w:bottom w:val="none" w:sz="0" w:space="0" w:color="auto"/>
        <w:right w:val="none" w:sz="0" w:space="0" w:color="auto"/>
      </w:divBdr>
    </w:div>
    <w:div w:id="280579104">
      <w:bodyDiv w:val="1"/>
      <w:marLeft w:val="0"/>
      <w:marRight w:val="0"/>
      <w:marTop w:val="0"/>
      <w:marBottom w:val="0"/>
      <w:divBdr>
        <w:top w:val="none" w:sz="0" w:space="0" w:color="auto"/>
        <w:left w:val="none" w:sz="0" w:space="0" w:color="auto"/>
        <w:bottom w:val="none" w:sz="0" w:space="0" w:color="auto"/>
        <w:right w:val="none" w:sz="0" w:space="0" w:color="auto"/>
      </w:divBdr>
    </w:div>
    <w:div w:id="283342634">
      <w:bodyDiv w:val="1"/>
      <w:marLeft w:val="0"/>
      <w:marRight w:val="0"/>
      <w:marTop w:val="0"/>
      <w:marBottom w:val="0"/>
      <w:divBdr>
        <w:top w:val="none" w:sz="0" w:space="0" w:color="auto"/>
        <w:left w:val="none" w:sz="0" w:space="0" w:color="auto"/>
        <w:bottom w:val="none" w:sz="0" w:space="0" w:color="auto"/>
        <w:right w:val="none" w:sz="0" w:space="0" w:color="auto"/>
      </w:divBdr>
    </w:div>
    <w:div w:id="297607397">
      <w:bodyDiv w:val="1"/>
      <w:marLeft w:val="0"/>
      <w:marRight w:val="0"/>
      <w:marTop w:val="0"/>
      <w:marBottom w:val="0"/>
      <w:divBdr>
        <w:top w:val="none" w:sz="0" w:space="0" w:color="auto"/>
        <w:left w:val="none" w:sz="0" w:space="0" w:color="auto"/>
        <w:bottom w:val="none" w:sz="0" w:space="0" w:color="auto"/>
        <w:right w:val="none" w:sz="0" w:space="0" w:color="auto"/>
      </w:divBdr>
    </w:div>
    <w:div w:id="310914352">
      <w:bodyDiv w:val="1"/>
      <w:marLeft w:val="0"/>
      <w:marRight w:val="0"/>
      <w:marTop w:val="0"/>
      <w:marBottom w:val="0"/>
      <w:divBdr>
        <w:top w:val="none" w:sz="0" w:space="0" w:color="auto"/>
        <w:left w:val="none" w:sz="0" w:space="0" w:color="auto"/>
        <w:bottom w:val="none" w:sz="0" w:space="0" w:color="auto"/>
        <w:right w:val="none" w:sz="0" w:space="0" w:color="auto"/>
      </w:divBdr>
    </w:div>
    <w:div w:id="315719389">
      <w:bodyDiv w:val="1"/>
      <w:marLeft w:val="0"/>
      <w:marRight w:val="0"/>
      <w:marTop w:val="0"/>
      <w:marBottom w:val="0"/>
      <w:divBdr>
        <w:top w:val="none" w:sz="0" w:space="0" w:color="auto"/>
        <w:left w:val="none" w:sz="0" w:space="0" w:color="auto"/>
        <w:bottom w:val="none" w:sz="0" w:space="0" w:color="auto"/>
        <w:right w:val="none" w:sz="0" w:space="0" w:color="auto"/>
      </w:divBdr>
      <w:divsChild>
        <w:div w:id="16207173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5458132">
              <w:marLeft w:val="0"/>
              <w:marRight w:val="0"/>
              <w:marTop w:val="0"/>
              <w:marBottom w:val="0"/>
              <w:divBdr>
                <w:top w:val="none" w:sz="0" w:space="0" w:color="auto"/>
                <w:left w:val="none" w:sz="0" w:space="0" w:color="auto"/>
                <w:bottom w:val="none" w:sz="0" w:space="0" w:color="auto"/>
                <w:right w:val="none" w:sz="0" w:space="0" w:color="auto"/>
              </w:divBdr>
              <w:divsChild>
                <w:div w:id="477041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959908">
      <w:bodyDiv w:val="1"/>
      <w:marLeft w:val="0"/>
      <w:marRight w:val="0"/>
      <w:marTop w:val="0"/>
      <w:marBottom w:val="0"/>
      <w:divBdr>
        <w:top w:val="none" w:sz="0" w:space="0" w:color="auto"/>
        <w:left w:val="none" w:sz="0" w:space="0" w:color="auto"/>
        <w:bottom w:val="none" w:sz="0" w:space="0" w:color="auto"/>
        <w:right w:val="none" w:sz="0" w:space="0" w:color="auto"/>
      </w:divBdr>
    </w:div>
    <w:div w:id="323751687">
      <w:bodyDiv w:val="1"/>
      <w:marLeft w:val="0"/>
      <w:marRight w:val="0"/>
      <w:marTop w:val="0"/>
      <w:marBottom w:val="0"/>
      <w:divBdr>
        <w:top w:val="none" w:sz="0" w:space="0" w:color="auto"/>
        <w:left w:val="none" w:sz="0" w:space="0" w:color="auto"/>
        <w:bottom w:val="none" w:sz="0" w:space="0" w:color="auto"/>
        <w:right w:val="none" w:sz="0" w:space="0" w:color="auto"/>
      </w:divBdr>
    </w:div>
    <w:div w:id="329868327">
      <w:bodyDiv w:val="1"/>
      <w:marLeft w:val="0"/>
      <w:marRight w:val="0"/>
      <w:marTop w:val="0"/>
      <w:marBottom w:val="0"/>
      <w:divBdr>
        <w:top w:val="none" w:sz="0" w:space="0" w:color="auto"/>
        <w:left w:val="none" w:sz="0" w:space="0" w:color="auto"/>
        <w:bottom w:val="none" w:sz="0" w:space="0" w:color="auto"/>
        <w:right w:val="none" w:sz="0" w:space="0" w:color="auto"/>
      </w:divBdr>
    </w:div>
    <w:div w:id="342826058">
      <w:bodyDiv w:val="1"/>
      <w:marLeft w:val="0"/>
      <w:marRight w:val="0"/>
      <w:marTop w:val="0"/>
      <w:marBottom w:val="0"/>
      <w:divBdr>
        <w:top w:val="none" w:sz="0" w:space="0" w:color="auto"/>
        <w:left w:val="none" w:sz="0" w:space="0" w:color="auto"/>
        <w:bottom w:val="none" w:sz="0" w:space="0" w:color="auto"/>
        <w:right w:val="none" w:sz="0" w:space="0" w:color="auto"/>
      </w:divBdr>
    </w:div>
    <w:div w:id="343240318">
      <w:bodyDiv w:val="1"/>
      <w:marLeft w:val="0"/>
      <w:marRight w:val="0"/>
      <w:marTop w:val="0"/>
      <w:marBottom w:val="0"/>
      <w:divBdr>
        <w:top w:val="none" w:sz="0" w:space="0" w:color="auto"/>
        <w:left w:val="none" w:sz="0" w:space="0" w:color="auto"/>
        <w:bottom w:val="none" w:sz="0" w:space="0" w:color="auto"/>
        <w:right w:val="none" w:sz="0" w:space="0" w:color="auto"/>
      </w:divBdr>
    </w:div>
    <w:div w:id="343476426">
      <w:bodyDiv w:val="1"/>
      <w:marLeft w:val="0"/>
      <w:marRight w:val="0"/>
      <w:marTop w:val="0"/>
      <w:marBottom w:val="0"/>
      <w:divBdr>
        <w:top w:val="none" w:sz="0" w:space="0" w:color="auto"/>
        <w:left w:val="none" w:sz="0" w:space="0" w:color="auto"/>
        <w:bottom w:val="none" w:sz="0" w:space="0" w:color="auto"/>
        <w:right w:val="none" w:sz="0" w:space="0" w:color="auto"/>
      </w:divBdr>
    </w:div>
    <w:div w:id="373887068">
      <w:bodyDiv w:val="1"/>
      <w:marLeft w:val="0"/>
      <w:marRight w:val="0"/>
      <w:marTop w:val="0"/>
      <w:marBottom w:val="0"/>
      <w:divBdr>
        <w:top w:val="none" w:sz="0" w:space="0" w:color="auto"/>
        <w:left w:val="none" w:sz="0" w:space="0" w:color="auto"/>
        <w:bottom w:val="none" w:sz="0" w:space="0" w:color="auto"/>
        <w:right w:val="none" w:sz="0" w:space="0" w:color="auto"/>
      </w:divBdr>
    </w:div>
    <w:div w:id="379942692">
      <w:bodyDiv w:val="1"/>
      <w:marLeft w:val="0"/>
      <w:marRight w:val="0"/>
      <w:marTop w:val="0"/>
      <w:marBottom w:val="0"/>
      <w:divBdr>
        <w:top w:val="none" w:sz="0" w:space="0" w:color="auto"/>
        <w:left w:val="none" w:sz="0" w:space="0" w:color="auto"/>
        <w:bottom w:val="none" w:sz="0" w:space="0" w:color="auto"/>
        <w:right w:val="none" w:sz="0" w:space="0" w:color="auto"/>
      </w:divBdr>
    </w:div>
    <w:div w:id="382095413">
      <w:bodyDiv w:val="1"/>
      <w:marLeft w:val="0"/>
      <w:marRight w:val="0"/>
      <w:marTop w:val="0"/>
      <w:marBottom w:val="0"/>
      <w:divBdr>
        <w:top w:val="none" w:sz="0" w:space="0" w:color="auto"/>
        <w:left w:val="none" w:sz="0" w:space="0" w:color="auto"/>
        <w:bottom w:val="none" w:sz="0" w:space="0" w:color="auto"/>
        <w:right w:val="none" w:sz="0" w:space="0" w:color="auto"/>
      </w:divBdr>
    </w:div>
    <w:div w:id="390613809">
      <w:bodyDiv w:val="1"/>
      <w:marLeft w:val="0"/>
      <w:marRight w:val="0"/>
      <w:marTop w:val="0"/>
      <w:marBottom w:val="0"/>
      <w:divBdr>
        <w:top w:val="none" w:sz="0" w:space="0" w:color="auto"/>
        <w:left w:val="none" w:sz="0" w:space="0" w:color="auto"/>
        <w:bottom w:val="none" w:sz="0" w:space="0" w:color="auto"/>
        <w:right w:val="none" w:sz="0" w:space="0" w:color="auto"/>
      </w:divBdr>
    </w:div>
    <w:div w:id="397049661">
      <w:bodyDiv w:val="1"/>
      <w:marLeft w:val="0"/>
      <w:marRight w:val="0"/>
      <w:marTop w:val="0"/>
      <w:marBottom w:val="0"/>
      <w:divBdr>
        <w:top w:val="none" w:sz="0" w:space="0" w:color="auto"/>
        <w:left w:val="none" w:sz="0" w:space="0" w:color="auto"/>
        <w:bottom w:val="none" w:sz="0" w:space="0" w:color="auto"/>
        <w:right w:val="none" w:sz="0" w:space="0" w:color="auto"/>
      </w:divBdr>
    </w:div>
    <w:div w:id="400058737">
      <w:bodyDiv w:val="1"/>
      <w:marLeft w:val="0"/>
      <w:marRight w:val="0"/>
      <w:marTop w:val="0"/>
      <w:marBottom w:val="0"/>
      <w:divBdr>
        <w:top w:val="none" w:sz="0" w:space="0" w:color="auto"/>
        <w:left w:val="none" w:sz="0" w:space="0" w:color="auto"/>
        <w:bottom w:val="none" w:sz="0" w:space="0" w:color="auto"/>
        <w:right w:val="none" w:sz="0" w:space="0" w:color="auto"/>
      </w:divBdr>
    </w:div>
    <w:div w:id="420107191">
      <w:bodyDiv w:val="1"/>
      <w:marLeft w:val="0"/>
      <w:marRight w:val="0"/>
      <w:marTop w:val="0"/>
      <w:marBottom w:val="0"/>
      <w:divBdr>
        <w:top w:val="none" w:sz="0" w:space="0" w:color="auto"/>
        <w:left w:val="none" w:sz="0" w:space="0" w:color="auto"/>
        <w:bottom w:val="none" w:sz="0" w:space="0" w:color="auto"/>
        <w:right w:val="none" w:sz="0" w:space="0" w:color="auto"/>
      </w:divBdr>
    </w:div>
    <w:div w:id="431587151">
      <w:bodyDiv w:val="1"/>
      <w:marLeft w:val="0"/>
      <w:marRight w:val="0"/>
      <w:marTop w:val="0"/>
      <w:marBottom w:val="0"/>
      <w:divBdr>
        <w:top w:val="none" w:sz="0" w:space="0" w:color="auto"/>
        <w:left w:val="none" w:sz="0" w:space="0" w:color="auto"/>
        <w:bottom w:val="none" w:sz="0" w:space="0" w:color="auto"/>
        <w:right w:val="none" w:sz="0" w:space="0" w:color="auto"/>
      </w:divBdr>
    </w:div>
    <w:div w:id="431706910">
      <w:bodyDiv w:val="1"/>
      <w:marLeft w:val="0"/>
      <w:marRight w:val="0"/>
      <w:marTop w:val="0"/>
      <w:marBottom w:val="0"/>
      <w:divBdr>
        <w:top w:val="none" w:sz="0" w:space="0" w:color="auto"/>
        <w:left w:val="none" w:sz="0" w:space="0" w:color="auto"/>
        <w:bottom w:val="none" w:sz="0" w:space="0" w:color="auto"/>
        <w:right w:val="none" w:sz="0" w:space="0" w:color="auto"/>
      </w:divBdr>
    </w:div>
    <w:div w:id="448277113">
      <w:bodyDiv w:val="1"/>
      <w:marLeft w:val="0"/>
      <w:marRight w:val="0"/>
      <w:marTop w:val="0"/>
      <w:marBottom w:val="0"/>
      <w:divBdr>
        <w:top w:val="none" w:sz="0" w:space="0" w:color="auto"/>
        <w:left w:val="none" w:sz="0" w:space="0" w:color="auto"/>
        <w:bottom w:val="none" w:sz="0" w:space="0" w:color="auto"/>
        <w:right w:val="none" w:sz="0" w:space="0" w:color="auto"/>
      </w:divBdr>
    </w:div>
    <w:div w:id="450053507">
      <w:bodyDiv w:val="1"/>
      <w:marLeft w:val="0"/>
      <w:marRight w:val="0"/>
      <w:marTop w:val="0"/>
      <w:marBottom w:val="0"/>
      <w:divBdr>
        <w:top w:val="none" w:sz="0" w:space="0" w:color="auto"/>
        <w:left w:val="none" w:sz="0" w:space="0" w:color="auto"/>
        <w:bottom w:val="none" w:sz="0" w:space="0" w:color="auto"/>
        <w:right w:val="none" w:sz="0" w:space="0" w:color="auto"/>
      </w:divBdr>
    </w:div>
    <w:div w:id="464127881">
      <w:bodyDiv w:val="1"/>
      <w:marLeft w:val="0"/>
      <w:marRight w:val="0"/>
      <w:marTop w:val="0"/>
      <w:marBottom w:val="0"/>
      <w:divBdr>
        <w:top w:val="none" w:sz="0" w:space="0" w:color="auto"/>
        <w:left w:val="none" w:sz="0" w:space="0" w:color="auto"/>
        <w:bottom w:val="none" w:sz="0" w:space="0" w:color="auto"/>
        <w:right w:val="none" w:sz="0" w:space="0" w:color="auto"/>
      </w:divBdr>
    </w:div>
    <w:div w:id="464585072">
      <w:bodyDiv w:val="1"/>
      <w:marLeft w:val="0"/>
      <w:marRight w:val="0"/>
      <w:marTop w:val="0"/>
      <w:marBottom w:val="0"/>
      <w:divBdr>
        <w:top w:val="none" w:sz="0" w:space="0" w:color="auto"/>
        <w:left w:val="none" w:sz="0" w:space="0" w:color="auto"/>
        <w:bottom w:val="none" w:sz="0" w:space="0" w:color="auto"/>
        <w:right w:val="none" w:sz="0" w:space="0" w:color="auto"/>
      </w:divBdr>
    </w:div>
    <w:div w:id="471292822">
      <w:bodyDiv w:val="1"/>
      <w:marLeft w:val="0"/>
      <w:marRight w:val="0"/>
      <w:marTop w:val="0"/>
      <w:marBottom w:val="0"/>
      <w:divBdr>
        <w:top w:val="none" w:sz="0" w:space="0" w:color="auto"/>
        <w:left w:val="none" w:sz="0" w:space="0" w:color="auto"/>
        <w:bottom w:val="none" w:sz="0" w:space="0" w:color="auto"/>
        <w:right w:val="none" w:sz="0" w:space="0" w:color="auto"/>
      </w:divBdr>
    </w:div>
    <w:div w:id="471993484">
      <w:bodyDiv w:val="1"/>
      <w:marLeft w:val="0"/>
      <w:marRight w:val="0"/>
      <w:marTop w:val="0"/>
      <w:marBottom w:val="0"/>
      <w:divBdr>
        <w:top w:val="none" w:sz="0" w:space="0" w:color="auto"/>
        <w:left w:val="none" w:sz="0" w:space="0" w:color="auto"/>
        <w:bottom w:val="none" w:sz="0" w:space="0" w:color="auto"/>
        <w:right w:val="none" w:sz="0" w:space="0" w:color="auto"/>
      </w:divBdr>
    </w:div>
    <w:div w:id="472908860">
      <w:bodyDiv w:val="1"/>
      <w:marLeft w:val="0"/>
      <w:marRight w:val="0"/>
      <w:marTop w:val="0"/>
      <w:marBottom w:val="0"/>
      <w:divBdr>
        <w:top w:val="none" w:sz="0" w:space="0" w:color="auto"/>
        <w:left w:val="none" w:sz="0" w:space="0" w:color="auto"/>
        <w:bottom w:val="none" w:sz="0" w:space="0" w:color="auto"/>
        <w:right w:val="none" w:sz="0" w:space="0" w:color="auto"/>
      </w:divBdr>
    </w:div>
    <w:div w:id="475029244">
      <w:bodyDiv w:val="1"/>
      <w:marLeft w:val="0"/>
      <w:marRight w:val="0"/>
      <w:marTop w:val="0"/>
      <w:marBottom w:val="0"/>
      <w:divBdr>
        <w:top w:val="none" w:sz="0" w:space="0" w:color="auto"/>
        <w:left w:val="none" w:sz="0" w:space="0" w:color="auto"/>
        <w:bottom w:val="none" w:sz="0" w:space="0" w:color="auto"/>
        <w:right w:val="none" w:sz="0" w:space="0" w:color="auto"/>
      </w:divBdr>
    </w:div>
    <w:div w:id="480729594">
      <w:bodyDiv w:val="1"/>
      <w:marLeft w:val="0"/>
      <w:marRight w:val="0"/>
      <w:marTop w:val="0"/>
      <w:marBottom w:val="0"/>
      <w:divBdr>
        <w:top w:val="none" w:sz="0" w:space="0" w:color="auto"/>
        <w:left w:val="none" w:sz="0" w:space="0" w:color="auto"/>
        <w:bottom w:val="none" w:sz="0" w:space="0" w:color="auto"/>
        <w:right w:val="none" w:sz="0" w:space="0" w:color="auto"/>
      </w:divBdr>
    </w:div>
    <w:div w:id="485783505">
      <w:bodyDiv w:val="1"/>
      <w:marLeft w:val="0"/>
      <w:marRight w:val="0"/>
      <w:marTop w:val="0"/>
      <w:marBottom w:val="0"/>
      <w:divBdr>
        <w:top w:val="none" w:sz="0" w:space="0" w:color="auto"/>
        <w:left w:val="none" w:sz="0" w:space="0" w:color="auto"/>
        <w:bottom w:val="none" w:sz="0" w:space="0" w:color="auto"/>
        <w:right w:val="none" w:sz="0" w:space="0" w:color="auto"/>
      </w:divBdr>
    </w:div>
    <w:div w:id="491987428">
      <w:bodyDiv w:val="1"/>
      <w:marLeft w:val="0"/>
      <w:marRight w:val="0"/>
      <w:marTop w:val="0"/>
      <w:marBottom w:val="0"/>
      <w:divBdr>
        <w:top w:val="none" w:sz="0" w:space="0" w:color="auto"/>
        <w:left w:val="none" w:sz="0" w:space="0" w:color="auto"/>
        <w:bottom w:val="none" w:sz="0" w:space="0" w:color="auto"/>
        <w:right w:val="none" w:sz="0" w:space="0" w:color="auto"/>
      </w:divBdr>
    </w:div>
    <w:div w:id="501555566">
      <w:bodyDiv w:val="1"/>
      <w:marLeft w:val="0"/>
      <w:marRight w:val="0"/>
      <w:marTop w:val="0"/>
      <w:marBottom w:val="0"/>
      <w:divBdr>
        <w:top w:val="none" w:sz="0" w:space="0" w:color="auto"/>
        <w:left w:val="none" w:sz="0" w:space="0" w:color="auto"/>
        <w:bottom w:val="none" w:sz="0" w:space="0" w:color="auto"/>
        <w:right w:val="none" w:sz="0" w:space="0" w:color="auto"/>
      </w:divBdr>
    </w:div>
    <w:div w:id="504520673">
      <w:bodyDiv w:val="1"/>
      <w:marLeft w:val="0"/>
      <w:marRight w:val="0"/>
      <w:marTop w:val="0"/>
      <w:marBottom w:val="0"/>
      <w:divBdr>
        <w:top w:val="none" w:sz="0" w:space="0" w:color="auto"/>
        <w:left w:val="none" w:sz="0" w:space="0" w:color="auto"/>
        <w:bottom w:val="none" w:sz="0" w:space="0" w:color="auto"/>
        <w:right w:val="none" w:sz="0" w:space="0" w:color="auto"/>
      </w:divBdr>
    </w:div>
    <w:div w:id="526718601">
      <w:bodyDiv w:val="1"/>
      <w:marLeft w:val="0"/>
      <w:marRight w:val="0"/>
      <w:marTop w:val="0"/>
      <w:marBottom w:val="0"/>
      <w:divBdr>
        <w:top w:val="none" w:sz="0" w:space="0" w:color="auto"/>
        <w:left w:val="none" w:sz="0" w:space="0" w:color="auto"/>
        <w:bottom w:val="none" w:sz="0" w:space="0" w:color="auto"/>
        <w:right w:val="none" w:sz="0" w:space="0" w:color="auto"/>
      </w:divBdr>
    </w:div>
    <w:div w:id="527959570">
      <w:bodyDiv w:val="1"/>
      <w:marLeft w:val="0"/>
      <w:marRight w:val="0"/>
      <w:marTop w:val="0"/>
      <w:marBottom w:val="0"/>
      <w:divBdr>
        <w:top w:val="none" w:sz="0" w:space="0" w:color="auto"/>
        <w:left w:val="none" w:sz="0" w:space="0" w:color="auto"/>
        <w:bottom w:val="none" w:sz="0" w:space="0" w:color="auto"/>
        <w:right w:val="none" w:sz="0" w:space="0" w:color="auto"/>
      </w:divBdr>
    </w:div>
    <w:div w:id="528377427">
      <w:bodyDiv w:val="1"/>
      <w:marLeft w:val="0"/>
      <w:marRight w:val="0"/>
      <w:marTop w:val="0"/>
      <w:marBottom w:val="0"/>
      <w:divBdr>
        <w:top w:val="none" w:sz="0" w:space="0" w:color="auto"/>
        <w:left w:val="none" w:sz="0" w:space="0" w:color="auto"/>
        <w:bottom w:val="none" w:sz="0" w:space="0" w:color="auto"/>
        <w:right w:val="none" w:sz="0" w:space="0" w:color="auto"/>
      </w:divBdr>
    </w:div>
    <w:div w:id="533617504">
      <w:bodyDiv w:val="1"/>
      <w:marLeft w:val="0"/>
      <w:marRight w:val="0"/>
      <w:marTop w:val="0"/>
      <w:marBottom w:val="0"/>
      <w:divBdr>
        <w:top w:val="none" w:sz="0" w:space="0" w:color="auto"/>
        <w:left w:val="none" w:sz="0" w:space="0" w:color="auto"/>
        <w:bottom w:val="none" w:sz="0" w:space="0" w:color="auto"/>
        <w:right w:val="none" w:sz="0" w:space="0" w:color="auto"/>
      </w:divBdr>
    </w:div>
    <w:div w:id="563217806">
      <w:bodyDiv w:val="1"/>
      <w:marLeft w:val="0"/>
      <w:marRight w:val="0"/>
      <w:marTop w:val="0"/>
      <w:marBottom w:val="0"/>
      <w:divBdr>
        <w:top w:val="none" w:sz="0" w:space="0" w:color="auto"/>
        <w:left w:val="none" w:sz="0" w:space="0" w:color="auto"/>
        <w:bottom w:val="none" w:sz="0" w:space="0" w:color="auto"/>
        <w:right w:val="none" w:sz="0" w:space="0" w:color="auto"/>
      </w:divBdr>
    </w:div>
    <w:div w:id="563293186">
      <w:bodyDiv w:val="1"/>
      <w:marLeft w:val="0"/>
      <w:marRight w:val="0"/>
      <w:marTop w:val="0"/>
      <w:marBottom w:val="0"/>
      <w:divBdr>
        <w:top w:val="none" w:sz="0" w:space="0" w:color="auto"/>
        <w:left w:val="none" w:sz="0" w:space="0" w:color="auto"/>
        <w:bottom w:val="none" w:sz="0" w:space="0" w:color="auto"/>
        <w:right w:val="none" w:sz="0" w:space="0" w:color="auto"/>
      </w:divBdr>
    </w:div>
    <w:div w:id="568419742">
      <w:bodyDiv w:val="1"/>
      <w:marLeft w:val="0"/>
      <w:marRight w:val="0"/>
      <w:marTop w:val="0"/>
      <w:marBottom w:val="0"/>
      <w:divBdr>
        <w:top w:val="none" w:sz="0" w:space="0" w:color="auto"/>
        <w:left w:val="none" w:sz="0" w:space="0" w:color="auto"/>
        <w:bottom w:val="none" w:sz="0" w:space="0" w:color="auto"/>
        <w:right w:val="none" w:sz="0" w:space="0" w:color="auto"/>
      </w:divBdr>
    </w:div>
    <w:div w:id="575632796">
      <w:bodyDiv w:val="1"/>
      <w:marLeft w:val="0"/>
      <w:marRight w:val="0"/>
      <w:marTop w:val="0"/>
      <w:marBottom w:val="0"/>
      <w:divBdr>
        <w:top w:val="none" w:sz="0" w:space="0" w:color="auto"/>
        <w:left w:val="none" w:sz="0" w:space="0" w:color="auto"/>
        <w:bottom w:val="none" w:sz="0" w:space="0" w:color="auto"/>
        <w:right w:val="none" w:sz="0" w:space="0" w:color="auto"/>
      </w:divBdr>
    </w:div>
    <w:div w:id="585193661">
      <w:bodyDiv w:val="1"/>
      <w:marLeft w:val="0"/>
      <w:marRight w:val="0"/>
      <w:marTop w:val="0"/>
      <w:marBottom w:val="0"/>
      <w:divBdr>
        <w:top w:val="none" w:sz="0" w:space="0" w:color="auto"/>
        <w:left w:val="none" w:sz="0" w:space="0" w:color="auto"/>
        <w:bottom w:val="none" w:sz="0" w:space="0" w:color="auto"/>
        <w:right w:val="none" w:sz="0" w:space="0" w:color="auto"/>
      </w:divBdr>
    </w:div>
    <w:div w:id="605816296">
      <w:bodyDiv w:val="1"/>
      <w:marLeft w:val="0"/>
      <w:marRight w:val="0"/>
      <w:marTop w:val="0"/>
      <w:marBottom w:val="0"/>
      <w:divBdr>
        <w:top w:val="none" w:sz="0" w:space="0" w:color="auto"/>
        <w:left w:val="none" w:sz="0" w:space="0" w:color="auto"/>
        <w:bottom w:val="none" w:sz="0" w:space="0" w:color="auto"/>
        <w:right w:val="none" w:sz="0" w:space="0" w:color="auto"/>
      </w:divBdr>
    </w:div>
    <w:div w:id="621956822">
      <w:bodyDiv w:val="1"/>
      <w:marLeft w:val="0"/>
      <w:marRight w:val="0"/>
      <w:marTop w:val="0"/>
      <w:marBottom w:val="0"/>
      <w:divBdr>
        <w:top w:val="none" w:sz="0" w:space="0" w:color="auto"/>
        <w:left w:val="none" w:sz="0" w:space="0" w:color="auto"/>
        <w:bottom w:val="none" w:sz="0" w:space="0" w:color="auto"/>
        <w:right w:val="none" w:sz="0" w:space="0" w:color="auto"/>
      </w:divBdr>
    </w:div>
    <w:div w:id="629284561">
      <w:bodyDiv w:val="1"/>
      <w:marLeft w:val="0"/>
      <w:marRight w:val="0"/>
      <w:marTop w:val="0"/>
      <w:marBottom w:val="0"/>
      <w:divBdr>
        <w:top w:val="none" w:sz="0" w:space="0" w:color="auto"/>
        <w:left w:val="none" w:sz="0" w:space="0" w:color="auto"/>
        <w:bottom w:val="none" w:sz="0" w:space="0" w:color="auto"/>
        <w:right w:val="none" w:sz="0" w:space="0" w:color="auto"/>
      </w:divBdr>
    </w:div>
    <w:div w:id="634873506">
      <w:bodyDiv w:val="1"/>
      <w:marLeft w:val="0"/>
      <w:marRight w:val="0"/>
      <w:marTop w:val="0"/>
      <w:marBottom w:val="0"/>
      <w:divBdr>
        <w:top w:val="none" w:sz="0" w:space="0" w:color="auto"/>
        <w:left w:val="none" w:sz="0" w:space="0" w:color="auto"/>
        <w:bottom w:val="none" w:sz="0" w:space="0" w:color="auto"/>
        <w:right w:val="none" w:sz="0" w:space="0" w:color="auto"/>
      </w:divBdr>
    </w:div>
    <w:div w:id="635841131">
      <w:bodyDiv w:val="1"/>
      <w:marLeft w:val="0"/>
      <w:marRight w:val="0"/>
      <w:marTop w:val="0"/>
      <w:marBottom w:val="0"/>
      <w:divBdr>
        <w:top w:val="none" w:sz="0" w:space="0" w:color="auto"/>
        <w:left w:val="none" w:sz="0" w:space="0" w:color="auto"/>
        <w:bottom w:val="none" w:sz="0" w:space="0" w:color="auto"/>
        <w:right w:val="none" w:sz="0" w:space="0" w:color="auto"/>
      </w:divBdr>
    </w:div>
    <w:div w:id="656037641">
      <w:bodyDiv w:val="1"/>
      <w:marLeft w:val="0"/>
      <w:marRight w:val="0"/>
      <w:marTop w:val="0"/>
      <w:marBottom w:val="0"/>
      <w:divBdr>
        <w:top w:val="none" w:sz="0" w:space="0" w:color="auto"/>
        <w:left w:val="none" w:sz="0" w:space="0" w:color="auto"/>
        <w:bottom w:val="none" w:sz="0" w:space="0" w:color="auto"/>
        <w:right w:val="none" w:sz="0" w:space="0" w:color="auto"/>
      </w:divBdr>
    </w:div>
    <w:div w:id="658997016">
      <w:bodyDiv w:val="1"/>
      <w:marLeft w:val="0"/>
      <w:marRight w:val="0"/>
      <w:marTop w:val="0"/>
      <w:marBottom w:val="0"/>
      <w:divBdr>
        <w:top w:val="none" w:sz="0" w:space="0" w:color="auto"/>
        <w:left w:val="none" w:sz="0" w:space="0" w:color="auto"/>
        <w:bottom w:val="none" w:sz="0" w:space="0" w:color="auto"/>
        <w:right w:val="none" w:sz="0" w:space="0" w:color="auto"/>
      </w:divBdr>
    </w:div>
    <w:div w:id="659774972">
      <w:bodyDiv w:val="1"/>
      <w:marLeft w:val="0"/>
      <w:marRight w:val="0"/>
      <w:marTop w:val="0"/>
      <w:marBottom w:val="0"/>
      <w:divBdr>
        <w:top w:val="none" w:sz="0" w:space="0" w:color="auto"/>
        <w:left w:val="none" w:sz="0" w:space="0" w:color="auto"/>
        <w:bottom w:val="none" w:sz="0" w:space="0" w:color="auto"/>
        <w:right w:val="none" w:sz="0" w:space="0" w:color="auto"/>
      </w:divBdr>
    </w:div>
    <w:div w:id="673923540">
      <w:bodyDiv w:val="1"/>
      <w:marLeft w:val="0"/>
      <w:marRight w:val="0"/>
      <w:marTop w:val="0"/>
      <w:marBottom w:val="0"/>
      <w:divBdr>
        <w:top w:val="none" w:sz="0" w:space="0" w:color="auto"/>
        <w:left w:val="none" w:sz="0" w:space="0" w:color="auto"/>
        <w:bottom w:val="none" w:sz="0" w:space="0" w:color="auto"/>
        <w:right w:val="none" w:sz="0" w:space="0" w:color="auto"/>
      </w:divBdr>
    </w:div>
    <w:div w:id="678460135">
      <w:bodyDiv w:val="1"/>
      <w:marLeft w:val="0"/>
      <w:marRight w:val="0"/>
      <w:marTop w:val="0"/>
      <w:marBottom w:val="0"/>
      <w:divBdr>
        <w:top w:val="none" w:sz="0" w:space="0" w:color="auto"/>
        <w:left w:val="none" w:sz="0" w:space="0" w:color="auto"/>
        <w:bottom w:val="none" w:sz="0" w:space="0" w:color="auto"/>
        <w:right w:val="none" w:sz="0" w:space="0" w:color="auto"/>
      </w:divBdr>
    </w:div>
    <w:div w:id="690960149">
      <w:bodyDiv w:val="1"/>
      <w:marLeft w:val="0"/>
      <w:marRight w:val="0"/>
      <w:marTop w:val="0"/>
      <w:marBottom w:val="0"/>
      <w:divBdr>
        <w:top w:val="none" w:sz="0" w:space="0" w:color="auto"/>
        <w:left w:val="none" w:sz="0" w:space="0" w:color="auto"/>
        <w:bottom w:val="none" w:sz="0" w:space="0" w:color="auto"/>
        <w:right w:val="none" w:sz="0" w:space="0" w:color="auto"/>
      </w:divBdr>
    </w:div>
    <w:div w:id="696275956">
      <w:bodyDiv w:val="1"/>
      <w:marLeft w:val="0"/>
      <w:marRight w:val="0"/>
      <w:marTop w:val="0"/>
      <w:marBottom w:val="0"/>
      <w:divBdr>
        <w:top w:val="none" w:sz="0" w:space="0" w:color="auto"/>
        <w:left w:val="none" w:sz="0" w:space="0" w:color="auto"/>
        <w:bottom w:val="none" w:sz="0" w:space="0" w:color="auto"/>
        <w:right w:val="none" w:sz="0" w:space="0" w:color="auto"/>
      </w:divBdr>
    </w:div>
    <w:div w:id="697581958">
      <w:bodyDiv w:val="1"/>
      <w:marLeft w:val="0"/>
      <w:marRight w:val="0"/>
      <w:marTop w:val="0"/>
      <w:marBottom w:val="0"/>
      <w:divBdr>
        <w:top w:val="none" w:sz="0" w:space="0" w:color="auto"/>
        <w:left w:val="none" w:sz="0" w:space="0" w:color="auto"/>
        <w:bottom w:val="none" w:sz="0" w:space="0" w:color="auto"/>
        <w:right w:val="none" w:sz="0" w:space="0" w:color="auto"/>
      </w:divBdr>
    </w:div>
    <w:div w:id="699164760">
      <w:bodyDiv w:val="1"/>
      <w:marLeft w:val="0"/>
      <w:marRight w:val="0"/>
      <w:marTop w:val="0"/>
      <w:marBottom w:val="0"/>
      <w:divBdr>
        <w:top w:val="none" w:sz="0" w:space="0" w:color="auto"/>
        <w:left w:val="none" w:sz="0" w:space="0" w:color="auto"/>
        <w:bottom w:val="none" w:sz="0" w:space="0" w:color="auto"/>
        <w:right w:val="none" w:sz="0" w:space="0" w:color="auto"/>
      </w:divBdr>
    </w:div>
    <w:div w:id="704713924">
      <w:bodyDiv w:val="1"/>
      <w:marLeft w:val="0"/>
      <w:marRight w:val="0"/>
      <w:marTop w:val="0"/>
      <w:marBottom w:val="0"/>
      <w:divBdr>
        <w:top w:val="none" w:sz="0" w:space="0" w:color="auto"/>
        <w:left w:val="none" w:sz="0" w:space="0" w:color="auto"/>
        <w:bottom w:val="none" w:sz="0" w:space="0" w:color="auto"/>
        <w:right w:val="none" w:sz="0" w:space="0" w:color="auto"/>
      </w:divBdr>
    </w:div>
    <w:div w:id="729889371">
      <w:bodyDiv w:val="1"/>
      <w:marLeft w:val="0"/>
      <w:marRight w:val="0"/>
      <w:marTop w:val="0"/>
      <w:marBottom w:val="0"/>
      <w:divBdr>
        <w:top w:val="none" w:sz="0" w:space="0" w:color="auto"/>
        <w:left w:val="none" w:sz="0" w:space="0" w:color="auto"/>
        <w:bottom w:val="none" w:sz="0" w:space="0" w:color="auto"/>
        <w:right w:val="none" w:sz="0" w:space="0" w:color="auto"/>
      </w:divBdr>
    </w:div>
    <w:div w:id="737633382">
      <w:bodyDiv w:val="1"/>
      <w:marLeft w:val="0"/>
      <w:marRight w:val="0"/>
      <w:marTop w:val="0"/>
      <w:marBottom w:val="0"/>
      <w:divBdr>
        <w:top w:val="none" w:sz="0" w:space="0" w:color="auto"/>
        <w:left w:val="none" w:sz="0" w:space="0" w:color="auto"/>
        <w:bottom w:val="none" w:sz="0" w:space="0" w:color="auto"/>
        <w:right w:val="none" w:sz="0" w:space="0" w:color="auto"/>
      </w:divBdr>
    </w:div>
    <w:div w:id="740982286">
      <w:bodyDiv w:val="1"/>
      <w:marLeft w:val="0"/>
      <w:marRight w:val="0"/>
      <w:marTop w:val="0"/>
      <w:marBottom w:val="0"/>
      <w:divBdr>
        <w:top w:val="none" w:sz="0" w:space="0" w:color="auto"/>
        <w:left w:val="none" w:sz="0" w:space="0" w:color="auto"/>
        <w:bottom w:val="none" w:sz="0" w:space="0" w:color="auto"/>
        <w:right w:val="none" w:sz="0" w:space="0" w:color="auto"/>
      </w:divBdr>
    </w:div>
    <w:div w:id="744842911">
      <w:bodyDiv w:val="1"/>
      <w:marLeft w:val="0"/>
      <w:marRight w:val="0"/>
      <w:marTop w:val="0"/>
      <w:marBottom w:val="0"/>
      <w:divBdr>
        <w:top w:val="none" w:sz="0" w:space="0" w:color="auto"/>
        <w:left w:val="none" w:sz="0" w:space="0" w:color="auto"/>
        <w:bottom w:val="none" w:sz="0" w:space="0" w:color="auto"/>
        <w:right w:val="none" w:sz="0" w:space="0" w:color="auto"/>
      </w:divBdr>
    </w:div>
    <w:div w:id="748502426">
      <w:bodyDiv w:val="1"/>
      <w:marLeft w:val="0"/>
      <w:marRight w:val="0"/>
      <w:marTop w:val="0"/>
      <w:marBottom w:val="0"/>
      <w:divBdr>
        <w:top w:val="none" w:sz="0" w:space="0" w:color="auto"/>
        <w:left w:val="none" w:sz="0" w:space="0" w:color="auto"/>
        <w:bottom w:val="none" w:sz="0" w:space="0" w:color="auto"/>
        <w:right w:val="none" w:sz="0" w:space="0" w:color="auto"/>
      </w:divBdr>
    </w:div>
    <w:div w:id="762343468">
      <w:bodyDiv w:val="1"/>
      <w:marLeft w:val="0"/>
      <w:marRight w:val="0"/>
      <w:marTop w:val="0"/>
      <w:marBottom w:val="0"/>
      <w:divBdr>
        <w:top w:val="none" w:sz="0" w:space="0" w:color="auto"/>
        <w:left w:val="none" w:sz="0" w:space="0" w:color="auto"/>
        <w:bottom w:val="none" w:sz="0" w:space="0" w:color="auto"/>
        <w:right w:val="none" w:sz="0" w:space="0" w:color="auto"/>
      </w:divBdr>
    </w:div>
    <w:div w:id="774908425">
      <w:bodyDiv w:val="1"/>
      <w:marLeft w:val="0"/>
      <w:marRight w:val="0"/>
      <w:marTop w:val="0"/>
      <w:marBottom w:val="0"/>
      <w:divBdr>
        <w:top w:val="none" w:sz="0" w:space="0" w:color="auto"/>
        <w:left w:val="none" w:sz="0" w:space="0" w:color="auto"/>
        <w:bottom w:val="none" w:sz="0" w:space="0" w:color="auto"/>
        <w:right w:val="none" w:sz="0" w:space="0" w:color="auto"/>
      </w:divBdr>
    </w:div>
    <w:div w:id="779639877">
      <w:bodyDiv w:val="1"/>
      <w:marLeft w:val="0"/>
      <w:marRight w:val="0"/>
      <w:marTop w:val="0"/>
      <w:marBottom w:val="0"/>
      <w:divBdr>
        <w:top w:val="none" w:sz="0" w:space="0" w:color="auto"/>
        <w:left w:val="none" w:sz="0" w:space="0" w:color="auto"/>
        <w:bottom w:val="none" w:sz="0" w:space="0" w:color="auto"/>
        <w:right w:val="none" w:sz="0" w:space="0" w:color="auto"/>
      </w:divBdr>
    </w:div>
    <w:div w:id="780535787">
      <w:bodyDiv w:val="1"/>
      <w:marLeft w:val="0"/>
      <w:marRight w:val="0"/>
      <w:marTop w:val="0"/>
      <w:marBottom w:val="0"/>
      <w:divBdr>
        <w:top w:val="none" w:sz="0" w:space="0" w:color="auto"/>
        <w:left w:val="none" w:sz="0" w:space="0" w:color="auto"/>
        <w:bottom w:val="none" w:sz="0" w:space="0" w:color="auto"/>
        <w:right w:val="none" w:sz="0" w:space="0" w:color="auto"/>
      </w:divBdr>
    </w:div>
    <w:div w:id="783035540">
      <w:bodyDiv w:val="1"/>
      <w:marLeft w:val="0"/>
      <w:marRight w:val="0"/>
      <w:marTop w:val="0"/>
      <w:marBottom w:val="0"/>
      <w:divBdr>
        <w:top w:val="none" w:sz="0" w:space="0" w:color="auto"/>
        <w:left w:val="none" w:sz="0" w:space="0" w:color="auto"/>
        <w:bottom w:val="none" w:sz="0" w:space="0" w:color="auto"/>
        <w:right w:val="none" w:sz="0" w:space="0" w:color="auto"/>
      </w:divBdr>
    </w:div>
    <w:div w:id="804735631">
      <w:bodyDiv w:val="1"/>
      <w:marLeft w:val="0"/>
      <w:marRight w:val="0"/>
      <w:marTop w:val="0"/>
      <w:marBottom w:val="0"/>
      <w:divBdr>
        <w:top w:val="none" w:sz="0" w:space="0" w:color="auto"/>
        <w:left w:val="none" w:sz="0" w:space="0" w:color="auto"/>
        <w:bottom w:val="none" w:sz="0" w:space="0" w:color="auto"/>
        <w:right w:val="none" w:sz="0" w:space="0" w:color="auto"/>
      </w:divBdr>
    </w:div>
    <w:div w:id="814377416">
      <w:bodyDiv w:val="1"/>
      <w:marLeft w:val="0"/>
      <w:marRight w:val="0"/>
      <w:marTop w:val="0"/>
      <w:marBottom w:val="0"/>
      <w:divBdr>
        <w:top w:val="none" w:sz="0" w:space="0" w:color="auto"/>
        <w:left w:val="none" w:sz="0" w:space="0" w:color="auto"/>
        <w:bottom w:val="none" w:sz="0" w:space="0" w:color="auto"/>
        <w:right w:val="none" w:sz="0" w:space="0" w:color="auto"/>
      </w:divBdr>
    </w:div>
    <w:div w:id="821581895">
      <w:bodyDiv w:val="1"/>
      <w:marLeft w:val="0"/>
      <w:marRight w:val="0"/>
      <w:marTop w:val="0"/>
      <w:marBottom w:val="0"/>
      <w:divBdr>
        <w:top w:val="none" w:sz="0" w:space="0" w:color="auto"/>
        <w:left w:val="none" w:sz="0" w:space="0" w:color="auto"/>
        <w:bottom w:val="none" w:sz="0" w:space="0" w:color="auto"/>
        <w:right w:val="none" w:sz="0" w:space="0" w:color="auto"/>
      </w:divBdr>
    </w:div>
    <w:div w:id="835268354">
      <w:bodyDiv w:val="1"/>
      <w:marLeft w:val="0"/>
      <w:marRight w:val="0"/>
      <w:marTop w:val="0"/>
      <w:marBottom w:val="0"/>
      <w:divBdr>
        <w:top w:val="none" w:sz="0" w:space="0" w:color="auto"/>
        <w:left w:val="none" w:sz="0" w:space="0" w:color="auto"/>
        <w:bottom w:val="none" w:sz="0" w:space="0" w:color="auto"/>
        <w:right w:val="none" w:sz="0" w:space="0" w:color="auto"/>
      </w:divBdr>
    </w:div>
    <w:div w:id="836119392">
      <w:bodyDiv w:val="1"/>
      <w:marLeft w:val="0"/>
      <w:marRight w:val="0"/>
      <w:marTop w:val="0"/>
      <w:marBottom w:val="0"/>
      <w:divBdr>
        <w:top w:val="none" w:sz="0" w:space="0" w:color="auto"/>
        <w:left w:val="none" w:sz="0" w:space="0" w:color="auto"/>
        <w:bottom w:val="none" w:sz="0" w:space="0" w:color="auto"/>
        <w:right w:val="none" w:sz="0" w:space="0" w:color="auto"/>
      </w:divBdr>
    </w:div>
    <w:div w:id="838541223">
      <w:bodyDiv w:val="1"/>
      <w:marLeft w:val="0"/>
      <w:marRight w:val="0"/>
      <w:marTop w:val="0"/>
      <w:marBottom w:val="0"/>
      <w:divBdr>
        <w:top w:val="none" w:sz="0" w:space="0" w:color="auto"/>
        <w:left w:val="none" w:sz="0" w:space="0" w:color="auto"/>
        <w:bottom w:val="none" w:sz="0" w:space="0" w:color="auto"/>
        <w:right w:val="none" w:sz="0" w:space="0" w:color="auto"/>
      </w:divBdr>
    </w:div>
    <w:div w:id="845511416">
      <w:bodyDiv w:val="1"/>
      <w:marLeft w:val="0"/>
      <w:marRight w:val="0"/>
      <w:marTop w:val="0"/>
      <w:marBottom w:val="0"/>
      <w:divBdr>
        <w:top w:val="none" w:sz="0" w:space="0" w:color="auto"/>
        <w:left w:val="none" w:sz="0" w:space="0" w:color="auto"/>
        <w:bottom w:val="none" w:sz="0" w:space="0" w:color="auto"/>
        <w:right w:val="none" w:sz="0" w:space="0" w:color="auto"/>
      </w:divBdr>
    </w:div>
    <w:div w:id="858852652">
      <w:bodyDiv w:val="1"/>
      <w:marLeft w:val="0"/>
      <w:marRight w:val="0"/>
      <w:marTop w:val="0"/>
      <w:marBottom w:val="0"/>
      <w:divBdr>
        <w:top w:val="none" w:sz="0" w:space="0" w:color="auto"/>
        <w:left w:val="none" w:sz="0" w:space="0" w:color="auto"/>
        <w:bottom w:val="none" w:sz="0" w:space="0" w:color="auto"/>
        <w:right w:val="none" w:sz="0" w:space="0" w:color="auto"/>
      </w:divBdr>
    </w:div>
    <w:div w:id="885340164">
      <w:bodyDiv w:val="1"/>
      <w:marLeft w:val="0"/>
      <w:marRight w:val="0"/>
      <w:marTop w:val="0"/>
      <w:marBottom w:val="0"/>
      <w:divBdr>
        <w:top w:val="none" w:sz="0" w:space="0" w:color="auto"/>
        <w:left w:val="none" w:sz="0" w:space="0" w:color="auto"/>
        <w:bottom w:val="none" w:sz="0" w:space="0" w:color="auto"/>
        <w:right w:val="none" w:sz="0" w:space="0" w:color="auto"/>
      </w:divBdr>
    </w:div>
    <w:div w:id="891622406">
      <w:bodyDiv w:val="1"/>
      <w:marLeft w:val="0"/>
      <w:marRight w:val="0"/>
      <w:marTop w:val="0"/>
      <w:marBottom w:val="0"/>
      <w:divBdr>
        <w:top w:val="none" w:sz="0" w:space="0" w:color="auto"/>
        <w:left w:val="none" w:sz="0" w:space="0" w:color="auto"/>
        <w:bottom w:val="none" w:sz="0" w:space="0" w:color="auto"/>
        <w:right w:val="none" w:sz="0" w:space="0" w:color="auto"/>
      </w:divBdr>
    </w:div>
    <w:div w:id="903837888">
      <w:bodyDiv w:val="1"/>
      <w:marLeft w:val="0"/>
      <w:marRight w:val="0"/>
      <w:marTop w:val="0"/>
      <w:marBottom w:val="0"/>
      <w:divBdr>
        <w:top w:val="none" w:sz="0" w:space="0" w:color="auto"/>
        <w:left w:val="none" w:sz="0" w:space="0" w:color="auto"/>
        <w:bottom w:val="none" w:sz="0" w:space="0" w:color="auto"/>
        <w:right w:val="none" w:sz="0" w:space="0" w:color="auto"/>
      </w:divBdr>
    </w:div>
    <w:div w:id="923538061">
      <w:bodyDiv w:val="1"/>
      <w:marLeft w:val="0"/>
      <w:marRight w:val="0"/>
      <w:marTop w:val="0"/>
      <w:marBottom w:val="0"/>
      <w:divBdr>
        <w:top w:val="none" w:sz="0" w:space="0" w:color="auto"/>
        <w:left w:val="none" w:sz="0" w:space="0" w:color="auto"/>
        <w:bottom w:val="none" w:sz="0" w:space="0" w:color="auto"/>
        <w:right w:val="none" w:sz="0" w:space="0" w:color="auto"/>
      </w:divBdr>
    </w:div>
    <w:div w:id="929697682">
      <w:bodyDiv w:val="1"/>
      <w:marLeft w:val="0"/>
      <w:marRight w:val="0"/>
      <w:marTop w:val="0"/>
      <w:marBottom w:val="0"/>
      <w:divBdr>
        <w:top w:val="none" w:sz="0" w:space="0" w:color="auto"/>
        <w:left w:val="none" w:sz="0" w:space="0" w:color="auto"/>
        <w:bottom w:val="none" w:sz="0" w:space="0" w:color="auto"/>
        <w:right w:val="none" w:sz="0" w:space="0" w:color="auto"/>
      </w:divBdr>
    </w:div>
    <w:div w:id="933589427">
      <w:bodyDiv w:val="1"/>
      <w:marLeft w:val="0"/>
      <w:marRight w:val="0"/>
      <w:marTop w:val="0"/>
      <w:marBottom w:val="0"/>
      <w:divBdr>
        <w:top w:val="none" w:sz="0" w:space="0" w:color="auto"/>
        <w:left w:val="none" w:sz="0" w:space="0" w:color="auto"/>
        <w:bottom w:val="none" w:sz="0" w:space="0" w:color="auto"/>
        <w:right w:val="none" w:sz="0" w:space="0" w:color="auto"/>
      </w:divBdr>
    </w:div>
    <w:div w:id="938099388">
      <w:bodyDiv w:val="1"/>
      <w:marLeft w:val="0"/>
      <w:marRight w:val="0"/>
      <w:marTop w:val="0"/>
      <w:marBottom w:val="0"/>
      <w:divBdr>
        <w:top w:val="none" w:sz="0" w:space="0" w:color="auto"/>
        <w:left w:val="none" w:sz="0" w:space="0" w:color="auto"/>
        <w:bottom w:val="none" w:sz="0" w:space="0" w:color="auto"/>
        <w:right w:val="none" w:sz="0" w:space="0" w:color="auto"/>
      </w:divBdr>
    </w:div>
    <w:div w:id="946546086">
      <w:bodyDiv w:val="1"/>
      <w:marLeft w:val="0"/>
      <w:marRight w:val="0"/>
      <w:marTop w:val="0"/>
      <w:marBottom w:val="0"/>
      <w:divBdr>
        <w:top w:val="none" w:sz="0" w:space="0" w:color="auto"/>
        <w:left w:val="none" w:sz="0" w:space="0" w:color="auto"/>
        <w:bottom w:val="none" w:sz="0" w:space="0" w:color="auto"/>
        <w:right w:val="none" w:sz="0" w:space="0" w:color="auto"/>
      </w:divBdr>
    </w:div>
    <w:div w:id="953440973">
      <w:bodyDiv w:val="1"/>
      <w:marLeft w:val="0"/>
      <w:marRight w:val="0"/>
      <w:marTop w:val="0"/>
      <w:marBottom w:val="0"/>
      <w:divBdr>
        <w:top w:val="none" w:sz="0" w:space="0" w:color="auto"/>
        <w:left w:val="none" w:sz="0" w:space="0" w:color="auto"/>
        <w:bottom w:val="none" w:sz="0" w:space="0" w:color="auto"/>
        <w:right w:val="none" w:sz="0" w:space="0" w:color="auto"/>
      </w:divBdr>
    </w:div>
    <w:div w:id="965357018">
      <w:bodyDiv w:val="1"/>
      <w:marLeft w:val="0"/>
      <w:marRight w:val="0"/>
      <w:marTop w:val="0"/>
      <w:marBottom w:val="0"/>
      <w:divBdr>
        <w:top w:val="none" w:sz="0" w:space="0" w:color="auto"/>
        <w:left w:val="none" w:sz="0" w:space="0" w:color="auto"/>
        <w:bottom w:val="none" w:sz="0" w:space="0" w:color="auto"/>
        <w:right w:val="none" w:sz="0" w:space="0" w:color="auto"/>
      </w:divBdr>
    </w:div>
    <w:div w:id="966662009">
      <w:bodyDiv w:val="1"/>
      <w:marLeft w:val="0"/>
      <w:marRight w:val="0"/>
      <w:marTop w:val="0"/>
      <w:marBottom w:val="0"/>
      <w:divBdr>
        <w:top w:val="none" w:sz="0" w:space="0" w:color="auto"/>
        <w:left w:val="none" w:sz="0" w:space="0" w:color="auto"/>
        <w:bottom w:val="none" w:sz="0" w:space="0" w:color="auto"/>
        <w:right w:val="none" w:sz="0" w:space="0" w:color="auto"/>
      </w:divBdr>
    </w:div>
    <w:div w:id="966669088">
      <w:bodyDiv w:val="1"/>
      <w:marLeft w:val="0"/>
      <w:marRight w:val="0"/>
      <w:marTop w:val="0"/>
      <w:marBottom w:val="0"/>
      <w:divBdr>
        <w:top w:val="none" w:sz="0" w:space="0" w:color="auto"/>
        <w:left w:val="none" w:sz="0" w:space="0" w:color="auto"/>
        <w:bottom w:val="none" w:sz="0" w:space="0" w:color="auto"/>
        <w:right w:val="none" w:sz="0" w:space="0" w:color="auto"/>
      </w:divBdr>
    </w:div>
    <w:div w:id="969408541">
      <w:bodyDiv w:val="1"/>
      <w:marLeft w:val="0"/>
      <w:marRight w:val="0"/>
      <w:marTop w:val="0"/>
      <w:marBottom w:val="0"/>
      <w:divBdr>
        <w:top w:val="none" w:sz="0" w:space="0" w:color="auto"/>
        <w:left w:val="none" w:sz="0" w:space="0" w:color="auto"/>
        <w:bottom w:val="none" w:sz="0" w:space="0" w:color="auto"/>
        <w:right w:val="none" w:sz="0" w:space="0" w:color="auto"/>
      </w:divBdr>
    </w:div>
    <w:div w:id="973144327">
      <w:bodyDiv w:val="1"/>
      <w:marLeft w:val="0"/>
      <w:marRight w:val="0"/>
      <w:marTop w:val="0"/>
      <w:marBottom w:val="0"/>
      <w:divBdr>
        <w:top w:val="none" w:sz="0" w:space="0" w:color="auto"/>
        <w:left w:val="none" w:sz="0" w:space="0" w:color="auto"/>
        <w:bottom w:val="none" w:sz="0" w:space="0" w:color="auto"/>
        <w:right w:val="none" w:sz="0" w:space="0" w:color="auto"/>
      </w:divBdr>
    </w:div>
    <w:div w:id="977346799">
      <w:bodyDiv w:val="1"/>
      <w:marLeft w:val="0"/>
      <w:marRight w:val="0"/>
      <w:marTop w:val="0"/>
      <w:marBottom w:val="0"/>
      <w:divBdr>
        <w:top w:val="none" w:sz="0" w:space="0" w:color="auto"/>
        <w:left w:val="none" w:sz="0" w:space="0" w:color="auto"/>
        <w:bottom w:val="none" w:sz="0" w:space="0" w:color="auto"/>
        <w:right w:val="none" w:sz="0" w:space="0" w:color="auto"/>
      </w:divBdr>
    </w:div>
    <w:div w:id="980962975">
      <w:bodyDiv w:val="1"/>
      <w:marLeft w:val="0"/>
      <w:marRight w:val="0"/>
      <w:marTop w:val="0"/>
      <w:marBottom w:val="0"/>
      <w:divBdr>
        <w:top w:val="none" w:sz="0" w:space="0" w:color="auto"/>
        <w:left w:val="none" w:sz="0" w:space="0" w:color="auto"/>
        <w:bottom w:val="none" w:sz="0" w:space="0" w:color="auto"/>
        <w:right w:val="none" w:sz="0" w:space="0" w:color="auto"/>
      </w:divBdr>
    </w:div>
    <w:div w:id="981232712">
      <w:bodyDiv w:val="1"/>
      <w:marLeft w:val="0"/>
      <w:marRight w:val="0"/>
      <w:marTop w:val="0"/>
      <w:marBottom w:val="0"/>
      <w:divBdr>
        <w:top w:val="none" w:sz="0" w:space="0" w:color="auto"/>
        <w:left w:val="none" w:sz="0" w:space="0" w:color="auto"/>
        <w:bottom w:val="none" w:sz="0" w:space="0" w:color="auto"/>
        <w:right w:val="none" w:sz="0" w:space="0" w:color="auto"/>
      </w:divBdr>
    </w:div>
    <w:div w:id="982349395">
      <w:bodyDiv w:val="1"/>
      <w:marLeft w:val="0"/>
      <w:marRight w:val="0"/>
      <w:marTop w:val="0"/>
      <w:marBottom w:val="0"/>
      <w:divBdr>
        <w:top w:val="none" w:sz="0" w:space="0" w:color="auto"/>
        <w:left w:val="none" w:sz="0" w:space="0" w:color="auto"/>
        <w:bottom w:val="none" w:sz="0" w:space="0" w:color="auto"/>
        <w:right w:val="none" w:sz="0" w:space="0" w:color="auto"/>
      </w:divBdr>
    </w:div>
    <w:div w:id="985820714">
      <w:bodyDiv w:val="1"/>
      <w:marLeft w:val="0"/>
      <w:marRight w:val="0"/>
      <w:marTop w:val="0"/>
      <w:marBottom w:val="0"/>
      <w:divBdr>
        <w:top w:val="none" w:sz="0" w:space="0" w:color="auto"/>
        <w:left w:val="none" w:sz="0" w:space="0" w:color="auto"/>
        <w:bottom w:val="none" w:sz="0" w:space="0" w:color="auto"/>
        <w:right w:val="none" w:sz="0" w:space="0" w:color="auto"/>
      </w:divBdr>
    </w:div>
    <w:div w:id="988093541">
      <w:bodyDiv w:val="1"/>
      <w:marLeft w:val="0"/>
      <w:marRight w:val="0"/>
      <w:marTop w:val="0"/>
      <w:marBottom w:val="0"/>
      <w:divBdr>
        <w:top w:val="none" w:sz="0" w:space="0" w:color="auto"/>
        <w:left w:val="none" w:sz="0" w:space="0" w:color="auto"/>
        <w:bottom w:val="none" w:sz="0" w:space="0" w:color="auto"/>
        <w:right w:val="none" w:sz="0" w:space="0" w:color="auto"/>
      </w:divBdr>
    </w:div>
    <w:div w:id="990334500">
      <w:bodyDiv w:val="1"/>
      <w:marLeft w:val="0"/>
      <w:marRight w:val="0"/>
      <w:marTop w:val="0"/>
      <w:marBottom w:val="0"/>
      <w:divBdr>
        <w:top w:val="none" w:sz="0" w:space="0" w:color="auto"/>
        <w:left w:val="none" w:sz="0" w:space="0" w:color="auto"/>
        <w:bottom w:val="none" w:sz="0" w:space="0" w:color="auto"/>
        <w:right w:val="none" w:sz="0" w:space="0" w:color="auto"/>
      </w:divBdr>
    </w:div>
    <w:div w:id="993491568">
      <w:bodyDiv w:val="1"/>
      <w:marLeft w:val="0"/>
      <w:marRight w:val="0"/>
      <w:marTop w:val="0"/>
      <w:marBottom w:val="0"/>
      <w:divBdr>
        <w:top w:val="none" w:sz="0" w:space="0" w:color="auto"/>
        <w:left w:val="none" w:sz="0" w:space="0" w:color="auto"/>
        <w:bottom w:val="none" w:sz="0" w:space="0" w:color="auto"/>
        <w:right w:val="none" w:sz="0" w:space="0" w:color="auto"/>
      </w:divBdr>
    </w:div>
    <w:div w:id="1001466726">
      <w:bodyDiv w:val="1"/>
      <w:marLeft w:val="0"/>
      <w:marRight w:val="0"/>
      <w:marTop w:val="0"/>
      <w:marBottom w:val="0"/>
      <w:divBdr>
        <w:top w:val="none" w:sz="0" w:space="0" w:color="auto"/>
        <w:left w:val="none" w:sz="0" w:space="0" w:color="auto"/>
        <w:bottom w:val="none" w:sz="0" w:space="0" w:color="auto"/>
        <w:right w:val="none" w:sz="0" w:space="0" w:color="auto"/>
      </w:divBdr>
    </w:div>
    <w:div w:id="1004626111">
      <w:bodyDiv w:val="1"/>
      <w:marLeft w:val="0"/>
      <w:marRight w:val="0"/>
      <w:marTop w:val="0"/>
      <w:marBottom w:val="0"/>
      <w:divBdr>
        <w:top w:val="none" w:sz="0" w:space="0" w:color="auto"/>
        <w:left w:val="none" w:sz="0" w:space="0" w:color="auto"/>
        <w:bottom w:val="none" w:sz="0" w:space="0" w:color="auto"/>
        <w:right w:val="none" w:sz="0" w:space="0" w:color="auto"/>
      </w:divBdr>
    </w:div>
    <w:div w:id="1014723206">
      <w:bodyDiv w:val="1"/>
      <w:marLeft w:val="0"/>
      <w:marRight w:val="0"/>
      <w:marTop w:val="0"/>
      <w:marBottom w:val="0"/>
      <w:divBdr>
        <w:top w:val="none" w:sz="0" w:space="0" w:color="auto"/>
        <w:left w:val="none" w:sz="0" w:space="0" w:color="auto"/>
        <w:bottom w:val="none" w:sz="0" w:space="0" w:color="auto"/>
        <w:right w:val="none" w:sz="0" w:space="0" w:color="auto"/>
      </w:divBdr>
    </w:div>
    <w:div w:id="1016881143">
      <w:bodyDiv w:val="1"/>
      <w:marLeft w:val="0"/>
      <w:marRight w:val="0"/>
      <w:marTop w:val="0"/>
      <w:marBottom w:val="0"/>
      <w:divBdr>
        <w:top w:val="none" w:sz="0" w:space="0" w:color="auto"/>
        <w:left w:val="none" w:sz="0" w:space="0" w:color="auto"/>
        <w:bottom w:val="none" w:sz="0" w:space="0" w:color="auto"/>
        <w:right w:val="none" w:sz="0" w:space="0" w:color="auto"/>
      </w:divBdr>
    </w:div>
    <w:div w:id="1026709810">
      <w:bodyDiv w:val="1"/>
      <w:marLeft w:val="0"/>
      <w:marRight w:val="0"/>
      <w:marTop w:val="0"/>
      <w:marBottom w:val="0"/>
      <w:divBdr>
        <w:top w:val="none" w:sz="0" w:space="0" w:color="auto"/>
        <w:left w:val="none" w:sz="0" w:space="0" w:color="auto"/>
        <w:bottom w:val="none" w:sz="0" w:space="0" w:color="auto"/>
        <w:right w:val="none" w:sz="0" w:space="0" w:color="auto"/>
      </w:divBdr>
    </w:div>
    <w:div w:id="1056777394">
      <w:bodyDiv w:val="1"/>
      <w:marLeft w:val="0"/>
      <w:marRight w:val="0"/>
      <w:marTop w:val="0"/>
      <w:marBottom w:val="0"/>
      <w:divBdr>
        <w:top w:val="none" w:sz="0" w:space="0" w:color="auto"/>
        <w:left w:val="none" w:sz="0" w:space="0" w:color="auto"/>
        <w:bottom w:val="none" w:sz="0" w:space="0" w:color="auto"/>
        <w:right w:val="none" w:sz="0" w:space="0" w:color="auto"/>
      </w:divBdr>
    </w:div>
    <w:div w:id="1061176870">
      <w:bodyDiv w:val="1"/>
      <w:marLeft w:val="0"/>
      <w:marRight w:val="0"/>
      <w:marTop w:val="0"/>
      <w:marBottom w:val="0"/>
      <w:divBdr>
        <w:top w:val="none" w:sz="0" w:space="0" w:color="auto"/>
        <w:left w:val="none" w:sz="0" w:space="0" w:color="auto"/>
        <w:bottom w:val="none" w:sz="0" w:space="0" w:color="auto"/>
        <w:right w:val="none" w:sz="0" w:space="0" w:color="auto"/>
      </w:divBdr>
    </w:div>
    <w:div w:id="1062024255">
      <w:bodyDiv w:val="1"/>
      <w:marLeft w:val="0"/>
      <w:marRight w:val="0"/>
      <w:marTop w:val="0"/>
      <w:marBottom w:val="0"/>
      <w:divBdr>
        <w:top w:val="none" w:sz="0" w:space="0" w:color="auto"/>
        <w:left w:val="none" w:sz="0" w:space="0" w:color="auto"/>
        <w:bottom w:val="none" w:sz="0" w:space="0" w:color="auto"/>
        <w:right w:val="none" w:sz="0" w:space="0" w:color="auto"/>
      </w:divBdr>
    </w:div>
    <w:div w:id="1070496904">
      <w:bodyDiv w:val="1"/>
      <w:marLeft w:val="0"/>
      <w:marRight w:val="0"/>
      <w:marTop w:val="0"/>
      <w:marBottom w:val="0"/>
      <w:divBdr>
        <w:top w:val="none" w:sz="0" w:space="0" w:color="auto"/>
        <w:left w:val="none" w:sz="0" w:space="0" w:color="auto"/>
        <w:bottom w:val="none" w:sz="0" w:space="0" w:color="auto"/>
        <w:right w:val="none" w:sz="0" w:space="0" w:color="auto"/>
      </w:divBdr>
    </w:div>
    <w:div w:id="1077285380">
      <w:bodyDiv w:val="1"/>
      <w:marLeft w:val="0"/>
      <w:marRight w:val="0"/>
      <w:marTop w:val="0"/>
      <w:marBottom w:val="0"/>
      <w:divBdr>
        <w:top w:val="none" w:sz="0" w:space="0" w:color="auto"/>
        <w:left w:val="none" w:sz="0" w:space="0" w:color="auto"/>
        <w:bottom w:val="none" w:sz="0" w:space="0" w:color="auto"/>
        <w:right w:val="none" w:sz="0" w:space="0" w:color="auto"/>
      </w:divBdr>
    </w:div>
    <w:div w:id="1080713290">
      <w:bodyDiv w:val="1"/>
      <w:marLeft w:val="0"/>
      <w:marRight w:val="0"/>
      <w:marTop w:val="0"/>
      <w:marBottom w:val="0"/>
      <w:divBdr>
        <w:top w:val="none" w:sz="0" w:space="0" w:color="auto"/>
        <w:left w:val="none" w:sz="0" w:space="0" w:color="auto"/>
        <w:bottom w:val="none" w:sz="0" w:space="0" w:color="auto"/>
        <w:right w:val="none" w:sz="0" w:space="0" w:color="auto"/>
      </w:divBdr>
    </w:div>
    <w:div w:id="1082020136">
      <w:bodyDiv w:val="1"/>
      <w:marLeft w:val="0"/>
      <w:marRight w:val="0"/>
      <w:marTop w:val="0"/>
      <w:marBottom w:val="0"/>
      <w:divBdr>
        <w:top w:val="none" w:sz="0" w:space="0" w:color="auto"/>
        <w:left w:val="none" w:sz="0" w:space="0" w:color="auto"/>
        <w:bottom w:val="none" w:sz="0" w:space="0" w:color="auto"/>
        <w:right w:val="none" w:sz="0" w:space="0" w:color="auto"/>
      </w:divBdr>
    </w:div>
    <w:div w:id="1083794580">
      <w:bodyDiv w:val="1"/>
      <w:marLeft w:val="0"/>
      <w:marRight w:val="0"/>
      <w:marTop w:val="0"/>
      <w:marBottom w:val="0"/>
      <w:divBdr>
        <w:top w:val="none" w:sz="0" w:space="0" w:color="auto"/>
        <w:left w:val="none" w:sz="0" w:space="0" w:color="auto"/>
        <w:bottom w:val="none" w:sz="0" w:space="0" w:color="auto"/>
        <w:right w:val="none" w:sz="0" w:space="0" w:color="auto"/>
      </w:divBdr>
    </w:div>
    <w:div w:id="1085301873">
      <w:bodyDiv w:val="1"/>
      <w:marLeft w:val="0"/>
      <w:marRight w:val="0"/>
      <w:marTop w:val="0"/>
      <w:marBottom w:val="0"/>
      <w:divBdr>
        <w:top w:val="none" w:sz="0" w:space="0" w:color="auto"/>
        <w:left w:val="none" w:sz="0" w:space="0" w:color="auto"/>
        <w:bottom w:val="none" w:sz="0" w:space="0" w:color="auto"/>
        <w:right w:val="none" w:sz="0" w:space="0" w:color="auto"/>
      </w:divBdr>
    </w:div>
    <w:div w:id="1086421651">
      <w:bodyDiv w:val="1"/>
      <w:marLeft w:val="0"/>
      <w:marRight w:val="0"/>
      <w:marTop w:val="0"/>
      <w:marBottom w:val="0"/>
      <w:divBdr>
        <w:top w:val="none" w:sz="0" w:space="0" w:color="auto"/>
        <w:left w:val="none" w:sz="0" w:space="0" w:color="auto"/>
        <w:bottom w:val="none" w:sz="0" w:space="0" w:color="auto"/>
        <w:right w:val="none" w:sz="0" w:space="0" w:color="auto"/>
      </w:divBdr>
    </w:div>
    <w:div w:id="1105997664">
      <w:bodyDiv w:val="1"/>
      <w:marLeft w:val="0"/>
      <w:marRight w:val="0"/>
      <w:marTop w:val="0"/>
      <w:marBottom w:val="0"/>
      <w:divBdr>
        <w:top w:val="none" w:sz="0" w:space="0" w:color="auto"/>
        <w:left w:val="none" w:sz="0" w:space="0" w:color="auto"/>
        <w:bottom w:val="none" w:sz="0" w:space="0" w:color="auto"/>
        <w:right w:val="none" w:sz="0" w:space="0" w:color="auto"/>
      </w:divBdr>
    </w:div>
    <w:div w:id="1108547629">
      <w:bodyDiv w:val="1"/>
      <w:marLeft w:val="0"/>
      <w:marRight w:val="0"/>
      <w:marTop w:val="0"/>
      <w:marBottom w:val="0"/>
      <w:divBdr>
        <w:top w:val="none" w:sz="0" w:space="0" w:color="auto"/>
        <w:left w:val="none" w:sz="0" w:space="0" w:color="auto"/>
        <w:bottom w:val="none" w:sz="0" w:space="0" w:color="auto"/>
        <w:right w:val="none" w:sz="0" w:space="0" w:color="auto"/>
      </w:divBdr>
    </w:div>
    <w:div w:id="1112628183">
      <w:bodyDiv w:val="1"/>
      <w:marLeft w:val="0"/>
      <w:marRight w:val="0"/>
      <w:marTop w:val="0"/>
      <w:marBottom w:val="0"/>
      <w:divBdr>
        <w:top w:val="none" w:sz="0" w:space="0" w:color="auto"/>
        <w:left w:val="none" w:sz="0" w:space="0" w:color="auto"/>
        <w:bottom w:val="none" w:sz="0" w:space="0" w:color="auto"/>
        <w:right w:val="none" w:sz="0" w:space="0" w:color="auto"/>
      </w:divBdr>
    </w:div>
    <w:div w:id="1132791254">
      <w:bodyDiv w:val="1"/>
      <w:marLeft w:val="0"/>
      <w:marRight w:val="0"/>
      <w:marTop w:val="0"/>
      <w:marBottom w:val="0"/>
      <w:divBdr>
        <w:top w:val="none" w:sz="0" w:space="0" w:color="auto"/>
        <w:left w:val="none" w:sz="0" w:space="0" w:color="auto"/>
        <w:bottom w:val="none" w:sz="0" w:space="0" w:color="auto"/>
        <w:right w:val="none" w:sz="0" w:space="0" w:color="auto"/>
      </w:divBdr>
    </w:div>
    <w:div w:id="1136947276">
      <w:bodyDiv w:val="1"/>
      <w:marLeft w:val="0"/>
      <w:marRight w:val="0"/>
      <w:marTop w:val="0"/>
      <w:marBottom w:val="0"/>
      <w:divBdr>
        <w:top w:val="none" w:sz="0" w:space="0" w:color="auto"/>
        <w:left w:val="none" w:sz="0" w:space="0" w:color="auto"/>
        <w:bottom w:val="none" w:sz="0" w:space="0" w:color="auto"/>
        <w:right w:val="none" w:sz="0" w:space="0" w:color="auto"/>
      </w:divBdr>
    </w:div>
    <w:div w:id="1138258535">
      <w:bodyDiv w:val="1"/>
      <w:marLeft w:val="0"/>
      <w:marRight w:val="0"/>
      <w:marTop w:val="0"/>
      <w:marBottom w:val="0"/>
      <w:divBdr>
        <w:top w:val="none" w:sz="0" w:space="0" w:color="auto"/>
        <w:left w:val="none" w:sz="0" w:space="0" w:color="auto"/>
        <w:bottom w:val="none" w:sz="0" w:space="0" w:color="auto"/>
        <w:right w:val="none" w:sz="0" w:space="0" w:color="auto"/>
      </w:divBdr>
    </w:div>
    <w:div w:id="1172987405">
      <w:bodyDiv w:val="1"/>
      <w:marLeft w:val="0"/>
      <w:marRight w:val="0"/>
      <w:marTop w:val="0"/>
      <w:marBottom w:val="0"/>
      <w:divBdr>
        <w:top w:val="none" w:sz="0" w:space="0" w:color="auto"/>
        <w:left w:val="none" w:sz="0" w:space="0" w:color="auto"/>
        <w:bottom w:val="none" w:sz="0" w:space="0" w:color="auto"/>
        <w:right w:val="none" w:sz="0" w:space="0" w:color="auto"/>
      </w:divBdr>
    </w:div>
    <w:div w:id="1174301325">
      <w:bodyDiv w:val="1"/>
      <w:marLeft w:val="0"/>
      <w:marRight w:val="0"/>
      <w:marTop w:val="0"/>
      <w:marBottom w:val="0"/>
      <w:divBdr>
        <w:top w:val="none" w:sz="0" w:space="0" w:color="auto"/>
        <w:left w:val="none" w:sz="0" w:space="0" w:color="auto"/>
        <w:bottom w:val="none" w:sz="0" w:space="0" w:color="auto"/>
        <w:right w:val="none" w:sz="0" w:space="0" w:color="auto"/>
      </w:divBdr>
    </w:div>
    <w:div w:id="1182017182">
      <w:bodyDiv w:val="1"/>
      <w:marLeft w:val="0"/>
      <w:marRight w:val="0"/>
      <w:marTop w:val="0"/>
      <w:marBottom w:val="0"/>
      <w:divBdr>
        <w:top w:val="none" w:sz="0" w:space="0" w:color="auto"/>
        <w:left w:val="none" w:sz="0" w:space="0" w:color="auto"/>
        <w:bottom w:val="none" w:sz="0" w:space="0" w:color="auto"/>
        <w:right w:val="none" w:sz="0" w:space="0" w:color="auto"/>
      </w:divBdr>
    </w:div>
    <w:div w:id="1200123937">
      <w:bodyDiv w:val="1"/>
      <w:marLeft w:val="0"/>
      <w:marRight w:val="0"/>
      <w:marTop w:val="0"/>
      <w:marBottom w:val="0"/>
      <w:divBdr>
        <w:top w:val="none" w:sz="0" w:space="0" w:color="auto"/>
        <w:left w:val="none" w:sz="0" w:space="0" w:color="auto"/>
        <w:bottom w:val="none" w:sz="0" w:space="0" w:color="auto"/>
        <w:right w:val="none" w:sz="0" w:space="0" w:color="auto"/>
      </w:divBdr>
    </w:div>
    <w:div w:id="1202209403">
      <w:bodyDiv w:val="1"/>
      <w:marLeft w:val="0"/>
      <w:marRight w:val="0"/>
      <w:marTop w:val="0"/>
      <w:marBottom w:val="0"/>
      <w:divBdr>
        <w:top w:val="none" w:sz="0" w:space="0" w:color="auto"/>
        <w:left w:val="none" w:sz="0" w:space="0" w:color="auto"/>
        <w:bottom w:val="none" w:sz="0" w:space="0" w:color="auto"/>
        <w:right w:val="none" w:sz="0" w:space="0" w:color="auto"/>
      </w:divBdr>
    </w:div>
    <w:div w:id="1206022496">
      <w:bodyDiv w:val="1"/>
      <w:marLeft w:val="0"/>
      <w:marRight w:val="0"/>
      <w:marTop w:val="0"/>
      <w:marBottom w:val="0"/>
      <w:divBdr>
        <w:top w:val="none" w:sz="0" w:space="0" w:color="auto"/>
        <w:left w:val="none" w:sz="0" w:space="0" w:color="auto"/>
        <w:bottom w:val="none" w:sz="0" w:space="0" w:color="auto"/>
        <w:right w:val="none" w:sz="0" w:space="0" w:color="auto"/>
      </w:divBdr>
    </w:div>
    <w:div w:id="1209298266">
      <w:bodyDiv w:val="1"/>
      <w:marLeft w:val="0"/>
      <w:marRight w:val="0"/>
      <w:marTop w:val="0"/>
      <w:marBottom w:val="0"/>
      <w:divBdr>
        <w:top w:val="none" w:sz="0" w:space="0" w:color="auto"/>
        <w:left w:val="none" w:sz="0" w:space="0" w:color="auto"/>
        <w:bottom w:val="none" w:sz="0" w:space="0" w:color="auto"/>
        <w:right w:val="none" w:sz="0" w:space="0" w:color="auto"/>
      </w:divBdr>
    </w:div>
    <w:div w:id="1209878079">
      <w:bodyDiv w:val="1"/>
      <w:marLeft w:val="0"/>
      <w:marRight w:val="0"/>
      <w:marTop w:val="0"/>
      <w:marBottom w:val="0"/>
      <w:divBdr>
        <w:top w:val="none" w:sz="0" w:space="0" w:color="auto"/>
        <w:left w:val="none" w:sz="0" w:space="0" w:color="auto"/>
        <w:bottom w:val="none" w:sz="0" w:space="0" w:color="auto"/>
        <w:right w:val="none" w:sz="0" w:space="0" w:color="auto"/>
      </w:divBdr>
    </w:div>
    <w:div w:id="1211303549">
      <w:bodyDiv w:val="1"/>
      <w:marLeft w:val="0"/>
      <w:marRight w:val="0"/>
      <w:marTop w:val="0"/>
      <w:marBottom w:val="0"/>
      <w:divBdr>
        <w:top w:val="none" w:sz="0" w:space="0" w:color="auto"/>
        <w:left w:val="none" w:sz="0" w:space="0" w:color="auto"/>
        <w:bottom w:val="none" w:sz="0" w:space="0" w:color="auto"/>
        <w:right w:val="none" w:sz="0" w:space="0" w:color="auto"/>
      </w:divBdr>
    </w:div>
    <w:div w:id="1214850476">
      <w:bodyDiv w:val="1"/>
      <w:marLeft w:val="0"/>
      <w:marRight w:val="0"/>
      <w:marTop w:val="0"/>
      <w:marBottom w:val="0"/>
      <w:divBdr>
        <w:top w:val="none" w:sz="0" w:space="0" w:color="auto"/>
        <w:left w:val="none" w:sz="0" w:space="0" w:color="auto"/>
        <w:bottom w:val="none" w:sz="0" w:space="0" w:color="auto"/>
        <w:right w:val="none" w:sz="0" w:space="0" w:color="auto"/>
      </w:divBdr>
    </w:div>
    <w:div w:id="1218711140">
      <w:bodyDiv w:val="1"/>
      <w:marLeft w:val="0"/>
      <w:marRight w:val="0"/>
      <w:marTop w:val="0"/>
      <w:marBottom w:val="0"/>
      <w:divBdr>
        <w:top w:val="none" w:sz="0" w:space="0" w:color="auto"/>
        <w:left w:val="none" w:sz="0" w:space="0" w:color="auto"/>
        <w:bottom w:val="none" w:sz="0" w:space="0" w:color="auto"/>
        <w:right w:val="none" w:sz="0" w:space="0" w:color="auto"/>
      </w:divBdr>
    </w:div>
    <w:div w:id="1219785138">
      <w:bodyDiv w:val="1"/>
      <w:marLeft w:val="0"/>
      <w:marRight w:val="0"/>
      <w:marTop w:val="0"/>
      <w:marBottom w:val="0"/>
      <w:divBdr>
        <w:top w:val="none" w:sz="0" w:space="0" w:color="auto"/>
        <w:left w:val="none" w:sz="0" w:space="0" w:color="auto"/>
        <w:bottom w:val="none" w:sz="0" w:space="0" w:color="auto"/>
        <w:right w:val="none" w:sz="0" w:space="0" w:color="auto"/>
      </w:divBdr>
    </w:div>
    <w:div w:id="1224366741">
      <w:bodyDiv w:val="1"/>
      <w:marLeft w:val="0"/>
      <w:marRight w:val="0"/>
      <w:marTop w:val="0"/>
      <w:marBottom w:val="0"/>
      <w:divBdr>
        <w:top w:val="none" w:sz="0" w:space="0" w:color="auto"/>
        <w:left w:val="none" w:sz="0" w:space="0" w:color="auto"/>
        <w:bottom w:val="none" w:sz="0" w:space="0" w:color="auto"/>
        <w:right w:val="none" w:sz="0" w:space="0" w:color="auto"/>
      </w:divBdr>
    </w:div>
    <w:div w:id="1229921189">
      <w:bodyDiv w:val="1"/>
      <w:marLeft w:val="0"/>
      <w:marRight w:val="0"/>
      <w:marTop w:val="0"/>
      <w:marBottom w:val="0"/>
      <w:divBdr>
        <w:top w:val="none" w:sz="0" w:space="0" w:color="auto"/>
        <w:left w:val="none" w:sz="0" w:space="0" w:color="auto"/>
        <w:bottom w:val="none" w:sz="0" w:space="0" w:color="auto"/>
        <w:right w:val="none" w:sz="0" w:space="0" w:color="auto"/>
      </w:divBdr>
    </w:div>
    <w:div w:id="1237742276">
      <w:bodyDiv w:val="1"/>
      <w:marLeft w:val="0"/>
      <w:marRight w:val="0"/>
      <w:marTop w:val="0"/>
      <w:marBottom w:val="0"/>
      <w:divBdr>
        <w:top w:val="none" w:sz="0" w:space="0" w:color="auto"/>
        <w:left w:val="none" w:sz="0" w:space="0" w:color="auto"/>
        <w:bottom w:val="none" w:sz="0" w:space="0" w:color="auto"/>
        <w:right w:val="none" w:sz="0" w:space="0" w:color="auto"/>
      </w:divBdr>
    </w:div>
    <w:div w:id="1240553354">
      <w:bodyDiv w:val="1"/>
      <w:marLeft w:val="0"/>
      <w:marRight w:val="0"/>
      <w:marTop w:val="0"/>
      <w:marBottom w:val="0"/>
      <w:divBdr>
        <w:top w:val="none" w:sz="0" w:space="0" w:color="auto"/>
        <w:left w:val="none" w:sz="0" w:space="0" w:color="auto"/>
        <w:bottom w:val="none" w:sz="0" w:space="0" w:color="auto"/>
        <w:right w:val="none" w:sz="0" w:space="0" w:color="auto"/>
      </w:divBdr>
    </w:div>
    <w:div w:id="1246651673">
      <w:bodyDiv w:val="1"/>
      <w:marLeft w:val="0"/>
      <w:marRight w:val="0"/>
      <w:marTop w:val="0"/>
      <w:marBottom w:val="0"/>
      <w:divBdr>
        <w:top w:val="none" w:sz="0" w:space="0" w:color="auto"/>
        <w:left w:val="none" w:sz="0" w:space="0" w:color="auto"/>
        <w:bottom w:val="none" w:sz="0" w:space="0" w:color="auto"/>
        <w:right w:val="none" w:sz="0" w:space="0" w:color="auto"/>
      </w:divBdr>
    </w:div>
    <w:div w:id="1270353202">
      <w:bodyDiv w:val="1"/>
      <w:marLeft w:val="0"/>
      <w:marRight w:val="0"/>
      <w:marTop w:val="0"/>
      <w:marBottom w:val="0"/>
      <w:divBdr>
        <w:top w:val="none" w:sz="0" w:space="0" w:color="auto"/>
        <w:left w:val="none" w:sz="0" w:space="0" w:color="auto"/>
        <w:bottom w:val="none" w:sz="0" w:space="0" w:color="auto"/>
        <w:right w:val="none" w:sz="0" w:space="0" w:color="auto"/>
      </w:divBdr>
    </w:div>
    <w:div w:id="1295408812">
      <w:bodyDiv w:val="1"/>
      <w:marLeft w:val="0"/>
      <w:marRight w:val="0"/>
      <w:marTop w:val="0"/>
      <w:marBottom w:val="0"/>
      <w:divBdr>
        <w:top w:val="none" w:sz="0" w:space="0" w:color="auto"/>
        <w:left w:val="none" w:sz="0" w:space="0" w:color="auto"/>
        <w:bottom w:val="none" w:sz="0" w:space="0" w:color="auto"/>
        <w:right w:val="none" w:sz="0" w:space="0" w:color="auto"/>
      </w:divBdr>
    </w:div>
    <w:div w:id="1303148236">
      <w:bodyDiv w:val="1"/>
      <w:marLeft w:val="0"/>
      <w:marRight w:val="0"/>
      <w:marTop w:val="0"/>
      <w:marBottom w:val="0"/>
      <w:divBdr>
        <w:top w:val="none" w:sz="0" w:space="0" w:color="auto"/>
        <w:left w:val="none" w:sz="0" w:space="0" w:color="auto"/>
        <w:bottom w:val="none" w:sz="0" w:space="0" w:color="auto"/>
        <w:right w:val="none" w:sz="0" w:space="0" w:color="auto"/>
      </w:divBdr>
    </w:div>
    <w:div w:id="1304431822">
      <w:bodyDiv w:val="1"/>
      <w:marLeft w:val="0"/>
      <w:marRight w:val="0"/>
      <w:marTop w:val="0"/>
      <w:marBottom w:val="0"/>
      <w:divBdr>
        <w:top w:val="none" w:sz="0" w:space="0" w:color="auto"/>
        <w:left w:val="none" w:sz="0" w:space="0" w:color="auto"/>
        <w:bottom w:val="none" w:sz="0" w:space="0" w:color="auto"/>
        <w:right w:val="none" w:sz="0" w:space="0" w:color="auto"/>
      </w:divBdr>
    </w:div>
    <w:div w:id="1305161917">
      <w:bodyDiv w:val="1"/>
      <w:marLeft w:val="0"/>
      <w:marRight w:val="0"/>
      <w:marTop w:val="0"/>
      <w:marBottom w:val="0"/>
      <w:divBdr>
        <w:top w:val="none" w:sz="0" w:space="0" w:color="auto"/>
        <w:left w:val="none" w:sz="0" w:space="0" w:color="auto"/>
        <w:bottom w:val="none" w:sz="0" w:space="0" w:color="auto"/>
        <w:right w:val="none" w:sz="0" w:space="0" w:color="auto"/>
      </w:divBdr>
    </w:div>
    <w:div w:id="1312252947">
      <w:bodyDiv w:val="1"/>
      <w:marLeft w:val="0"/>
      <w:marRight w:val="0"/>
      <w:marTop w:val="0"/>
      <w:marBottom w:val="0"/>
      <w:divBdr>
        <w:top w:val="none" w:sz="0" w:space="0" w:color="auto"/>
        <w:left w:val="none" w:sz="0" w:space="0" w:color="auto"/>
        <w:bottom w:val="none" w:sz="0" w:space="0" w:color="auto"/>
        <w:right w:val="none" w:sz="0" w:space="0" w:color="auto"/>
      </w:divBdr>
    </w:div>
    <w:div w:id="1330672231">
      <w:bodyDiv w:val="1"/>
      <w:marLeft w:val="0"/>
      <w:marRight w:val="0"/>
      <w:marTop w:val="0"/>
      <w:marBottom w:val="0"/>
      <w:divBdr>
        <w:top w:val="none" w:sz="0" w:space="0" w:color="auto"/>
        <w:left w:val="none" w:sz="0" w:space="0" w:color="auto"/>
        <w:bottom w:val="none" w:sz="0" w:space="0" w:color="auto"/>
        <w:right w:val="none" w:sz="0" w:space="0" w:color="auto"/>
      </w:divBdr>
    </w:div>
    <w:div w:id="1335957346">
      <w:bodyDiv w:val="1"/>
      <w:marLeft w:val="0"/>
      <w:marRight w:val="0"/>
      <w:marTop w:val="0"/>
      <w:marBottom w:val="0"/>
      <w:divBdr>
        <w:top w:val="none" w:sz="0" w:space="0" w:color="auto"/>
        <w:left w:val="none" w:sz="0" w:space="0" w:color="auto"/>
        <w:bottom w:val="none" w:sz="0" w:space="0" w:color="auto"/>
        <w:right w:val="none" w:sz="0" w:space="0" w:color="auto"/>
      </w:divBdr>
    </w:div>
    <w:div w:id="1345785610">
      <w:bodyDiv w:val="1"/>
      <w:marLeft w:val="0"/>
      <w:marRight w:val="0"/>
      <w:marTop w:val="0"/>
      <w:marBottom w:val="0"/>
      <w:divBdr>
        <w:top w:val="none" w:sz="0" w:space="0" w:color="auto"/>
        <w:left w:val="none" w:sz="0" w:space="0" w:color="auto"/>
        <w:bottom w:val="none" w:sz="0" w:space="0" w:color="auto"/>
        <w:right w:val="none" w:sz="0" w:space="0" w:color="auto"/>
      </w:divBdr>
    </w:div>
    <w:div w:id="1350251187">
      <w:bodyDiv w:val="1"/>
      <w:marLeft w:val="0"/>
      <w:marRight w:val="0"/>
      <w:marTop w:val="0"/>
      <w:marBottom w:val="0"/>
      <w:divBdr>
        <w:top w:val="none" w:sz="0" w:space="0" w:color="auto"/>
        <w:left w:val="none" w:sz="0" w:space="0" w:color="auto"/>
        <w:bottom w:val="none" w:sz="0" w:space="0" w:color="auto"/>
        <w:right w:val="none" w:sz="0" w:space="0" w:color="auto"/>
      </w:divBdr>
    </w:div>
    <w:div w:id="1354307189">
      <w:bodyDiv w:val="1"/>
      <w:marLeft w:val="0"/>
      <w:marRight w:val="0"/>
      <w:marTop w:val="0"/>
      <w:marBottom w:val="0"/>
      <w:divBdr>
        <w:top w:val="none" w:sz="0" w:space="0" w:color="auto"/>
        <w:left w:val="none" w:sz="0" w:space="0" w:color="auto"/>
        <w:bottom w:val="none" w:sz="0" w:space="0" w:color="auto"/>
        <w:right w:val="none" w:sz="0" w:space="0" w:color="auto"/>
      </w:divBdr>
    </w:div>
    <w:div w:id="1357777735">
      <w:bodyDiv w:val="1"/>
      <w:marLeft w:val="0"/>
      <w:marRight w:val="0"/>
      <w:marTop w:val="0"/>
      <w:marBottom w:val="0"/>
      <w:divBdr>
        <w:top w:val="none" w:sz="0" w:space="0" w:color="auto"/>
        <w:left w:val="none" w:sz="0" w:space="0" w:color="auto"/>
        <w:bottom w:val="none" w:sz="0" w:space="0" w:color="auto"/>
        <w:right w:val="none" w:sz="0" w:space="0" w:color="auto"/>
      </w:divBdr>
    </w:div>
    <w:div w:id="1361974677">
      <w:bodyDiv w:val="1"/>
      <w:marLeft w:val="0"/>
      <w:marRight w:val="0"/>
      <w:marTop w:val="0"/>
      <w:marBottom w:val="0"/>
      <w:divBdr>
        <w:top w:val="none" w:sz="0" w:space="0" w:color="auto"/>
        <w:left w:val="none" w:sz="0" w:space="0" w:color="auto"/>
        <w:bottom w:val="none" w:sz="0" w:space="0" w:color="auto"/>
        <w:right w:val="none" w:sz="0" w:space="0" w:color="auto"/>
      </w:divBdr>
    </w:div>
    <w:div w:id="1364549245">
      <w:bodyDiv w:val="1"/>
      <w:marLeft w:val="0"/>
      <w:marRight w:val="0"/>
      <w:marTop w:val="0"/>
      <w:marBottom w:val="0"/>
      <w:divBdr>
        <w:top w:val="none" w:sz="0" w:space="0" w:color="auto"/>
        <w:left w:val="none" w:sz="0" w:space="0" w:color="auto"/>
        <w:bottom w:val="none" w:sz="0" w:space="0" w:color="auto"/>
        <w:right w:val="none" w:sz="0" w:space="0" w:color="auto"/>
      </w:divBdr>
    </w:div>
    <w:div w:id="1366129299">
      <w:bodyDiv w:val="1"/>
      <w:marLeft w:val="0"/>
      <w:marRight w:val="0"/>
      <w:marTop w:val="0"/>
      <w:marBottom w:val="0"/>
      <w:divBdr>
        <w:top w:val="none" w:sz="0" w:space="0" w:color="auto"/>
        <w:left w:val="none" w:sz="0" w:space="0" w:color="auto"/>
        <w:bottom w:val="none" w:sz="0" w:space="0" w:color="auto"/>
        <w:right w:val="none" w:sz="0" w:space="0" w:color="auto"/>
      </w:divBdr>
    </w:div>
    <w:div w:id="1371223759">
      <w:bodyDiv w:val="1"/>
      <w:marLeft w:val="0"/>
      <w:marRight w:val="0"/>
      <w:marTop w:val="0"/>
      <w:marBottom w:val="0"/>
      <w:divBdr>
        <w:top w:val="none" w:sz="0" w:space="0" w:color="auto"/>
        <w:left w:val="none" w:sz="0" w:space="0" w:color="auto"/>
        <w:bottom w:val="none" w:sz="0" w:space="0" w:color="auto"/>
        <w:right w:val="none" w:sz="0" w:space="0" w:color="auto"/>
      </w:divBdr>
    </w:div>
    <w:div w:id="1377512031">
      <w:bodyDiv w:val="1"/>
      <w:marLeft w:val="0"/>
      <w:marRight w:val="0"/>
      <w:marTop w:val="0"/>
      <w:marBottom w:val="0"/>
      <w:divBdr>
        <w:top w:val="none" w:sz="0" w:space="0" w:color="auto"/>
        <w:left w:val="none" w:sz="0" w:space="0" w:color="auto"/>
        <w:bottom w:val="none" w:sz="0" w:space="0" w:color="auto"/>
        <w:right w:val="none" w:sz="0" w:space="0" w:color="auto"/>
      </w:divBdr>
    </w:div>
    <w:div w:id="1381245331">
      <w:bodyDiv w:val="1"/>
      <w:marLeft w:val="0"/>
      <w:marRight w:val="0"/>
      <w:marTop w:val="0"/>
      <w:marBottom w:val="0"/>
      <w:divBdr>
        <w:top w:val="none" w:sz="0" w:space="0" w:color="auto"/>
        <w:left w:val="none" w:sz="0" w:space="0" w:color="auto"/>
        <w:bottom w:val="none" w:sz="0" w:space="0" w:color="auto"/>
        <w:right w:val="none" w:sz="0" w:space="0" w:color="auto"/>
      </w:divBdr>
    </w:div>
    <w:div w:id="1394430301">
      <w:bodyDiv w:val="1"/>
      <w:marLeft w:val="0"/>
      <w:marRight w:val="0"/>
      <w:marTop w:val="0"/>
      <w:marBottom w:val="0"/>
      <w:divBdr>
        <w:top w:val="none" w:sz="0" w:space="0" w:color="auto"/>
        <w:left w:val="none" w:sz="0" w:space="0" w:color="auto"/>
        <w:bottom w:val="none" w:sz="0" w:space="0" w:color="auto"/>
        <w:right w:val="none" w:sz="0" w:space="0" w:color="auto"/>
      </w:divBdr>
    </w:div>
    <w:div w:id="1400011089">
      <w:bodyDiv w:val="1"/>
      <w:marLeft w:val="0"/>
      <w:marRight w:val="0"/>
      <w:marTop w:val="0"/>
      <w:marBottom w:val="0"/>
      <w:divBdr>
        <w:top w:val="none" w:sz="0" w:space="0" w:color="auto"/>
        <w:left w:val="none" w:sz="0" w:space="0" w:color="auto"/>
        <w:bottom w:val="none" w:sz="0" w:space="0" w:color="auto"/>
        <w:right w:val="none" w:sz="0" w:space="0" w:color="auto"/>
      </w:divBdr>
    </w:div>
    <w:div w:id="1407533175">
      <w:bodyDiv w:val="1"/>
      <w:marLeft w:val="0"/>
      <w:marRight w:val="0"/>
      <w:marTop w:val="0"/>
      <w:marBottom w:val="0"/>
      <w:divBdr>
        <w:top w:val="none" w:sz="0" w:space="0" w:color="auto"/>
        <w:left w:val="none" w:sz="0" w:space="0" w:color="auto"/>
        <w:bottom w:val="none" w:sz="0" w:space="0" w:color="auto"/>
        <w:right w:val="none" w:sz="0" w:space="0" w:color="auto"/>
      </w:divBdr>
    </w:div>
    <w:div w:id="1412116680">
      <w:bodyDiv w:val="1"/>
      <w:marLeft w:val="0"/>
      <w:marRight w:val="0"/>
      <w:marTop w:val="0"/>
      <w:marBottom w:val="0"/>
      <w:divBdr>
        <w:top w:val="none" w:sz="0" w:space="0" w:color="auto"/>
        <w:left w:val="none" w:sz="0" w:space="0" w:color="auto"/>
        <w:bottom w:val="none" w:sz="0" w:space="0" w:color="auto"/>
        <w:right w:val="none" w:sz="0" w:space="0" w:color="auto"/>
      </w:divBdr>
    </w:div>
    <w:div w:id="1430926962">
      <w:bodyDiv w:val="1"/>
      <w:marLeft w:val="0"/>
      <w:marRight w:val="0"/>
      <w:marTop w:val="0"/>
      <w:marBottom w:val="0"/>
      <w:divBdr>
        <w:top w:val="none" w:sz="0" w:space="0" w:color="auto"/>
        <w:left w:val="none" w:sz="0" w:space="0" w:color="auto"/>
        <w:bottom w:val="none" w:sz="0" w:space="0" w:color="auto"/>
        <w:right w:val="none" w:sz="0" w:space="0" w:color="auto"/>
      </w:divBdr>
    </w:div>
    <w:div w:id="1435593934">
      <w:bodyDiv w:val="1"/>
      <w:marLeft w:val="0"/>
      <w:marRight w:val="0"/>
      <w:marTop w:val="0"/>
      <w:marBottom w:val="0"/>
      <w:divBdr>
        <w:top w:val="none" w:sz="0" w:space="0" w:color="auto"/>
        <w:left w:val="none" w:sz="0" w:space="0" w:color="auto"/>
        <w:bottom w:val="none" w:sz="0" w:space="0" w:color="auto"/>
        <w:right w:val="none" w:sz="0" w:space="0" w:color="auto"/>
      </w:divBdr>
    </w:div>
    <w:div w:id="1451586859">
      <w:bodyDiv w:val="1"/>
      <w:marLeft w:val="0"/>
      <w:marRight w:val="0"/>
      <w:marTop w:val="0"/>
      <w:marBottom w:val="0"/>
      <w:divBdr>
        <w:top w:val="none" w:sz="0" w:space="0" w:color="auto"/>
        <w:left w:val="none" w:sz="0" w:space="0" w:color="auto"/>
        <w:bottom w:val="none" w:sz="0" w:space="0" w:color="auto"/>
        <w:right w:val="none" w:sz="0" w:space="0" w:color="auto"/>
      </w:divBdr>
    </w:div>
    <w:div w:id="1472360581">
      <w:bodyDiv w:val="1"/>
      <w:marLeft w:val="0"/>
      <w:marRight w:val="0"/>
      <w:marTop w:val="0"/>
      <w:marBottom w:val="0"/>
      <w:divBdr>
        <w:top w:val="none" w:sz="0" w:space="0" w:color="auto"/>
        <w:left w:val="none" w:sz="0" w:space="0" w:color="auto"/>
        <w:bottom w:val="none" w:sz="0" w:space="0" w:color="auto"/>
        <w:right w:val="none" w:sz="0" w:space="0" w:color="auto"/>
      </w:divBdr>
    </w:div>
    <w:div w:id="1475685608">
      <w:bodyDiv w:val="1"/>
      <w:marLeft w:val="0"/>
      <w:marRight w:val="0"/>
      <w:marTop w:val="0"/>
      <w:marBottom w:val="0"/>
      <w:divBdr>
        <w:top w:val="none" w:sz="0" w:space="0" w:color="auto"/>
        <w:left w:val="none" w:sz="0" w:space="0" w:color="auto"/>
        <w:bottom w:val="none" w:sz="0" w:space="0" w:color="auto"/>
        <w:right w:val="none" w:sz="0" w:space="0" w:color="auto"/>
      </w:divBdr>
    </w:div>
    <w:div w:id="1479498912">
      <w:bodyDiv w:val="1"/>
      <w:marLeft w:val="0"/>
      <w:marRight w:val="0"/>
      <w:marTop w:val="0"/>
      <w:marBottom w:val="0"/>
      <w:divBdr>
        <w:top w:val="none" w:sz="0" w:space="0" w:color="auto"/>
        <w:left w:val="none" w:sz="0" w:space="0" w:color="auto"/>
        <w:bottom w:val="none" w:sz="0" w:space="0" w:color="auto"/>
        <w:right w:val="none" w:sz="0" w:space="0" w:color="auto"/>
      </w:divBdr>
    </w:div>
    <w:div w:id="1496611329">
      <w:bodyDiv w:val="1"/>
      <w:marLeft w:val="0"/>
      <w:marRight w:val="0"/>
      <w:marTop w:val="0"/>
      <w:marBottom w:val="0"/>
      <w:divBdr>
        <w:top w:val="none" w:sz="0" w:space="0" w:color="auto"/>
        <w:left w:val="none" w:sz="0" w:space="0" w:color="auto"/>
        <w:bottom w:val="none" w:sz="0" w:space="0" w:color="auto"/>
        <w:right w:val="none" w:sz="0" w:space="0" w:color="auto"/>
      </w:divBdr>
    </w:div>
    <w:div w:id="1507479123">
      <w:bodyDiv w:val="1"/>
      <w:marLeft w:val="0"/>
      <w:marRight w:val="0"/>
      <w:marTop w:val="0"/>
      <w:marBottom w:val="0"/>
      <w:divBdr>
        <w:top w:val="none" w:sz="0" w:space="0" w:color="auto"/>
        <w:left w:val="none" w:sz="0" w:space="0" w:color="auto"/>
        <w:bottom w:val="none" w:sz="0" w:space="0" w:color="auto"/>
        <w:right w:val="none" w:sz="0" w:space="0" w:color="auto"/>
      </w:divBdr>
    </w:div>
    <w:div w:id="1528981446">
      <w:bodyDiv w:val="1"/>
      <w:marLeft w:val="0"/>
      <w:marRight w:val="0"/>
      <w:marTop w:val="0"/>
      <w:marBottom w:val="0"/>
      <w:divBdr>
        <w:top w:val="none" w:sz="0" w:space="0" w:color="auto"/>
        <w:left w:val="none" w:sz="0" w:space="0" w:color="auto"/>
        <w:bottom w:val="none" w:sz="0" w:space="0" w:color="auto"/>
        <w:right w:val="none" w:sz="0" w:space="0" w:color="auto"/>
      </w:divBdr>
    </w:div>
    <w:div w:id="1531190181">
      <w:bodyDiv w:val="1"/>
      <w:marLeft w:val="0"/>
      <w:marRight w:val="0"/>
      <w:marTop w:val="0"/>
      <w:marBottom w:val="0"/>
      <w:divBdr>
        <w:top w:val="none" w:sz="0" w:space="0" w:color="auto"/>
        <w:left w:val="none" w:sz="0" w:space="0" w:color="auto"/>
        <w:bottom w:val="none" w:sz="0" w:space="0" w:color="auto"/>
        <w:right w:val="none" w:sz="0" w:space="0" w:color="auto"/>
      </w:divBdr>
    </w:div>
    <w:div w:id="1559436159">
      <w:bodyDiv w:val="1"/>
      <w:marLeft w:val="0"/>
      <w:marRight w:val="0"/>
      <w:marTop w:val="0"/>
      <w:marBottom w:val="0"/>
      <w:divBdr>
        <w:top w:val="none" w:sz="0" w:space="0" w:color="auto"/>
        <w:left w:val="none" w:sz="0" w:space="0" w:color="auto"/>
        <w:bottom w:val="none" w:sz="0" w:space="0" w:color="auto"/>
        <w:right w:val="none" w:sz="0" w:space="0" w:color="auto"/>
      </w:divBdr>
    </w:div>
    <w:div w:id="1560171735">
      <w:bodyDiv w:val="1"/>
      <w:marLeft w:val="0"/>
      <w:marRight w:val="0"/>
      <w:marTop w:val="0"/>
      <w:marBottom w:val="0"/>
      <w:divBdr>
        <w:top w:val="none" w:sz="0" w:space="0" w:color="auto"/>
        <w:left w:val="none" w:sz="0" w:space="0" w:color="auto"/>
        <w:bottom w:val="none" w:sz="0" w:space="0" w:color="auto"/>
        <w:right w:val="none" w:sz="0" w:space="0" w:color="auto"/>
      </w:divBdr>
    </w:div>
    <w:div w:id="1578243695">
      <w:bodyDiv w:val="1"/>
      <w:marLeft w:val="0"/>
      <w:marRight w:val="0"/>
      <w:marTop w:val="0"/>
      <w:marBottom w:val="0"/>
      <w:divBdr>
        <w:top w:val="none" w:sz="0" w:space="0" w:color="auto"/>
        <w:left w:val="none" w:sz="0" w:space="0" w:color="auto"/>
        <w:bottom w:val="none" w:sz="0" w:space="0" w:color="auto"/>
        <w:right w:val="none" w:sz="0" w:space="0" w:color="auto"/>
      </w:divBdr>
    </w:div>
    <w:div w:id="1590189267">
      <w:bodyDiv w:val="1"/>
      <w:marLeft w:val="0"/>
      <w:marRight w:val="0"/>
      <w:marTop w:val="0"/>
      <w:marBottom w:val="0"/>
      <w:divBdr>
        <w:top w:val="none" w:sz="0" w:space="0" w:color="auto"/>
        <w:left w:val="none" w:sz="0" w:space="0" w:color="auto"/>
        <w:bottom w:val="none" w:sz="0" w:space="0" w:color="auto"/>
        <w:right w:val="none" w:sz="0" w:space="0" w:color="auto"/>
      </w:divBdr>
    </w:div>
    <w:div w:id="1594628516">
      <w:bodyDiv w:val="1"/>
      <w:marLeft w:val="0"/>
      <w:marRight w:val="0"/>
      <w:marTop w:val="0"/>
      <w:marBottom w:val="0"/>
      <w:divBdr>
        <w:top w:val="none" w:sz="0" w:space="0" w:color="auto"/>
        <w:left w:val="none" w:sz="0" w:space="0" w:color="auto"/>
        <w:bottom w:val="none" w:sz="0" w:space="0" w:color="auto"/>
        <w:right w:val="none" w:sz="0" w:space="0" w:color="auto"/>
      </w:divBdr>
    </w:div>
    <w:div w:id="1597597809">
      <w:bodyDiv w:val="1"/>
      <w:marLeft w:val="0"/>
      <w:marRight w:val="0"/>
      <w:marTop w:val="0"/>
      <w:marBottom w:val="0"/>
      <w:divBdr>
        <w:top w:val="none" w:sz="0" w:space="0" w:color="auto"/>
        <w:left w:val="none" w:sz="0" w:space="0" w:color="auto"/>
        <w:bottom w:val="none" w:sz="0" w:space="0" w:color="auto"/>
        <w:right w:val="none" w:sz="0" w:space="0" w:color="auto"/>
      </w:divBdr>
    </w:div>
    <w:div w:id="1611400222">
      <w:bodyDiv w:val="1"/>
      <w:marLeft w:val="0"/>
      <w:marRight w:val="0"/>
      <w:marTop w:val="0"/>
      <w:marBottom w:val="0"/>
      <w:divBdr>
        <w:top w:val="none" w:sz="0" w:space="0" w:color="auto"/>
        <w:left w:val="none" w:sz="0" w:space="0" w:color="auto"/>
        <w:bottom w:val="none" w:sz="0" w:space="0" w:color="auto"/>
        <w:right w:val="none" w:sz="0" w:space="0" w:color="auto"/>
      </w:divBdr>
    </w:div>
    <w:div w:id="1613246349">
      <w:bodyDiv w:val="1"/>
      <w:marLeft w:val="0"/>
      <w:marRight w:val="0"/>
      <w:marTop w:val="0"/>
      <w:marBottom w:val="0"/>
      <w:divBdr>
        <w:top w:val="none" w:sz="0" w:space="0" w:color="auto"/>
        <w:left w:val="none" w:sz="0" w:space="0" w:color="auto"/>
        <w:bottom w:val="none" w:sz="0" w:space="0" w:color="auto"/>
        <w:right w:val="none" w:sz="0" w:space="0" w:color="auto"/>
      </w:divBdr>
    </w:div>
    <w:div w:id="1621110818">
      <w:bodyDiv w:val="1"/>
      <w:marLeft w:val="0"/>
      <w:marRight w:val="0"/>
      <w:marTop w:val="0"/>
      <w:marBottom w:val="0"/>
      <w:divBdr>
        <w:top w:val="none" w:sz="0" w:space="0" w:color="auto"/>
        <w:left w:val="none" w:sz="0" w:space="0" w:color="auto"/>
        <w:bottom w:val="none" w:sz="0" w:space="0" w:color="auto"/>
        <w:right w:val="none" w:sz="0" w:space="0" w:color="auto"/>
      </w:divBdr>
    </w:div>
    <w:div w:id="1627616614">
      <w:bodyDiv w:val="1"/>
      <w:marLeft w:val="0"/>
      <w:marRight w:val="0"/>
      <w:marTop w:val="0"/>
      <w:marBottom w:val="0"/>
      <w:divBdr>
        <w:top w:val="none" w:sz="0" w:space="0" w:color="auto"/>
        <w:left w:val="none" w:sz="0" w:space="0" w:color="auto"/>
        <w:bottom w:val="none" w:sz="0" w:space="0" w:color="auto"/>
        <w:right w:val="none" w:sz="0" w:space="0" w:color="auto"/>
      </w:divBdr>
    </w:div>
    <w:div w:id="1629630135">
      <w:bodyDiv w:val="1"/>
      <w:marLeft w:val="0"/>
      <w:marRight w:val="0"/>
      <w:marTop w:val="0"/>
      <w:marBottom w:val="0"/>
      <w:divBdr>
        <w:top w:val="none" w:sz="0" w:space="0" w:color="auto"/>
        <w:left w:val="none" w:sz="0" w:space="0" w:color="auto"/>
        <w:bottom w:val="none" w:sz="0" w:space="0" w:color="auto"/>
        <w:right w:val="none" w:sz="0" w:space="0" w:color="auto"/>
      </w:divBdr>
    </w:div>
    <w:div w:id="1631938339">
      <w:bodyDiv w:val="1"/>
      <w:marLeft w:val="0"/>
      <w:marRight w:val="0"/>
      <w:marTop w:val="0"/>
      <w:marBottom w:val="0"/>
      <w:divBdr>
        <w:top w:val="none" w:sz="0" w:space="0" w:color="auto"/>
        <w:left w:val="none" w:sz="0" w:space="0" w:color="auto"/>
        <w:bottom w:val="none" w:sz="0" w:space="0" w:color="auto"/>
        <w:right w:val="none" w:sz="0" w:space="0" w:color="auto"/>
      </w:divBdr>
    </w:div>
    <w:div w:id="1663970355">
      <w:bodyDiv w:val="1"/>
      <w:marLeft w:val="0"/>
      <w:marRight w:val="0"/>
      <w:marTop w:val="0"/>
      <w:marBottom w:val="0"/>
      <w:divBdr>
        <w:top w:val="none" w:sz="0" w:space="0" w:color="auto"/>
        <w:left w:val="none" w:sz="0" w:space="0" w:color="auto"/>
        <w:bottom w:val="none" w:sz="0" w:space="0" w:color="auto"/>
        <w:right w:val="none" w:sz="0" w:space="0" w:color="auto"/>
      </w:divBdr>
    </w:div>
    <w:div w:id="1672637593">
      <w:bodyDiv w:val="1"/>
      <w:marLeft w:val="0"/>
      <w:marRight w:val="0"/>
      <w:marTop w:val="0"/>
      <w:marBottom w:val="0"/>
      <w:divBdr>
        <w:top w:val="none" w:sz="0" w:space="0" w:color="auto"/>
        <w:left w:val="none" w:sz="0" w:space="0" w:color="auto"/>
        <w:bottom w:val="none" w:sz="0" w:space="0" w:color="auto"/>
        <w:right w:val="none" w:sz="0" w:space="0" w:color="auto"/>
      </w:divBdr>
    </w:div>
    <w:div w:id="1681547328">
      <w:bodyDiv w:val="1"/>
      <w:marLeft w:val="0"/>
      <w:marRight w:val="0"/>
      <w:marTop w:val="0"/>
      <w:marBottom w:val="0"/>
      <w:divBdr>
        <w:top w:val="none" w:sz="0" w:space="0" w:color="auto"/>
        <w:left w:val="none" w:sz="0" w:space="0" w:color="auto"/>
        <w:bottom w:val="none" w:sz="0" w:space="0" w:color="auto"/>
        <w:right w:val="none" w:sz="0" w:space="0" w:color="auto"/>
      </w:divBdr>
    </w:div>
    <w:div w:id="1683556064">
      <w:bodyDiv w:val="1"/>
      <w:marLeft w:val="0"/>
      <w:marRight w:val="0"/>
      <w:marTop w:val="0"/>
      <w:marBottom w:val="0"/>
      <w:divBdr>
        <w:top w:val="none" w:sz="0" w:space="0" w:color="auto"/>
        <w:left w:val="none" w:sz="0" w:space="0" w:color="auto"/>
        <w:bottom w:val="none" w:sz="0" w:space="0" w:color="auto"/>
        <w:right w:val="none" w:sz="0" w:space="0" w:color="auto"/>
      </w:divBdr>
    </w:div>
    <w:div w:id="1686781463">
      <w:bodyDiv w:val="1"/>
      <w:marLeft w:val="0"/>
      <w:marRight w:val="0"/>
      <w:marTop w:val="0"/>
      <w:marBottom w:val="0"/>
      <w:divBdr>
        <w:top w:val="none" w:sz="0" w:space="0" w:color="auto"/>
        <w:left w:val="none" w:sz="0" w:space="0" w:color="auto"/>
        <w:bottom w:val="none" w:sz="0" w:space="0" w:color="auto"/>
        <w:right w:val="none" w:sz="0" w:space="0" w:color="auto"/>
      </w:divBdr>
    </w:div>
    <w:div w:id="1688482248">
      <w:bodyDiv w:val="1"/>
      <w:marLeft w:val="0"/>
      <w:marRight w:val="0"/>
      <w:marTop w:val="0"/>
      <w:marBottom w:val="0"/>
      <w:divBdr>
        <w:top w:val="none" w:sz="0" w:space="0" w:color="auto"/>
        <w:left w:val="none" w:sz="0" w:space="0" w:color="auto"/>
        <w:bottom w:val="none" w:sz="0" w:space="0" w:color="auto"/>
        <w:right w:val="none" w:sz="0" w:space="0" w:color="auto"/>
      </w:divBdr>
    </w:div>
    <w:div w:id="1692105131">
      <w:bodyDiv w:val="1"/>
      <w:marLeft w:val="0"/>
      <w:marRight w:val="0"/>
      <w:marTop w:val="0"/>
      <w:marBottom w:val="0"/>
      <w:divBdr>
        <w:top w:val="none" w:sz="0" w:space="0" w:color="auto"/>
        <w:left w:val="none" w:sz="0" w:space="0" w:color="auto"/>
        <w:bottom w:val="none" w:sz="0" w:space="0" w:color="auto"/>
        <w:right w:val="none" w:sz="0" w:space="0" w:color="auto"/>
      </w:divBdr>
    </w:div>
    <w:div w:id="1694334440">
      <w:bodyDiv w:val="1"/>
      <w:marLeft w:val="0"/>
      <w:marRight w:val="0"/>
      <w:marTop w:val="0"/>
      <w:marBottom w:val="0"/>
      <w:divBdr>
        <w:top w:val="none" w:sz="0" w:space="0" w:color="auto"/>
        <w:left w:val="none" w:sz="0" w:space="0" w:color="auto"/>
        <w:bottom w:val="none" w:sz="0" w:space="0" w:color="auto"/>
        <w:right w:val="none" w:sz="0" w:space="0" w:color="auto"/>
      </w:divBdr>
    </w:div>
    <w:div w:id="1702319477">
      <w:bodyDiv w:val="1"/>
      <w:marLeft w:val="0"/>
      <w:marRight w:val="0"/>
      <w:marTop w:val="0"/>
      <w:marBottom w:val="0"/>
      <w:divBdr>
        <w:top w:val="none" w:sz="0" w:space="0" w:color="auto"/>
        <w:left w:val="none" w:sz="0" w:space="0" w:color="auto"/>
        <w:bottom w:val="none" w:sz="0" w:space="0" w:color="auto"/>
        <w:right w:val="none" w:sz="0" w:space="0" w:color="auto"/>
      </w:divBdr>
    </w:div>
    <w:div w:id="1713191376">
      <w:bodyDiv w:val="1"/>
      <w:marLeft w:val="0"/>
      <w:marRight w:val="0"/>
      <w:marTop w:val="0"/>
      <w:marBottom w:val="0"/>
      <w:divBdr>
        <w:top w:val="none" w:sz="0" w:space="0" w:color="auto"/>
        <w:left w:val="none" w:sz="0" w:space="0" w:color="auto"/>
        <w:bottom w:val="none" w:sz="0" w:space="0" w:color="auto"/>
        <w:right w:val="none" w:sz="0" w:space="0" w:color="auto"/>
      </w:divBdr>
    </w:div>
    <w:div w:id="1716470154">
      <w:bodyDiv w:val="1"/>
      <w:marLeft w:val="0"/>
      <w:marRight w:val="0"/>
      <w:marTop w:val="0"/>
      <w:marBottom w:val="0"/>
      <w:divBdr>
        <w:top w:val="none" w:sz="0" w:space="0" w:color="auto"/>
        <w:left w:val="none" w:sz="0" w:space="0" w:color="auto"/>
        <w:bottom w:val="none" w:sz="0" w:space="0" w:color="auto"/>
        <w:right w:val="none" w:sz="0" w:space="0" w:color="auto"/>
      </w:divBdr>
    </w:div>
    <w:div w:id="1725062648">
      <w:bodyDiv w:val="1"/>
      <w:marLeft w:val="0"/>
      <w:marRight w:val="0"/>
      <w:marTop w:val="0"/>
      <w:marBottom w:val="0"/>
      <w:divBdr>
        <w:top w:val="none" w:sz="0" w:space="0" w:color="auto"/>
        <w:left w:val="none" w:sz="0" w:space="0" w:color="auto"/>
        <w:bottom w:val="none" w:sz="0" w:space="0" w:color="auto"/>
        <w:right w:val="none" w:sz="0" w:space="0" w:color="auto"/>
      </w:divBdr>
    </w:div>
    <w:div w:id="1725642960">
      <w:bodyDiv w:val="1"/>
      <w:marLeft w:val="0"/>
      <w:marRight w:val="0"/>
      <w:marTop w:val="0"/>
      <w:marBottom w:val="0"/>
      <w:divBdr>
        <w:top w:val="none" w:sz="0" w:space="0" w:color="auto"/>
        <w:left w:val="none" w:sz="0" w:space="0" w:color="auto"/>
        <w:bottom w:val="none" w:sz="0" w:space="0" w:color="auto"/>
        <w:right w:val="none" w:sz="0" w:space="0" w:color="auto"/>
      </w:divBdr>
    </w:div>
    <w:div w:id="1731659832">
      <w:bodyDiv w:val="1"/>
      <w:marLeft w:val="0"/>
      <w:marRight w:val="0"/>
      <w:marTop w:val="0"/>
      <w:marBottom w:val="0"/>
      <w:divBdr>
        <w:top w:val="none" w:sz="0" w:space="0" w:color="auto"/>
        <w:left w:val="none" w:sz="0" w:space="0" w:color="auto"/>
        <w:bottom w:val="none" w:sz="0" w:space="0" w:color="auto"/>
        <w:right w:val="none" w:sz="0" w:space="0" w:color="auto"/>
      </w:divBdr>
    </w:div>
    <w:div w:id="1738239508">
      <w:bodyDiv w:val="1"/>
      <w:marLeft w:val="0"/>
      <w:marRight w:val="0"/>
      <w:marTop w:val="0"/>
      <w:marBottom w:val="0"/>
      <w:divBdr>
        <w:top w:val="none" w:sz="0" w:space="0" w:color="auto"/>
        <w:left w:val="none" w:sz="0" w:space="0" w:color="auto"/>
        <w:bottom w:val="none" w:sz="0" w:space="0" w:color="auto"/>
        <w:right w:val="none" w:sz="0" w:space="0" w:color="auto"/>
      </w:divBdr>
    </w:div>
    <w:div w:id="1752005341">
      <w:bodyDiv w:val="1"/>
      <w:marLeft w:val="0"/>
      <w:marRight w:val="0"/>
      <w:marTop w:val="0"/>
      <w:marBottom w:val="0"/>
      <w:divBdr>
        <w:top w:val="none" w:sz="0" w:space="0" w:color="auto"/>
        <w:left w:val="none" w:sz="0" w:space="0" w:color="auto"/>
        <w:bottom w:val="none" w:sz="0" w:space="0" w:color="auto"/>
        <w:right w:val="none" w:sz="0" w:space="0" w:color="auto"/>
      </w:divBdr>
    </w:div>
    <w:div w:id="1762140063">
      <w:bodyDiv w:val="1"/>
      <w:marLeft w:val="0"/>
      <w:marRight w:val="0"/>
      <w:marTop w:val="0"/>
      <w:marBottom w:val="0"/>
      <w:divBdr>
        <w:top w:val="none" w:sz="0" w:space="0" w:color="auto"/>
        <w:left w:val="none" w:sz="0" w:space="0" w:color="auto"/>
        <w:bottom w:val="none" w:sz="0" w:space="0" w:color="auto"/>
        <w:right w:val="none" w:sz="0" w:space="0" w:color="auto"/>
      </w:divBdr>
    </w:div>
    <w:div w:id="1769888506">
      <w:bodyDiv w:val="1"/>
      <w:marLeft w:val="0"/>
      <w:marRight w:val="0"/>
      <w:marTop w:val="0"/>
      <w:marBottom w:val="0"/>
      <w:divBdr>
        <w:top w:val="none" w:sz="0" w:space="0" w:color="auto"/>
        <w:left w:val="none" w:sz="0" w:space="0" w:color="auto"/>
        <w:bottom w:val="none" w:sz="0" w:space="0" w:color="auto"/>
        <w:right w:val="none" w:sz="0" w:space="0" w:color="auto"/>
      </w:divBdr>
    </w:div>
    <w:div w:id="1779636733">
      <w:bodyDiv w:val="1"/>
      <w:marLeft w:val="0"/>
      <w:marRight w:val="0"/>
      <w:marTop w:val="0"/>
      <w:marBottom w:val="0"/>
      <w:divBdr>
        <w:top w:val="none" w:sz="0" w:space="0" w:color="auto"/>
        <w:left w:val="none" w:sz="0" w:space="0" w:color="auto"/>
        <w:bottom w:val="none" w:sz="0" w:space="0" w:color="auto"/>
        <w:right w:val="none" w:sz="0" w:space="0" w:color="auto"/>
      </w:divBdr>
    </w:div>
    <w:div w:id="1782337935">
      <w:bodyDiv w:val="1"/>
      <w:marLeft w:val="0"/>
      <w:marRight w:val="0"/>
      <w:marTop w:val="0"/>
      <w:marBottom w:val="0"/>
      <w:divBdr>
        <w:top w:val="none" w:sz="0" w:space="0" w:color="auto"/>
        <w:left w:val="none" w:sz="0" w:space="0" w:color="auto"/>
        <w:bottom w:val="none" w:sz="0" w:space="0" w:color="auto"/>
        <w:right w:val="none" w:sz="0" w:space="0" w:color="auto"/>
      </w:divBdr>
    </w:div>
    <w:div w:id="1788769568">
      <w:bodyDiv w:val="1"/>
      <w:marLeft w:val="0"/>
      <w:marRight w:val="0"/>
      <w:marTop w:val="0"/>
      <w:marBottom w:val="0"/>
      <w:divBdr>
        <w:top w:val="none" w:sz="0" w:space="0" w:color="auto"/>
        <w:left w:val="none" w:sz="0" w:space="0" w:color="auto"/>
        <w:bottom w:val="none" w:sz="0" w:space="0" w:color="auto"/>
        <w:right w:val="none" w:sz="0" w:space="0" w:color="auto"/>
      </w:divBdr>
    </w:div>
    <w:div w:id="1793481325">
      <w:bodyDiv w:val="1"/>
      <w:marLeft w:val="0"/>
      <w:marRight w:val="0"/>
      <w:marTop w:val="0"/>
      <w:marBottom w:val="0"/>
      <w:divBdr>
        <w:top w:val="none" w:sz="0" w:space="0" w:color="auto"/>
        <w:left w:val="none" w:sz="0" w:space="0" w:color="auto"/>
        <w:bottom w:val="none" w:sz="0" w:space="0" w:color="auto"/>
        <w:right w:val="none" w:sz="0" w:space="0" w:color="auto"/>
      </w:divBdr>
    </w:div>
    <w:div w:id="1796169740">
      <w:bodyDiv w:val="1"/>
      <w:marLeft w:val="0"/>
      <w:marRight w:val="0"/>
      <w:marTop w:val="0"/>
      <w:marBottom w:val="0"/>
      <w:divBdr>
        <w:top w:val="none" w:sz="0" w:space="0" w:color="auto"/>
        <w:left w:val="none" w:sz="0" w:space="0" w:color="auto"/>
        <w:bottom w:val="none" w:sz="0" w:space="0" w:color="auto"/>
        <w:right w:val="none" w:sz="0" w:space="0" w:color="auto"/>
      </w:divBdr>
    </w:div>
    <w:div w:id="1810246090">
      <w:bodyDiv w:val="1"/>
      <w:marLeft w:val="0"/>
      <w:marRight w:val="0"/>
      <w:marTop w:val="0"/>
      <w:marBottom w:val="0"/>
      <w:divBdr>
        <w:top w:val="none" w:sz="0" w:space="0" w:color="auto"/>
        <w:left w:val="none" w:sz="0" w:space="0" w:color="auto"/>
        <w:bottom w:val="none" w:sz="0" w:space="0" w:color="auto"/>
        <w:right w:val="none" w:sz="0" w:space="0" w:color="auto"/>
      </w:divBdr>
    </w:div>
    <w:div w:id="1811435224">
      <w:bodyDiv w:val="1"/>
      <w:marLeft w:val="0"/>
      <w:marRight w:val="0"/>
      <w:marTop w:val="0"/>
      <w:marBottom w:val="0"/>
      <w:divBdr>
        <w:top w:val="none" w:sz="0" w:space="0" w:color="auto"/>
        <w:left w:val="none" w:sz="0" w:space="0" w:color="auto"/>
        <w:bottom w:val="none" w:sz="0" w:space="0" w:color="auto"/>
        <w:right w:val="none" w:sz="0" w:space="0" w:color="auto"/>
      </w:divBdr>
    </w:div>
    <w:div w:id="1820614075">
      <w:bodyDiv w:val="1"/>
      <w:marLeft w:val="0"/>
      <w:marRight w:val="0"/>
      <w:marTop w:val="0"/>
      <w:marBottom w:val="0"/>
      <w:divBdr>
        <w:top w:val="none" w:sz="0" w:space="0" w:color="auto"/>
        <w:left w:val="none" w:sz="0" w:space="0" w:color="auto"/>
        <w:bottom w:val="none" w:sz="0" w:space="0" w:color="auto"/>
        <w:right w:val="none" w:sz="0" w:space="0" w:color="auto"/>
      </w:divBdr>
    </w:div>
    <w:div w:id="1838380734">
      <w:bodyDiv w:val="1"/>
      <w:marLeft w:val="0"/>
      <w:marRight w:val="0"/>
      <w:marTop w:val="0"/>
      <w:marBottom w:val="0"/>
      <w:divBdr>
        <w:top w:val="none" w:sz="0" w:space="0" w:color="auto"/>
        <w:left w:val="none" w:sz="0" w:space="0" w:color="auto"/>
        <w:bottom w:val="none" w:sz="0" w:space="0" w:color="auto"/>
        <w:right w:val="none" w:sz="0" w:space="0" w:color="auto"/>
      </w:divBdr>
    </w:div>
    <w:div w:id="1840534033">
      <w:bodyDiv w:val="1"/>
      <w:marLeft w:val="0"/>
      <w:marRight w:val="0"/>
      <w:marTop w:val="0"/>
      <w:marBottom w:val="0"/>
      <w:divBdr>
        <w:top w:val="none" w:sz="0" w:space="0" w:color="auto"/>
        <w:left w:val="none" w:sz="0" w:space="0" w:color="auto"/>
        <w:bottom w:val="none" w:sz="0" w:space="0" w:color="auto"/>
        <w:right w:val="none" w:sz="0" w:space="0" w:color="auto"/>
      </w:divBdr>
    </w:div>
    <w:div w:id="1846898470">
      <w:bodyDiv w:val="1"/>
      <w:marLeft w:val="0"/>
      <w:marRight w:val="0"/>
      <w:marTop w:val="0"/>
      <w:marBottom w:val="0"/>
      <w:divBdr>
        <w:top w:val="none" w:sz="0" w:space="0" w:color="auto"/>
        <w:left w:val="none" w:sz="0" w:space="0" w:color="auto"/>
        <w:bottom w:val="none" w:sz="0" w:space="0" w:color="auto"/>
        <w:right w:val="none" w:sz="0" w:space="0" w:color="auto"/>
      </w:divBdr>
    </w:div>
    <w:div w:id="1848790433">
      <w:bodyDiv w:val="1"/>
      <w:marLeft w:val="0"/>
      <w:marRight w:val="0"/>
      <w:marTop w:val="0"/>
      <w:marBottom w:val="0"/>
      <w:divBdr>
        <w:top w:val="none" w:sz="0" w:space="0" w:color="auto"/>
        <w:left w:val="none" w:sz="0" w:space="0" w:color="auto"/>
        <w:bottom w:val="none" w:sz="0" w:space="0" w:color="auto"/>
        <w:right w:val="none" w:sz="0" w:space="0" w:color="auto"/>
      </w:divBdr>
    </w:div>
    <w:div w:id="1862350492">
      <w:bodyDiv w:val="1"/>
      <w:marLeft w:val="0"/>
      <w:marRight w:val="0"/>
      <w:marTop w:val="0"/>
      <w:marBottom w:val="0"/>
      <w:divBdr>
        <w:top w:val="none" w:sz="0" w:space="0" w:color="auto"/>
        <w:left w:val="none" w:sz="0" w:space="0" w:color="auto"/>
        <w:bottom w:val="none" w:sz="0" w:space="0" w:color="auto"/>
        <w:right w:val="none" w:sz="0" w:space="0" w:color="auto"/>
      </w:divBdr>
    </w:div>
    <w:div w:id="1867480834">
      <w:bodyDiv w:val="1"/>
      <w:marLeft w:val="0"/>
      <w:marRight w:val="0"/>
      <w:marTop w:val="0"/>
      <w:marBottom w:val="0"/>
      <w:divBdr>
        <w:top w:val="none" w:sz="0" w:space="0" w:color="auto"/>
        <w:left w:val="none" w:sz="0" w:space="0" w:color="auto"/>
        <w:bottom w:val="none" w:sz="0" w:space="0" w:color="auto"/>
        <w:right w:val="none" w:sz="0" w:space="0" w:color="auto"/>
      </w:divBdr>
    </w:div>
    <w:div w:id="1870948190">
      <w:bodyDiv w:val="1"/>
      <w:marLeft w:val="0"/>
      <w:marRight w:val="0"/>
      <w:marTop w:val="0"/>
      <w:marBottom w:val="0"/>
      <w:divBdr>
        <w:top w:val="none" w:sz="0" w:space="0" w:color="auto"/>
        <w:left w:val="none" w:sz="0" w:space="0" w:color="auto"/>
        <w:bottom w:val="none" w:sz="0" w:space="0" w:color="auto"/>
        <w:right w:val="none" w:sz="0" w:space="0" w:color="auto"/>
      </w:divBdr>
    </w:div>
    <w:div w:id="1873347351">
      <w:bodyDiv w:val="1"/>
      <w:marLeft w:val="0"/>
      <w:marRight w:val="0"/>
      <w:marTop w:val="0"/>
      <w:marBottom w:val="0"/>
      <w:divBdr>
        <w:top w:val="none" w:sz="0" w:space="0" w:color="auto"/>
        <w:left w:val="none" w:sz="0" w:space="0" w:color="auto"/>
        <w:bottom w:val="none" w:sz="0" w:space="0" w:color="auto"/>
        <w:right w:val="none" w:sz="0" w:space="0" w:color="auto"/>
      </w:divBdr>
    </w:div>
    <w:div w:id="1877153826">
      <w:bodyDiv w:val="1"/>
      <w:marLeft w:val="0"/>
      <w:marRight w:val="0"/>
      <w:marTop w:val="0"/>
      <w:marBottom w:val="0"/>
      <w:divBdr>
        <w:top w:val="none" w:sz="0" w:space="0" w:color="auto"/>
        <w:left w:val="none" w:sz="0" w:space="0" w:color="auto"/>
        <w:bottom w:val="none" w:sz="0" w:space="0" w:color="auto"/>
        <w:right w:val="none" w:sz="0" w:space="0" w:color="auto"/>
      </w:divBdr>
    </w:div>
    <w:div w:id="1884636214">
      <w:bodyDiv w:val="1"/>
      <w:marLeft w:val="0"/>
      <w:marRight w:val="0"/>
      <w:marTop w:val="0"/>
      <w:marBottom w:val="0"/>
      <w:divBdr>
        <w:top w:val="none" w:sz="0" w:space="0" w:color="auto"/>
        <w:left w:val="none" w:sz="0" w:space="0" w:color="auto"/>
        <w:bottom w:val="none" w:sz="0" w:space="0" w:color="auto"/>
        <w:right w:val="none" w:sz="0" w:space="0" w:color="auto"/>
      </w:divBdr>
    </w:div>
    <w:div w:id="1892032455">
      <w:bodyDiv w:val="1"/>
      <w:marLeft w:val="0"/>
      <w:marRight w:val="0"/>
      <w:marTop w:val="0"/>
      <w:marBottom w:val="0"/>
      <w:divBdr>
        <w:top w:val="none" w:sz="0" w:space="0" w:color="auto"/>
        <w:left w:val="none" w:sz="0" w:space="0" w:color="auto"/>
        <w:bottom w:val="none" w:sz="0" w:space="0" w:color="auto"/>
        <w:right w:val="none" w:sz="0" w:space="0" w:color="auto"/>
      </w:divBdr>
    </w:div>
    <w:div w:id="1892570622">
      <w:bodyDiv w:val="1"/>
      <w:marLeft w:val="0"/>
      <w:marRight w:val="0"/>
      <w:marTop w:val="0"/>
      <w:marBottom w:val="0"/>
      <w:divBdr>
        <w:top w:val="none" w:sz="0" w:space="0" w:color="auto"/>
        <w:left w:val="none" w:sz="0" w:space="0" w:color="auto"/>
        <w:bottom w:val="none" w:sz="0" w:space="0" w:color="auto"/>
        <w:right w:val="none" w:sz="0" w:space="0" w:color="auto"/>
      </w:divBdr>
    </w:div>
    <w:div w:id="1892645903">
      <w:bodyDiv w:val="1"/>
      <w:marLeft w:val="0"/>
      <w:marRight w:val="0"/>
      <w:marTop w:val="0"/>
      <w:marBottom w:val="0"/>
      <w:divBdr>
        <w:top w:val="none" w:sz="0" w:space="0" w:color="auto"/>
        <w:left w:val="none" w:sz="0" w:space="0" w:color="auto"/>
        <w:bottom w:val="none" w:sz="0" w:space="0" w:color="auto"/>
        <w:right w:val="none" w:sz="0" w:space="0" w:color="auto"/>
      </w:divBdr>
    </w:div>
    <w:div w:id="1893420045">
      <w:bodyDiv w:val="1"/>
      <w:marLeft w:val="0"/>
      <w:marRight w:val="0"/>
      <w:marTop w:val="0"/>
      <w:marBottom w:val="0"/>
      <w:divBdr>
        <w:top w:val="none" w:sz="0" w:space="0" w:color="auto"/>
        <w:left w:val="none" w:sz="0" w:space="0" w:color="auto"/>
        <w:bottom w:val="none" w:sz="0" w:space="0" w:color="auto"/>
        <w:right w:val="none" w:sz="0" w:space="0" w:color="auto"/>
      </w:divBdr>
    </w:div>
    <w:div w:id="1905288030">
      <w:bodyDiv w:val="1"/>
      <w:marLeft w:val="0"/>
      <w:marRight w:val="0"/>
      <w:marTop w:val="0"/>
      <w:marBottom w:val="0"/>
      <w:divBdr>
        <w:top w:val="none" w:sz="0" w:space="0" w:color="auto"/>
        <w:left w:val="none" w:sz="0" w:space="0" w:color="auto"/>
        <w:bottom w:val="none" w:sz="0" w:space="0" w:color="auto"/>
        <w:right w:val="none" w:sz="0" w:space="0" w:color="auto"/>
      </w:divBdr>
    </w:div>
    <w:div w:id="1921669147">
      <w:bodyDiv w:val="1"/>
      <w:marLeft w:val="0"/>
      <w:marRight w:val="0"/>
      <w:marTop w:val="0"/>
      <w:marBottom w:val="0"/>
      <w:divBdr>
        <w:top w:val="none" w:sz="0" w:space="0" w:color="auto"/>
        <w:left w:val="none" w:sz="0" w:space="0" w:color="auto"/>
        <w:bottom w:val="none" w:sz="0" w:space="0" w:color="auto"/>
        <w:right w:val="none" w:sz="0" w:space="0" w:color="auto"/>
      </w:divBdr>
    </w:div>
    <w:div w:id="1928348869">
      <w:bodyDiv w:val="1"/>
      <w:marLeft w:val="0"/>
      <w:marRight w:val="0"/>
      <w:marTop w:val="0"/>
      <w:marBottom w:val="0"/>
      <w:divBdr>
        <w:top w:val="none" w:sz="0" w:space="0" w:color="auto"/>
        <w:left w:val="none" w:sz="0" w:space="0" w:color="auto"/>
        <w:bottom w:val="none" w:sz="0" w:space="0" w:color="auto"/>
        <w:right w:val="none" w:sz="0" w:space="0" w:color="auto"/>
      </w:divBdr>
    </w:div>
    <w:div w:id="1932346411">
      <w:bodyDiv w:val="1"/>
      <w:marLeft w:val="0"/>
      <w:marRight w:val="0"/>
      <w:marTop w:val="0"/>
      <w:marBottom w:val="0"/>
      <w:divBdr>
        <w:top w:val="none" w:sz="0" w:space="0" w:color="auto"/>
        <w:left w:val="none" w:sz="0" w:space="0" w:color="auto"/>
        <w:bottom w:val="none" w:sz="0" w:space="0" w:color="auto"/>
        <w:right w:val="none" w:sz="0" w:space="0" w:color="auto"/>
      </w:divBdr>
    </w:div>
    <w:div w:id="1939947516">
      <w:bodyDiv w:val="1"/>
      <w:marLeft w:val="0"/>
      <w:marRight w:val="0"/>
      <w:marTop w:val="0"/>
      <w:marBottom w:val="0"/>
      <w:divBdr>
        <w:top w:val="none" w:sz="0" w:space="0" w:color="auto"/>
        <w:left w:val="none" w:sz="0" w:space="0" w:color="auto"/>
        <w:bottom w:val="none" w:sz="0" w:space="0" w:color="auto"/>
        <w:right w:val="none" w:sz="0" w:space="0" w:color="auto"/>
      </w:divBdr>
    </w:div>
    <w:div w:id="1940675309">
      <w:bodyDiv w:val="1"/>
      <w:marLeft w:val="0"/>
      <w:marRight w:val="0"/>
      <w:marTop w:val="0"/>
      <w:marBottom w:val="0"/>
      <w:divBdr>
        <w:top w:val="none" w:sz="0" w:space="0" w:color="auto"/>
        <w:left w:val="none" w:sz="0" w:space="0" w:color="auto"/>
        <w:bottom w:val="none" w:sz="0" w:space="0" w:color="auto"/>
        <w:right w:val="none" w:sz="0" w:space="0" w:color="auto"/>
      </w:divBdr>
    </w:div>
    <w:div w:id="1959095737">
      <w:bodyDiv w:val="1"/>
      <w:marLeft w:val="0"/>
      <w:marRight w:val="0"/>
      <w:marTop w:val="0"/>
      <w:marBottom w:val="0"/>
      <w:divBdr>
        <w:top w:val="none" w:sz="0" w:space="0" w:color="auto"/>
        <w:left w:val="none" w:sz="0" w:space="0" w:color="auto"/>
        <w:bottom w:val="none" w:sz="0" w:space="0" w:color="auto"/>
        <w:right w:val="none" w:sz="0" w:space="0" w:color="auto"/>
      </w:divBdr>
    </w:div>
    <w:div w:id="1959408922">
      <w:bodyDiv w:val="1"/>
      <w:marLeft w:val="0"/>
      <w:marRight w:val="0"/>
      <w:marTop w:val="0"/>
      <w:marBottom w:val="0"/>
      <w:divBdr>
        <w:top w:val="none" w:sz="0" w:space="0" w:color="auto"/>
        <w:left w:val="none" w:sz="0" w:space="0" w:color="auto"/>
        <w:bottom w:val="none" w:sz="0" w:space="0" w:color="auto"/>
        <w:right w:val="none" w:sz="0" w:space="0" w:color="auto"/>
      </w:divBdr>
    </w:div>
    <w:div w:id="1964381014">
      <w:bodyDiv w:val="1"/>
      <w:marLeft w:val="0"/>
      <w:marRight w:val="0"/>
      <w:marTop w:val="0"/>
      <w:marBottom w:val="0"/>
      <w:divBdr>
        <w:top w:val="none" w:sz="0" w:space="0" w:color="auto"/>
        <w:left w:val="none" w:sz="0" w:space="0" w:color="auto"/>
        <w:bottom w:val="none" w:sz="0" w:space="0" w:color="auto"/>
        <w:right w:val="none" w:sz="0" w:space="0" w:color="auto"/>
      </w:divBdr>
    </w:div>
    <w:div w:id="1965499348">
      <w:bodyDiv w:val="1"/>
      <w:marLeft w:val="0"/>
      <w:marRight w:val="0"/>
      <w:marTop w:val="0"/>
      <w:marBottom w:val="0"/>
      <w:divBdr>
        <w:top w:val="none" w:sz="0" w:space="0" w:color="auto"/>
        <w:left w:val="none" w:sz="0" w:space="0" w:color="auto"/>
        <w:bottom w:val="none" w:sz="0" w:space="0" w:color="auto"/>
        <w:right w:val="none" w:sz="0" w:space="0" w:color="auto"/>
      </w:divBdr>
    </w:div>
    <w:div w:id="1990669464">
      <w:bodyDiv w:val="1"/>
      <w:marLeft w:val="0"/>
      <w:marRight w:val="0"/>
      <w:marTop w:val="0"/>
      <w:marBottom w:val="0"/>
      <w:divBdr>
        <w:top w:val="none" w:sz="0" w:space="0" w:color="auto"/>
        <w:left w:val="none" w:sz="0" w:space="0" w:color="auto"/>
        <w:bottom w:val="none" w:sz="0" w:space="0" w:color="auto"/>
        <w:right w:val="none" w:sz="0" w:space="0" w:color="auto"/>
      </w:divBdr>
    </w:div>
    <w:div w:id="1992249643">
      <w:bodyDiv w:val="1"/>
      <w:marLeft w:val="0"/>
      <w:marRight w:val="0"/>
      <w:marTop w:val="0"/>
      <w:marBottom w:val="0"/>
      <w:divBdr>
        <w:top w:val="none" w:sz="0" w:space="0" w:color="auto"/>
        <w:left w:val="none" w:sz="0" w:space="0" w:color="auto"/>
        <w:bottom w:val="none" w:sz="0" w:space="0" w:color="auto"/>
        <w:right w:val="none" w:sz="0" w:space="0" w:color="auto"/>
      </w:divBdr>
    </w:div>
    <w:div w:id="1999188320">
      <w:bodyDiv w:val="1"/>
      <w:marLeft w:val="0"/>
      <w:marRight w:val="0"/>
      <w:marTop w:val="0"/>
      <w:marBottom w:val="0"/>
      <w:divBdr>
        <w:top w:val="none" w:sz="0" w:space="0" w:color="auto"/>
        <w:left w:val="none" w:sz="0" w:space="0" w:color="auto"/>
        <w:bottom w:val="none" w:sz="0" w:space="0" w:color="auto"/>
        <w:right w:val="none" w:sz="0" w:space="0" w:color="auto"/>
      </w:divBdr>
    </w:div>
    <w:div w:id="2005278841">
      <w:bodyDiv w:val="1"/>
      <w:marLeft w:val="0"/>
      <w:marRight w:val="0"/>
      <w:marTop w:val="0"/>
      <w:marBottom w:val="0"/>
      <w:divBdr>
        <w:top w:val="none" w:sz="0" w:space="0" w:color="auto"/>
        <w:left w:val="none" w:sz="0" w:space="0" w:color="auto"/>
        <w:bottom w:val="none" w:sz="0" w:space="0" w:color="auto"/>
        <w:right w:val="none" w:sz="0" w:space="0" w:color="auto"/>
      </w:divBdr>
    </w:div>
    <w:div w:id="2022854482">
      <w:bodyDiv w:val="1"/>
      <w:marLeft w:val="0"/>
      <w:marRight w:val="0"/>
      <w:marTop w:val="0"/>
      <w:marBottom w:val="0"/>
      <w:divBdr>
        <w:top w:val="none" w:sz="0" w:space="0" w:color="auto"/>
        <w:left w:val="none" w:sz="0" w:space="0" w:color="auto"/>
        <w:bottom w:val="none" w:sz="0" w:space="0" w:color="auto"/>
        <w:right w:val="none" w:sz="0" w:space="0" w:color="auto"/>
      </w:divBdr>
    </w:div>
    <w:div w:id="2054113133">
      <w:bodyDiv w:val="1"/>
      <w:marLeft w:val="0"/>
      <w:marRight w:val="0"/>
      <w:marTop w:val="0"/>
      <w:marBottom w:val="0"/>
      <w:divBdr>
        <w:top w:val="none" w:sz="0" w:space="0" w:color="auto"/>
        <w:left w:val="none" w:sz="0" w:space="0" w:color="auto"/>
        <w:bottom w:val="none" w:sz="0" w:space="0" w:color="auto"/>
        <w:right w:val="none" w:sz="0" w:space="0" w:color="auto"/>
      </w:divBdr>
    </w:div>
    <w:div w:id="2065904975">
      <w:bodyDiv w:val="1"/>
      <w:marLeft w:val="0"/>
      <w:marRight w:val="0"/>
      <w:marTop w:val="0"/>
      <w:marBottom w:val="0"/>
      <w:divBdr>
        <w:top w:val="none" w:sz="0" w:space="0" w:color="auto"/>
        <w:left w:val="none" w:sz="0" w:space="0" w:color="auto"/>
        <w:bottom w:val="none" w:sz="0" w:space="0" w:color="auto"/>
        <w:right w:val="none" w:sz="0" w:space="0" w:color="auto"/>
      </w:divBdr>
    </w:div>
    <w:div w:id="2072996834">
      <w:bodyDiv w:val="1"/>
      <w:marLeft w:val="0"/>
      <w:marRight w:val="0"/>
      <w:marTop w:val="0"/>
      <w:marBottom w:val="0"/>
      <w:divBdr>
        <w:top w:val="none" w:sz="0" w:space="0" w:color="auto"/>
        <w:left w:val="none" w:sz="0" w:space="0" w:color="auto"/>
        <w:bottom w:val="none" w:sz="0" w:space="0" w:color="auto"/>
        <w:right w:val="none" w:sz="0" w:space="0" w:color="auto"/>
      </w:divBdr>
    </w:div>
    <w:div w:id="2078555335">
      <w:bodyDiv w:val="1"/>
      <w:marLeft w:val="0"/>
      <w:marRight w:val="0"/>
      <w:marTop w:val="0"/>
      <w:marBottom w:val="0"/>
      <w:divBdr>
        <w:top w:val="none" w:sz="0" w:space="0" w:color="auto"/>
        <w:left w:val="none" w:sz="0" w:space="0" w:color="auto"/>
        <w:bottom w:val="none" w:sz="0" w:space="0" w:color="auto"/>
        <w:right w:val="none" w:sz="0" w:space="0" w:color="auto"/>
      </w:divBdr>
    </w:div>
    <w:div w:id="2082215826">
      <w:bodyDiv w:val="1"/>
      <w:marLeft w:val="0"/>
      <w:marRight w:val="0"/>
      <w:marTop w:val="0"/>
      <w:marBottom w:val="0"/>
      <w:divBdr>
        <w:top w:val="none" w:sz="0" w:space="0" w:color="auto"/>
        <w:left w:val="none" w:sz="0" w:space="0" w:color="auto"/>
        <w:bottom w:val="none" w:sz="0" w:space="0" w:color="auto"/>
        <w:right w:val="none" w:sz="0" w:space="0" w:color="auto"/>
      </w:divBdr>
    </w:div>
    <w:div w:id="2088961948">
      <w:bodyDiv w:val="1"/>
      <w:marLeft w:val="0"/>
      <w:marRight w:val="0"/>
      <w:marTop w:val="0"/>
      <w:marBottom w:val="0"/>
      <w:divBdr>
        <w:top w:val="none" w:sz="0" w:space="0" w:color="auto"/>
        <w:left w:val="none" w:sz="0" w:space="0" w:color="auto"/>
        <w:bottom w:val="none" w:sz="0" w:space="0" w:color="auto"/>
        <w:right w:val="none" w:sz="0" w:space="0" w:color="auto"/>
      </w:divBdr>
    </w:div>
    <w:div w:id="2101024867">
      <w:bodyDiv w:val="1"/>
      <w:marLeft w:val="0"/>
      <w:marRight w:val="0"/>
      <w:marTop w:val="0"/>
      <w:marBottom w:val="0"/>
      <w:divBdr>
        <w:top w:val="none" w:sz="0" w:space="0" w:color="auto"/>
        <w:left w:val="none" w:sz="0" w:space="0" w:color="auto"/>
        <w:bottom w:val="none" w:sz="0" w:space="0" w:color="auto"/>
        <w:right w:val="none" w:sz="0" w:space="0" w:color="auto"/>
      </w:divBdr>
    </w:div>
    <w:div w:id="2112504742">
      <w:bodyDiv w:val="1"/>
      <w:marLeft w:val="0"/>
      <w:marRight w:val="0"/>
      <w:marTop w:val="0"/>
      <w:marBottom w:val="0"/>
      <w:divBdr>
        <w:top w:val="none" w:sz="0" w:space="0" w:color="auto"/>
        <w:left w:val="none" w:sz="0" w:space="0" w:color="auto"/>
        <w:bottom w:val="none" w:sz="0" w:space="0" w:color="auto"/>
        <w:right w:val="none" w:sz="0" w:space="0" w:color="auto"/>
      </w:divBdr>
    </w:div>
    <w:div w:id="2124155184">
      <w:bodyDiv w:val="1"/>
      <w:marLeft w:val="0"/>
      <w:marRight w:val="0"/>
      <w:marTop w:val="0"/>
      <w:marBottom w:val="0"/>
      <w:divBdr>
        <w:top w:val="none" w:sz="0" w:space="0" w:color="auto"/>
        <w:left w:val="none" w:sz="0" w:space="0" w:color="auto"/>
        <w:bottom w:val="none" w:sz="0" w:space="0" w:color="auto"/>
        <w:right w:val="none" w:sz="0" w:space="0" w:color="auto"/>
      </w:divBdr>
    </w:div>
    <w:div w:id="2135102146">
      <w:bodyDiv w:val="1"/>
      <w:marLeft w:val="0"/>
      <w:marRight w:val="0"/>
      <w:marTop w:val="0"/>
      <w:marBottom w:val="0"/>
      <w:divBdr>
        <w:top w:val="none" w:sz="0" w:space="0" w:color="auto"/>
        <w:left w:val="none" w:sz="0" w:space="0" w:color="auto"/>
        <w:bottom w:val="none" w:sz="0" w:space="0" w:color="auto"/>
        <w:right w:val="none" w:sz="0" w:space="0" w:color="auto"/>
      </w:divBdr>
    </w:div>
    <w:div w:id="2137942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Megan_Black">
      <a:dk1>
        <a:sysClr val="windowText" lastClr="000000"/>
      </a:dk1>
      <a:lt1>
        <a:sysClr val="window" lastClr="FFFFFF"/>
      </a:lt1>
      <a:dk2>
        <a:srgbClr val="000000"/>
      </a:dk2>
      <a:lt2>
        <a:srgbClr val="FFFFFF"/>
      </a:lt2>
      <a:accent1>
        <a:srgbClr val="000000"/>
      </a:accent1>
      <a:accent2>
        <a:srgbClr val="000000"/>
      </a:accent2>
      <a:accent3>
        <a:srgbClr val="000000"/>
      </a:accent3>
      <a:accent4>
        <a:srgbClr val="000000"/>
      </a:accent4>
      <a:accent5>
        <a:srgbClr val="000000"/>
      </a:accent5>
      <a:accent6>
        <a:srgbClr val="000000"/>
      </a:accent6>
      <a:hlink>
        <a:srgbClr val="0070C0"/>
      </a:hlink>
      <a:folHlink>
        <a:srgbClr val="FF000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And11</b:Tag>
    <b:SourceType>ArticleInAPeriodical</b:SourceType>
    <b:Guid>{287F5D49-80A5-453E-9B75-2A594C782A19}</b:Guid>
    <b:Author>
      <b:Author>
        <b:NameList>
          <b:Person>
            <b:Last>Andersen</b:Last>
            <b:First>EC</b:First>
          </b:Person>
        </b:NameList>
      </b:Author>
      <b:Editor>
        <b:NameList>
          <b:Person>
            <b:Last>V.</b:Last>
            <b:First>Orgogozo</b:First>
          </b:Person>
          <b:Person>
            <b:Last>M.</b:Last>
            <b:First>Rockman</b:First>
          </b:Person>
        </b:NameList>
      </b:Editor>
    </b:Author>
    <b:Title>tPCR-Directed In Vivo Plasmid Construction Using Homologous Recombination in Baker’s Yeast</b:Title>
    <b:JournalName>Molecular Methods For Evolutionary Genetics</b:JournalName>
    <b:Year>2011</b:Year>
    <b:Pages>409-421</b:Pages>
    <b:Volume>772</b:Volume>
    <b:Publisher>Humana Press</b:Publisher>
    <b:PeriodicalTitle>Molecular Methods for Evolutionary Genetics. Methods in Molecular Biology </b:PeriodicalTitle>
    <b:Month>7</b:Month>
    <b:Day>8</b:Day>
    <b:RefOrder>1</b:RefOrder>
  </b:Source>
  <b:Source>
    <b:Tag>McI11</b:Tag>
    <b:SourceType>JournalArticle</b:SourceType>
    <b:Guid>{F68C0CD9-C638-47BC-9620-3DB4D060D331}</b:Guid>
    <b:Author>
      <b:Author>
        <b:NameList>
          <b:Person>
            <b:Last>McIsaac</b:Last>
            <b:First>RS</b:First>
          </b:Person>
          <b:Person>
            <b:Last>Silverman</b:Last>
            <b:First>SJ</b:First>
          </b:Person>
          <b:Person>
            <b:Last>McClean</b:Last>
            <b:First>MN</b:First>
          </b:Person>
          <b:Person>
            <b:Last>Gibney</b:Last>
            <b:First>PA</b:First>
          </b:Person>
          <b:Person>
            <b:Last>Macinskas</b:Last>
            <b:First>J</b:First>
          </b:Person>
          <b:Person>
            <b:Last>Hickman</b:Last>
            <b:First>MJ</b:First>
          </b:Person>
          <b:Person>
            <b:Last>Petti</b:Last>
            <b:First>AA</b:First>
          </b:Person>
          <b:Person>
            <b:Last>Botstein</b:Last>
            <b:First>and</b:First>
            <b:Middle>D</b:Middle>
          </b:Person>
        </b:NameList>
      </b:Author>
    </b:Author>
    <b:Title>Fast-acting and nearly gratuitous induction of gene expression and protein depletion in Saccharomyces cerevisiae.</b:Title>
    <b:PeriodicalTitle>Molecular Biology of the Cell</b:PeriodicalTitle>
    <b:Year>2011</b:Year>
    <b:Pages>4447-4459</b:Pages>
    <b:JournalName>Molecular Biology of the Cell</b:JournalName>
    <b:Volume>22</b:Volume>
    <b:RefOrder>2</b:RefOrder>
  </b:Source>
  <b:Source>
    <b:Tag>Gue02</b:Tag>
    <b:SourceType>JournalArticle</b:SourceType>
    <b:Guid>{E7E65F49-0FC2-4818-8C00-677F9E5470E9}</b:Guid>
    <b:Author>
      <b:Author>
        <b:NameList>
          <b:Person>
            <b:Last>Gueldener</b:Last>
            <b:First>U</b:First>
          </b:Person>
          <b:Person>
            <b:Last>Heinisch</b:Last>
            <b:First>J</b:First>
          </b:Person>
          <b:Person>
            <b:Last>Koehler</b:Last>
            <b:First>GJ</b:First>
          </b:Person>
          <b:Person>
            <b:Last>Voss</b:Last>
            <b:First>D</b:First>
          </b:Person>
          <b:Person>
            <b:Last>Hegemann</b:Last>
            <b:First>JH</b:First>
          </b:Person>
        </b:NameList>
      </b:Author>
    </b:Author>
    <b:Title>A second set of loxP marker cassettes for Cre-mediated multiple gene knockouts in budding yeast</b:Title>
    <b:JournalName>Nucleic acids research</b:JournalName>
    <b:Year>2002</b:Year>
    <b:Volume>30</b:Volume>
    <b:Issue>6</b:Issue>
    <b:RefOrder>8</b:RefOrder>
  </b:Source>
  <b:Source>
    <b:Tag>AnA20</b:Tag>
    <b:SourceType>JournalArticle</b:SourceType>
    <b:Guid>{53D1269B-EBDB-40E0-A521-B876F5774276}</b:Guid>
    <b:Author>
      <b:Author>
        <b:NameList>
          <b:Person>
            <b:Last>An-Adirekkun</b:Last>
            <b:First>J</b:First>
          </b:Person>
          <b:Person>
            <b:Last>Stewart</b:Last>
            <b:First>CJ</b:First>
          </b:Person>
          <b:Person>
            <b:Last>Geller</b:Last>
            <b:First>SH</b:First>
          </b:Person>
          <b:Person>
            <b:Last>Patel</b:Last>
            <b:First>MT</b:First>
          </b:Person>
          <b:Person>
            <b:Last>Melendez</b:Last>
            <b:First>J</b:First>
          </b:Person>
          <b:Person>
            <b:Last>Oakes</b:Last>
            <b:First>BL</b:First>
          </b:Person>
          <b:Person>
            <b:Last>Noyes</b:Last>
            <b:First>MB</b:First>
          </b:Person>
          <b:Person>
            <b:Last>McClean</b:Last>
            <b:First>MN</b:First>
          </b:Person>
        </b:NameList>
      </b:Author>
    </b:Author>
    <b:Title>A yeast optogenetic toolkit (yOTK) for gene expression control in Saccharomyces cerevisiae</b:Title>
    <b:JournalName>Biotechnology and Bioengineering</b:JournalName>
    <b:Year>2020</b:Year>
    <b:Pages>886-893</b:Pages>
    <b:Volume>117</b:Volume>
    <b:Issue>3</b:Issue>
    <b:RefOrder>4</b:RefOrder>
  </b:Source>
  <b:Source>
    <b:Tag>Vot01</b:Tag>
    <b:SourceType>JournalArticle</b:SourceType>
    <b:Guid>{6E3F66A3-64EC-4C5A-9491-99A3EE80A02B}</b:Guid>
    <b:Author>
      <b:Author>
        <b:NameList>
          <b:Person>
            <b:Last>Voth</b:Last>
            <b:First>WP</b:First>
          </b:Person>
          <b:Person>
            <b:Last>Richards</b:Last>
            <b:First>JD</b:First>
          </b:Person>
          <b:Person>
            <b:Last>Shaw</b:Last>
            <b:First>JM</b:First>
          </b:Person>
          <b:Person>
            <b:Last>Stillman</b:Last>
            <b:First>DJ</b:First>
          </b:Person>
        </b:NameList>
      </b:Author>
    </b:Author>
    <b:Title>Yeast vectors for integration at the HO locus</b:Title>
    <b:JournalName>Nucleic Acids Research</b:JournalName>
    <b:Year>2001</b:Year>
    <b:Pages>e59</b:Pages>
    <b:Volume>29</b:Volume>
    <b:Issue>12</b:Issue>
    <b:RefOrder>9</b:RefOrder>
  </b:Source>
  <b:Source>
    <b:Tag>Sik89</b:Tag>
    <b:SourceType>JournalArticle</b:SourceType>
    <b:Guid>{1BF31A7D-3DD7-46C6-BA17-C147D27AD888}</b:Guid>
    <b:Author>
      <b:Author>
        <b:NameList>
          <b:Person>
            <b:Last>Sikorski</b:Last>
            <b:First>RS</b:First>
          </b:Person>
          <b:Person>
            <b:Last>Hieter</b:Last>
            <b:First>P</b:First>
          </b:Person>
        </b:NameList>
      </b:Author>
    </b:Author>
    <b:Title>A system of shuttle vectors and yeast host strains designed for efficient manipulation of DNA in Saccharomyces cerevisiae</b:Title>
    <b:JournalName>Genetics</b:JournalName>
    <b:Year>1989</b:Year>
    <b:Pages>19-27</b:Pages>
    <b:Volume>122</b:Volume>
    <b:Issue>1</b:Issue>
    <b:RefOrder>5</b:RefOrder>
  </b:Source>
  <b:Source>
    <b:Tag>Gol99</b:Tag>
    <b:SourceType>JournalArticle</b:SourceType>
    <b:Guid>{BACFA672-4985-4B31-8211-4D5E91EAAD2A}</b:Guid>
    <b:Author>
      <b:Author>
        <b:NameList>
          <b:Person>
            <b:Last>Goldstein</b:Last>
            <b:First>AJ</b:First>
          </b:Person>
          <b:Person>
            <b:Last>McCusker</b:Last>
            <b:First>JH</b:First>
          </b:Person>
        </b:NameList>
      </b:Author>
    </b:Author>
    <b:Title>Three new dominant drug resistance cassettes for gene disruption in Saccharomyces cerevisiae</b:Title>
    <b:JournalName>Yeast</b:JournalName>
    <b:Year>1999</b:Year>
    <b:Pages>1541-1553</b:Pages>
    <b:Volume>15</b:Volume>
    <b:RefOrder>6</b:RefOrder>
  </b:Source>
  <b:Source>
    <b:Tag>Jam96</b:Tag>
    <b:SourceType>JournalArticle</b:SourceType>
    <b:Guid>{0DCF1DC0-E916-40D0-BD17-2A459AA8DFD6}</b:Guid>
    <b:Author>
      <b:Author>
        <b:NameList>
          <b:Person>
            <b:Last>James</b:Last>
            <b:First>P</b:First>
          </b:Person>
          <b:Person>
            <b:Last>Halladay</b:Last>
            <b:First>J</b:First>
          </b:Person>
          <b:Person>
            <b:Last>Craig</b:Last>
            <b:First>E.A.</b:First>
          </b:Person>
        </b:NameList>
      </b:Author>
    </b:Author>
    <b:Title>Genomic libraries and a host strain designed for highly efficient two-hybrid selection in yeast.</b:Title>
    <b:JournalName>Genetics</b:JournalName>
    <b:Year>1996</b:Year>
    <b:Pages>1425-1436</b:Pages>
    <b:Volume>144</b:Volume>
    <b:Issue>4</b:Issue>
    <b:RefOrder>3</b:RefOrder>
  </b:Source>
  <b:Source>
    <b:Tag>Ken10</b:Tag>
    <b:SourceType>JournalArticle</b:SourceType>
    <b:Guid>{8A7B9023-E0CC-4534-8B82-9010435BDB79}</b:Guid>
    <b:Author>
      <b:Author>
        <b:NameList>
          <b:Person>
            <b:Last>Kennedy</b:Last>
            <b:First>MJ</b:First>
          </b:Person>
          <b:Person>
            <b:Last>Hughes</b:Last>
            <b:First>RM</b:First>
          </b:Person>
          <b:Person>
            <b:Last>Peteya</b:Last>
            <b:First>LA</b:First>
          </b:Person>
          <b:Person>
            <b:Last>Schwartz</b:Last>
            <b:First>JW</b:First>
          </b:Person>
          <b:Person>
            <b:Last>Ehlers</b:Last>
            <b:First>MD</b:First>
          </b:Person>
          <b:Person>
            <b:Last>Tucker</b:Last>
            <b:First>CL</b:First>
          </b:Person>
        </b:NameList>
      </b:Author>
    </b:Author>
    <b:Title>Rapid blue-light-mediated induction of protein interactions in living cells</b:Title>
    <b:JournalName>Nature Methods</b:JournalName>
    <b:Year>2010</b:Year>
    <b:Pages>973-975</b:Pages>
    <b:Volume>7</b:Volume>
    <b:RefOrder>7</b:RefOrder>
  </b:Source>
</b:Sources>
</file>

<file path=customXml/itemProps1.xml><?xml version="1.0" encoding="utf-8"?>
<ds:datastoreItem xmlns:ds="http://schemas.openxmlformats.org/officeDocument/2006/customXml" ds:itemID="{974937F8-71DD-4CE3-AC03-C800EAE98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63</Words>
  <Characters>720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mcclean</dc:creator>
  <cp:lastModifiedBy>Megan Mcclean</cp:lastModifiedBy>
  <cp:revision>2</cp:revision>
  <cp:lastPrinted>2018-07-02T15:44:00Z</cp:lastPrinted>
  <dcterms:created xsi:type="dcterms:W3CDTF">2021-07-29T15:24:00Z</dcterms:created>
  <dcterms:modified xsi:type="dcterms:W3CDTF">2021-07-29T15:24:00Z</dcterms:modified>
</cp:coreProperties>
</file>